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A85BEB" w14:textId="77777777" w:rsidR="00384A70" w:rsidRPr="00382CBD" w:rsidRDefault="00A81C0D" w:rsidP="00A81C0D">
      <w:pPr>
        <w:rPr>
          <w:rFonts w:ascii="Times New Roman" w:hAnsi="Times New Roman" w:cs="Times New Roman"/>
          <w:b/>
          <w:sz w:val="24"/>
          <w:szCs w:val="24"/>
        </w:rPr>
      </w:pPr>
      <w:r w:rsidRPr="009519FE">
        <w:rPr>
          <w:rFonts w:ascii="Times New Roman" w:hAnsi="Times New Roman" w:cs="Times New Roman"/>
          <w:b/>
          <w:sz w:val="24"/>
          <w:szCs w:val="24"/>
          <w:u w:val="single"/>
        </w:rPr>
        <w:t xml:space="preserve">Supplementary tables and figures </w:t>
      </w:r>
      <w:r w:rsidR="008C1AC4" w:rsidRPr="009519FE">
        <w:rPr>
          <w:rFonts w:ascii="Times New Roman" w:hAnsi="Times New Roman" w:cs="Times New Roman"/>
          <w:b/>
          <w:sz w:val="24"/>
          <w:szCs w:val="24"/>
          <w:u w:val="single"/>
        </w:rPr>
        <w:t>for</w:t>
      </w:r>
      <w:r w:rsidR="008C1AC4" w:rsidRPr="00382CBD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51DB1485" w14:textId="467394E0" w:rsidR="008C1AC4" w:rsidRPr="00382CBD" w:rsidRDefault="008C1AC4" w:rsidP="00807DE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82CBD">
        <w:rPr>
          <w:rFonts w:ascii="Times New Roman" w:hAnsi="Times New Roman" w:cs="Times New Roman"/>
          <w:b/>
          <w:sz w:val="24"/>
          <w:szCs w:val="24"/>
        </w:rPr>
        <w:t xml:space="preserve">Title: </w:t>
      </w:r>
      <w:r w:rsidRPr="00382CBD">
        <w:rPr>
          <w:rFonts w:ascii="Times New Roman" w:hAnsi="Times New Roman" w:cs="Times New Roman"/>
          <w:sz w:val="24"/>
          <w:szCs w:val="24"/>
        </w:rPr>
        <w:t>Bone mineral density is positively related to</w:t>
      </w:r>
      <w:r w:rsidR="002330D9">
        <w:rPr>
          <w:rFonts w:ascii="Times New Roman" w:hAnsi="Times New Roman" w:cs="Times New Roman"/>
          <w:sz w:val="24"/>
          <w:szCs w:val="24"/>
        </w:rPr>
        <w:t xml:space="preserve"> carotid intima-media thickness:</w:t>
      </w:r>
      <w:r w:rsidRPr="00382CBD">
        <w:rPr>
          <w:rFonts w:ascii="Times New Roman" w:hAnsi="Times New Roman" w:cs="Times New Roman"/>
          <w:sz w:val="24"/>
          <w:szCs w:val="24"/>
        </w:rPr>
        <w:t xml:space="preserve"> findings from a population based study in adolescents and pre-menopausal women </w:t>
      </w:r>
    </w:p>
    <w:p w14:paraId="4AEF1096" w14:textId="11DECC82" w:rsidR="001968D5" w:rsidRPr="00382CBD" w:rsidRDefault="008C1AC4">
      <w:pPr>
        <w:rPr>
          <w:rFonts w:ascii="Times New Roman" w:hAnsi="Times New Roman" w:cs="Times New Roman"/>
          <w:sz w:val="24"/>
          <w:szCs w:val="24"/>
        </w:rPr>
      </w:pPr>
      <w:r w:rsidRPr="00382CBD">
        <w:rPr>
          <w:rFonts w:ascii="Times New Roman" w:hAnsi="Times New Roman" w:cs="Times New Roman"/>
          <w:b/>
          <w:sz w:val="24"/>
          <w:szCs w:val="24"/>
        </w:rPr>
        <w:t xml:space="preserve">Authors: </w:t>
      </w:r>
      <w:r w:rsidRPr="00382CBD">
        <w:rPr>
          <w:rFonts w:ascii="Times New Roman" w:hAnsi="Times New Roman" w:cs="Times New Roman"/>
          <w:sz w:val="24"/>
          <w:szCs w:val="24"/>
        </w:rPr>
        <w:t>Monika Frysz</w:t>
      </w:r>
      <w:r w:rsidR="0034657B" w:rsidRPr="00382CBD">
        <w:rPr>
          <w:rFonts w:ascii="Times New Roman" w:hAnsi="Times New Roman" w:cs="Times New Roman"/>
          <w:sz w:val="24"/>
          <w:szCs w:val="24"/>
        </w:rPr>
        <w:t>, Kevin Deere,</w:t>
      </w:r>
      <w:r w:rsidR="00774052">
        <w:rPr>
          <w:rFonts w:ascii="Times New Roman" w:hAnsi="Times New Roman" w:cs="Times New Roman"/>
          <w:sz w:val="24"/>
          <w:szCs w:val="24"/>
        </w:rPr>
        <w:t xml:space="preserve"> </w:t>
      </w:r>
      <w:r w:rsidR="00774052" w:rsidRPr="00B61E1F">
        <w:rPr>
          <w:rFonts w:ascii="Times New Roman" w:hAnsi="Times New Roman" w:cs="Times New Roman"/>
          <w:sz w:val="24"/>
          <w:szCs w:val="24"/>
        </w:rPr>
        <w:t>Debbie A. Lawlor</w:t>
      </w:r>
      <w:r w:rsidR="00774052">
        <w:rPr>
          <w:rFonts w:ascii="Times New Roman" w:hAnsi="Times New Roman" w:cs="Times New Roman"/>
          <w:sz w:val="24"/>
          <w:szCs w:val="24"/>
        </w:rPr>
        <w:t>,</w:t>
      </w:r>
      <w:r w:rsidR="0034657B" w:rsidRPr="00382CBD">
        <w:rPr>
          <w:rFonts w:ascii="Times New Roman" w:hAnsi="Times New Roman" w:cs="Times New Roman"/>
          <w:sz w:val="24"/>
          <w:szCs w:val="24"/>
        </w:rPr>
        <w:t xml:space="preserve"> </w:t>
      </w:r>
      <w:r w:rsidR="00EE5B5A" w:rsidRPr="00382CBD">
        <w:rPr>
          <w:rFonts w:ascii="Times New Roman" w:hAnsi="Times New Roman" w:cs="Times New Roman"/>
          <w:sz w:val="24"/>
          <w:szCs w:val="24"/>
        </w:rPr>
        <w:t>Li Benfield, Jon H. Tobias, Celia L. Gregson</w:t>
      </w:r>
    </w:p>
    <w:sdt>
      <w:sdtPr>
        <w:rPr>
          <w:rFonts w:ascii="Times New Roman" w:eastAsiaTheme="minorHAnsi" w:hAnsi="Times New Roman" w:cs="Times New Roman"/>
          <w:color w:val="auto"/>
          <w:sz w:val="24"/>
          <w:szCs w:val="24"/>
        </w:rPr>
        <w:id w:val="130760331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505C23A8" w14:textId="7C55D6F6" w:rsidR="001968D5" w:rsidRPr="009519FE" w:rsidRDefault="001968D5" w:rsidP="009519FE">
          <w:pPr>
            <w:pStyle w:val="TOCHeading"/>
            <w:spacing w:after="240" w:line="276" w:lineRule="auto"/>
            <w:rPr>
              <w:rFonts w:ascii="Times New Roman" w:hAnsi="Times New Roman" w:cs="Times New Roman"/>
              <w:b/>
              <w:color w:val="auto"/>
              <w:sz w:val="24"/>
              <w:szCs w:val="24"/>
            </w:rPr>
          </w:pPr>
          <w:r w:rsidRPr="009519FE">
            <w:rPr>
              <w:rFonts w:ascii="Times New Roman" w:hAnsi="Times New Roman" w:cs="Times New Roman"/>
              <w:b/>
              <w:color w:val="auto"/>
              <w:sz w:val="24"/>
              <w:szCs w:val="24"/>
            </w:rPr>
            <w:t xml:space="preserve">Table of </w:t>
          </w:r>
          <w:r w:rsidR="00807DE1" w:rsidRPr="009519FE">
            <w:rPr>
              <w:rFonts w:ascii="Times New Roman" w:hAnsi="Times New Roman" w:cs="Times New Roman"/>
              <w:b/>
              <w:color w:val="auto"/>
              <w:sz w:val="24"/>
              <w:szCs w:val="24"/>
            </w:rPr>
            <w:t>Content</w:t>
          </w:r>
          <w:r w:rsidR="009519FE" w:rsidRPr="009519FE">
            <w:rPr>
              <w:rFonts w:ascii="Times New Roman" w:hAnsi="Times New Roman" w:cs="Times New Roman"/>
              <w:b/>
              <w:color w:val="auto"/>
              <w:sz w:val="24"/>
              <w:szCs w:val="24"/>
            </w:rPr>
            <w:t>s</w:t>
          </w:r>
        </w:p>
        <w:p w14:paraId="1EE7B17F" w14:textId="4D271C4F" w:rsidR="009519FE" w:rsidRPr="009519FE" w:rsidRDefault="001968D5">
          <w:pPr>
            <w:pStyle w:val="TOC1"/>
            <w:rPr>
              <w:rFonts w:ascii="Times New Roman" w:eastAsiaTheme="minorEastAsia" w:hAnsi="Times New Roman" w:cs="Times New Roman"/>
              <w:noProof/>
              <w:sz w:val="24"/>
              <w:szCs w:val="24"/>
              <w:lang w:val="en-GB" w:eastAsia="en-GB"/>
            </w:rPr>
          </w:pPr>
          <w:r w:rsidRPr="009519FE"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 w:rsidRPr="009519FE">
            <w:rPr>
              <w:rFonts w:ascii="Times New Roman" w:hAnsi="Times New Roman" w:cs="Times New Roman"/>
              <w:sz w:val="24"/>
              <w:szCs w:val="24"/>
            </w:rPr>
            <w:instrText xml:space="preserve"> TOC \o "1-3" \h \z \u </w:instrText>
          </w:r>
          <w:r w:rsidRPr="009519FE"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hyperlink w:anchor="_Toc440543461" w:history="1">
            <w:r w:rsidR="009519FE" w:rsidRPr="009519FE">
              <w:rPr>
                <w:rStyle w:val="Hyperlink"/>
                <w:rFonts w:ascii="Times New Roman" w:hAnsi="Times New Roman" w:cs="Times New Roman"/>
                <w:b/>
                <w:noProof/>
                <w:sz w:val="24"/>
                <w:szCs w:val="24"/>
              </w:rPr>
              <w:t>Supplementary Table 1</w:t>
            </w:r>
            <w:r w:rsidR="009519FE" w:rsidRPr="009519FE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 xml:space="preserve"> Baseline characteri</w:t>
            </w:r>
            <w:r w:rsidR="001C0B99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>stics in women who attended the research clinic</w:t>
            </w:r>
            <w:r w:rsidR="009519FE" w:rsidRPr="009519FE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 xml:space="preserve">, and had data available </w:t>
            </w:r>
            <w:r w:rsidR="009519FE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 xml:space="preserve">for exposure, outcome and main </w:t>
            </w:r>
            <w:r w:rsidR="009519FE" w:rsidRPr="009519FE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>confounder variables, and women initially recruited but did not attend the first follow up clinic assessment of mothers</w:t>
            </w:r>
            <w:r w:rsidR="009519FE" w:rsidRPr="009519F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9519FE" w:rsidRPr="009519F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9519FE" w:rsidRPr="009519F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440543461 \h </w:instrText>
            </w:r>
            <w:r w:rsidR="009519FE" w:rsidRPr="009519F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9519FE" w:rsidRPr="009519F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9519FE" w:rsidRPr="009519F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2</w:t>
            </w:r>
            <w:r w:rsidR="009519FE" w:rsidRPr="009519F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39910AB6" w14:textId="2E522994" w:rsidR="009519FE" w:rsidRPr="009519FE" w:rsidRDefault="000D1064">
          <w:pPr>
            <w:pStyle w:val="TOC1"/>
            <w:rPr>
              <w:rFonts w:ascii="Times New Roman" w:eastAsiaTheme="minorEastAsia" w:hAnsi="Times New Roman" w:cs="Times New Roman"/>
              <w:noProof/>
              <w:sz w:val="24"/>
              <w:szCs w:val="24"/>
              <w:lang w:val="en-GB" w:eastAsia="en-GB"/>
            </w:rPr>
          </w:pPr>
          <w:hyperlink w:anchor="_Toc440543462" w:history="1">
            <w:r w:rsidR="009519FE" w:rsidRPr="009519FE">
              <w:rPr>
                <w:rStyle w:val="Hyperlink"/>
                <w:rFonts w:ascii="Times New Roman" w:hAnsi="Times New Roman" w:cs="Times New Roman"/>
                <w:b/>
                <w:noProof/>
                <w:sz w:val="24"/>
                <w:szCs w:val="24"/>
              </w:rPr>
              <w:t xml:space="preserve">Supplementary Table 2 </w:t>
            </w:r>
            <w:r w:rsidR="009519FE" w:rsidRPr="009519FE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>Sensitivity analysis for the association between total hip BMD, total body BMD, total body BMC and total bone area and common carotid intima-media thickness (mm) in a subgroup of ALSPAC study women who had complete data for all potential confounders; (N= 1,936)</w:t>
            </w:r>
            <w:r w:rsidR="009519FE" w:rsidRPr="009519F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9519FE" w:rsidRPr="009519F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9519FE" w:rsidRPr="009519F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440543462 \h </w:instrText>
            </w:r>
            <w:r w:rsidR="009519FE" w:rsidRPr="009519F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9519FE" w:rsidRPr="009519F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9519FE" w:rsidRPr="009519F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3</w:t>
            </w:r>
            <w:r w:rsidR="009519FE" w:rsidRPr="009519F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0C54BD17" w14:textId="77777777" w:rsidR="009519FE" w:rsidRPr="009519FE" w:rsidRDefault="000D1064">
          <w:pPr>
            <w:pStyle w:val="TOC1"/>
            <w:rPr>
              <w:rFonts w:ascii="Times New Roman" w:eastAsiaTheme="minorEastAsia" w:hAnsi="Times New Roman" w:cs="Times New Roman"/>
              <w:noProof/>
              <w:sz w:val="24"/>
              <w:szCs w:val="24"/>
              <w:lang w:val="en-GB" w:eastAsia="en-GB"/>
            </w:rPr>
          </w:pPr>
          <w:hyperlink w:anchor="_Toc440543463" w:history="1">
            <w:r w:rsidR="009519FE" w:rsidRPr="009519FE">
              <w:rPr>
                <w:rStyle w:val="Hyperlink"/>
                <w:rFonts w:ascii="Times New Roman" w:hAnsi="Times New Roman" w:cs="Times New Roman"/>
                <w:b/>
                <w:noProof/>
                <w:sz w:val="24"/>
                <w:szCs w:val="24"/>
              </w:rPr>
              <w:t xml:space="preserve">Supplementary Table 3 </w:t>
            </w:r>
            <w:r w:rsidR="009519FE" w:rsidRPr="009519FE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>Sensitivity analysis for the association between total hip BMD, total body BMD, total body BMC and total bone area and mean arterial distensibility (mm) in a subgroup of ALSPAC study women who had complete data for all potential confounders; (N= 1,936)</w:t>
            </w:r>
            <w:r w:rsidR="009519FE" w:rsidRPr="009519F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9519FE" w:rsidRPr="009519F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9519FE" w:rsidRPr="009519F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440543463 \h </w:instrText>
            </w:r>
            <w:r w:rsidR="009519FE" w:rsidRPr="009519F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9519FE" w:rsidRPr="009519F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9519FE" w:rsidRPr="009519F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4</w:t>
            </w:r>
            <w:r w:rsidR="009519FE" w:rsidRPr="009519F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29E6CE15" w14:textId="77777777" w:rsidR="009519FE" w:rsidRPr="009519FE" w:rsidRDefault="000D1064">
          <w:pPr>
            <w:pStyle w:val="TOC1"/>
            <w:rPr>
              <w:rFonts w:ascii="Times New Roman" w:eastAsiaTheme="minorEastAsia" w:hAnsi="Times New Roman" w:cs="Times New Roman"/>
              <w:noProof/>
              <w:sz w:val="24"/>
              <w:szCs w:val="24"/>
              <w:lang w:val="en-GB" w:eastAsia="en-GB"/>
            </w:rPr>
          </w:pPr>
          <w:hyperlink w:anchor="_Toc440543464" w:history="1">
            <w:r w:rsidR="009519FE" w:rsidRPr="009519FE">
              <w:rPr>
                <w:rStyle w:val="Hyperlink"/>
                <w:rFonts w:ascii="Times New Roman" w:hAnsi="Times New Roman" w:cs="Times New Roman"/>
                <w:b/>
                <w:noProof/>
                <w:sz w:val="24"/>
                <w:szCs w:val="24"/>
              </w:rPr>
              <w:t xml:space="preserve">Supplementary Table 4 </w:t>
            </w:r>
            <w:r w:rsidR="009519FE" w:rsidRPr="009519FE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>Sensitivity analysis for the association between total hip BMD, total body BMD, total body BMC and total bone area and common carotid intima-media thickness (mm) restricted to premenopausal women (n= 2,382)</w:t>
            </w:r>
            <w:r w:rsidR="009519FE" w:rsidRPr="009519F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9519FE" w:rsidRPr="009519F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9519FE" w:rsidRPr="009519F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440543464 \h </w:instrText>
            </w:r>
            <w:r w:rsidR="009519FE" w:rsidRPr="009519F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9519FE" w:rsidRPr="009519F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9519FE" w:rsidRPr="009519F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5</w:t>
            </w:r>
            <w:r w:rsidR="009519FE" w:rsidRPr="009519F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167CD459" w14:textId="77777777" w:rsidR="009519FE" w:rsidRPr="009519FE" w:rsidRDefault="000D1064">
          <w:pPr>
            <w:pStyle w:val="TOC1"/>
            <w:rPr>
              <w:rFonts w:ascii="Times New Roman" w:eastAsiaTheme="minorEastAsia" w:hAnsi="Times New Roman" w:cs="Times New Roman"/>
              <w:noProof/>
              <w:sz w:val="24"/>
              <w:szCs w:val="24"/>
              <w:lang w:val="en-GB" w:eastAsia="en-GB"/>
            </w:rPr>
          </w:pPr>
          <w:hyperlink w:anchor="_Toc440543465" w:history="1">
            <w:r w:rsidR="009519FE" w:rsidRPr="009519FE">
              <w:rPr>
                <w:rStyle w:val="Hyperlink"/>
                <w:rFonts w:ascii="Times New Roman" w:hAnsi="Times New Roman" w:cs="Times New Roman"/>
                <w:b/>
                <w:noProof/>
                <w:sz w:val="24"/>
                <w:szCs w:val="24"/>
              </w:rPr>
              <w:t xml:space="preserve">Supplementary Table 5 </w:t>
            </w:r>
            <w:r w:rsidR="009519FE" w:rsidRPr="009519FE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>Sensitivity analysis for the association between total hip BMD, total body BMD, total body BMC and total bone area and mean arterial distensibility (mm) restricted to premenopausal women (n= 2,382)</w:t>
            </w:r>
            <w:r w:rsidR="009519FE" w:rsidRPr="009519F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9519FE" w:rsidRPr="009519F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9519FE" w:rsidRPr="009519F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440543465 \h </w:instrText>
            </w:r>
            <w:r w:rsidR="009519FE" w:rsidRPr="009519F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9519FE" w:rsidRPr="009519F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9519FE" w:rsidRPr="009519F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6</w:t>
            </w:r>
            <w:r w:rsidR="009519FE" w:rsidRPr="009519F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4DEB1034" w14:textId="0EFFC5F9" w:rsidR="009519FE" w:rsidRPr="009519FE" w:rsidRDefault="000D1064">
          <w:pPr>
            <w:pStyle w:val="TOC1"/>
            <w:rPr>
              <w:rFonts w:ascii="Times New Roman" w:eastAsiaTheme="minorEastAsia" w:hAnsi="Times New Roman" w:cs="Times New Roman"/>
              <w:noProof/>
              <w:sz w:val="24"/>
              <w:szCs w:val="24"/>
              <w:lang w:val="en-GB" w:eastAsia="en-GB"/>
            </w:rPr>
          </w:pPr>
          <w:hyperlink w:anchor="_Toc440543466" w:history="1">
            <w:r w:rsidR="009519FE" w:rsidRPr="009519FE">
              <w:rPr>
                <w:rStyle w:val="Hyperlink"/>
                <w:rFonts w:ascii="Times New Roman" w:hAnsi="Times New Roman" w:cs="Times New Roman"/>
                <w:b/>
                <w:noProof/>
                <w:sz w:val="24"/>
                <w:szCs w:val="24"/>
              </w:rPr>
              <w:t>Supplementary Table 6</w:t>
            </w:r>
            <w:r w:rsidR="009519FE" w:rsidRPr="009519FE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 xml:space="preserve"> A comparison of characteristics between adolescents who did and did n</w:t>
            </w:r>
            <w:r w:rsidR="00B61C6B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>ot participate in the</w:t>
            </w:r>
            <w:r w:rsidR="009519FE" w:rsidRPr="009519FE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 xml:space="preserve"> assessment clinic</w:t>
            </w:r>
            <w:r w:rsidR="009519FE" w:rsidRPr="009519F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9519FE" w:rsidRPr="009519F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9519FE" w:rsidRPr="009519F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440543466 \h </w:instrText>
            </w:r>
            <w:r w:rsidR="009519FE" w:rsidRPr="009519F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9519FE" w:rsidRPr="009519F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9519FE" w:rsidRPr="009519F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7</w:t>
            </w:r>
            <w:r w:rsidR="009519FE" w:rsidRPr="009519F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4DD98BBB" w14:textId="77777777" w:rsidR="009519FE" w:rsidRPr="009519FE" w:rsidRDefault="000D1064">
          <w:pPr>
            <w:pStyle w:val="TOC1"/>
            <w:rPr>
              <w:rFonts w:ascii="Times New Roman" w:eastAsiaTheme="minorEastAsia" w:hAnsi="Times New Roman" w:cs="Times New Roman"/>
              <w:noProof/>
              <w:sz w:val="24"/>
              <w:szCs w:val="24"/>
              <w:lang w:val="en-GB" w:eastAsia="en-GB"/>
            </w:rPr>
          </w:pPr>
          <w:hyperlink w:anchor="_Toc440543467" w:history="1">
            <w:r w:rsidR="009519FE" w:rsidRPr="009519FE">
              <w:rPr>
                <w:rStyle w:val="Hyperlink"/>
                <w:rFonts w:ascii="Times New Roman" w:hAnsi="Times New Roman" w:cs="Times New Roman"/>
                <w:b/>
                <w:noProof/>
                <w:sz w:val="24"/>
                <w:szCs w:val="24"/>
              </w:rPr>
              <w:t>Supplementary Table 7</w:t>
            </w:r>
            <w:r w:rsidR="009519FE" w:rsidRPr="009519FE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 xml:space="preserve"> The association between hip DXA measurements and common carotid intima-media thickness (mm) amongst ALSPAC study adolescents stratified by gender</w:t>
            </w:r>
            <w:r w:rsidR="009519FE" w:rsidRPr="009519F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9519FE" w:rsidRPr="009519F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9519FE" w:rsidRPr="009519F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440543467 \h </w:instrText>
            </w:r>
            <w:r w:rsidR="009519FE" w:rsidRPr="009519F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9519FE" w:rsidRPr="009519F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9519FE" w:rsidRPr="009519F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8</w:t>
            </w:r>
            <w:r w:rsidR="009519FE" w:rsidRPr="009519F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2DD273E7" w14:textId="77777777" w:rsidR="009519FE" w:rsidRPr="009519FE" w:rsidRDefault="000D1064">
          <w:pPr>
            <w:pStyle w:val="TOC1"/>
            <w:rPr>
              <w:rFonts w:ascii="Times New Roman" w:eastAsiaTheme="minorEastAsia" w:hAnsi="Times New Roman" w:cs="Times New Roman"/>
              <w:noProof/>
              <w:sz w:val="24"/>
              <w:szCs w:val="24"/>
              <w:lang w:val="en-GB" w:eastAsia="en-GB"/>
            </w:rPr>
          </w:pPr>
          <w:hyperlink w:anchor="_Toc440543468" w:history="1">
            <w:r w:rsidR="009519FE" w:rsidRPr="009519FE">
              <w:rPr>
                <w:rStyle w:val="Hyperlink"/>
                <w:rFonts w:ascii="Times New Roman" w:hAnsi="Times New Roman" w:cs="Times New Roman"/>
                <w:b/>
                <w:noProof/>
                <w:sz w:val="24"/>
                <w:szCs w:val="24"/>
              </w:rPr>
              <w:t>Supplementary Table 8</w:t>
            </w:r>
            <w:r w:rsidR="009519FE" w:rsidRPr="009519FE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 xml:space="preserve"> The association between TB DXA measurements and common carotid intima-media thickness (mm) amongst ALSPAC study adolescents stratified by gender</w:t>
            </w:r>
            <w:r w:rsidR="009519FE" w:rsidRPr="009519F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9519FE" w:rsidRPr="009519F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9519FE" w:rsidRPr="009519F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440543468 \h </w:instrText>
            </w:r>
            <w:r w:rsidR="009519FE" w:rsidRPr="009519F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9519FE" w:rsidRPr="009519F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9519FE" w:rsidRPr="009519F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9</w:t>
            </w:r>
            <w:r w:rsidR="009519FE" w:rsidRPr="009519F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7DB53F21" w14:textId="77777777" w:rsidR="009519FE" w:rsidRPr="009519FE" w:rsidRDefault="000D1064">
          <w:pPr>
            <w:pStyle w:val="TOC1"/>
            <w:rPr>
              <w:rFonts w:ascii="Times New Roman" w:eastAsiaTheme="minorEastAsia" w:hAnsi="Times New Roman" w:cs="Times New Roman"/>
              <w:noProof/>
              <w:sz w:val="24"/>
              <w:szCs w:val="24"/>
              <w:lang w:val="en-GB" w:eastAsia="en-GB"/>
            </w:rPr>
          </w:pPr>
          <w:hyperlink w:anchor="_Toc440543469" w:history="1">
            <w:r w:rsidR="009519FE" w:rsidRPr="009519FE">
              <w:rPr>
                <w:rStyle w:val="Hyperlink"/>
                <w:rFonts w:ascii="Times New Roman" w:hAnsi="Times New Roman" w:cs="Times New Roman"/>
                <w:b/>
                <w:noProof/>
                <w:sz w:val="24"/>
                <w:szCs w:val="24"/>
              </w:rPr>
              <w:t xml:space="preserve">Supplementary Table 9 </w:t>
            </w:r>
            <w:r w:rsidR="009519FE" w:rsidRPr="009519FE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>Sensitivity analysis for the association between total hip and TB DXA measurements and common carotid intima-media thickness (mm) in a subgroup of  ALSPAC study adolescents who had complete data for all potential confounders; (N= 2,836)</w:t>
            </w:r>
            <w:r w:rsidR="009519FE" w:rsidRPr="009519F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9519FE" w:rsidRPr="009519F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9519FE" w:rsidRPr="009519F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440543469 \h </w:instrText>
            </w:r>
            <w:r w:rsidR="009519FE" w:rsidRPr="009519F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9519FE" w:rsidRPr="009519F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9519FE" w:rsidRPr="009519F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10</w:t>
            </w:r>
            <w:r w:rsidR="009519FE" w:rsidRPr="009519F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2D43C981" w14:textId="22AB22D9" w:rsidR="009519FE" w:rsidRPr="009519FE" w:rsidRDefault="000D1064">
          <w:pPr>
            <w:pStyle w:val="TOC1"/>
            <w:rPr>
              <w:rFonts w:ascii="Times New Roman" w:eastAsiaTheme="minorEastAsia" w:hAnsi="Times New Roman" w:cs="Times New Roman"/>
              <w:noProof/>
              <w:sz w:val="24"/>
              <w:szCs w:val="24"/>
              <w:lang w:val="en-GB" w:eastAsia="en-GB"/>
            </w:rPr>
          </w:pPr>
          <w:hyperlink w:anchor="_Toc440543470" w:history="1">
            <w:r w:rsidR="009519FE" w:rsidRPr="009519FE">
              <w:rPr>
                <w:rStyle w:val="Hyperlink"/>
                <w:rFonts w:ascii="Times New Roman" w:hAnsi="Times New Roman" w:cs="Times New Roman"/>
                <w:b/>
                <w:noProof/>
                <w:sz w:val="24"/>
                <w:szCs w:val="24"/>
              </w:rPr>
              <w:t xml:space="preserve">Supplementary </w:t>
            </w:r>
            <w:r>
              <w:rPr>
                <w:rStyle w:val="Hyperlink"/>
                <w:rFonts w:ascii="Times New Roman" w:hAnsi="Times New Roman" w:cs="Times New Roman"/>
                <w:b/>
                <w:noProof/>
                <w:sz w:val="24"/>
                <w:szCs w:val="24"/>
              </w:rPr>
              <w:t>f</w:t>
            </w:r>
            <w:bookmarkStart w:id="0" w:name="_GoBack"/>
            <w:bookmarkEnd w:id="0"/>
            <w:r w:rsidR="009519FE" w:rsidRPr="009519FE">
              <w:rPr>
                <w:rStyle w:val="Hyperlink"/>
                <w:rFonts w:ascii="Times New Roman" w:hAnsi="Times New Roman" w:cs="Times New Roman"/>
                <w:b/>
                <w:noProof/>
                <w:sz w:val="24"/>
                <w:szCs w:val="24"/>
              </w:rPr>
              <w:t>igure 1</w:t>
            </w:r>
            <w:r w:rsidR="009519FE" w:rsidRPr="009519FE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 xml:space="preserve"> Flow diagram showing the distribution of participants from the recruitment to the present study population consisting of 3,366 mothers and 4,368 adolescents with complete data used for main analyses.  </w:t>
            </w:r>
            <w:r w:rsidR="009519FE" w:rsidRPr="009519F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9519FE" w:rsidRPr="009519F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9519FE" w:rsidRPr="009519F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440543470 \h </w:instrText>
            </w:r>
            <w:r w:rsidR="009519FE" w:rsidRPr="009519F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9519FE" w:rsidRPr="009519F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9519FE" w:rsidRPr="009519F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11</w:t>
            </w:r>
            <w:r w:rsidR="009519FE" w:rsidRPr="009519FE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166D2899" w14:textId="77777777" w:rsidR="009519FE" w:rsidRDefault="001968D5" w:rsidP="009519FE">
          <w:pPr>
            <w:rPr>
              <w:rFonts w:ascii="Times New Roman" w:hAnsi="Times New Roman" w:cs="Times New Roman"/>
              <w:b/>
              <w:bCs/>
              <w:noProof/>
              <w:sz w:val="24"/>
              <w:szCs w:val="24"/>
            </w:rPr>
          </w:pPr>
          <w:r w:rsidRPr="009519FE">
            <w:rPr>
              <w:rFonts w:ascii="Times New Roman" w:hAnsi="Times New Roman" w:cs="Times New Roman"/>
              <w:b/>
              <w:bCs/>
              <w:noProof/>
              <w:sz w:val="24"/>
              <w:szCs w:val="24"/>
            </w:rPr>
            <w:lastRenderedPageBreak/>
            <w:fldChar w:fldCharType="end"/>
          </w:r>
        </w:p>
      </w:sdtContent>
    </w:sdt>
    <w:p w14:paraId="2820B637" w14:textId="4FE6DBA8" w:rsidR="003658C0" w:rsidRPr="009519FE" w:rsidRDefault="002A0248" w:rsidP="009519FE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bookmarkStart w:id="1" w:name="_Toc440543461"/>
      <w:r w:rsidRPr="009519FE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Pr="009519FE">
        <w:rPr>
          <w:rFonts w:ascii="Times New Roman" w:hAnsi="Times New Roman" w:cs="Times New Roman"/>
          <w:sz w:val="24"/>
          <w:szCs w:val="24"/>
        </w:rPr>
        <w:t xml:space="preserve"> Baseline characteristics in women who attended the </w:t>
      </w:r>
      <w:r w:rsidR="00E00B68">
        <w:rPr>
          <w:rFonts w:ascii="Times New Roman" w:hAnsi="Times New Roman" w:cs="Times New Roman"/>
          <w:sz w:val="24"/>
          <w:szCs w:val="24"/>
        </w:rPr>
        <w:t>research clinic</w:t>
      </w:r>
      <w:r w:rsidR="00BD6401" w:rsidRPr="009519FE">
        <w:rPr>
          <w:rFonts w:ascii="Times New Roman" w:hAnsi="Times New Roman" w:cs="Times New Roman"/>
          <w:sz w:val="24"/>
          <w:szCs w:val="24"/>
        </w:rPr>
        <w:t xml:space="preserve">, and had data available </w:t>
      </w:r>
      <w:r w:rsidR="009519FE">
        <w:rPr>
          <w:rFonts w:ascii="Times New Roman" w:hAnsi="Times New Roman" w:cs="Times New Roman"/>
          <w:sz w:val="24"/>
          <w:szCs w:val="24"/>
        </w:rPr>
        <w:t xml:space="preserve">for exposure, outcome and main </w:t>
      </w:r>
      <w:r w:rsidR="00BD6401" w:rsidRPr="009519FE">
        <w:rPr>
          <w:rFonts w:ascii="Times New Roman" w:hAnsi="Times New Roman" w:cs="Times New Roman"/>
          <w:sz w:val="24"/>
          <w:szCs w:val="24"/>
        </w:rPr>
        <w:t>confounder variables,</w:t>
      </w:r>
      <w:r w:rsidRPr="009519FE">
        <w:rPr>
          <w:rFonts w:ascii="Times New Roman" w:hAnsi="Times New Roman" w:cs="Times New Roman"/>
          <w:sz w:val="24"/>
          <w:szCs w:val="24"/>
        </w:rPr>
        <w:t xml:space="preserve"> and women initially recruited but did not attend the first follow up clinic assessment of mothers</w:t>
      </w:r>
      <w:bookmarkEnd w:id="1"/>
    </w:p>
    <w:tbl>
      <w:tblPr>
        <w:tblStyle w:val="TableGrid"/>
        <w:tblpPr w:leftFromText="180" w:rightFromText="180" w:vertAnchor="page" w:horzAnchor="margin" w:tblpY="252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02"/>
        <w:gridCol w:w="1005"/>
        <w:gridCol w:w="1421"/>
        <w:gridCol w:w="850"/>
        <w:gridCol w:w="1561"/>
        <w:gridCol w:w="1087"/>
      </w:tblGrid>
      <w:tr w:rsidR="009519FE" w:rsidRPr="00382CBD" w14:paraId="6FA168F9" w14:textId="77777777" w:rsidTr="009519FE">
        <w:tc>
          <w:tcPr>
            <w:tcW w:w="1718" w:type="pct"/>
            <w:vMerge w:val="restart"/>
          </w:tcPr>
          <w:p w14:paraId="7B8AE4F2" w14:textId="77777777" w:rsidR="009519FE" w:rsidRPr="00382CBD" w:rsidRDefault="009519FE" w:rsidP="009519F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82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A7E0563" w14:textId="77777777" w:rsidR="009519FE" w:rsidRPr="00382CBD" w:rsidRDefault="009519FE" w:rsidP="009519F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Mean (SD) for continuous variables and prevalence n(%) for categorical variables</w:t>
            </w:r>
          </w:p>
        </w:tc>
      </w:tr>
      <w:tr w:rsidR="009519FE" w:rsidRPr="00382CBD" w14:paraId="3B745F78" w14:textId="77777777" w:rsidTr="009519FE">
        <w:tc>
          <w:tcPr>
            <w:tcW w:w="1718" w:type="pct"/>
            <w:vMerge/>
          </w:tcPr>
          <w:p w14:paraId="1E4519A3" w14:textId="77777777" w:rsidR="009519FE" w:rsidRPr="00382CBD" w:rsidRDefault="009519FE" w:rsidP="009519F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F53B62" w14:textId="77777777" w:rsidR="009519FE" w:rsidRPr="00382CBD" w:rsidRDefault="009519FE" w:rsidP="009519F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Subjects with no data available N =  10,395</w:t>
            </w:r>
          </w:p>
        </w:tc>
        <w:tc>
          <w:tcPr>
            <w:tcW w:w="133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F40F24" w14:textId="77777777" w:rsidR="009519FE" w:rsidRPr="00382CBD" w:rsidRDefault="009519FE" w:rsidP="009519F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Current study population N = 3,366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</w:tcPr>
          <w:p w14:paraId="52F5D189" w14:textId="77777777" w:rsidR="009519FE" w:rsidRPr="00382CBD" w:rsidRDefault="009519FE" w:rsidP="009519F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519FE" w:rsidRPr="00382CBD" w14:paraId="56DAB7E9" w14:textId="77777777" w:rsidTr="009519FE">
        <w:tc>
          <w:tcPr>
            <w:tcW w:w="1718" w:type="pct"/>
            <w:vMerge/>
          </w:tcPr>
          <w:p w14:paraId="7A7F4B3E" w14:textId="77777777" w:rsidR="009519FE" w:rsidRPr="00382CBD" w:rsidRDefault="009519FE" w:rsidP="009519F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57" w:type="pct"/>
            <w:tcBorders>
              <w:top w:val="single" w:sz="4" w:space="0" w:color="auto"/>
            </w:tcBorders>
          </w:tcPr>
          <w:p w14:paraId="007682C3" w14:textId="77777777" w:rsidR="009519FE" w:rsidRPr="00382CBD" w:rsidRDefault="009519FE" w:rsidP="009519F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87" w:type="pct"/>
            <w:tcBorders>
              <w:top w:val="single" w:sz="4" w:space="0" w:color="auto"/>
            </w:tcBorders>
          </w:tcPr>
          <w:p w14:paraId="5D83226B" w14:textId="77777777" w:rsidR="009519FE" w:rsidRPr="00382CBD" w:rsidRDefault="009519FE" w:rsidP="009519F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single" w:sz="4" w:space="0" w:color="auto"/>
            </w:tcBorders>
          </w:tcPr>
          <w:p w14:paraId="0ACC49D4" w14:textId="77777777" w:rsidR="009519FE" w:rsidRPr="00382CBD" w:rsidRDefault="009519FE" w:rsidP="009519F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65" w:type="pct"/>
            <w:tcBorders>
              <w:top w:val="single" w:sz="4" w:space="0" w:color="auto"/>
            </w:tcBorders>
          </w:tcPr>
          <w:p w14:paraId="5A38F89F" w14:textId="77777777" w:rsidR="009519FE" w:rsidRPr="00382CBD" w:rsidRDefault="009519FE" w:rsidP="009519F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02" w:type="pct"/>
            <w:tcBorders>
              <w:top w:val="single" w:sz="4" w:space="0" w:color="auto"/>
            </w:tcBorders>
          </w:tcPr>
          <w:p w14:paraId="56A6C4DA" w14:textId="77777777" w:rsidR="009519FE" w:rsidRPr="00382CBD" w:rsidRDefault="009519FE" w:rsidP="009519F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  <w:r w:rsidRPr="00382C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9519FE" w:rsidRPr="00382CBD" w14:paraId="0890004D" w14:textId="77777777" w:rsidTr="009519FE">
        <w:tc>
          <w:tcPr>
            <w:tcW w:w="1718" w:type="pct"/>
          </w:tcPr>
          <w:p w14:paraId="1FCE41E2" w14:textId="77777777" w:rsidR="009519FE" w:rsidRPr="00382CBD" w:rsidRDefault="009519FE" w:rsidP="009519F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 xml:space="preserve">Age at birth of child (years) </w:t>
            </w:r>
          </w:p>
        </w:tc>
        <w:tc>
          <w:tcPr>
            <w:tcW w:w="557" w:type="pct"/>
          </w:tcPr>
          <w:p w14:paraId="46C24595" w14:textId="77777777" w:rsidR="009519FE" w:rsidRPr="00382CBD" w:rsidRDefault="009519FE" w:rsidP="009519F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10,381</w:t>
            </w:r>
          </w:p>
        </w:tc>
        <w:tc>
          <w:tcPr>
            <w:tcW w:w="787" w:type="pct"/>
          </w:tcPr>
          <w:p w14:paraId="25F42DBD" w14:textId="77777777" w:rsidR="009519FE" w:rsidRPr="00382CBD" w:rsidRDefault="009519FE" w:rsidP="009519F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27.3 (5.0)</w:t>
            </w:r>
          </w:p>
        </w:tc>
        <w:tc>
          <w:tcPr>
            <w:tcW w:w="471" w:type="pct"/>
          </w:tcPr>
          <w:p w14:paraId="238B5F83" w14:textId="77777777" w:rsidR="009519FE" w:rsidRPr="00382CBD" w:rsidRDefault="009519FE" w:rsidP="009519F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3,366</w:t>
            </w:r>
          </w:p>
        </w:tc>
        <w:tc>
          <w:tcPr>
            <w:tcW w:w="865" w:type="pct"/>
          </w:tcPr>
          <w:p w14:paraId="34DBF2BE" w14:textId="77777777" w:rsidR="009519FE" w:rsidRPr="00382CBD" w:rsidRDefault="009519FE" w:rsidP="009519F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30.0 (4.3)</w:t>
            </w:r>
          </w:p>
        </w:tc>
        <w:tc>
          <w:tcPr>
            <w:tcW w:w="602" w:type="pct"/>
          </w:tcPr>
          <w:p w14:paraId="74FC27CE" w14:textId="77777777" w:rsidR="009519FE" w:rsidRPr="00382CBD" w:rsidRDefault="009519FE" w:rsidP="009519F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519FE" w:rsidRPr="00382CBD" w14:paraId="7CFBE63F" w14:textId="77777777" w:rsidTr="009519FE">
        <w:tc>
          <w:tcPr>
            <w:tcW w:w="1718" w:type="pct"/>
          </w:tcPr>
          <w:p w14:paraId="17684432" w14:textId="77777777" w:rsidR="009519FE" w:rsidRPr="00382CBD" w:rsidRDefault="009519FE" w:rsidP="009519F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Pre-pregnancy BMI (kg/m</w:t>
            </w:r>
            <w:r w:rsidRPr="00382C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57" w:type="pct"/>
          </w:tcPr>
          <w:p w14:paraId="160CEAD0" w14:textId="77777777" w:rsidR="009519FE" w:rsidRPr="00382CBD" w:rsidRDefault="009519FE" w:rsidP="009519F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8,206</w:t>
            </w:r>
          </w:p>
        </w:tc>
        <w:tc>
          <w:tcPr>
            <w:tcW w:w="787" w:type="pct"/>
          </w:tcPr>
          <w:p w14:paraId="0898ED55" w14:textId="77777777" w:rsidR="009519FE" w:rsidRPr="00382CBD" w:rsidRDefault="009519FE" w:rsidP="009519F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23.1 (4.0)</w:t>
            </w:r>
          </w:p>
        </w:tc>
        <w:tc>
          <w:tcPr>
            <w:tcW w:w="471" w:type="pct"/>
          </w:tcPr>
          <w:p w14:paraId="6DD57918" w14:textId="77777777" w:rsidR="009519FE" w:rsidRPr="00382CBD" w:rsidRDefault="009519FE" w:rsidP="009519F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3,154</w:t>
            </w:r>
          </w:p>
        </w:tc>
        <w:tc>
          <w:tcPr>
            <w:tcW w:w="865" w:type="pct"/>
          </w:tcPr>
          <w:p w14:paraId="319375CC" w14:textId="77777777" w:rsidR="009519FE" w:rsidRPr="00382CBD" w:rsidRDefault="009519FE" w:rsidP="009519F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22.5 (3.2)</w:t>
            </w:r>
          </w:p>
        </w:tc>
        <w:tc>
          <w:tcPr>
            <w:tcW w:w="602" w:type="pct"/>
          </w:tcPr>
          <w:p w14:paraId="011AD221" w14:textId="77777777" w:rsidR="009519FE" w:rsidRPr="00382CBD" w:rsidRDefault="009519FE" w:rsidP="009519F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519FE" w:rsidRPr="00382CBD" w14:paraId="57AC41E2" w14:textId="77777777" w:rsidTr="009519FE">
        <w:tc>
          <w:tcPr>
            <w:tcW w:w="1718" w:type="pct"/>
          </w:tcPr>
          <w:p w14:paraId="66BCE9CF" w14:textId="234649BB" w:rsidR="009519FE" w:rsidRPr="00382CBD" w:rsidRDefault="009519FE" w:rsidP="009519F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Had a university degree at time of index pregnancy [n (%)]</w:t>
            </w:r>
          </w:p>
        </w:tc>
        <w:tc>
          <w:tcPr>
            <w:tcW w:w="557" w:type="pct"/>
          </w:tcPr>
          <w:p w14:paraId="7862975E" w14:textId="77777777" w:rsidR="009519FE" w:rsidRPr="00382CBD" w:rsidRDefault="009519FE" w:rsidP="009519F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 xml:space="preserve">8,923  </w:t>
            </w:r>
          </w:p>
        </w:tc>
        <w:tc>
          <w:tcPr>
            <w:tcW w:w="787" w:type="pct"/>
          </w:tcPr>
          <w:p w14:paraId="7955E3EF" w14:textId="77777777" w:rsidR="009519FE" w:rsidRPr="00382CBD" w:rsidRDefault="009519FE" w:rsidP="009519F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904 (10.1)</w:t>
            </w:r>
          </w:p>
        </w:tc>
        <w:tc>
          <w:tcPr>
            <w:tcW w:w="471" w:type="pct"/>
          </w:tcPr>
          <w:p w14:paraId="6F165284" w14:textId="77777777" w:rsidR="009519FE" w:rsidRPr="00382CBD" w:rsidRDefault="009519FE" w:rsidP="009519F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3,366</w:t>
            </w:r>
          </w:p>
        </w:tc>
        <w:tc>
          <w:tcPr>
            <w:tcW w:w="865" w:type="pct"/>
          </w:tcPr>
          <w:p w14:paraId="4668742F" w14:textId="77777777" w:rsidR="009519FE" w:rsidRPr="00382CBD" w:rsidRDefault="009519FE" w:rsidP="009519F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675 (20.1)</w:t>
            </w:r>
          </w:p>
        </w:tc>
        <w:tc>
          <w:tcPr>
            <w:tcW w:w="602" w:type="pct"/>
          </w:tcPr>
          <w:p w14:paraId="303E0E02" w14:textId="77777777" w:rsidR="009519FE" w:rsidRPr="00382CBD" w:rsidRDefault="009519FE" w:rsidP="009519F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519FE" w:rsidRPr="00382CBD" w14:paraId="07E72A0C" w14:textId="77777777" w:rsidTr="009519FE">
        <w:tc>
          <w:tcPr>
            <w:tcW w:w="1718" w:type="pct"/>
          </w:tcPr>
          <w:p w14:paraId="06686F2B" w14:textId="5A3DF1B2" w:rsidR="009519FE" w:rsidRPr="00382CBD" w:rsidRDefault="009519FE" w:rsidP="009519F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Ever smoked [n (%)]</w:t>
            </w:r>
          </w:p>
        </w:tc>
        <w:tc>
          <w:tcPr>
            <w:tcW w:w="557" w:type="pct"/>
          </w:tcPr>
          <w:p w14:paraId="6F7D85F5" w14:textId="77777777" w:rsidR="009519FE" w:rsidRPr="00382CBD" w:rsidRDefault="009519FE" w:rsidP="009519F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9,478</w:t>
            </w:r>
          </w:p>
        </w:tc>
        <w:tc>
          <w:tcPr>
            <w:tcW w:w="787" w:type="pct"/>
          </w:tcPr>
          <w:p w14:paraId="3D88F0D4" w14:textId="77777777" w:rsidR="009519FE" w:rsidRPr="00382CBD" w:rsidRDefault="009519FE" w:rsidP="009519F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5,223 (55.1)</w:t>
            </w:r>
          </w:p>
        </w:tc>
        <w:tc>
          <w:tcPr>
            <w:tcW w:w="471" w:type="pct"/>
          </w:tcPr>
          <w:p w14:paraId="498BD35A" w14:textId="77777777" w:rsidR="009519FE" w:rsidRPr="00382CBD" w:rsidRDefault="009519FE" w:rsidP="009519F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3,363</w:t>
            </w:r>
          </w:p>
        </w:tc>
        <w:tc>
          <w:tcPr>
            <w:tcW w:w="865" w:type="pct"/>
          </w:tcPr>
          <w:p w14:paraId="1437F179" w14:textId="77777777" w:rsidR="009519FE" w:rsidRPr="00382CBD" w:rsidRDefault="009519FE" w:rsidP="009519F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1,291 (38.4)</w:t>
            </w:r>
          </w:p>
        </w:tc>
        <w:tc>
          <w:tcPr>
            <w:tcW w:w="602" w:type="pct"/>
          </w:tcPr>
          <w:p w14:paraId="41377743" w14:textId="77777777" w:rsidR="009519FE" w:rsidRPr="00382CBD" w:rsidRDefault="009519FE" w:rsidP="009519F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519FE" w:rsidRPr="00382CBD" w14:paraId="4B65E007" w14:textId="77777777" w:rsidTr="009519FE">
        <w:tc>
          <w:tcPr>
            <w:tcW w:w="1718" w:type="pct"/>
          </w:tcPr>
          <w:p w14:paraId="4A44C6A1" w14:textId="0F7B91FE" w:rsidR="009519FE" w:rsidRPr="00382CBD" w:rsidRDefault="009519FE" w:rsidP="009519F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Owned property at time of index pregnancy [n (%)]</w:t>
            </w:r>
          </w:p>
        </w:tc>
        <w:tc>
          <w:tcPr>
            <w:tcW w:w="557" w:type="pct"/>
          </w:tcPr>
          <w:p w14:paraId="4B84F823" w14:textId="77777777" w:rsidR="009519FE" w:rsidRPr="00382CBD" w:rsidRDefault="009519FE" w:rsidP="009519F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9,505</w:t>
            </w:r>
          </w:p>
        </w:tc>
        <w:tc>
          <w:tcPr>
            <w:tcW w:w="787" w:type="pct"/>
          </w:tcPr>
          <w:p w14:paraId="473034E6" w14:textId="77777777" w:rsidR="009519FE" w:rsidRPr="00382CBD" w:rsidRDefault="009519FE" w:rsidP="009519F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6,466 (68.0)</w:t>
            </w:r>
          </w:p>
        </w:tc>
        <w:tc>
          <w:tcPr>
            <w:tcW w:w="471" w:type="pct"/>
          </w:tcPr>
          <w:p w14:paraId="1F6A41C2" w14:textId="77777777" w:rsidR="009519FE" w:rsidRPr="00382CBD" w:rsidRDefault="009519FE" w:rsidP="009519F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3,311</w:t>
            </w:r>
          </w:p>
        </w:tc>
        <w:tc>
          <w:tcPr>
            <w:tcW w:w="865" w:type="pct"/>
          </w:tcPr>
          <w:p w14:paraId="4A698006" w14:textId="77777777" w:rsidR="009519FE" w:rsidRPr="00382CBD" w:rsidRDefault="009519FE" w:rsidP="009519F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2,927 (88.4)</w:t>
            </w:r>
          </w:p>
        </w:tc>
        <w:tc>
          <w:tcPr>
            <w:tcW w:w="602" w:type="pct"/>
          </w:tcPr>
          <w:p w14:paraId="4C614A22" w14:textId="77777777" w:rsidR="009519FE" w:rsidRPr="00382CBD" w:rsidRDefault="009519FE" w:rsidP="009519F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2F88FDB5" w14:textId="77777777" w:rsidR="00361827" w:rsidRPr="00382CBD" w:rsidRDefault="00855C88" w:rsidP="002A0248">
      <w:pPr>
        <w:rPr>
          <w:rFonts w:ascii="Times New Roman" w:hAnsi="Times New Roman" w:cs="Times New Roman"/>
          <w:sz w:val="24"/>
          <w:szCs w:val="24"/>
        </w:rPr>
      </w:pPr>
      <w:r w:rsidRPr="00382CB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82CBD">
        <w:rPr>
          <w:rFonts w:ascii="Times New Roman" w:hAnsi="Times New Roman" w:cs="Times New Roman"/>
          <w:sz w:val="24"/>
          <w:szCs w:val="24"/>
        </w:rPr>
        <w:t>Unpaired t-test for continuous variables and chi-square test for categorical variables to assess the null hypothesis of no difference in those who did ad those who did not attend the follow-up clinic.</w:t>
      </w:r>
    </w:p>
    <w:p w14:paraId="3579C7EB" w14:textId="77777777" w:rsidR="00A81C0D" w:rsidRPr="00382CBD" w:rsidRDefault="00361827" w:rsidP="00361827">
      <w:pPr>
        <w:rPr>
          <w:rFonts w:ascii="Times New Roman" w:hAnsi="Times New Roman" w:cs="Times New Roman"/>
          <w:sz w:val="24"/>
          <w:szCs w:val="24"/>
        </w:rPr>
        <w:sectPr w:rsidR="00A81C0D" w:rsidRPr="00382CBD" w:rsidSect="00361827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382CBD">
        <w:rPr>
          <w:rFonts w:ascii="Times New Roman" w:hAnsi="Times New Roman" w:cs="Times New Roman"/>
          <w:sz w:val="24"/>
          <w:szCs w:val="24"/>
        </w:rPr>
        <w:br w:type="page"/>
      </w:r>
    </w:p>
    <w:p w14:paraId="1BF760EF" w14:textId="77777777" w:rsidR="00171E73" w:rsidRPr="00382CBD" w:rsidRDefault="00A81C0D" w:rsidP="00807DE1">
      <w:pPr>
        <w:pStyle w:val="Heading1"/>
        <w:spacing w:after="240"/>
        <w:rPr>
          <w:rFonts w:ascii="Times New Roman" w:hAnsi="Times New Roman" w:cs="Times New Roman"/>
          <w:color w:val="auto"/>
          <w:sz w:val="24"/>
          <w:szCs w:val="24"/>
        </w:rPr>
      </w:pPr>
      <w:bookmarkStart w:id="7" w:name="_Toc440543462"/>
      <w:r w:rsidRPr="00382CBD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 xml:space="preserve">Supplementary </w:t>
      </w:r>
      <w:r w:rsidR="00844E8E" w:rsidRPr="00382CBD">
        <w:rPr>
          <w:rFonts w:ascii="Times New Roman" w:hAnsi="Times New Roman" w:cs="Times New Roman"/>
          <w:b/>
          <w:color w:val="auto"/>
          <w:sz w:val="24"/>
          <w:szCs w:val="24"/>
        </w:rPr>
        <w:t>Table 2</w:t>
      </w:r>
      <w:r w:rsidRPr="00382CBD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 w:rsidRPr="00382CBD">
        <w:rPr>
          <w:rFonts w:ascii="Times New Roman" w:hAnsi="Times New Roman" w:cs="Times New Roman"/>
          <w:color w:val="auto"/>
          <w:sz w:val="24"/>
          <w:szCs w:val="24"/>
        </w:rPr>
        <w:t xml:space="preserve">Sensitivity analysis for the association between total hip BMD, total body BMD, total body BMC and total bone area and common carotid intima-media thickness (mm) </w:t>
      </w:r>
      <w:r w:rsidR="00171E73" w:rsidRPr="00382CBD">
        <w:rPr>
          <w:rFonts w:ascii="Times New Roman" w:hAnsi="Times New Roman" w:cs="Times New Roman"/>
          <w:color w:val="auto"/>
          <w:sz w:val="24"/>
          <w:szCs w:val="24"/>
        </w:rPr>
        <w:t>in a subgroup of</w:t>
      </w:r>
      <w:r w:rsidRPr="00382CBD">
        <w:rPr>
          <w:rFonts w:ascii="Times New Roman" w:hAnsi="Times New Roman" w:cs="Times New Roman"/>
          <w:color w:val="auto"/>
          <w:sz w:val="24"/>
          <w:szCs w:val="24"/>
        </w:rPr>
        <w:t xml:space="preserve"> ALSPAC study women</w:t>
      </w:r>
      <w:r w:rsidR="00171E73" w:rsidRPr="00382CBD">
        <w:rPr>
          <w:rFonts w:ascii="Times New Roman" w:hAnsi="Times New Roman" w:cs="Times New Roman"/>
          <w:color w:val="auto"/>
          <w:sz w:val="24"/>
          <w:szCs w:val="24"/>
        </w:rPr>
        <w:t xml:space="preserve"> who had complete data for all potential confounders</w:t>
      </w:r>
      <w:r w:rsidRPr="00382CBD">
        <w:rPr>
          <w:rFonts w:ascii="Times New Roman" w:hAnsi="Times New Roman" w:cs="Times New Roman"/>
          <w:color w:val="auto"/>
          <w:sz w:val="24"/>
          <w:szCs w:val="24"/>
        </w:rPr>
        <w:t>; (N= 1,936)</w:t>
      </w:r>
      <w:bookmarkEnd w:id="7"/>
    </w:p>
    <w:tbl>
      <w:tblPr>
        <w:tblStyle w:val="TableGrid"/>
        <w:tblW w:w="133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0"/>
        <w:gridCol w:w="2693"/>
        <w:gridCol w:w="1106"/>
        <w:gridCol w:w="2656"/>
        <w:gridCol w:w="1142"/>
        <w:gridCol w:w="2621"/>
        <w:gridCol w:w="1190"/>
      </w:tblGrid>
      <w:tr w:rsidR="00A81C0D" w:rsidRPr="00382CBD" w14:paraId="7A55F56D" w14:textId="77777777" w:rsidTr="00F24A25">
        <w:trPr>
          <w:trHeight w:val="352"/>
        </w:trPr>
        <w:tc>
          <w:tcPr>
            <w:tcW w:w="1900" w:type="dxa"/>
            <w:tcBorders>
              <w:bottom w:val="single" w:sz="4" w:space="0" w:color="auto"/>
            </w:tcBorders>
          </w:tcPr>
          <w:p w14:paraId="7C4E6D23" w14:textId="77777777" w:rsidR="00A81C0D" w:rsidRPr="00382CBD" w:rsidRDefault="00A81C0D" w:rsidP="00D954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408" w:type="dxa"/>
            <w:gridSpan w:val="6"/>
            <w:tcBorders>
              <w:bottom w:val="single" w:sz="4" w:space="0" w:color="auto"/>
            </w:tcBorders>
          </w:tcPr>
          <w:p w14:paraId="67BDE062" w14:textId="77777777" w:rsidR="00A81C0D" w:rsidRPr="00382CBD" w:rsidRDefault="00A81C0D" w:rsidP="00D95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 xml:space="preserve">SD change in </w:t>
            </w:r>
            <w:proofErr w:type="spellStart"/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cIMT</w:t>
            </w:r>
            <w:proofErr w:type="spellEnd"/>
            <w:r w:rsidRPr="00382CBD">
              <w:rPr>
                <w:rFonts w:ascii="Times New Roman" w:hAnsi="Times New Roman" w:cs="Times New Roman"/>
                <w:sz w:val="24"/>
                <w:szCs w:val="24"/>
              </w:rPr>
              <w:t xml:space="preserve"> per 1 SD change in exposure (95% CI) (n= 1,936)</w:t>
            </w:r>
          </w:p>
        </w:tc>
      </w:tr>
      <w:tr w:rsidR="00A81C0D" w:rsidRPr="00382CBD" w14:paraId="628C0C73" w14:textId="77777777" w:rsidTr="00F24A25">
        <w:trPr>
          <w:trHeight w:val="390"/>
        </w:trPr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</w:tcPr>
          <w:p w14:paraId="4EB55108" w14:textId="77777777" w:rsidR="00A81C0D" w:rsidRPr="00382CBD" w:rsidRDefault="00A81C0D" w:rsidP="00D954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xposure 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1CF27241" w14:textId="77777777" w:rsidR="00A81C0D" w:rsidRPr="00382CBD" w:rsidRDefault="00A81C0D" w:rsidP="00D954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rude 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1C15F2FE" w14:textId="77777777" w:rsidR="00A81C0D" w:rsidRPr="00382CBD" w:rsidRDefault="00A81C0D" w:rsidP="00D954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  <w:tc>
          <w:tcPr>
            <w:tcW w:w="2656" w:type="dxa"/>
            <w:tcBorders>
              <w:top w:val="single" w:sz="4" w:space="0" w:color="auto"/>
              <w:bottom w:val="single" w:sz="4" w:space="0" w:color="auto"/>
            </w:tcBorders>
          </w:tcPr>
          <w:p w14:paraId="1117C9C7" w14:textId="77777777" w:rsidR="00A81C0D" w:rsidRPr="00382CBD" w:rsidRDefault="00A81C0D" w:rsidP="00D954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82CBD">
              <w:rPr>
                <w:rFonts w:ascii="Times New Roman" w:hAnsi="Times New Roman" w:cs="Times New Roman"/>
                <w:b/>
                <w:sz w:val="24"/>
                <w:szCs w:val="24"/>
              </w:rPr>
              <w:t>Adjusted</w:t>
            </w:r>
            <w:r w:rsidRPr="00382CB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  <w:r w:rsidRPr="00382C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14:paraId="58A4800E" w14:textId="77777777" w:rsidR="00A81C0D" w:rsidRPr="00382CBD" w:rsidRDefault="00A81C0D" w:rsidP="00D954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  <w:tc>
          <w:tcPr>
            <w:tcW w:w="2621" w:type="dxa"/>
            <w:tcBorders>
              <w:top w:val="single" w:sz="4" w:space="0" w:color="auto"/>
              <w:bottom w:val="single" w:sz="4" w:space="0" w:color="auto"/>
            </w:tcBorders>
          </w:tcPr>
          <w:p w14:paraId="39D16BBC" w14:textId="77777777" w:rsidR="00A81C0D" w:rsidRPr="00382CBD" w:rsidRDefault="00A81C0D" w:rsidP="00D954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82CBD">
              <w:rPr>
                <w:rFonts w:ascii="Times New Roman" w:hAnsi="Times New Roman" w:cs="Times New Roman"/>
                <w:b/>
                <w:sz w:val="24"/>
                <w:szCs w:val="24"/>
              </w:rPr>
              <w:t>Adjusted</w:t>
            </w:r>
            <w:r w:rsidRPr="00382CB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  <w:r w:rsidRPr="00382C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321ECC30" w14:textId="77777777" w:rsidR="00A81C0D" w:rsidRPr="00382CBD" w:rsidRDefault="00A81C0D" w:rsidP="00D954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A81C0D" w:rsidRPr="00382CBD" w14:paraId="581912D4" w14:textId="77777777" w:rsidTr="00F24A25">
        <w:trPr>
          <w:trHeight w:val="267"/>
        </w:trPr>
        <w:tc>
          <w:tcPr>
            <w:tcW w:w="1900" w:type="dxa"/>
            <w:tcBorders>
              <w:top w:val="single" w:sz="4" w:space="0" w:color="auto"/>
            </w:tcBorders>
          </w:tcPr>
          <w:p w14:paraId="31C68EC4" w14:textId="77777777" w:rsidR="00A81C0D" w:rsidRPr="00382CBD" w:rsidRDefault="00A81C0D" w:rsidP="00D95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 xml:space="preserve">Total hip BMD 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295FB9C4" w14:textId="77777777" w:rsidR="00A81C0D" w:rsidRPr="00382CBD" w:rsidRDefault="00A81C0D" w:rsidP="00D95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0.054 (0.007, 0.102)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58664F65" w14:textId="77777777" w:rsidR="00A81C0D" w:rsidRPr="00382CBD" w:rsidRDefault="00A81C0D" w:rsidP="00D95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2656" w:type="dxa"/>
            <w:tcBorders>
              <w:top w:val="single" w:sz="4" w:space="0" w:color="auto"/>
            </w:tcBorders>
          </w:tcPr>
          <w:p w14:paraId="6800C28F" w14:textId="77777777" w:rsidR="00A81C0D" w:rsidRPr="00382CBD" w:rsidRDefault="00A81C0D" w:rsidP="00D95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0.052 (0.0004, 0.104)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0034E53C" w14:textId="77777777" w:rsidR="00A81C0D" w:rsidRPr="00382CBD" w:rsidRDefault="00A81C0D" w:rsidP="00D95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2621" w:type="dxa"/>
            <w:tcBorders>
              <w:top w:val="single" w:sz="4" w:space="0" w:color="auto"/>
            </w:tcBorders>
          </w:tcPr>
          <w:p w14:paraId="084AD6E3" w14:textId="77777777" w:rsidR="00A81C0D" w:rsidRPr="00382CBD" w:rsidRDefault="00A81C0D" w:rsidP="00D95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0.057 (0.004, 0.109)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14:paraId="3A227CC3" w14:textId="77777777" w:rsidR="00A81C0D" w:rsidRPr="00382CBD" w:rsidRDefault="00A81C0D" w:rsidP="00D95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</w:tr>
      <w:tr w:rsidR="00A81C0D" w:rsidRPr="00382CBD" w14:paraId="2BB36E19" w14:textId="77777777" w:rsidTr="00F24A25">
        <w:trPr>
          <w:trHeight w:val="332"/>
        </w:trPr>
        <w:tc>
          <w:tcPr>
            <w:tcW w:w="1900" w:type="dxa"/>
          </w:tcPr>
          <w:p w14:paraId="54F4434E" w14:textId="77777777" w:rsidR="00A81C0D" w:rsidRPr="00382CBD" w:rsidRDefault="00A81C0D" w:rsidP="00D95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 xml:space="preserve">Total body BMD </w:t>
            </w:r>
          </w:p>
        </w:tc>
        <w:tc>
          <w:tcPr>
            <w:tcW w:w="2693" w:type="dxa"/>
          </w:tcPr>
          <w:p w14:paraId="39C6DD94" w14:textId="77777777" w:rsidR="00A81C0D" w:rsidRPr="00382CBD" w:rsidRDefault="00A81C0D" w:rsidP="00D95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0.073 (0.027, 0.120)</w:t>
            </w:r>
          </w:p>
        </w:tc>
        <w:tc>
          <w:tcPr>
            <w:tcW w:w="1106" w:type="dxa"/>
          </w:tcPr>
          <w:p w14:paraId="1D2F533B" w14:textId="77777777" w:rsidR="00A81C0D" w:rsidRPr="00382CBD" w:rsidRDefault="00A81C0D" w:rsidP="00D95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2656" w:type="dxa"/>
          </w:tcPr>
          <w:p w14:paraId="3B98B774" w14:textId="77777777" w:rsidR="00A81C0D" w:rsidRPr="00382CBD" w:rsidRDefault="00A81C0D" w:rsidP="00D95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0.072 (0.017, 0.127)</w:t>
            </w:r>
          </w:p>
        </w:tc>
        <w:tc>
          <w:tcPr>
            <w:tcW w:w="1142" w:type="dxa"/>
          </w:tcPr>
          <w:p w14:paraId="6CC2BFBE" w14:textId="77777777" w:rsidR="00A81C0D" w:rsidRPr="00382CBD" w:rsidRDefault="00A81C0D" w:rsidP="00D95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2621" w:type="dxa"/>
          </w:tcPr>
          <w:p w14:paraId="0642DDBA" w14:textId="77777777" w:rsidR="00A81C0D" w:rsidRPr="00382CBD" w:rsidRDefault="00A81C0D" w:rsidP="00D95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0.076 (0.020, 0.132)</w:t>
            </w:r>
          </w:p>
        </w:tc>
        <w:tc>
          <w:tcPr>
            <w:tcW w:w="1190" w:type="dxa"/>
          </w:tcPr>
          <w:p w14:paraId="4E40EC3B" w14:textId="77777777" w:rsidR="00A81C0D" w:rsidRPr="00382CBD" w:rsidRDefault="00A81C0D" w:rsidP="00D95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A81C0D" w:rsidRPr="00382CBD" w14:paraId="51696D39" w14:textId="77777777" w:rsidTr="00F24A25">
        <w:trPr>
          <w:trHeight w:val="332"/>
        </w:trPr>
        <w:tc>
          <w:tcPr>
            <w:tcW w:w="1900" w:type="dxa"/>
          </w:tcPr>
          <w:p w14:paraId="1D9386AE" w14:textId="77777777" w:rsidR="00A81C0D" w:rsidRPr="00382CBD" w:rsidRDefault="00A81C0D" w:rsidP="00D954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otal body BMC </w:t>
            </w:r>
          </w:p>
        </w:tc>
        <w:tc>
          <w:tcPr>
            <w:tcW w:w="2693" w:type="dxa"/>
          </w:tcPr>
          <w:p w14:paraId="3FA293A2" w14:textId="77777777" w:rsidR="00A81C0D" w:rsidRPr="00382CBD" w:rsidRDefault="00A81C0D" w:rsidP="00D95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0.080 (0.034, 0.127)</w:t>
            </w:r>
          </w:p>
        </w:tc>
        <w:tc>
          <w:tcPr>
            <w:tcW w:w="1106" w:type="dxa"/>
          </w:tcPr>
          <w:p w14:paraId="5B068032" w14:textId="77777777" w:rsidR="00A81C0D" w:rsidRPr="00382CBD" w:rsidRDefault="00A81C0D" w:rsidP="00D95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656" w:type="dxa"/>
          </w:tcPr>
          <w:p w14:paraId="2370EFE8" w14:textId="77777777" w:rsidR="00A81C0D" w:rsidRPr="00382CBD" w:rsidRDefault="00A81C0D" w:rsidP="00D95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0.078 (0.011, 0.145)</w:t>
            </w:r>
          </w:p>
        </w:tc>
        <w:tc>
          <w:tcPr>
            <w:tcW w:w="1142" w:type="dxa"/>
          </w:tcPr>
          <w:p w14:paraId="3EB066C8" w14:textId="77777777" w:rsidR="00A81C0D" w:rsidRPr="00382CBD" w:rsidRDefault="00A81C0D" w:rsidP="00D95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2621" w:type="dxa"/>
          </w:tcPr>
          <w:p w14:paraId="1063D5C9" w14:textId="77777777" w:rsidR="00A81C0D" w:rsidRPr="00382CBD" w:rsidRDefault="00A81C0D" w:rsidP="00D95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0.082 (0.014, 0.150)</w:t>
            </w:r>
          </w:p>
        </w:tc>
        <w:tc>
          <w:tcPr>
            <w:tcW w:w="1190" w:type="dxa"/>
          </w:tcPr>
          <w:p w14:paraId="610D2C4D" w14:textId="77777777" w:rsidR="00A81C0D" w:rsidRPr="00382CBD" w:rsidRDefault="00A81C0D" w:rsidP="00D95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A81C0D" w:rsidRPr="00382CBD" w14:paraId="1425703D" w14:textId="77777777" w:rsidTr="00F24A25">
        <w:trPr>
          <w:trHeight w:val="332"/>
        </w:trPr>
        <w:tc>
          <w:tcPr>
            <w:tcW w:w="1900" w:type="dxa"/>
          </w:tcPr>
          <w:p w14:paraId="54900916" w14:textId="77777777" w:rsidR="00A81C0D" w:rsidRPr="00382CBD" w:rsidRDefault="00A81C0D" w:rsidP="00D954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body BA</w:t>
            </w:r>
          </w:p>
        </w:tc>
        <w:tc>
          <w:tcPr>
            <w:tcW w:w="2693" w:type="dxa"/>
          </w:tcPr>
          <w:p w14:paraId="34B9619E" w14:textId="77777777" w:rsidR="00A81C0D" w:rsidRPr="00382CBD" w:rsidRDefault="00A81C0D" w:rsidP="00D95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0.070 (0.023, 0.117)</w:t>
            </w:r>
          </w:p>
        </w:tc>
        <w:tc>
          <w:tcPr>
            <w:tcW w:w="1106" w:type="dxa"/>
          </w:tcPr>
          <w:p w14:paraId="46E2AEF5" w14:textId="77777777" w:rsidR="00A81C0D" w:rsidRPr="00382CBD" w:rsidRDefault="00A81C0D" w:rsidP="00D95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2656" w:type="dxa"/>
          </w:tcPr>
          <w:p w14:paraId="015ECE91" w14:textId="77777777" w:rsidR="00A81C0D" w:rsidRPr="00382CBD" w:rsidRDefault="00A81C0D" w:rsidP="00D95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0.049 (-0.022, 0.121)</w:t>
            </w:r>
          </w:p>
        </w:tc>
        <w:tc>
          <w:tcPr>
            <w:tcW w:w="1142" w:type="dxa"/>
          </w:tcPr>
          <w:p w14:paraId="2D2730D2" w14:textId="77777777" w:rsidR="00A81C0D" w:rsidRPr="00382CBD" w:rsidRDefault="00A81C0D" w:rsidP="00D95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0.175</w:t>
            </w:r>
          </w:p>
        </w:tc>
        <w:tc>
          <w:tcPr>
            <w:tcW w:w="2621" w:type="dxa"/>
          </w:tcPr>
          <w:p w14:paraId="5388BF35" w14:textId="77777777" w:rsidR="00A81C0D" w:rsidRPr="00382CBD" w:rsidRDefault="00A81C0D" w:rsidP="00D95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0.051 (-0.021, 0.123)</w:t>
            </w:r>
          </w:p>
        </w:tc>
        <w:tc>
          <w:tcPr>
            <w:tcW w:w="1190" w:type="dxa"/>
          </w:tcPr>
          <w:p w14:paraId="401C2E35" w14:textId="77777777" w:rsidR="00A81C0D" w:rsidRPr="00382CBD" w:rsidRDefault="00A81C0D" w:rsidP="00D95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0.169</w:t>
            </w:r>
          </w:p>
        </w:tc>
      </w:tr>
      <w:tr w:rsidR="00A81C0D" w:rsidRPr="00382CBD" w14:paraId="1E3F3C02" w14:textId="77777777" w:rsidTr="00F24A25">
        <w:trPr>
          <w:trHeight w:val="332"/>
        </w:trPr>
        <w:tc>
          <w:tcPr>
            <w:tcW w:w="1900" w:type="dxa"/>
          </w:tcPr>
          <w:p w14:paraId="7B4F847C" w14:textId="77777777" w:rsidR="00A81C0D" w:rsidRPr="00382CBD" w:rsidRDefault="00A81C0D" w:rsidP="00D95466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aBMC</w:t>
            </w:r>
            <w:proofErr w:type="spellEnd"/>
          </w:p>
        </w:tc>
        <w:tc>
          <w:tcPr>
            <w:tcW w:w="2693" w:type="dxa"/>
          </w:tcPr>
          <w:p w14:paraId="349A8F52" w14:textId="77777777" w:rsidR="00A81C0D" w:rsidRPr="00382CBD" w:rsidRDefault="00A81C0D" w:rsidP="00D95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0.120 (-0.007, 0.246)</w:t>
            </w:r>
          </w:p>
        </w:tc>
        <w:tc>
          <w:tcPr>
            <w:tcW w:w="1106" w:type="dxa"/>
          </w:tcPr>
          <w:p w14:paraId="28790373" w14:textId="77777777" w:rsidR="00A81C0D" w:rsidRPr="00382CBD" w:rsidRDefault="00A81C0D" w:rsidP="00D95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2656" w:type="dxa"/>
          </w:tcPr>
          <w:p w14:paraId="45861144" w14:textId="77777777" w:rsidR="00A81C0D" w:rsidRPr="00382CBD" w:rsidRDefault="00A81C0D" w:rsidP="00D95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0.155 (0.019, 0.291)</w:t>
            </w:r>
          </w:p>
        </w:tc>
        <w:tc>
          <w:tcPr>
            <w:tcW w:w="1142" w:type="dxa"/>
          </w:tcPr>
          <w:p w14:paraId="43514A46" w14:textId="77777777" w:rsidR="00A81C0D" w:rsidRPr="00382CBD" w:rsidRDefault="00A81C0D" w:rsidP="00D95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2621" w:type="dxa"/>
          </w:tcPr>
          <w:p w14:paraId="209B40D7" w14:textId="77777777" w:rsidR="00A81C0D" w:rsidRPr="00382CBD" w:rsidRDefault="00A81C0D" w:rsidP="00D95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0.166 (0.029, 0.304)</w:t>
            </w:r>
          </w:p>
        </w:tc>
        <w:tc>
          <w:tcPr>
            <w:tcW w:w="1190" w:type="dxa"/>
          </w:tcPr>
          <w:p w14:paraId="7F1330AC" w14:textId="77777777" w:rsidR="00A81C0D" w:rsidRPr="00382CBD" w:rsidRDefault="00A81C0D" w:rsidP="00D95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</w:tbl>
    <w:p w14:paraId="7AEDE693" w14:textId="77777777" w:rsidR="00A81C0D" w:rsidRPr="00382CBD" w:rsidRDefault="00A81C0D" w:rsidP="00A81C0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82CBD">
        <w:rPr>
          <w:rFonts w:ascii="Times New Roman" w:hAnsi="Times New Roman" w:cs="Times New Roman"/>
          <w:sz w:val="24"/>
          <w:szCs w:val="24"/>
        </w:rPr>
        <w:t xml:space="preserve">Abbreviations: </w:t>
      </w:r>
      <w:proofErr w:type="spellStart"/>
      <w:r w:rsidRPr="00382CBD">
        <w:rPr>
          <w:rFonts w:ascii="Times New Roman" w:hAnsi="Times New Roman" w:cs="Times New Roman"/>
          <w:sz w:val="24"/>
          <w:szCs w:val="24"/>
        </w:rPr>
        <w:t>cIMT</w:t>
      </w:r>
      <w:proofErr w:type="spellEnd"/>
      <w:r w:rsidRPr="00382CBD">
        <w:rPr>
          <w:rFonts w:ascii="Times New Roman" w:hAnsi="Times New Roman" w:cs="Times New Roman"/>
          <w:sz w:val="24"/>
          <w:szCs w:val="24"/>
        </w:rPr>
        <w:t xml:space="preserve">, common carotid intima-media thickness; BMD, bone mineral density; BA, bone area; BMC, bone mineral content; </w:t>
      </w:r>
      <w:proofErr w:type="spellStart"/>
      <w:r w:rsidRPr="00382CBD">
        <w:rPr>
          <w:rFonts w:ascii="Times New Roman" w:hAnsi="Times New Roman" w:cs="Times New Roman"/>
          <w:sz w:val="24"/>
          <w:szCs w:val="24"/>
        </w:rPr>
        <w:t>aBMC</w:t>
      </w:r>
      <w:proofErr w:type="spellEnd"/>
      <w:r w:rsidRPr="00382CBD">
        <w:rPr>
          <w:rFonts w:ascii="Times New Roman" w:hAnsi="Times New Roman" w:cs="Times New Roman"/>
          <w:sz w:val="24"/>
          <w:szCs w:val="24"/>
        </w:rPr>
        <w:t>, area-adjusted bone mineral content.</w:t>
      </w:r>
      <w:r w:rsidRPr="00382CB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Pr="00382CB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382CBD">
        <w:rPr>
          <w:rFonts w:ascii="Times New Roman" w:hAnsi="Times New Roman" w:cs="Times New Roman"/>
          <w:sz w:val="24"/>
          <w:szCs w:val="24"/>
        </w:rPr>
        <w:t xml:space="preserve"> Adjusted for age, height, lean mass, fat mass, menopause, smoking, hormone replacement, calcium and/or vitamin D supplement use and education (model 3 in main analyses); </w:t>
      </w:r>
      <w:r w:rsidRPr="00382CBD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382CBD">
        <w:rPr>
          <w:rFonts w:ascii="Times New Roman" w:hAnsi="Times New Roman" w:cs="Times New Roman"/>
          <w:sz w:val="24"/>
          <w:szCs w:val="24"/>
        </w:rPr>
        <w:t xml:space="preserve"> the same as </w:t>
      </w:r>
      <w:r w:rsidRPr="00382CB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382CBD">
        <w:rPr>
          <w:rFonts w:ascii="Times New Roman" w:hAnsi="Times New Roman" w:cs="Times New Roman"/>
          <w:sz w:val="24"/>
          <w:szCs w:val="24"/>
        </w:rPr>
        <w:t xml:space="preserve"> plus additional adjustment for alcohol consumption, physical activity level, calcium intake and socio-economic position</w:t>
      </w:r>
    </w:p>
    <w:p w14:paraId="13B38B0B" w14:textId="77777777" w:rsidR="00A81C0D" w:rsidRPr="00382CBD" w:rsidRDefault="00A81C0D" w:rsidP="00A81C0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9E9DF5D" w14:textId="77777777" w:rsidR="00A81C0D" w:rsidRPr="00382CBD" w:rsidRDefault="00A81C0D" w:rsidP="00A81C0D">
      <w:pPr>
        <w:rPr>
          <w:rFonts w:ascii="Times New Roman" w:hAnsi="Times New Roman" w:cs="Times New Roman"/>
          <w:b/>
          <w:sz w:val="24"/>
          <w:szCs w:val="24"/>
        </w:rPr>
      </w:pPr>
      <w:r w:rsidRPr="00382CBD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3D5E6D2" w14:textId="7465628C" w:rsidR="00171E73" w:rsidRPr="00382CBD" w:rsidRDefault="00A81C0D" w:rsidP="00807DE1">
      <w:pPr>
        <w:pStyle w:val="Style1"/>
        <w:spacing w:after="240"/>
        <w:rPr>
          <w:rFonts w:cs="Times New Roman"/>
          <w:szCs w:val="24"/>
        </w:rPr>
      </w:pPr>
      <w:bookmarkStart w:id="8" w:name="_Toc440543463"/>
      <w:r w:rsidRPr="00382CBD">
        <w:rPr>
          <w:rFonts w:cs="Times New Roman"/>
          <w:b/>
          <w:szCs w:val="24"/>
        </w:rPr>
        <w:lastRenderedPageBreak/>
        <w:t>Supplementary</w:t>
      </w:r>
      <w:r w:rsidR="00844E8E" w:rsidRPr="00382CBD">
        <w:rPr>
          <w:rFonts w:cs="Times New Roman"/>
          <w:b/>
          <w:szCs w:val="24"/>
        </w:rPr>
        <w:t xml:space="preserve"> Table 3</w:t>
      </w:r>
      <w:r w:rsidRPr="00382CBD">
        <w:rPr>
          <w:rFonts w:cs="Times New Roman"/>
          <w:b/>
          <w:szCs w:val="24"/>
        </w:rPr>
        <w:t xml:space="preserve"> </w:t>
      </w:r>
      <w:r w:rsidRPr="00382CBD">
        <w:rPr>
          <w:rFonts w:cs="Times New Roman"/>
          <w:szCs w:val="24"/>
        </w:rPr>
        <w:t xml:space="preserve">Sensitivity analysis for the association between total hip BMD, total body BMD, total body BMC and total bone area and mean arterial </w:t>
      </w:r>
      <w:proofErr w:type="spellStart"/>
      <w:r w:rsidRPr="00382CBD">
        <w:rPr>
          <w:rFonts w:cs="Times New Roman"/>
          <w:szCs w:val="24"/>
        </w:rPr>
        <w:t>distensibility</w:t>
      </w:r>
      <w:proofErr w:type="spellEnd"/>
      <w:r w:rsidRPr="00382CBD">
        <w:rPr>
          <w:rFonts w:cs="Times New Roman"/>
          <w:szCs w:val="24"/>
        </w:rPr>
        <w:t xml:space="preserve"> (mm) </w:t>
      </w:r>
      <w:r w:rsidR="00171E73" w:rsidRPr="00382CBD">
        <w:rPr>
          <w:rFonts w:cs="Times New Roman"/>
          <w:szCs w:val="24"/>
        </w:rPr>
        <w:t>in a subgroup of ALSPAC study women who had complete data for all potential confounders</w:t>
      </w:r>
      <w:r w:rsidRPr="00382CBD">
        <w:rPr>
          <w:rFonts w:cs="Times New Roman"/>
          <w:szCs w:val="24"/>
        </w:rPr>
        <w:t>; (N= 1,936)</w:t>
      </w:r>
      <w:bookmarkEnd w:id="8"/>
      <w:r w:rsidR="00D95466" w:rsidRPr="00382CBD">
        <w:rPr>
          <w:rFonts w:cs="Times New Roman"/>
          <w:szCs w:val="24"/>
        </w:rPr>
        <w:t xml:space="preserve"> </w:t>
      </w:r>
    </w:p>
    <w:tbl>
      <w:tblPr>
        <w:tblStyle w:val="TableGrid"/>
        <w:tblW w:w="133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0"/>
        <w:gridCol w:w="2693"/>
        <w:gridCol w:w="1106"/>
        <w:gridCol w:w="2656"/>
        <w:gridCol w:w="1142"/>
        <w:gridCol w:w="2621"/>
        <w:gridCol w:w="1190"/>
      </w:tblGrid>
      <w:tr w:rsidR="00A81C0D" w:rsidRPr="00382CBD" w14:paraId="05D0446C" w14:textId="77777777" w:rsidTr="00F24A25">
        <w:trPr>
          <w:trHeight w:val="352"/>
        </w:trPr>
        <w:tc>
          <w:tcPr>
            <w:tcW w:w="1900" w:type="dxa"/>
            <w:tcBorders>
              <w:bottom w:val="single" w:sz="4" w:space="0" w:color="auto"/>
            </w:tcBorders>
          </w:tcPr>
          <w:p w14:paraId="6004D09E" w14:textId="77777777" w:rsidR="00A81C0D" w:rsidRPr="00382CBD" w:rsidRDefault="00A81C0D" w:rsidP="00D954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408" w:type="dxa"/>
            <w:gridSpan w:val="6"/>
            <w:tcBorders>
              <w:bottom w:val="single" w:sz="4" w:space="0" w:color="auto"/>
            </w:tcBorders>
          </w:tcPr>
          <w:p w14:paraId="33C41E6F" w14:textId="77777777" w:rsidR="00A81C0D" w:rsidRPr="00382CBD" w:rsidRDefault="00A81C0D" w:rsidP="00D95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 xml:space="preserve">SD change in average arterial </w:t>
            </w:r>
            <w:proofErr w:type="spellStart"/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distensibility</w:t>
            </w:r>
            <w:proofErr w:type="spellEnd"/>
            <w:r w:rsidRPr="00382CBD">
              <w:rPr>
                <w:rFonts w:ascii="Times New Roman" w:hAnsi="Times New Roman" w:cs="Times New Roman"/>
                <w:sz w:val="24"/>
                <w:szCs w:val="24"/>
              </w:rPr>
              <w:t xml:space="preserve"> per 1 SD change in exposure (95% CI) (n= 1,936)</w:t>
            </w:r>
          </w:p>
        </w:tc>
      </w:tr>
      <w:tr w:rsidR="00A81C0D" w:rsidRPr="00382CBD" w14:paraId="15E68F89" w14:textId="77777777" w:rsidTr="00F24A25">
        <w:trPr>
          <w:trHeight w:val="400"/>
        </w:trPr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</w:tcPr>
          <w:p w14:paraId="21DD8A46" w14:textId="77777777" w:rsidR="00A81C0D" w:rsidRPr="00382CBD" w:rsidRDefault="00A81C0D" w:rsidP="00D954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xposure 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4B0E6B42" w14:textId="77777777" w:rsidR="00A81C0D" w:rsidRPr="00382CBD" w:rsidRDefault="00A81C0D" w:rsidP="00D954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rude 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033595ED" w14:textId="77777777" w:rsidR="00A81C0D" w:rsidRPr="00382CBD" w:rsidRDefault="00A81C0D" w:rsidP="00D954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  <w:tc>
          <w:tcPr>
            <w:tcW w:w="2656" w:type="dxa"/>
            <w:tcBorders>
              <w:top w:val="single" w:sz="4" w:space="0" w:color="auto"/>
              <w:bottom w:val="single" w:sz="4" w:space="0" w:color="auto"/>
            </w:tcBorders>
          </w:tcPr>
          <w:p w14:paraId="39C55B7F" w14:textId="77777777" w:rsidR="00A81C0D" w:rsidRPr="00382CBD" w:rsidRDefault="00A81C0D" w:rsidP="00D954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82CBD">
              <w:rPr>
                <w:rFonts w:ascii="Times New Roman" w:hAnsi="Times New Roman" w:cs="Times New Roman"/>
                <w:b/>
                <w:sz w:val="24"/>
                <w:szCs w:val="24"/>
              </w:rPr>
              <w:t>Adjusted</w:t>
            </w:r>
            <w:r w:rsidRPr="00382CB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  <w:r w:rsidRPr="00382C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14:paraId="6353EC08" w14:textId="77777777" w:rsidR="00A81C0D" w:rsidRPr="00382CBD" w:rsidRDefault="00A81C0D" w:rsidP="00D954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  <w:tc>
          <w:tcPr>
            <w:tcW w:w="2621" w:type="dxa"/>
            <w:tcBorders>
              <w:top w:val="single" w:sz="4" w:space="0" w:color="auto"/>
              <w:bottom w:val="single" w:sz="4" w:space="0" w:color="auto"/>
            </w:tcBorders>
          </w:tcPr>
          <w:p w14:paraId="2592D808" w14:textId="77777777" w:rsidR="00A81C0D" w:rsidRPr="00382CBD" w:rsidRDefault="00A81C0D" w:rsidP="00D954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82CBD">
              <w:rPr>
                <w:rFonts w:ascii="Times New Roman" w:hAnsi="Times New Roman" w:cs="Times New Roman"/>
                <w:b/>
                <w:sz w:val="24"/>
                <w:szCs w:val="24"/>
              </w:rPr>
              <w:t>Adjusted</w:t>
            </w:r>
            <w:r w:rsidRPr="00382CB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  <w:r w:rsidRPr="00382C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0D767EAE" w14:textId="77777777" w:rsidR="00A81C0D" w:rsidRPr="00382CBD" w:rsidRDefault="00A81C0D" w:rsidP="00D954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A81C0D" w:rsidRPr="00382CBD" w14:paraId="11B7F26F" w14:textId="77777777" w:rsidTr="00F24A25">
        <w:trPr>
          <w:trHeight w:val="311"/>
        </w:trPr>
        <w:tc>
          <w:tcPr>
            <w:tcW w:w="1900" w:type="dxa"/>
            <w:tcBorders>
              <w:top w:val="single" w:sz="4" w:space="0" w:color="auto"/>
            </w:tcBorders>
          </w:tcPr>
          <w:p w14:paraId="491D48B2" w14:textId="77777777" w:rsidR="00A81C0D" w:rsidRPr="00382CBD" w:rsidRDefault="00A81C0D" w:rsidP="00D95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 xml:space="preserve">Total hip BMD 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037AAAE9" w14:textId="77777777" w:rsidR="00A81C0D" w:rsidRPr="00382CBD" w:rsidRDefault="00A81C0D" w:rsidP="00D954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2 (0.007, 0.097)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13FB62BF" w14:textId="77777777" w:rsidR="00A81C0D" w:rsidRPr="00382CBD" w:rsidRDefault="00A81C0D" w:rsidP="00D954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3</w:t>
            </w:r>
          </w:p>
        </w:tc>
        <w:tc>
          <w:tcPr>
            <w:tcW w:w="2656" w:type="dxa"/>
            <w:tcBorders>
              <w:top w:val="single" w:sz="4" w:space="0" w:color="auto"/>
            </w:tcBorders>
          </w:tcPr>
          <w:p w14:paraId="2E07F269" w14:textId="77777777" w:rsidR="00A81C0D" w:rsidRPr="00382CBD" w:rsidRDefault="00A81C0D" w:rsidP="00D954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3 (0.004, 0.103)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01EB6264" w14:textId="77777777" w:rsidR="00A81C0D" w:rsidRPr="00382CBD" w:rsidRDefault="00A81C0D" w:rsidP="00D954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4</w:t>
            </w:r>
          </w:p>
        </w:tc>
        <w:tc>
          <w:tcPr>
            <w:tcW w:w="2621" w:type="dxa"/>
            <w:tcBorders>
              <w:top w:val="single" w:sz="4" w:space="0" w:color="auto"/>
            </w:tcBorders>
          </w:tcPr>
          <w:p w14:paraId="3E2A4B4E" w14:textId="77777777" w:rsidR="00A81C0D" w:rsidRPr="00382CBD" w:rsidRDefault="00A81C0D" w:rsidP="00D954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3 (0.003, 0.102)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14:paraId="7797B2EC" w14:textId="77777777" w:rsidR="00A81C0D" w:rsidRPr="00382CBD" w:rsidRDefault="00A81C0D" w:rsidP="00D954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7</w:t>
            </w:r>
          </w:p>
        </w:tc>
      </w:tr>
      <w:tr w:rsidR="00A81C0D" w:rsidRPr="00382CBD" w14:paraId="5BC4A262" w14:textId="77777777" w:rsidTr="00F24A25">
        <w:trPr>
          <w:trHeight w:val="332"/>
        </w:trPr>
        <w:tc>
          <w:tcPr>
            <w:tcW w:w="1900" w:type="dxa"/>
          </w:tcPr>
          <w:p w14:paraId="58DC58FA" w14:textId="77777777" w:rsidR="00A81C0D" w:rsidRPr="00382CBD" w:rsidRDefault="00A81C0D" w:rsidP="00D95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 xml:space="preserve">Total body BMD </w:t>
            </w:r>
          </w:p>
        </w:tc>
        <w:tc>
          <w:tcPr>
            <w:tcW w:w="2693" w:type="dxa"/>
          </w:tcPr>
          <w:p w14:paraId="184E41B2" w14:textId="77777777" w:rsidR="00A81C0D" w:rsidRPr="00382CBD" w:rsidRDefault="00A81C0D" w:rsidP="00D954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6 (0.053, 0.140)</w:t>
            </w:r>
          </w:p>
        </w:tc>
        <w:tc>
          <w:tcPr>
            <w:tcW w:w="1106" w:type="dxa"/>
          </w:tcPr>
          <w:p w14:paraId="0D3AF919" w14:textId="77777777" w:rsidR="00A81C0D" w:rsidRPr="00382CBD" w:rsidRDefault="00A81C0D" w:rsidP="00D954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2656" w:type="dxa"/>
          </w:tcPr>
          <w:p w14:paraId="2A72E6BC" w14:textId="77777777" w:rsidR="00A81C0D" w:rsidRPr="00382CBD" w:rsidRDefault="00A81C0D" w:rsidP="00D954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7 (0.045, 0.149)</w:t>
            </w:r>
          </w:p>
        </w:tc>
        <w:tc>
          <w:tcPr>
            <w:tcW w:w="1142" w:type="dxa"/>
          </w:tcPr>
          <w:p w14:paraId="150A8C0C" w14:textId="77777777" w:rsidR="00A81C0D" w:rsidRPr="00382CBD" w:rsidRDefault="00A81C0D" w:rsidP="00D954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2621" w:type="dxa"/>
          </w:tcPr>
          <w:p w14:paraId="50AB625A" w14:textId="77777777" w:rsidR="00A81C0D" w:rsidRPr="00382CBD" w:rsidRDefault="00A81C0D" w:rsidP="00D954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5 (0.042, 0.148)</w:t>
            </w:r>
          </w:p>
        </w:tc>
        <w:tc>
          <w:tcPr>
            <w:tcW w:w="1190" w:type="dxa"/>
          </w:tcPr>
          <w:p w14:paraId="59E90729" w14:textId="77777777" w:rsidR="00A81C0D" w:rsidRPr="00382CBD" w:rsidRDefault="00A81C0D" w:rsidP="00D954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A81C0D" w:rsidRPr="00382CBD" w14:paraId="6E9B5724" w14:textId="77777777" w:rsidTr="00F24A25">
        <w:trPr>
          <w:trHeight w:val="332"/>
        </w:trPr>
        <w:tc>
          <w:tcPr>
            <w:tcW w:w="1900" w:type="dxa"/>
          </w:tcPr>
          <w:p w14:paraId="2196786C" w14:textId="77777777" w:rsidR="00A81C0D" w:rsidRPr="00382CBD" w:rsidRDefault="00A81C0D" w:rsidP="00D954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body BMC</w:t>
            </w:r>
          </w:p>
        </w:tc>
        <w:tc>
          <w:tcPr>
            <w:tcW w:w="2693" w:type="dxa"/>
          </w:tcPr>
          <w:p w14:paraId="24969383" w14:textId="77777777" w:rsidR="00A81C0D" w:rsidRPr="00382CBD" w:rsidRDefault="00A81C0D" w:rsidP="00D954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8 (0.054, 0.141)</w:t>
            </w:r>
          </w:p>
        </w:tc>
        <w:tc>
          <w:tcPr>
            <w:tcW w:w="1106" w:type="dxa"/>
          </w:tcPr>
          <w:p w14:paraId="3FA5DEFC" w14:textId="77777777" w:rsidR="00A81C0D" w:rsidRPr="00382CBD" w:rsidRDefault="00A81C0D" w:rsidP="00D954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2656" w:type="dxa"/>
          </w:tcPr>
          <w:p w14:paraId="59682D95" w14:textId="77777777" w:rsidR="00A81C0D" w:rsidRPr="00382CBD" w:rsidRDefault="00A81C0D" w:rsidP="00D954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5 (0.061, 0.189)</w:t>
            </w:r>
          </w:p>
        </w:tc>
        <w:tc>
          <w:tcPr>
            <w:tcW w:w="1142" w:type="dxa"/>
          </w:tcPr>
          <w:p w14:paraId="0CA98446" w14:textId="77777777" w:rsidR="00A81C0D" w:rsidRPr="00382CBD" w:rsidRDefault="00A81C0D" w:rsidP="00D954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2621" w:type="dxa"/>
          </w:tcPr>
          <w:p w14:paraId="5E442E6B" w14:textId="77777777" w:rsidR="00A81C0D" w:rsidRPr="00382CBD" w:rsidRDefault="00A81C0D" w:rsidP="00D954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0 (0.056, 0.185)</w:t>
            </w:r>
          </w:p>
        </w:tc>
        <w:tc>
          <w:tcPr>
            <w:tcW w:w="1190" w:type="dxa"/>
          </w:tcPr>
          <w:p w14:paraId="78B5B987" w14:textId="77777777" w:rsidR="00A81C0D" w:rsidRPr="00382CBD" w:rsidRDefault="00A81C0D" w:rsidP="00D954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A81C0D" w:rsidRPr="00382CBD" w14:paraId="64EF6DCC" w14:textId="77777777" w:rsidTr="00F24A25">
        <w:trPr>
          <w:trHeight w:val="332"/>
        </w:trPr>
        <w:tc>
          <w:tcPr>
            <w:tcW w:w="1900" w:type="dxa"/>
          </w:tcPr>
          <w:p w14:paraId="586AFDE2" w14:textId="77777777" w:rsidR="00A81C0D" w:rsidRPr="00382CBD" w:rsidRDefault="00A81C0D" w:rsidP="00D954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otal body BA </w:t>
            </w:r>
          </w:p>
        </w:tc>
        <w:tc>
          <w:tcPr>
            <w:tcW w:w="2693" w:type="dxa"/>
          </w:tcPr>
          <w:p w14:paraId="1B9AA00B" w14:textId="77777777" w:rsidR="00A81C0D" w:rsidRPr="00382CBD" w:rsidRDefault="00A81C0D" w:rsidP="00D954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2 (0.038, 0.127)</w:t>
            </w:r>
          </w:p>
        </w:tc>
        <w:tc>
          <w:tcPr>
            <w:tcW w:w="1106" w:type="dxa"/>
          </w:tcPr>
          <w:p w14:paraId="15FA90C7" w14:textId="77777777" w:rsidR="00A81C0D" w:rsidRPr="00382CBD" w:rsidRDefault="00A81C0D" w:rsidP="00D954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2656" w:type="dxa"/>
          </w:tcPr>
          <w:p w14:paraId="4890E069" w14:textId="77777777" w:rsidR="00A81C0D" w:rsidRPr="00382CBD" w:rsidRDefault="00A81C0D" w:rsidP="00D954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5 (0.037, 0.173)</w:t>
            </w:r>
          </w:p>
        </w:tc>
        <w:tc>
          <w:tcPr>
            <w:tcW w:w="1142" w:type="dxa"/>
          </w:tcPr>
          <w:p w14:paraId="78FDE5DF" w14:textId="77777777" w:rsidR="00A81C0D" w:rsidRPr="00382CBD" w:rsidRDefault="00A81C0D" w:rsidP="00D954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2621" w:type="dxa"/>
          </w:tcPr>
          <w:p w14:paraId="3F689206" w14:textId="77777777" w:rsidR="00A81C0D" w:rsidRPr="00382CBD" w:rsidRDefault="00A81C0D" w:rsidP="00D954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9 (0.030, 0.167)</w:t>
            </w:r>
          </w:p>
        </w:tc>
        <w:tc>
          <w:tcPr>
            <w:tcW w:w="1190" w:type="dxa"/>
          </w:tcPr>
          <w:p w14:paraId="29B6CD51" w14:textId="77777777" w:rsidR="00A81C0D" w:rsidRPr="00382CBD" w:rsidRDefault="00A81C0D" w:rsidP="00D954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</w:t>
            </w:r>
          </w:p>
        </w:tc>
      </w:tr>
      <w:tr w:rsidR="00A81C0D" w:rsidRPr="00382CBD" w14:paraId="0D10160A" w14:textId="77777777" w:rsidTr="00F24A25">
        <w:trPr>
          <w:trHeight w:val="332"/>
        </w:trPr>
        <w:tc>
          <w:tcPr>
            <w:tcW w:w="1900" w:type="dxa"/>
          </w:tcPr>
          <w:p w14:paraId="50540EFD" w14:textId="77777777" w:rsidR="00A81C0D" w:rsidRPr="00382CBD" w:rsidRDefault="00A81C0D" w:rsidP="00D95466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aBMC</w:t>
            </w:r>
            <w:proofErr w:type="spellEnd"/>
          </w:p>
        </w:tc>
        <w:tc>
          <w:tcPr>
            <w:tcW w:w="2693" w:type="dxa"/>
          </w:tcPr>
          <w:p w14:paraId="43CFDE9F" w14:textId="77777777" w:rsidR="00A81C0D" w:rsidRPr="00382CBD" w:rsidRDefault="00A81C0D" w:rsidP="00D95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0.158 (0.038, 0.278)</w:t>
            </w:r>
          </w:p>
        </w:tc>
        <w:tc>
          <w:tcPr>
            <w:tcW w:w="1106" w:type="dxa"/>
          </w:tcPr>
          <w:p w14:paraId="189C4405" w14:textId="77777777" w:rsidR="00A81C0D" w:rsidRPr="00382CBD" w:rsidRDefault="00A81C0D" w:rsidP="00D95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2656" w:type="dxa"/>
          </w:tcPr>
          <w:p w14:paraId="3DEA2784" w14:textId="77777777" w:rsidR="00A81C0D" w:rsidRPr="00382CBD" w:rsidRDefault="00A81C0D" w:rsidP="00D95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0.162 (0.033, 0.292)</w:t>
            </w:r>
          </w:p>
        </w:tc>
        <w:tc>
          <w:tcPr>
            <w:tcW w:w="1142" w:type="dxa"/>
          </w:tcPr>
          <w:p w14:paraId="5AFAD987" w14:textId="77777777" w:rsidR="00A81C0D" w:rsidRPr="00382CBD" w:rsidRDefault="00A81C0D" w:rsidP="00D95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2621" w:type="dxa"/>
          </w:tcPr>
          <w:p w14:paraId="6478036E" w14:textId="77777777" w:rsidR="00A81C0D" w:rsidRPr="00382CBD" w:rsidRDefault="00A81C0D" w:rsidP="00D95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0.160 (0.030, 0.290)</w:t>
            </w:r>
          </w:p>
        </w:tc>
        <w:tc>
          <w:tcPr>
            <w:tcW w:w="1190" w:type="dxa"/>
          </w:tcPr>
          <w:p w14:paraId="6B2888AC" w14:textId="77777777" w:rsidR="00A81C0D" w:rsidRPr="00382CBD" w:rsidRDefault="00A81C0D" w:rsidP="00D95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</w:tbl>
    <w:p w14:paraId="3D2A324F" w14:textId="77777777" w:rsidR="00A81C0D" w:rsidRPr="00382CBD" w:rsidRDefault="00A81C0D" w:rsidP="00A81C0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82CBD">
        <w:rPr>
          <w:rFonts w:ascii="Times New Roman" w:hAnsi="Times New Roman" w:cs="Times New Roman"/>
          <w:sz w:val="24"/>
          <w:szCs w:val="24"/>
        </w:rPr>
        <w:t xml:space="preserve">Abbreviations: BMD, bone mineral density; BA, bone area; BMC, bone mineral content; </w:t>
      </w:r>
      <w:proofErr w:type="spellStart"/>
      <w:r w:rsidRPr="00382CBD">
        <w:rPr>
          <w:rFonts w:ascii="Times New Roman" w:hAnsi="Times New Roman" w:cs="Times New Roman"/>
          <w:sz w:val="24"/>
          <w:szCs w:val="24"/>
        </w:rPr>
        <w:t>aBMC</w:t>
      </w:r>
      <w:proofErr w:type="spellEnd"/>
      <w:r w:rsidRPr="00382CBD">
        <w:rPr>
          <w:rFonts w:ascii="Times New Roman" w:hAnsi="Times New Roman" w:cs="Times New Roman"/>
          <w:sz w:val="24"/>
          <w:szCs w:val="24"/>
        </w:rPr>
        <w:t>, area-adjusted bone mineral content.</w:t>
      </w:r>
      <w:r w:rsidRPr="00382CBD">
        <w:rPr>
          <w:rFonts w:ascii="Times New Roman" w:hAnsi="Times New Roman" w:cs="Times New Roman"/>
          <w:sz w:val="24"/>
          <w:szCs w:val="24"/>
        </w:rPr>
        <w:br/>
      </w:r>
      <w:r w:rsidRPr="00382CB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Pr="00382CB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382CBD">
        <w:rPr>
          <w:rFonts w:ascii="Times New Roman" w:hAnsi="Times New Roman" w:cs="Times New Roman"/>
          <w:sz w:val="24"/>
          <w:szCs w:val="24"/>
        </w:rPr>
        <w:t xml:space="preserve"> Adjusted for age, height, lean mass, fat mass, menopause, smoking, hormone replacement, calcium and/or vitamin D supplement use and education (model 3 in main analyses); </w:t>
      </w:r>
      <w:r w:rsidRPr="00382CBD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382CBD">
        <w:rPr>
          <w:rFonts w:ascii="Times New Roman" w:hAnsi="Times New Roman" w:cs="Times New Roman"/>
          <w:sz w:val="24"/>
          <w:szCs w:val="24"/>
        </w:rPr>
        <w:t xml:space="preserve"> the same as </w:t>
      </w:r>
      <w:r w:rsidRPr="00382CB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382CBD">
        <w:rPr>
          <w:rFonts w:ascii="Times New Roman" w:hAnsi="Times New Roman" w:cs="Times New Roman"/>
          <w:sz w:val="24"/>
          <w:szCs w:val="24"/>
        </w:rPr>
        <w:t xml:space="preserve"> plus additional adjustment for alcohol consumption, physical activity level, calcium intake and socio-economic position</w:t>
      </w:r>
    </w:p>
    <w:p w14:paraId="16D8CEC7" w14:textId="77777777" w:rsidR="00A81C0D" w:rsidRPr="00382CBD" w:rsidRDefault="00A81C0D" w:rsidP="00A81C0D">
      <w:pPr>
        <w:rPr>
          <w:rFonts w:ascii="Times New Roman" w:hAnsi="Times New Roman" w:cs="Times New Roman"/>
          <w:b/>
          <w:sz w:val="24"/>
          <w:szCs w:val="24"/>
        </w:rPr>
      </w:pPr>
      <w:r w:rsidRPr="00382CBD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681661D" w14:textId="36080924" w:rsidR="00A81C0D" w:rsidRPr="00382CBD" w:rsidRDefault="00382CBD" w:rsidP="00807DE1">
      <w:pPr>
        <w:pStyle w:val="Heading1"/>
        <w:spacing w:after="240"/>
        <w:rPr>
          <w:rFonts w:ascii="Times New Roman" w:hAnsi="Times New Roman" w:cs="Times New Roman"/>
          <w:color w:val="auto"/>
          <w:sz w:val="24"/>
          <w:szCs w:val="24"/>
        </w:rPr>
      </w:pPr>
      <w:bookmarkStart w:id="9" w:name="_Toc440543464"/>
      <w:r w:rsidRPr="00382CBD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>Supplementary T</w:t>
      </w:r>
      <w:r w:rsidR="00A81C0D" w:rsidRPr="00382CBD">
        <w:rPr>
          <w:rFonts w:ascii="Times New Roman" w:hAnsi="Times New Roman" w:cs="Times New Roman"/>
          <w:b/>
          <w:color w:val="auto"/>
          <w:sz w:val="24"/>
          <w:szCs w:val="24"/>
        </w:rPr>
        <w:t xml:space="preserve">able </w:t>
      </w:r>
      <w:r w:rsidR="00844E8E" w:rsidRPr="00382CBD">
        <w:rPr>
          <w:rFonts w:ascii="Times New Roman" w:hAnsi="Times New Roman" w:cs="Times New Roman"/>
          <w:b/>
          <w:color w:val="auto"/>
          <w:sz w:val="24"/>
          <w:szCs w:val="24"/>
        </w:rPr>
        <w:t>4</w:t>
      </w:r>
      <w:r w:rsidR="00A81C0D" w:rsidRPr="00382CBD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 w:rsidR="00A81C0D" w:rsidRPr="00382CBD">
        <w:rPr>
          <w:rFonts w:ascii="Times New Roman" w:hAnsi="Times New Roman" w:cs="Times New Roman"/>
          <w:color w:val="auto"/>
          <w:sz w:val="24"/>
          <w:szCs w:val="24"/>
        </w:rPr>
        <w:t>Sensitivity analysis for the association between total hip BMD, total body BMD, total body BMC and total bone area and common carotid intima-media thickness (mm) restricted to premenopausal women (n= 2,382)</w:t>
      </w:r>
      <w:bookmarkEnd w:id="9"/>
    </w:p>
    <w:tbl>
      <w:tblPr>
        <w:tblStyle w:val="TableGrid"/>
        <w:tblW w:w="133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0"/>
        <w:gridCol w:w="2693"/>
        <w:gridCol w:w="1106"/>
        <w:gridCol w:w="2656"/>
        <w:gridCol w:w="1142"/>
        <w:gridCol w:w="2621"/>
        <w:gridCol w:w="1190"/>
      </w:tblGrid>
      <w:tr w:rsidR="00A81C0D" w:rsidRPr="00382CBD" w14:paraId="7CE82A80" w14:textId="77777777" w:rsidTr="00F24A25">
        <w:trPr>
          <w:trHeight w:val="352"/>
        </w:trPr>
        <w:tc>
          <w:tcPr>
            <w:tcW w:w="1900" w:type="dxa"/>
            <w:tcBorders>
              <w:bottom w:val="single" w:sz="4" w:space="0" w:color="auto"/>
            </w:tcBorders>
          </w:tcPr>
          <w:p w14:paraId="7D371463" w14:textId="77777777" w:rsidR="00A81C0D" w:rsidRPr="00382CBD" w:rsidRDefault="00A81C0D" w:rsidP="00D954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408" w:type="dxa"/>
            <w:gridSpan w:val="6"/>
            <w:tcBorders>
              <w:bottom w:val="single" w:sz="4" w:space="0" w:color="auto"/>
            </w:tcBorders>
          </w:tcPr>
          <w:p w14:paraId="45162076" w14:textId="77777777" w:rsidR="00A81C0D" w:rsidRPr="00382CBD" w:rsidRDefault="00A81C0D" w:rsidP="00D95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 xml:space="preserve">SD change in </w:t>
            </w:r>
            <w:proofErr w:type="spellStart"/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cIMT</w:t>
            </w:r>
            <w:proofErr w:type="spellEnd"/>
            <w:r w:rsidRPr="00382CBD">
              <w:rPr>
                <w:rFonts w:ascii="Times New Roman" w:hAnsi="Times New Roman" w:cs="Times New Roman"/>
                <w:sz w:val="24"/>
                <w:szCs w:val="24"/>
              </w:rPr>
              <w:t xml:space="preserve"> per 1 SD change in exposure (95% CI) (n= 2,382)</w:t>
            </w:r>
          </w:p>
        </w:tc>
      </w:tr>
      <w:tr w:rsidR="00A81C0D" w:rsidRPr="00382CBD" w14:paraId="7E300519" w14:textId="77777777" w:rsidTr="00F24A25">
        <w:trPr>
          <w:trHeight w:val="248"/>
        </w:trPr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</w:tcPr>
          <w:p w14:paraId="71B37652" w14:textId="77777777" w:rsidR="00A81C0D" w:rsidRPr="00382CBD" w:rsidRDefault="00A81C0D" w:rsidP="00D954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xposure 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0CCF1184" w14:textId="77777777" w:rsidR="00A81C0D" w:rsidRPr="00382CBD" w:rsidRDefault="00A81C0D" w:rsidP="00D954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b/>
                <w:sz w:val="24"/>
                <w:szCs w:val="24"/>
              </w:rPr>
              <w:t>Model 1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7EDFB3D1" w14:textId="77777777" w:rsidR="00A81C0D" w:rsidRPr="00382CBD" w:rsidRDefault="00A81C0D" w:rsidP="00D954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  <w:tc>
          <w:tcPr>
            <w:tcW w:w="2656" w:type="dxa"/>
            <w:tcBorders>
              <w:top w:val="single" w:sz="4" w:space="0" w:color="auto"/>
              <w:bottom w:val="single" w:sz="4" w:space="0" w:color="auto"/>
            </w:tcBorders>
          </w:tcPr>
          <w:p w14:paraId="670241F9" w14:textId="77777777" w:rsidR="00A81C0D" w:rsidRPr="00382CBD" w:rsidRDefault="00A81C0D" w:rsidP="00D954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b/>
                <w:sz w:val="24"/>
                <w:szCs w:val="24"/>
              </w:rPr>
              <w:t>Model 2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14:paraId="5CA9E0C5" w14:textId="77777777" w:rsidR="00A81C0D" w:rsidRPr="00382CBD" w:rsidRDefault="00A81C0D" w:rsidP="00D954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  <w:tc>
          <w:tcPr>
            <w:tcW w:w="2621" w:type="dxa"/>
            <w:tcBorders>
              <w:top w:val="single" w:sz="4" w:space="0" w:color="auto"/>
              <w:bottom w:val="single" w:sz="4" w:space="0" w:color="auto"/>
            </w:tcBorders>
          </w:tcPr>
          <w:p w14:paraId="7C20D44F" w14:textId="77777777" w:rsidR="00A81C0D" w:rsidRPr="00382CBD" w:rsidRDefault="00A81C0D" w:rsidP="00D954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b/>
                <w:sz w:val="24"/>
                <w:szCs w:val="24"/>
              </w:rPr>
              <w:t>Model 3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127DC660" w14:textId="77777777" w:rsidR="00A81C0D" w:rsidRPr="00382CBD" w:rsidRDefault="00A81C0D" w:rsidP="00D954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A81C0D" w:rsidRPr="00382CBD" w14:paraId="2AD46B01" w14:textId="77777777" w:rsidTr="00F24A25">
        <w:trPr>
          <w:trHeight w:val="293"/>
        </w:trPr>
        <w:tc>
          <w:tcPr>
            <w:tcW w:w="1900" w:type="dxa"/>
            <w:tcBorders>
              <w:top w:val="single" w:sz="4" w:space="0" w:color="auto"/>
            </w:tcBorders>
          </w:tcPr>
          <w:p w14:paraId="13408114" w14:textId="77777777" w:rsidR="00A81C0D" w:rsidRPr="00382CBD" w:rsidRDefault="00A81C0D" w:rsidP="00D95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 xml:space="preserve">Total hip BMD 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2CA48C72" w14:textId="77777777" w:rsidR="00A81C0D" w:rsidRPr="00382CBD" w:rsidRDefault="00A81C0D" w:rsidP="00D95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0.098 (0.058, 0.139)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3FACC363" w14:textId="77777777" w:rsidR="00A81C0D" w:rsidRPr="00382CBD" w:rsidRDefault="00A81C0D" w:rsidP="00D95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656" w:type="dxa"/>
            <w:tcBorders>
              <w:top w:val="single" w:sz="4" w:space="0" w:color="auto"/>
            </w:tcBorders>
          </w:tcPr>
          <w:p w14:paraId="61D07BDD" w14:textId="77777777" w:rsidR="00A81C0D" w:rsidRPr="00382CBD" w:rsidRDefault="00A81C0D" w:rsidP="00D95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0.110 (0.071, 0.150)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162CB164" w14:textId="77777777" w:rsidR="00A81C0D" w:rsidRPr="00382CBD" w:rsidRDefault="00A81C0D" w:rsidP="00D95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621" w:type="dxa"/>
            <w:tcBorders>
              <w:top w:val="single" w:sz="4" w:space="0" w:color="auto"/>
            </w:tcBorders>
          </w:tcPr>
          <w:p w14:paraId="4B9E1694" w14:textId="77777777" w:rsidR="00A81C0D" w:rsidRPr="00382CBD" w:rsidRDefault="00A81C0D" w:rsidP="00D95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0.068 (0.024, 0.112)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14:paraId="0AD51006" w14:textId="77777777" w:rsidR="00A81C0D" w:rsidRPr="00382CBD" w:rsidRDefault="00A81C0D" w:rsidP="00D95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A81C0D" w:rsidRPr="00382CBD" w14:paraId="60B71F71" w14:textId="77777777" w:rsidTr="00F24A25">
        <w:trPr>
          <w:trHeight w:val="332"/>
        </w:trPr>
        <w:tc>
          <w:tcPr>
            <w:tcW w:w="1900" w:type="dxa"/>
          </w:tcPr>
          <w:p w14:paraId="3219E160" w14:textId="77777777" w:rsidR="00A81C0D" w:rsidRPr="00382CBD" w:rsidRDefault="00A81C0D" w:rsidP="00D95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 xml:space="preserve">Total body BMD </w:t>
            </w:r>
          </w:p>
        </w:tc>
        <w:tc>
          <w:tcPr>
            <w:tcW w:w="2693" w:type="dxa"/>
          </w:tcPr>
          <w:p w14:paraId="25E7FBD0" w14:textId="77777777" w:rsidR="00A81C0D" w:rsidRPr="00382CBD" w:rsidRDefault="00A81C0D" w:rsidP="00D95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0.115 (0.074, 0.156)</w:t>
            </w:r>
          </w:p>
        </w:tc>
        <w:tc>
          <w:tcPr>
            <w:tcW w:w="1106" w:type="dxa"/>
          </w:tcPr>
          <w:p w14:paraId="4FB42F88" w14:textId="77777777" w:rsidR="00A81C0D" w:rsidRPr="00382CBD" w:rsidRDefault="00A81C0D" w:rsidP="00D95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656" w:type="dxa"/>
          </w:tcPr>
          <w:p w14:paraId="4E904D7F" w14:textId="77777777" w:rsidR="00A81C0D" w:rsidRPr="00382CBD" w:rsidRDefault="00A81C0D" w:rsidP="00D95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0.123 (0.083, 0.163)</w:t>
            </w:r>
          </w:p>
        </w:tc>
        <w:tc>
          <w:tcPr>
            <w:tcW w:w="1142" w:type="dxa"/>
          </w:tcPr>
          <w:p w14:paraId="10F9D9DB" w14:textId="77777777" w:rsidR="00A81C0D" w:rsidRPr="00382CBD" w:rsidRDefault="00A81C0D" w:rsidP="00D95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621" w:type="dxa"/>
          </w:tcPr>
          <w:p w14:paraId="5C275C6E" w14:textId="77777777" w:rsidR="00A81C0D" w:rsidRPr="00382CBD" w:rsidRDefault="00A81C0D" w:rsidP="00D95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0.066 (0.017, 0.114)</w:t>
            </w:r>
          </w:p>
        </w:tc>
        <w:tc>
          <w:tcPr>
            <w:tcW w:w="1190" w:type="dxa"/>
          </w:tcPr>
          <w:p w14:paraId="6D11D8CD" w14:textId="77777777" w:rsidR="00A81C0D" w:rsidRPr="00382CBD" w:rsidRDefault="00A81C0D" w:rsidP="00D95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A81C0D" w:rsidRPr="00382CBD" w14:paraId="0759DA6A" w14:textId="77777777" w:rsidTr="00F24A25">
        <w:trPr>
          <w:trHeight w:val="332"/>
        </w:trPr>
        <w:tc>
          <w:tcPr>
            <w:tcW w:w="1900" w:type="dxa"/>
          </w:tcPr>
          <w:p w14:paraId="6C3E0C56" w14:textId="77777777" w:rsidR="00A81C0D" w:rsidRPr="00382CBD" w:rsidRDefault="00A81C0D" w:rsidP="00D954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body BA</w:t>
            </w:r>
          </w:p>
        </w:tc>
        <w:tc>
          <w:tcPr>
            <w:tcW w:w="2693" w:type="dxa"/>
          </w:tcPr>
          <w:p w14:paraId="236C3ABA" w14:textId="77777777" w:rsidR="00A81C0D" w:rsidRPr="00382CBD" w:rsidRDefault="00A81C0D" w:rsidP="00D95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0.102 (0.062, 0.143)</w:t>
            </w:r>
          </w:p>
        </w:tc>
        <w:tc>
          <w:tcPr>
            <w:tcW w:w="1106" w:type="dxa"/>
          </w:tcPr>
          <w:p w14:paraId="0A15B23D" w14:textId="77777777" w:rsidR="00A81C0D" w:rsidRPr="00382CBD" w:rsidRDefault="00A81C0D" w:rsidP="00D95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656" w:type="dxa"/>
          </w:tcPr>
          <w:p w14:paraId="7D637844" w14:textId="77777777" w:rsidR="00A81C0D" w:rsidRPr="00382CBD" w:rsidRDefault="00A81C0D" w:rsidP="00D95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0.122 (0.082, 0.161)</w:t>
            </w:r>
          </w:p>
        </w:tc>
        <w:tc>
          <w:tcPr>
            <w:tcW w:w="1142" w:type="dxa"/>
          </w:tcPr>
          <w:p w14:paraId="6C09CC0D" w14:textId="77777777" w:rsidR="00A81C0D" w:rsidRPr="00382CBD" w:rsidRDefault="00A81C0D" w:rsidP="00D95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621" w:type="dxa"/>
          </w:tcPr>
          <w:p w14:paraId="4EE5F899" w14:textId="77777777" w:rsidR="00A81C0D" w:rsidRPr="00382CBD" w:rsidRDefault="00A81C0D" w:rsidP="00D95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0.078 (0.016, 0.140)</w:t>
            </w:r>
          </w:p>
        </w:tc>
        <w:tc>
          <w:tcPr>
            <w:tcW w:w="1190" w:type="dxa"/>
          </w:tcPr>
          <w:p w14:paraId="677ED262" w14:textId="77777777" w:rsidR="00A81C0D" w:rsidRPr="00382CBD" w:rsidRDefault="00A81C0D" w:rsidP="00D95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A81C0D" w:rsidRPr="00382CBD" w14:paraId="5B2C2326" w14:textId="77777777" w:rsidTr="00F24A25">
        <w:trPr>
          <w:trHeight w:val="332"/>
        </w:trPr>
        <w:tc>
          <w:tcPr>
            <w:tcW w:w="1900" w:type="dxa"/>
          </w:tcPr>
          <w:p w14:paraId="1D1CBBB3" w14:textId="77777777" w:rsidR="00A81C0D" w:rsidRPr="00382CBD" w:rsidRDefault="00A81C0D" w:rsidP="00D954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otal body BMC </w:t>
            </w:r>
          </w:p>
        </w:tc>
        <w:tc>
          <w:tcPr>
            <w:tcW w:w="2693" w:type="dxa"/>
          </w:tcPr>
          <w:p w14:paraId="7259756D" w14:textId="77777777" w:rsidR="00A81C0D" w:rsidRPr="00382CBD" w:rsidRDefault="00A81C0D" w:rsidP="00D95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0.119 (0.079, 0.160)</w:t>
            </w:r>
          </w:p>
        </w:tc>
        <w:tc>
          <w:tcPr>
            <w:tcW w:w="1106" w:type="dxa"/>
          </w:tcPr>
          <w:p w14:paraId="6CFAC7A9" w14:textId="77777777" w:rsidR="00A81C0D" w:rsidRPr="00382CBD" w:rsidRDefault="00A81C0D" w:rsidP="00D95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656" w:type="dxa"/>
          </w:tcPr>
          <w:p w14:paraId="6BCAA257" w14:textId="77777777" w:rsidR="00A81C0D" w:rsidRPr="00382CBD" w:rsidRDefault="00A81C0D" w:rsidP="00D95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0.136 (0.097, 0.176)</w:t>
            </w:r>
          </w:p>
        </w:tc>
        <w:tc>
          <w:tcPr>
            <w:tcW w:w="1142" w:type="dxa"/>
          </w:tcPr>
          <w:p w14:paraId="57C2DEDD" w14:textId="77777777" w:rsidR="00A81C0D" w:rsidRPr="00382CBD" w:rsidRDefault="00A81C0D" w:rsidP="00D95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621" w:type="dxa"/>
          </w:tcPr>
          <w:p w14:paraId="69EC967B" w14:textId="77777777" w:rsidR="00A81C0D" w:rsidRPr="00382CBD" w:rsidRDefault="00A81C0D" w:rsidP="00D95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0.091 (0.033, 0.150)</w:t>
            </w:r>
          </w:p>
        </w:tc>
        <w:tc>
          <w:tcPr>
            <w:tcW w:w="1190" w:type="dxa"/>
          </w:tcPr>
          <w:p w14:paraId="3455D07D" w14:textId="77777777" w:rsidR="00A81C0D" w:rsidRPr="00382CBD" w:rsidRDefault="00A81C0D" w:rsidP="00D95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A81C0D" w:rsidRPr="00382CBD" w14:paraId="109F5F8B" w14:textId="77777777" w:rsidTr="00F24A25">
        <w:trPr>
          <w:trHeight w:val="332"/>
        </w:trPr>
        <w:tc>
          <w:tcPr>
            <w:tcW w:w="1900" w:type="dxa"/>
          </w:tcPr>
          <w:p w14:paraId="474D5D8B" w14:textId="77777777" w:rsidR="00A81C0D" w:rsidRPr="00382CBD" w:rsidRDefault="00A81C0D" w:rsidP="00D95466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aBMC</w:t>
            </w:r>
            <w:proofErr w:type="spellEnd"/>
          </w:p>
        </w:tc>
        <w:tc>
          <w:tcPr>
            <w:tcW w:w="2693" w:type="dxa"/>
          </w:tcPr>
          <w:p w14:paraId="7E0A772F" w14:textId="77777777" w:rsidR="00A81C0D" w:rsidRPr="00382CBD" w:rsidRDefault="00A81C0D" w:rsidP="00D95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0.189 (0.077, 0.300)</w:t>
            </w:r>
          </w:p>
        </w:tc>
        <w:tc>
          <w:tcPr>
            <w:tcW w:w="1106" w:type="dxa"/>
          </w:tcPr>
          <w:p w14:paraId="728B302B" w14:textId="77777777" w:rsidR="00A81C0D" w:rsidRPr="00382CBD" w:rsidRDefault="00A81C0D" w:rsidP="00D95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656" w:type="dxa"/>
          </w:tcPr>
          <w:p w14:paraId="60C3E99D" w14:textId="77777777" w:rsidR="00A81C0D" w:rsidRPr="00382CBD" w:rsidRDefault="00A81C0D" w:rsidP="00D95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0.178 (0.069, 0.287)</w:t>
            </w:r>
          </w:p>
        </w:tc>
        <w:tc>
          <w:tcPr>
            <w:tcW w:w="1142" w:type="dxa"/>
          </w:tcPr>
          <w:p w14:paraId="56E61FF3" w14:textId="77777777" w:rsidR="00A81C0D" w:rsidRPr="00382CBD" w:rsidRDefault="00A81C0D" w:rsidP="00D95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621" w:type="dxa"/>
          </w:tcPr>
          <w:p w14:paraId="5564870A" w14:textId="77777777" w:rsidR="00A81C0D" w:rsidRPr="00382CBD" w:rsidRDefault="00A81C0D" w:rsidP="00D95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0.111 (-0.008, 0.230)</w:t>
            </w:r>
          </w:p>
        </w:tc>
        <w:tc>
          <w:tcPr>
            <w:tcW w:w="1190" w:type="dxa"/>
          </w:tcPr>
          <w:p w14:paraId="0C9D7BB4" w14:textId="77777777" w:rsidR="00A81C0D" w:rsidRPr="00382CBD" w:rsidRDefault="00A81C0D" w:rsidP="00D95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</w:tr>
    </w:tbl>
    <w:p w14:paraId="4D20FEFC" w14:textId="77777777" w:rsidR="00A81C0D" w:rsidRPr="00382CBD" w:rsidRDefault="00A81C0D" w:rsidP="00A81C0D">
      <w:pPr>
        <w:rPr>
          <w:rFonts w:ascii="Times New Roman" w:hAnsi="Times New Roman" w:cs="Times New Roman"/>
          <w:sz w:val="24"/>
          <w:szCs w:val="24"/>
        </w:rPr>
      </w:pPr>
      <w:r w:rsidRPr="00382CBD">
        <w:rPr>
          <w:rFonts w:ascii="Times New Roman" w:hAnsi="Times New Roman" w:cs="Times New Roman"/>
          <w:sz w:val="24"/>
          <w:szCs w:val="24"/>
        </w:rPr>
        <w:t xml:space="preserve">Abbreviations: </w:t>
      </w:r>
      <w:proofErr w:type="spellStart"/>
      <w:r w:rsidRPr="00382CBD">
        <w:rPr>
          <w:rFonts w:ascii="Times New Roman" w:hAnsi="Times New Roman" w:cs="Times New Roman"/>
          <w:sz w:val="24"/>
          <w:szCs w:val="24"/>
        </w:rPr>
        <w:t>cIMT</w:t>
      </w:r>
      <w:proofErr w:type="spellEnd"/>
      <w:r w:rsidRPr="00382CBD">
        <w:rPr>
          <w:rFonts w:ascii="Times New Roman" w:hAnsi="Times New Roman" w:cs="Times New Roman"/>
          <w:sz w:val="24"/>
          <w:szCs w:val="24"/>
        </w:rPr>
        <w:t xml:space="preserve">, common carotid intima-media thickness; BMD, bone mineral density; BA, bone area; BMC, bone mineral content; </w:t>
      </w:r>
      <w:proofErr w:type="spellStart"/>
      <w:r w:rsidRPr="00382CBD">
        <w:rPr>
          <w:rFonts w:ascii="Times New Roman" w:hAnsi="Times New Roman" w:cs="Times New Roman"/>
          <w:sz w:val="24"/>
          <w:szCs w:val="24"/>
        </w:rPr>
        <w:t>aBMC</w:t>
      </w:r>
      <w:proofErr w:type="spellEnd"/>
      <w:r w:rsidRPr="00382CBD">
        <w:rPr>
          <w:rFonts w:ascii="Times New Roman" w:hAnsi="Times New Roman" w:cs="Times New Roman"/>
          <w:sz w:val="24"/>
          <w:szCs w:val="24"/>
        </w:rPr>
        <w:t xml:space="preserve">, area-adjusted bone mineral content. Table shows results of linear regression analysis between bone measurements and </w:t>
      </w:r>
      <w:proofErr w:type="spellStart"/>
      <w:r w:rsidRPr="00382CBD">
        <w:rPr>
          <w:rFonts w:ascii="Times New Roman" w:hAnsi="Times New Roman" w:cs="Times New Roman"/>
          <w:sz w:val="24"/>
          <w:szCs w:val="24"/>
        </w:rPr>
        <w:t>cIMT</w:t>
      </w:r>
      <w:proofErr w:type="spellEnd"/>
      <w:r w:rsidRPr="00382CBD">
        <w:rPr>
          <w:rFonts w:ascii="Times New Roman" w:hAnsi="Times New Roman" w:cs="Times New Roman"/>
          <w:sz w:val="24"/>
          <w:szCs w:val="24"/>
        </w:rPr>
        <w:t xml:space="preserve"> in 2933 individuals. Results are standard deviation change in </w:t>
      </w:r>
      <w:proofErr w:type="spellStart"/>
      <w:r w:rsidRPr="00382CBD">
        <w:rPr>
          <w:rFonts w:ascii="Times New Roman" w:hAnsi="Times New Roman" w:cs="Times New Roman"/>
          <w:sz w:val="24"/>
          <w:szCs w:val="24"/>
        </w:rPr>
        <w:t>cIMT</w:t>
      </w:r>
      <w:proofErr w:type="spellEnd"/>
      <w:r w:rsidRPr="00382CBD">
        <w:rPr>
          <w:rFonts w:ascii="Times New Roman" w:hAnsi="Times New Roman" w:cs="Times New Roman"/>
          <w:sz w:val="24"/>
          <w:szCs w:val="24"/>
        </w:rPr>
        <w:t xml:space="preserve"> per standard deviation increase in exposure (95% confidence intervals) and P value. Model 1=unadjusted analysis, model 2 = adjustment for age; model 3 = model 2 plus additional adjustment for height, lean mass, fat mass, menopause, smoking, hormone replacement, calcium and/or vitamin D supplement use and education</w:t>
      </w:r>
    </w:p>
    <w:p w14:paraId="05E2D8D3" w14:textId="77777777" w:rsidR="00844E8E" w:rsidRPr="00382CBD" w:rsidRDefault="00844E8E" w:rsidP="00A81C0D">
      <w:pPr>
        <w:rPr>
          <w:rFonts w:ascii="Times New Roman" w:hAnsi="Times New Roman" w:cs="Times New Roman"/>
          <w:sz w:val="24"/>
          <w:szCs w:val="24"/>
        </w:rPr>
      </w:pPr>
    </w:p>
    <w:p w14:paraId="6AA4D0DF" w14:textId="77777777" w:rsidR="00844E8E" w:rsidRPr="00382CBD" w:rsidRDefault="00844E8E" w:rsidP="00A81C0D">
      <w:pPr>
        <w:rPr>
          <w:rFonts w:ascii="Times New Roman" w:hAnsi="Times New Roman" w:cs="Times New Roman"/>
          <w:sz w:val="24"/>
          <w:szCs w:val="24"/>
        </w:rPr>
      </w:pPr>
    </w:p>
    <w:p w14:paraId="4FEDDA05" w14:textId="77777777" w:rsidR="00844E8E" w:rsidRPr="00382CBD" w:rsidRDefault="00844E8E">
      <w:pPr>
        <w:rPr>
          <w:rFonts w:ascii="Times New Roman" w:hAnsi="Times New Roman" w:cs="Times New Roman"/>
          <w:sz w:val="24"/>
          <w:szCs w:val="24"/>
        </w:rPr>
      </w:pPr>
      <w:r w:rsidRPr="00382CBD">
        <w:rPr>
          <w:rFonts w:ascii="Times New Roman" w:hAnsi="Times New Roman" w:cs="Times New Roman"/>
          <w:sz w:val="24"/>
          <w:szCs w:val="24"/>
        </w:rPr>
        <w:br w:type="page"/>
      </w:r>
    </w:p>
    <w:p w14:paraId="72D1D7F1" w14:textId="77777777" w:rsidR="00844E8E" w:rsidRPr="00382CBD" w:rsidRDefault="00844E8E" w:rsidP="00382CBD">
      <w:pPr>
        <w:pStyle w:val="Heading1"/>
        <w:spacing w:after="240"/>
        <w:rPr>
          <w:rFonts w:ascii="Times New Roman" w:hAnsi="Times New Roman" w:cs="Times New Roman"/>
          <w:color w:val="auto"/>
          <w:sz w:val="24"/>
          <w:szCs w:val="24"/>
        </w:rPr>
      </w:pPr>
      <w:bookmarkStart w:id="10" w:name="_Toc440543465"/>
      <w:r w:rsidRPr="00382CBD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 xml:space="preserve">Supplementary Table 5 </w:t>
      </w:r>
      <w:r w:rsidRPr="00382CBD">
        <w:rPr>
          <w:rFonts w:ascii="Times New Roman" w:hAnsi="Times New Roman" w:cs="Times New Roman"/>
          <w:color w:val="auto"/>
          <w:sz w:val="24"/>
          <w:szCs w:val="24"/>
        </w:rPr>
        <w:t xml:space="preserve">Sensitivity analysis for </w:t>
      </w:r>
      <w:r w:rsidR="00192AAF" w:rsidRPr="00382CBD">
        <w:rPr>
          <w:rFonts w:ascii="Times New Roman" w:hAnsi="Times New Roman" w:cs="Times New Roman"/>
          <w:color w:val="auto"/>
          <w:sz w:val="24"/>
          <w:szCs w:val="24"/>
        </w:rPr>
        <w:t xml:space="preserve">the </w:t>
      </w:r>
      <w:r w:rsidRPr="00382CBD">
        <w:rPr>
          <w:rFonts w:ascii="Times New Roman" w:hAnsi="Times New Roman" w:cs="Times New Roman"/>
          <w:color w:val="auto"/>
          <w:sz w:val="24"/>
          <w:szCs w:val="24"/>
        </w:rPr>
        <w:t>association</w:t>
      </w:r>
      <w:r w:rsidR="00192AAF" w:rsidRPr="00382CBD">
        <w:rPr>
          <w:rFonts w:ascii="Times New Roman" w:hAnsi="Times New Roman" w:cs="Times New Roman"/>
          <w:color w:val="auto"/>
          <w:sz w:val="24"/>
          <w:szCs w:val="24"/>
        </w:rPr>
        <w:t xml:space="preserve"> between total hip BMD, total body BMD, total body BMC and total bone area and mean arterial </w:t>
      </w:r>
      <w:proofErr w:type="spellStart"/>
      <w:r w:rsidR="00192AAF" w:rsidRPr="00382CBD">
        <w:rPr>
          <w:rFonts w:ascii="Times New Roman" w:hAnsi="Times New Roman" w:cs="Times New Roman"/>
          <w:color w:val="auto"/>
          <w:sz w:val="24"/>
          <w:szCs w:val="24"/>
        </w:rPr>
        <w:t>distensibility</w:t>
      </w:r>
      <w:proofErr w:type="spellEnd"/>
      <w:r w:rsidR="00192AAF" w:rsidRPr="00382CBD">
        <w:rPr>
          <w:rFonts w:ascii="Times New Roman" w:hAnsi="Times New Roman" w:cs="Times New Roman"/>
          <w:color w:val="auto"/>
          <w:sz w:val="24"/>
          <w:szCs w:val="24"/>
        </w:rPr>
        <w:t xml:space="preserve"> (mm) </w:t>
      </w:r>
      <w:r w:rsidRPr="00382CBD">
        <w:rPr>
          <w:rFonts w:ascii="Times New Roman" w:hAnsi="Times New Roman" w:cs="Times New Roman"/>
          <w:color w:val="auto"/>
          <w:sz w:val="24"/>
          <w:szCs w:val="24"/>
        </w:rPr>
        <w:t>restricted to premenopausal women (n= 2,382)</w:t>
      </w:r>
      <w:bookmarkEnd w:id="10"/>
    </w:p>
    <w:tbl>
      <w:tblPr>
        <w:tblStyle w:val="TableGrid"/>
        <w:tblW w:w="133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0"/>
        <w:gridCol w:w="2693"/>
        <w:gridCol w:w="1106"/>
        <w:gridCol w:w="2656"/>
        <w:gridCol w:w="1142"/>
        <w:gridCol w:w="2621"/>
        <w:gridCol w:w="1190"/>
      </w:tblGrid>
      <w:tr w:rsidR="001835A6" w:rsidRPr="00382CBD" w14:paraId="53C296F3" w14:textId="77777777" w:rsidTr="00F24A25">
        <w:trPr>
          <w:trHeight w:val="352"/>
        </w:trPr>
        <w:tc>
          <w:tcPr>
            <w:tcW w:w="1900" w:type="dxa"/>
            <w:tcBorders>
              <w:bottom w:val="single" w:sz="4" w:space="0" w:color="auto"/>
            </w:tcBorders>
          </w:tcPr>
          <w:p w14:paraId="7756287E" w14:textId="77777777" w:rsidR="001835A6" w:rsidRPr="00382CBD" w:rsidRDefault="001835A6" w:rsidP="00D954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408" w:type="dxa"/>
            <w:gridSpan w:val="6"/>
            <w:tcBorders>
              <w:bottom w:val="single" w:sz="4" w:space="0" w:color="auto"/>
            </w:tcBorders>
          </w:tcPr>
          <w:p w14:paraId="3F5C5200" w14:textId="77777777" w:rsidR="001835A6" w:rsidRPr="00382CBD" w:rsidRDefault="001835A6" w:rsidP="00D95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 xml:space="preserve">SD change in </w:t>
            </w:r>
            <w:r w:rsidR="00E16B22" w:rsidRPr="00382CBD">
              <w:rPr>
                <w:rFonts w:ascii="Times New Roman" w:hAnsi="Times New Roman" w:cs="Times New Roman"/>
                <w:sz w:val="24"/>
                <w:szCs w:val="24"/>
              </w:rPr>
              <w:t xml:space="preserve">average arterial </w:t>
            </w:r>
            <w:proofErr w:type="spellStart"/>
            <w:r w:rsidR="00E16B22" w:rsidRPr="00382CBD">
              <w:rPr>
                <w:rFonts w:ascii="Times New Roman" w:hAnsi="Times New Roman" w:cs="Times New Roman"/>
                <w:sz w:val="24"/>
                <w:szCs w:val="24"/>
              </w:rPr>
              <w:t>distensibility</w:t>
            </w:r>
            <w:proofErr w:type="spellEnd"/>
            <w:r w:rsidRPr="00382CBD">
              <w:rPr>
                <w:rFonts w:ascii="Times New Roman" w:hAnsi="Times New Roman" w:cs="Times New Roman"/>
                <w:sz w:val="24"/>
                <w:szCs w:val="24"/>
              </w:rPr>
              <w:t xml:space="preserve"> per 1 SD change in exposure (95% CI) (n= 2,382)</w:t>
            </w:r>
          </w:p>
        </w:tc>
      </w:tr>
      <w:tr w:rsidR="001835A6" w:rsidRPr="00382CBD" w14:paraId="2CB27E36" w14:textId="77777777" w:rsidTr="00F24A25">
        <w:trPr>
          <w:trHeight w:val="248"/>
        </w:trPr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</w:tcPr>
          <w:p w14:paraId="6B25D705" w14:textId="77777777" w:rsidR="001835A6" w:rsidRPr="00382CBD" w:rsidRDefault="001835A6" w:rsidP="00D954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xposure 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5B6C67E" w14:textId="77777777" w:rsidR="001835A6" w:rsidRPr="00382CBD" w:rsidRDefault="001835A6" w:rsidP="00D954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b/>
                <w:sz w:val="24"/>
                <w:szCs w:val="24"/>
              </w:rPr>
              <w:t>Model 1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6FE983FF" w14:textId="77777777" w:rsidR="001835A6" w:rsidRPr="00382CBD" w:rsidRDefault="001835A6" w:rsidP="00D954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  <w:tc>
          <w:tcPr>
            <w:tcW w:w="2656" w:type="dxa"/>
            <w:tcBorders>
              <w:top w:val="single" w:sz="4" w:space="0" w:color="auto"/>
              <w:bottom w:val="single" w:sz="4" w:space="0" w:color="auto"/>
            </w:tcBorders>
          </w:tcPr>
          <w:p w14:paraId="6C79BEA0" w14:textId="77777777" w:rsidR="001835A6" w:rsidRPr="00382CBD" w:rsidRDefault="001835A6" w:rsidP="00D954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b/>
                <w:sz w:val="24"/>
                <w:szCs w:val="24"/>
              </w:rPr>
              <w:t>Model 2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14:paraId="1592FD09" w14:textId="77777777" w:rsidR="001835A6" w:rsidRPr="00382CBD" w:rsidRDefault="001835A6" w:rsidP="00D954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  <w:tc>
          <w:tcPr>
            <w:tcW w:w="2621" w:type="dxa"/>
            <w:tcBorders>
              <w:top w:val="single" w:sz="4" w:space="0" w:color="auto"/>
              <w:bottom w:val="single" w:sz="4" w:space="0" w:color="auto"/>
            </w:tcBorders>
          </w:tcPr>
          <w:p w14:paraId="4301EDF4" w14:textId="77777777" w:rsidR="001835A6" w:rsidRPr="00382CBD" w:rsidRDefault="001835A6" w:rsidP="00D954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b/>
                <w:sz w:val="24"/>
                <w:szCs w:val="24"/>
              </w:rPr>
              <w:t>Model 3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3C127F82" w14:textId="77777777" w:rsidR="001835A6" w:rsidRPr="00382CBD" w:rsidRDefault="001835A6" w:rsidP="00D954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1835A6" w:rsidRPr="00382CBD" w14:paraId="4AD4F938" w14:textId="77777777" w:rsidTr="00F24A25">
        <w:trPr>
          <w:trHeight w:val="293"/>
        </w:trPr>
        <w:tc>
          <w:tcPr>
            <w:tcW w:w="1900" w:type="dxa"/>
            <w:tcBorders>
              <w:top w:val="single" w:sz="4" w:space="0" w:color="auto"/>
            </w:tcBorders>
          </w:tcPr>
          <w:p w14:paraId="56A0AB3E" w14:textId="77777777" w:rsidR="001835A6" w:rsidRPr="00382CBD" w:rsidRDefault="001835A6" w:rsidP="00D95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 xml:space="preserve">Total hip BMD 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6CD64A41" w14:textId="77777777" w:rsidR="001835A6" w:rsidRPr="00382CBD" w:rsidRDefault="001835A6" w:rsidP="00E16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E16B22" w:rsidRPr="00382CBD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 xml:space="preserve"> (0.0</w:t>
            </w:r>
            <w:r w:rsidR="00E16B22" w:rsidRPr="00382CBD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E16B22" w:rsidRPr="00382CBD">
              <w:rPr>
                <w:rFonts w:ascii="Times New Roman" w:hAnsi="Times New Roman" w:cs="Times New Roman"/>
                <w:sz w:val="24"/>
                <w:szCs w:val="24"/>
              </w:rPr>
              <w:t>082</w:t>
            </w: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73EB8C8E" w14:textId="77777777" w:rsidR="001835A6" w:rsidRPr="00382CBD" w:rsidRDefault="001835A6" w:rsidP="00E16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E16B22" w:rsidRPr="00382CBD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656" w:type="dxa"/>
            <w:tcBorders>
              <w:top w:val="single" w:sz="4" w:space="0" w:color="auto"/>
            </w:tcBorders>
          </w:tcPr>
          <w:p w14:paraId="2E7C27FC" w14:textId="77777777" w:rsidR="001835A6" w:rsidRPr="00382CBD" w:rsidRDefault="001835A6" w:rsidP="00E16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16B22" w:rsidRPr="00382CBD">
              <w:rPr>
                <w:rFonts w:ascii="Times New Roman" w:hAnsi="Times New Roman" w:cs="Times New Roman"/>
                <w:sz w:val="24"/>
                <w:szCs w:val="24"/>
              </w:rPr>
              <w:t>031</w:t>
            </w: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16B22" w:rsidRPr="00382CB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E16B22" w:rsidRPr="00382CBD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E16B22" w:rsidRPr="00382CBD">
              <w:rPr>
                <w:rFonts w:ascii="Times New Roman" w:hAnsi="Times New Roman" w:cs="Times New Roman"/>
                <w:sz w:val="24"/>
                <w:szCs w:val="24"/>
              </w:rPr>
              <w:t>071</w:t>
            </w: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6C16C6E3" w14:textId="77777777" w:rsidR="001835A6" w:rsidRPr="00382CBD" w:rsidRDefault="001835A6" w:rsidP="00E16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16B22" w:rsidRPr="00382CBD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2621" w:type="dxa"/>
            <w:tcBorders>
              <w:top w:val="single" w:sz="4" w:space="0" w:color="auto"/>
            </w:tcBorders>
          </w:tcPr>
          <w:p w14:paraId="40D8D239" w14:textId="77777777" w:rsidR="001835A6" w:rsidRPr="00382CBD" w:rsidRDefault="00E16B22" w:rsidP="00625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  <w:r w:rsidR="001835A6" w:rsidRPr="00382CBD">
              <w:rPr>
                <w:rFonts w:ascii="Times New Roman" w:hAnsi="Times New Roman" w:cs="Times New Roman"/>
                <w:sz w:val="24"/>
                <w:szCs w:val="24"/>
              </w:rPr>
              <w:t xml:space="preserve"> (0.02</w:t>
            </w:r>
            <w:r w:rsidR="00625820" w:rsidRPr="00382CB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835A6" w:rsidRPr="00382CBD">
              <w:rPr>
                <w:rFonts w:ascii="Times New Roman" w:hAnsi="Times New Roman" w:cs="Times New Roman"/>
                <w:sz w:val="24"/>
                <w:szCs w:val="24"/>
              </w:rPr>
              <w:t>, 0.11</w:t>
            </w:r>
            <w:r w:rsidR="00625820" w:rsidRPr="00382CB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835A6" w:rsidRPr="00382C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14:paraId="5905B3F1" w14:textId="77777777" w:rsidR="001835A6" w:rsidRPr="00382CBD" w:rsidRDefault="001835A6" w:rsidP="00D95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1835A6" w:rsidRPr="00382CBD" w14:paraId="1EA39B28" w14:textId="77777777" w:rsidTr="00F24A25">
        <w:trPr>
          <w:trHeight w:val="332"/>
        </w:trPr>
        <w:tc>
          <w:tcPr>
            <w:tcW w:w="1900" w:type="dxa"/>
          </w:tcPr>
          <w:p w14:paraId="6769BCEC" w14:textId="77777777" w:rsidR="001835A6" w:rsidRPr="00382CBD" w:rsidRDefault="001835A6" w:rsidP="00D95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 xml:space="preserve">Total body BMD </w:t>
            </w:r>
          </w:p>
        </w:tc>
        <w:tc>
          <w:tcPr>
            <w:tcW w:w="2693" w:type="dxa"/>
          </w:tcPr>
          <w:p w14:paraId="5E8192EF" w14:textId="77777777" w:rsidR="001835A6" w:rsidRPr="00382CBD" w:rsidRDefault="001835A6" w:rsidP="00625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25820" w:rsidRPr="00382CBD">
              <w:rPr>
                <w:rFonts w:ascii="Times New Roman" w:hAnsi="Times New Roman" w:cs="Times New Roman"/>
                <w:sz w:val="24"/>
                <w:szCs w:val="24"/>
              </w:rPr>
              <w:t>068</w:t>
            </w: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 xml:space="preserve"> (0.0</w:t>
            </w:r>
            <w:r w:rsidR="00625820" w:rsidRPr="00382CBD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, 0.1</w:t>
            </w:r>
            <w:r w:rsidR="00625820" w:rsidRPr="00382CBD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6" w:type="dxa"/>
          </w:tcPr>
          <w:p w14:paraId="2BEEB590" w14:textId="77777777" w:rsidR="001835A6" w:rsidRPr="00382CBD" w:rsidRDefault="001835A6" w:rsidP="00D95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656" w:type="dxa"/>
          </w:tcPr>
          <w:p w14:paraId="7FB82DE0" w14:textId="77777777" w:rsidR="001835A6" w:rsidRPr="00382CBD" w:rsidRDefault="001835A6" w:rsidP="00AC0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25820" w:rsidRPr="00382CBD">
              <w:rPr>
                <w:rFonts w:ascii="Times New Roman" w:hAnsi="Times New Roman" w:cs="Times New Roman"/>
                <w:sz w:val="24"/>
                <w:szCs w:val="24"/>
              </w:rPr>
              <w:t>061</w:t>
            </w: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 xml:space="preserve"> (0.0</w:t>
            </w:r>
            <w:r w:rsidR="00AC0111" w:rsidRPr="00382CB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, 0.1</w:t>
            </w:r>
            <w:r w:rsidR="00AC0111" w:rsidRPr="00382CBD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2" w:type="dxa"/>
          </w:tcPr>
          <w:p w14:paraId="57C4DF0A" w14:textId="77777777" w:rsidR="001835A6" w:rsidRPr="00382CBD" w:rsidRDefault="001835A6" w:rsidP="00AC0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AC0111" w:rsidRPr="00382CB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621" w:type="dxa"/>
          </w:tcPr>
          <w:p w14:paraId="36AD556E" w14:textId="77777777" w:rsidR="001835A6" w:rsidRPr="00382CBD" w:rsidRDefault="001835A6" w:rsidP="00AC0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AC0111" w:rsidRPr="00382CBD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 xml:space="preserve"> (0.0</w:t>
            </w:r>
            <w:r w:rsidR="00AC0111" w:rsidRPr="00382CB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AC0111" w:rsidRPr="00382CBD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90" w:type="dxa"/>
          </w:tcPr>
          <w:p w14:paraId="32B32BC9" w14:textId="77777777" w:rsidR="001835A6" w:rsidRPr="00382CBD" w:rsidRDefault="00AC0111" w:rsidP="00D95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835A6" w:rsidRPr="00382CBD" w14:paraId="5A8264E3" w14:textId="77777777" w:rsidTr="00F24A25">
        <w:trPr>
          <w:trHeight w:val="332"/>
        </w:trPr>
        <w:tc>
          <w:tcPr>
            <w:tcW w:w="1900" w:type="dxa"/>
          </w:tcPr>
          <w:p w14:paraId="05841EE8" w14:textId="77777777" w:rsidR="001835A6" w:rsidRPr="00382CBD" w:rsidRDefault="001835A6" w:rsidP="00D954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body BA</w:t>
            </w:r>
          </w:p>
        </w:tc>
        <w:tc>
          <w:tcPr>
            <w:tcW w:w="2693" w:type="dxa"/>
          </w:tcPr>
          <w:p w14:paraId="38A267CC" w14:textId="77777777" w:rsidR="001835A6" w:rsidRPr="00382CBD" w:rsidRDefault="001835A6" w:rsidP="00AC0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C0111" w:rsidRPr="00382CBD">
              <w:rPr>
                <w:rFonts w:ascii="Times New Roman" w:hAnsi="Times New Roman" w:cs="Times New Roman"/>
                <w:sz w:val="24"/>
                <w:szCs w:val="24"/>
              </w:rPr>
              <w:t>077</w:t>
            </w: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 xml:space="preserve"> (0.0</w:t>
            </w:r>
            <w:r w:rsidR="00AC0111" w:rsidRPr="00382CBD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, 0.1</w:t>
            </w:r>
            <w:r w:rsidR="00AC0111" w:rsidRPr="00382CB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6" w:type="dxa"/>
          </w:tcPr>
          <w:p w14:paraId="4974DBD2" w14:textId="77777777" w:rsidR="001835A6" w:rsidRPr="00382CBD" w:rsidRDefault="001835A6" w:rsidP="00D95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656" w:type="dxa"/>
          </w:tcPr>
          <w:p w14:paraId="2321D18C" w14:textId="77777777" w:rsidR="001835A6" w:rsidRPr="00382CBD" w:rsidRDefault="001835A6" w:rsidP="00AC0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C0111" w:rsidRPr="00382CBD">
              <w:rPr>
                <w:rFonts w:ascii="Times New Roman" w:hAnsi="Times New Roman" w:cs="Times New Roman"/>
                <w:sz w:val="24"/>
                <w:szCs w:val="24"/>
              </w:rPr>
              <w:t>062</w:t>
            </w: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 xml:space="preserve"> (0.0</w:t>
            </w:r>
            <w:r w:rsidR="00AC0111" w:rsidRPr="00382CB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, 0.1</w:t>
            </w:r>
            <w:r w:rsidR="00AC0111" w:rsidRPr="00382CBD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2" w:type="dxa"/>
          </w:tcPr>
          <w:p w14:paraId="63709B8F" w14:textId="77777777" w:rsidR="001835A6" w:rsidRPr="00382CBD" w:rsidRDefault="001835A6" w:rsidP="00AC0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AC0111" w:rsidRPr="00382CB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621" w:type="dxa"/>
          </w:tcPr>
          <w:p w14:paraId="720CA386" w14:textId="77777777" w:rsidR="001835A6" w:rsidRPr="00382CBD" w:rsidRDefault="001835A6" w:rsidP="00AC01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C0111" w:rsidRPr="00382CBD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 xml:space="preserve"> (0.0</w:t>
            </w:r>
            <w:r w:rsidR="00AC0111" w:rsidRPr="00382CBD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, 0.1</w:t>
            </w:r>
            <w:r w:rsidR="00AC0111" w:rsidRPr="00382CBD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90" w:type="dxa"/>
          </w:tcPr>
          <w:p w14:paraId="69EA3F11" w14:textId="77777777" w:rsidR="001835A6" w:rsidRPr="00382CBD" w:rsidRDefault="00AC0111" w:rsidP="00D95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835A6" w:rsidRPr="00382CBD" w14:paraId="0CF7FCBC" w14:textId="77777777" w:rsidTr="00F24A25">
        <w:trPr>
          <w:trHeight w:val="332"/>
        </w:trPr>
        <w:tc>
          <w:tcPr>
            <w:tcW w:w="1900" w:type="dxa"/>
          </w:tcPr>
          <w:p w14:paraId="57654004" w14:textId="77777777" w:rsidR="001835A6" w:rsidRPr="00382CBD" w:rsidRDefault="001835A6" w:rsidP="00D954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otal body BMC </w:t>
            </w:r>
          </w:p>
        </w:tc>
        <w:tc>
          <w:tcPr>
            <w:tcW w:w="2693" w:type="dxa"/>
          </w:tcPr>
          <w:p w14:paraId="6255B457" w14:textId="77777777" w:rsidR="001835A6" w:rsidRPr="00382CBD" w:rsidRDefault="001835A6" w:rsidP="005557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557A4" w:rsidRPr="00382CBD">
              <w:rPr>
                <w:rFonts w:ascii="Times New Roman" w:hAnsi="Times New Roman" w:cs="Times New Roman"/>
                <w:sz w:val="24"/>
                <w:szCs w:val="24"/>
              </w:rPr>
              <w:t>082 (0.042</w:t>
            </w: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, 0.1</w:t>
            </w:r>
            <w:r w:rsidR="005557A4" w:rsidRPr="00382CBD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6" w:type="dxa"/>
          </w:tcPr>
          <w:p w14:paraId="0CF4541C" w14:textId="77777777" w:rsidR="001835A6" w:rsidRPr="00382CBD" w:rsidRDefault="001835A6" w:rsidP="00D95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656" w:type="dxa"/>
          </w:tcPr>
          <w:p w14:paraId="144B7C3C" w14:textId="77777777" w:rsidR="001835A6" w:rsidRPr="00382CBD" w:rsidRDefault="001835A6" w:rsidP="005557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557A4" w:rsidRPr="00382CBD">
              <w:rPr>
                <w:rFonts w:ascii="Times New Roman" w:hAnsi="Times New Roman" w:cs="Times New Roman"/>
                <w:sz w:val="24"/>
                <w:szCs w:val="24"/>
              </w:rPr>
              <w:t>069</w:t>
            </w: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 xml:space="preserve"> (0.0</w:t>
            </w:r>
            <w:r w:rsidR="005557A4" w:rsidRPr="00382CBD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, 0.1</w:t>
            </w:r>
            <w:r w:rsidR="005557A4" w:rsidRPr="00382CBD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2" w:type="dxa"/>
          </w:tcPr>
          <w:p w14:paraId="2EE9B6E8" w14:textId="77777777" w:rsidR="001835A6" w:rsidRPr="00382CBD" w:rsidRDefault="001835A6" w:rsidP="00D95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621" w:type="dxa"/>
          </w:tcPr>
          <w:p w14:paraId="571AA318" w14:textId="77777777" w:rsidR="001835A6" w:rsidRPr="00382CBD" w:rsidRDefault="001835A6" w:rsidP="005557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557A4" w:rsidRPr="00382CBD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 xml:space="preserve"> (0.0</w:t>
            </w:r>
            <w:r w:rsidR="005557A4" w:rsidRPr="00382CBD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5557A4" w:rsidRPr="00382CBD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90" w:type="dxa"/>
          </w:tcPr>
          <w:p w14:paraId="33EFAE21" w14:textId="77777777" w:rsidR="001835A6" w:rsidRPr="00382CBD" w:rsidRDefault="005557A4" w:rsidP="00D95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835A6" w:rsidRPr="00382CBD" w14:paraId="2D95C080" w14:textId="77777777" w:rsidTr="00F24A25">
        <w:trPr>
          <w:trHeight w:val="332"/>
        </w:trPr>
        <w:tc>
          <w:tcPr>
            <w:tcW w:w="1900" w:type="dxa"/>
          </w:tcPr>
          <w:p w14:paraId="20A77C7C" w14:textId="77777777" w:rsidR="001835A6" w:rsidRPr="00382CBD" w:rsidRDefault="001835A6" w:rsidP="00D95466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aBMC</w:t>
            </w:r>
            <w:proofErr w:type="spellEnd"/>
          </w:p>
        </w:tc>
        <w:tc>
          <w:tcPr>
            <w:tcW w:w="2693" w:type="dxa"/>
          </w:tcPr>
          <w:p w14:paraId="545F5FC3" w14:textId="77777777" w:rsidR="001835A6" w:rsidRPr="00382CBD" w:rsidRDefault="001835A6" w:rsidP="00120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202DC" w:rsidRPr="00382CBD">
              <w:rPr>
                <w:rFonts w:ascii="Times New Roman" w:hAnsi="Times New Roman" w:cs="Times New Roman"/>
                <w:sz w:val="24"/>
                <w:szCs w:val="24"/>
              </w:rPr>
              <w:t>080</w:t>
            </w: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557A4" w:rsidRPr="00382CB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1202DC" w:rsidRPr="00382CBD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1202DC" w:rsidRPr="00382CBD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6" w:type="dxa"/>
          </w:tcPr>
          <w:p w14:paraId="69E996F3" w14:textId="77777777" w:rsidR="001835A6" w:rsidRPr="00382CBD" w:rsidRDefault="001835A6" w:rsidP="00120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202DC" w:rsidRPr="00382CBD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2656" w:type="dxa"/>
          </w:tcPr>
          <w:p w14:paraId="4150E3AF" w14:textId="77777777" w:rsidR="001835A6" w:rsidRPr="00382CBD" w:rsidRDefault="001202DC" w:rsidP="00120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835A6" w:rsidRPr="00382CB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1835A6" w:rsidRPr="00382CB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835A6" w:rsidRPr="00382CB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1835A6" w:rsidRPr="00382CBD">
              <w:rPr>
                <w:rFonts w:ascii="Times New Roman" w:hAnsi="Times New Roman" w:cs="Times New Roman"/>
                <w:sz w:val="24"/>
                <w:szCs w:val="24"/>
              </w:rPr>
              <w:t>, 0.2</w:t>
            </w: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="001835A6" w:rsidRPr="00382C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2" w:type="dxa"/>
          </w:tcPr>
          <w:p w14:paraId="573B90A2" w14:textId="77777777" w:rsidR="001835A6" w:rsidRPr="00382CBD" w:rsidRDefault="001835A6" w:rsidP="001202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202DC" w:rsidRPr="00382CBD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2621" w:type="dxa"/>
          </w:tcPr>
          <w:p w14:paraId="23286B73" w14:textId="77777777" w:rsidR="001835A6" w:rsidRPr="00382CBD" w:rsidRDefault="001835A6" w:rsidP="00A069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0696F" w:rsidRPr="00382CBD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 xml:space="preserve"> (0.0</w:t>
            </w:r>
            <w:r w:rsidR="00A0696F" w:rsidRPr="00382CBD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, 0.2</w:t>
            </w:r>
            <w:r w:rsidR="00A0696F" w:rsidRPr="00382CB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1190" w:type="dxa"/>
          </w:tcPr>
          <w:p w14:paraId="60AED106" w14:textId="77777777" w:rsidR="001835A6" w:rsidRPr="00382CBD" w:rsidRDefault="001835A6" w:rsidP="00A069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A0696F" w:rsidRPr="00382CB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</w:tbl>
    <w:p w14:paraId="6506C8DD" w14:textId="77777777" w:rsidR="00361827" w:rsidRPr="00382CBD" w:rsidRDefault="00E16B22" w:rsidP="00E16B22">
      <w:pPr>
        <w:rPr>
          <w:rFonts w:ascii="Times New Roman" w:hAnsi="Times New Roman" w:cs="Times New Roman"/>
          <w:sz w:val="24"/>
          <w:szCs w:val="24"/>
        </w:rPr>
        <w:sectPr w:rsidR="00361827" w:rsidRPr="00382CBD" w:rsidSect="0036182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382CBD">
        <w:rPr>
          <w:rFonts w:ascii="Times New Roman" w:hAnsi="Times New Roman" w:cs="Times New Roman"/>
          <w:sz w:val="24"/>
          <w:szCs w:val="24"/>
        </w:rPr>
        <w:t xml:space="preserve">Abbreviations: BMD, bone mineral density; BA, bone area; BMC, bone mineral content; </w:t>
      </w:r>
      <w:proofErr w:type="spellStart"/>
      <w:r w:rsidRPr="00382CBD">
        <w:rPr>
          <w:rFonts w:ascii="Times New Roman" w:hAnsi="Times New Roman" w:cs="Times New Roman"/>
          <w:sz w:val="24"/>
          <w:szCs w:val="24"/>
        </w:rPr>
        <w:t>aBMC</w:t>
      </w:r>
      <w:proofErr w:type="spellEnd"/>
      <w:r w:rsidRPr="00382CBD">
        <w:rPr>
          <w:rFonts w:ascii="Times New Roman" w:hAnsi="Times New Roman" w:cs="Times New Roman"/>
          <w:sz w:val="24"/>
          <w:szCs w:val="24"/>
        </w:rPr>
        <w:t xml:space="preserve">, area-adjusted bone mineral content. Table shows results of linear regression analysis between bone measurements and </w:t>
      </w:r>
      <w:proofErr w:type="spellStart"/>
      <w:r w:rsidRPr="00382CBD">
        <w:rPr>
          <w:rFonts w:ascii="Times New Roman" w:hAnsi="Times New Roman" w:cs="Times New Roman"/>
          <w:sz w:val="24"/>
          <w:szCs w:val="24"/>
        </w:rPr>
        <w:t>cIMT</w:t>
      </w:r>
      <w:proofErr w:type="spellEnd"/>
      <w:r w:rsidRPr="00382CBD">
        <w:rPr>
          <w:rFonts w:ascii="Times New Roman" w:hAnsi="Times New Roman" w:cs="Times New Roman"/>
          <w:sz w:val="24"/>
          <w:szCs w:val="24"/>
        </w:rPr>
        <w:t xml:space="preserve"> in 2933 individuals. Results are standard deviation change in </w:t>
      </w:r>
      <w:proofErr w:type="spellStart"/>
      <w:r w:rsidRPr="00382CBD">
        <w:rPr>
          <w:rFonts w:ascii="Times New Roman" w:hAnsi="Times New Roman" w:cs="Times New Roman"/>
          <w:sz w:val="24"/>
          <w:szCs w:val="24"/>
        </w:rPr>
        <w:t>cIMT</w:t>
      </w:r>
      <w:proofErr w:type="spellEnd"/>
      <w:r w:rsidRPr="00382CBD">
        <w:rPr>
          <w:rFonts w:ascii="Times New Roman" w:hAnsi="Times New Roman" w:cs="Times New Roman"/>
          <w:sz w:val="24"/>
          <w:szCs w:val="24"/>
        </w:rPr>
        <w:t xml:space="preserve"> per standard deviation increase in exposure (95% confidence intervals) and P value. Model 1=unadjusted analysis, model 2 = adjustment for age; model 3 = model 2 plus additional adjustment for height, lean mass, fat mass, menopause, smoking, hormone replacement, calcium and/or vitamin D supplement use and education</w:t>
      </w:r>
    </w:p>
    <w:p w14:paraId="5054A25F" w14:textId="553E74B8" w:rsidR="00361827" w:rsidRPr="00382CBD" w:rsidRDefault="00361827" w:rsidP="001968D5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  <w:bookmarkStart w:id="11" w:name="_Toc440543466"/>
      <w:r w:rsidRPr="00382CBD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>Supplementary Table 6</w:t>
      </w:r>
      <w:r w:rsidRPr="00382CBD">
        <w:rPr>
          <w:rFonts w:ascii="Times New Roman" w:hAnsi="Times New Roman" w:cs="Times New Roman"/>
          <w:color w:val="auto"/>
          <w:sz w:val="24"/>
          <w:szCs w:val="24"/>
        </w:rPr>
        <w:t xml:space="preserve"> A comparison of </w:t>
      </w:r>
      <w:r w:rsidR="00192AAF" w:rsidRPr="00382CBD">
        <w:rPr>
          <w:rFonts w:ascii="Times New Roman" w:hAnsi="Times New Roman" w:cs="Times New Roman"/>
          <w:color w:val="auto"/>
          <w:sz w:val="24"/>
          <w:szCs w:val="24"/>
        </w:rPr>
        <w:t xml:space="preserve">characteristics between </w:t>
      </w:r>
      <w:r w:rsidRPr="00382CBD">
        <w:rPr>
          <w:rFonts w:ascii="Times New Roman" w:hAnsi="Times New Roman" w:cs="Times New Roman"/>
          <w:color w:val="auto"/>
          <w:sz w:val="24"/>
          <w:szCs w:val="24"/>
        </w:rPr>
        <w:t>adolescents who did an</w:t>
      </w:r>
      <w:r w:rsidR="00B61C6B">
        <w:rPr>
          <w:rFonts w:ascii="Times New Roman" w:hAnsi="Times New Roman" w:cs="Times New Roman"/>
          <w:color w:val="auto"/>
          <w:sz w:val="24"/>
          <w:szCs w:val="24"/>
        </w:rPr>
        <w:t>d did not participate in the</w:t>
      </w:r>
      <w:r w:rsidRPr="00382CBD">
        <w:rPr>
          <w:rFonts w:ascii="Times New Roman" w:hAnsi="Times New Roman" w:cs="Times New Roman"/>
          <w:color w:val="auto"/>
          <w:sz w:val="24"/>
          <w:szCs w:val="24"/>
        </w:rPr>
        <w:t xml:space="preserve"> assessment clinic</w:t>
      </w:r>
      <w:bookmarkEnd w:id="11"/>
      <w:r w:rsidRPr="00382CBD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page" w:horzAnchor="margin" w:tblpY="243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7"/>
        <w:gridCol w:w="1675"/>
        <w:gridCol w:w="980"/>
        <w:gridCol w:w="1460"/>
        <w:gridCol w:w="850"/>
        <w:gridCol w:w="1419"/>
        <w:gridCol w:w="1085"/>
      </w:tblGrid>
      <w:tr w:rsidR="00361827" w:rsidRPr="00382CBD" w14:paraId="397B7D43" w14:textId="77777777" w:rsidTr="00C85E7B">
        <w:tc>
          <w:tcPr>
            <w:tcW w:w="862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9E5F96A" w14:textId="77777777" w:rsidR="00361827" w:rsidRPr="00382CBD" w:rsidRDefault="00361827" w:rsidP="00C85E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9E4EB7" w14:textId="77777777" w:rsidR="00361827" w:rsidRPr="00382CBD" w:rsidRDefault="00361827" w:rsidP="00C85E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3EC24E" w14:textId="77777777" w:rsidR="00361827" w:rsidRPr="00382CBD" w:rsidRDefault="00361827" w:rsidP="00C85E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3F3001" w14:textId="77777777" w:rsidR="00361827" w:rsidRPr="00382CBD" w:rsidRDefault="00361827" w:rsidP="00C85E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928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A2173BA" w14:textId="77777777" w:rsidR="00361827" w:rsidRPr="00382CBD" w:rsidRDefault="00361827" w:rsidP="00C85E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61667C" w14:textId="77777777" w:rsidR="00361827" w:rsidRPr="00382CBD" w:rsidRDefault="00361827" w:rsidP="00C85E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A57A8F" w14:textId="77777777" w:rsidR="00361827" w:rsidRPr="00382CBD" w:rsidRDefault="00361827" w:rsidP="00C85E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D82D9F" w14:textId="77777777" w:rsidR="00361827" w:rsidRPr="00382CBD" w:rsidRDefault="00361827" w:rsidP="00C85E7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Category</w:t>
            </w:r>
          </w:p>
        </w:tc>
        <w:tc>
          <w:tcPr>
            <w:tcW w:w="3210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65AEE7A" w14:textId="77777777" w:rsidR="00361827" w:rsidRPr="00382CBD" w:rsidRDefault="00361827" w:rsidP="0048148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Mean (SD) for continuous variables and prevalence n(%) for categorical variables</w:t>
            </w:r>
          </w:p>
        </w:tc>
      </w:tr>
      <w:tr w:rsidR="00361827" w:rsidRPr="00382CBD" w14:paraId="53B9BCE0" w14:textId="77777777" w:rsidTr="00C85E7B">
        <w:tc>
          <w:tcPr>
            <w:tcW w:w="862" w:type="pct"/>
            <w:vMerge/>
            <w:tcBorders>
              <w:top w:val="nil"/>
              <w:bottom w:val="single" w:sz="4" w:space="0" w:color="auto"/>
            </w:tcBorders>
          </w:tcPr>
          <w:p w14:paraId="51813CFE" w14:textId="77777777" w:rsidR="00361827" w:rsidRPr="00382CBD" w:rsidRDefault="00361827" w:rsidP="0048148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28" w:type="pct"/>
            <w:vMerge/>
            <w:tcBorders>
              <w:top w:val="nil"/>
              <w:bottom w:val="single" w:sz="4" w:space="0" w:color="auto"/>
            </w:tcBorders>
          </w:tcPr>
          <w:p w14:paraId="660DCB51" w14:textId="77777777" w:rsidR="00361827" w:rsidRPr="00382CBD" w:rsidRDefault="00361827" w:rsidP="0048148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2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A3DC39C" w14:textId="77777777" w:rsidR="00361827" w:rsidRPr="00382CBD" w:rsidRDefault="00361827" w:rsidP="0048148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Subjects with no data available N =  10,333</w:t>
            </w:r>
          </w:p>
        </w:tc>
        <w:tc>
          <w:tcPr>
            <w:tcW w:w="12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8601B3" w14:textId="77777777" w:rsidR="00361827" w:rsidRPr="00382CBD" w:rsidRDefault="00361827" w:rsidP="004814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Current study population N = 4,368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5FC1B8D" w14:textId="77777777" w:rsidR="00361827" w:rsidRPr="00382CBD" w:rsidRDefault="00361827" w:rsidP="0048148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72B60" w:rsidRPr="00382CBD" w14:paraId="24A20FB9" w14:textId="77777777" w:rsidTr="00C85E7B">
        <w:tc>
          <w:tcPr>
            <w:tcW w:w="862" w:type="pct"/>
            <w:vMerge/>
            <w:tcBorders>
              <w:top w:val="nil"/>
              <w:bottom w:val="single" w:sz="4" w:space="0" w:color="auto"/>
            </w:tcBorders>
          </w:tcPr>
          <w:p w14:paraId="178FB040" w14:textId="77777777" w:rsidR="00361827" w:rsidRPr="00382CBD" w:rsidRDefault="00361827" w:rsidP="0048148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28" w:type="pct"/>
            <w:vMerge/>
            <w:tcBorders>
              <w:top w:val="nil"/>
              <w:bottom w:val="single" w:sz="4" w:space="0" w:color="auto"/>
            </w:tcBorders>
          </w:tcPr>
          <w:p w14:paraId="7E6936AD" w14:textId="77777777" w:rsidR="00361827" w:rsidRPr="00382CBD" w:rsidRDefault="00361827" w:rsidP="0048148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</w:tcPr>
          <w:p w14:paraId="25638A3A" w14:textId="77777777" w:rsidR="00361827" w:rsidRPr="00382CBD" w:rsidRDefault="00361827" w:rsidP="0048148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</w:tcPr>
          <w:p w14:paraId="76BAA4D0" w14:textId="77777777" w:rsidR="00361827" w:rsidRPr="00382CBD" w:rsidRDefault="00361827" w:rsidP="0048148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</w:tcPr>
          <w:p w14:paraId="7151C648" w14:textId="77777777" w:rsidR="00361827" w:rsidRPr="00382CBD" w:rsidRDefault="00361827" w:rsidP="0048148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</w:tcPr>
          <w:p w14:paraId="6930A8C5" w14:textId="77777777" w:rsidR="00361827" w:rsidRPr="00382CBD" w:rsidRDefault="00361827" w:rsidP="0048148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</w:tcPr>
          <w:p w14:paraId="0AC78E12" w14:textId="77777777" w:rsidR="00361827" w:rsidRPr="00382CBD" w:rsidRDefault="00361827" w:rsidP="0048148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  <w:r w:rsidRPr="00382C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61827" w:rsidRPr="00382CBD" w14:paraId="4561B7D8" w14:textId="77777777" w:rsidTr="00C85E7B">
        <w:tc>
          <w:tcPr>
            <w:tcW w:w="862" w:type="pct"/>
            <w:tcBorders>
              <w:top w:val="single" w:sz="4" w:space="0" w:color="auto"/>
            </w:tcBorders>
          </w:tcPr>
          <w:p w14:paraId="7841F51C" w14:textId="77777777" w:rsidR="00361827" w:rsidRPr="00382CBD" w:rsidRDefault="00361827" w:rsidP="004814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Child sex</w:t>
            </w:r>
          </w:p>
        </w:tc>
        <w:tc>
          <w:tcPr>
            <w:tcW w:w="928" w:type="pct"/>
            <w:tcBorders>
              <w:top w:val="single" w:sz="4" w:space="0" w:color="auto"/>
            </w:tcBorders>
          </w:tcPr>
          <w:p w14:paraId="15652943" w14:textId="77777777" w:rsidR="00361827" w:rsidRPr="00382CBD" w:rsidRDefault="00361827" w:rsidP="004814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543" w:type="pct"/>
            <w:tcBorders>
              <w:top w:val="single" w:sz="4" w:space="0" w:color="auto"/>
            </w:tcBorders>
          </w:tcPr>
          <w:p w14:paraId="64ECAD01" w14:textId="77777777" w:rsidR="00361827" w:rsidRPr="00382CBD" w:rsidRDefault="00361827" w:rsidP="004814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10,316</w:t>
            </w:r>
          </w:p>
        </w:tc>
        <w:tc>
          <w:tcPr>
            <w:tcW w:w="809" w:type="pct"/>
            <w:tcBorders>
              <w:top w:val="single" w:sz="4" w:space="0" w:color="auto"/>
            </w:tcBorders>
          </w:tcPr>
          <w:p w14:paraId="66B5EC02" w14:textId="77777777" w:rsidR="00361827" w:rsidRPr="00382CBD" w:rsidRDefault="00361827" w:rsidP="004814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5,592 (54.2)</w:t>
            </w:r>
          </w:p>
        </w:tc>
        <w:tc>
          <w:tcPr>
            <w:tcW w:w="471" w:type="pct"/>
            <w:tcBorders>
              <w:top w:val="single" w:sz="4" w:space="0" w:color="auto"/>
            </w:tcBorders>
          </w:tcPr>
          <w:p w14:paraId="6C2BF119" w14:textId="77777777" w:rsidR="00361827" w:rsidRPr="00382CBD" w:rsidRDefault="00361827" w:rsidP="004814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4,368</w:t>
            </w:r>
          </w:p>
        </w:tc>
        <w:tc>
          <w:tcPr>
            <w:tcW w:w="786" w:type="pct"/>
            <w:tcBorders>
              <w:top w:val="single" w:sz="4" w:space="0" w:color="auto"/>
            </w:tcBorders>
          </w:tcPr>
          <w:p w14:paraId="6CCD4D42" w14:textId="77777777" w:rsidR="00361827" w:rsidRPr="00382CBD" w:rsidRDefault="00361827" w:rsidP="004814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1,944 (44.5)</w:t>
            </w:r>
          </w:p>
        </w:tc>
        <w:tc>
          <w:tcPr>
            <w:tcW w:w="601" w:type="pct"/>
            <w:tcBorders>
              <w:top w:val="single" w:sz="4" w:space="0" w:color="auto"/>
            </w:tcBorders>
          </w:tcPr>
          <w:p w14:paraId="1B19BC83" w14:textId="77777777" w:rsidR="00361827" w:rsidRPr="00382CBD" w:rsidRDefault="00361827" w:rsidP="0048148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61827" w:rsidRPr="00382CBD" w14:paraId="6FDD9ADB" w14:textId="77777777" w:rsidTr="00FA159F">
        <w:tc>
          <w:tcPr>
            <w:tcW w:w="862" w:type="pct"/>
          </w:tcPr>
          <w:p w14:paraId="50D6B388" w14:textId="77777777" w:rsidR="00361827" w:rsidRPr="00382CBD" w:rsidRDefault="00361827" w:rsidP="004814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Child ethnicity</w:t>
            </w:r>
          </w:p>
        </w:tc>
        <w:tc>
          <w:tcPr>
            <w:tcW w:w="928" w:type="pct"/>
          </w:tcPr>
          <w:p w14:paraId="57B24EFB" w14:textId="77777777" w:rsidR="00361827" w:rsidRPr="00382CBD" w:rsidRDefault="00361827" w:rsidP="004814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543" w:type="pct"/>
          </w:tcPr>
          <w:p w14:paraId="6E8CE692" w14:textId="77777777" w:rsidR="00361827" w:rsidRPr="00382CBD" w:rsidRDefault="00361827" w:rsidP="004814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8,170</w:t>
            </w:r>
          </w:p>
        </w:tc>
        <w:tc>
          <w:tcPr>
            <w:tcW w:w="809" w:type="pct"/>
          </w:tcPr>
          <w:p w14:paraId="2E7664C1" w14:textId="77777777" w:rsidR="00361827" w:rsidRPr="00382CBD" w:rsidRDefault="00361827" w:rsidP="004814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7,735 (94.7)</w:t>
            </w:r>
          </w:p>
        </w:tc>
        <w:tc>
          <w:tcPr>
            <w:tcW w:w="471" w:type="pct"/>
          </w:tcPr>
          <w:p w14:paraId="0F040161" w14:textId="77777777" w:rsidR="00361827" w:rsidRPr="00382CBD" w:rsidRDefault="00361827" w:rsidP="004814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3,907</w:t>
            </w:r>
          </w:p>
        </w:tc>
        <w:tc>
          <w:tcPr>
            <w:tcW w:w="786" w:type="pct"/>
          </w:tcPr>
          <w:p w14:paraId="27B5A1BC" w14:textId="77777777" w:rsidR="00361827" w:rsidRPr="00382CBD" w:rsidRDefault="00361827" w:rsidP="0048148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3,733 (95.6)</w:t>
            </w:r>
          </w:p>
        </w:tc>
        <w:tc>
          <w:tcPr>
            <w:tcW w:w="601" w:type="pct"/>
          </w:tcPr>
          <w:p w14:paraId="7E0A6550" w14:textId="77777777" w:rsidR="00361827" w:rsidRPr="00382CBD" w:rsidRDefault="00361827" w:rsidP="0048148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</w:tr>
    </w:tbl>
    <w:p w14:paraId="00FAC8DF" w14:textId="77777777" w:rsidR="00361827" w:rsidRPr="00382CBD" w:rsidRDefault="00361827" w:rsidP="00E16B22">
      <w:pPr>
        <w:rPr>
          <w:rFonts w:ascii="Times New Roman" w:hAnsi="Times New Roman" w:cs="Times New Roman"/>
          <w:sz w:val="24"/>
          <w:szCs w:val="24"/>
        </w:rPr>
        <w:sectPr w:rsidR="00361827" w:rsidRPr="00382CBD" w:rsidSect="0036182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FF8C849" w14:textId="77777777" w:rsidR="00D95466" w:rsidRPr="00382CBD" w:rsidRDefault="00D95466" w:rsidP="00382CBD">
      <w:pPr>
        <w:pStyle w:val="Heading1"/>
        <w:spacing w:after="240"/>
        <w:rPr>
          <w:rFonts w:ascii="Times New Roman" w:hAnsi="Times New Roman" w:cs="Times New Roman"/>
          <w:color w:val="auto"/>
          <w:sz w:val="24"/>
          <w:szCs w:val="24"/>
        </w:rPr>
      </w:pPr>
      <w:bookmarkStart w:id="12" w:name="_Toc440543467"/>
      <w:r w:rsidRPr="00382CBD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>Supplementary Table 7</w:t>
      </w:r>
      <w:r w:rsidRPr="00382CBD">
        <w:rPr>
          <w:rFonts w:ascii="Times New Roman" w:hAnsi="Times New Roman" w:cs="Times New Roman"/>
          <w:color w:val="auto"/>
          <w:sz w:val="24"/>
          <w:szCs w:val="24"/>
        </w:rPr>
        <w:t xml:space="preserve"> The association between hip DXA measurements and </w:t>
      </w:r>
      <w:r w:rsidR="008A168A" w:rsidRPr="00382CBD">
        <w:rPr>
          <w:rFonts w:ascii="Times New Roman" w:hAnsi="Times New Roman" w:cs="Times New Roman"/>
          <w:color w:val="auto"/>
          <w:sz w:val="24"/>
          <w:szCs w:val="24"/>
        </w:rPr>
        <w:t xml:space="preserve">common carotid intima-media thickness (mm) </w:t>
      </w:r>
      <w:r w:rsidRPr="00382CBD">
        <w:rPr>
          <w:rFonts w:ascii="Times New Roman" w:hAnsi="Times New Roman" w:cs="Times New Roman"/>
          <w:color w:val="auto"/>
          <w:sz w:val="24"/>
          <w:szCs w:val="24"/>
        </w:rPr>
        <w:t xml:space="preserve">amongst ALSPAC study </w:t>
      </w:r>
      <w:r w:rsidR="00425AE2" w:rsidRPr="00382CBD">
        <w:rPr>
          <w:rFonts w:ascii="Times New Roman" w:hAnsi="Times New Roman" w:cs="Times New Roman"/>
          <w:color w:val="auto"/>
          <w:sz w:val="24"/>
          <w:szCs w:val="24"/>
        </w:rPr>
        <w:t>adolescents</w:t>
      </w:r>
      <w:r w:rsidRPr="00382CBD">
        <w:rPr>
          <w:rFonts w:ascii="Times New Roman" w:hAnsi="Times New Roman" w:cs="Times New Roman"/>
          <w:color w:val="auto"/>
          <w:sz w:val="24"/>
          <w:szCs w:val="24"/>
        </w:rPr>
        <w:t xml:space="preserve"> stratified by gender</w:t>
      </w:r>
      <w:bookmarkEnd w:id="12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1"/>
        <w:gridCol w:w="2630"/>
        <w:gridCol w:w="1153"/>
        <w:gridCol w:w="2630"/>
        <w:gridCol w:w="1153"/>
        <w:gridCol w:w="2741"/>
        <w:gridCol w:w="1150"/>
      </w:tblGrid>
      <w:tr w:rsidR="00D95466" w:rsidRPr="00382CBD" w14:paraId="6702852B" w14:textId="77777777" w:rsidTr="00C85E7B">
        <w:tc>
          <w:tcPr>
            <w:tcW w:w="896" w:type="pct"/>
            <w:tcBorders>
              <w:top w:val="single" w:sz="4" w:space="0" w:color="auto"/>
              <w:bottom w:val="nil"/>
            </w:tcBorders>
          </w:tcPr>
          <w:p w14:paraId="762877FA" w14:textId="77777777" w:rsidR="00D95466" w:rsidRPr="00382CBD" w:rsidRDefault="00D95466" w:rsidP="00D954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4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8FA6E6" w14:textId="77777777" w:rsidR="00D95466" w:rsidRPr="00382CBD" w:rsidRDefault="00D95466" w:rsidP="00D95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D change in </w:t>
            </w:r>
            <w:proofErr w:type="spellStart"/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IMT</w:t>
            </w:r>
            <w:proofErr w:type="spellEnd"/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per 1 SD change in exposure (95% CI)</w:t>
            </w:r>
          </w:p>
        </w:tc>
      </w:tr>
      <w:tr w:rsidR="00D95466" w:rsidRPr="00382CBD" w14:paraId="46955DE8" w14:textId="77777777" w:rsidTr="00C85E7B">
        <w:tc>
          <w:tcPr>
            <w:tcW w:w="896" w:type="pct"/>
            <w:tcBorders>
              <w:top w:val="nil"/>
              <w:bottom w:val="single" w:sz="4" w:space="0" w:color="auto"/>
            </w:tcBorders>
          </w:tcPr>
          <w:p w14:paraId="66BBA4A0" w14:textId="77777777" w:rsidR="00D95466" w:rsidRPr="00382CBD" w:rsidRDefault="00D95466" w:rsidP="00D954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A77E71" w14:textId="77777777" w:rsidR="00D95466" w:rsidRPr="00382CBD" w:rsidRDefault="00D95466" w:rsidP="00D95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Males </w:t>
            </w:r>
            <w:r w:rsidRPr="00382CB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N=1,944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AA999A" w14:textId="77777777" w:rsidR="00D95466" w:rsidRPr="00382CBD" w:rsidRDefault="00D95466" w:rsidP="00D954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D3A001" w14:textId="77777777" w:rsidR="00D95466" w:rsidRPr="00382CBD" w:rsidRDefault="00D95466" w:rsidP="00D954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AE3855" w14:textId="77777777" w:rsidR="00D95466" w:rsidRPr="00382CBD" w:rsidRDefault="00D95466" w:rsidP="00D954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B3D2EB" w14:textId="77777777" w:rsidR="00D95466" w:rsidRPr="00382CBD" w:rsidRDefault="00D95466" w:rsidP="00D954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AF6A7F" w14:textId="77777777" w:rsidR="00D95466" w:rsidRPr="00382CBD" w:rsidRDefault="00D95466" w:rsidP="00D954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5466" w:rsidRPr="00382CBD" w14:paraId="5018CD2E" w14:textId="77777777" w:rsidTr="00C85E7B">
        <w:tc>
          <w:tcPr>
            <w:tcW w:w="89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4069F7" w14:textId="77777777" w:rsidR="00D95466" w:rsidRPr="00382CBD" w:rsidRDefault="00D95466" w:rsidP="00D954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Exposure </w:t>
            </w: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2E1D05" w14:textId="77777777" w:rsidR="00D95466" w:rsidRPr="00382CBD" w:rsidRDefault="00D95466" w:rsidP="00D95466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 xml:space="preserve">Model 1  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1C1F10" w14:textId="77777777" w:rsidR="00D95466" w:rsidRPr="00382CBD" w:rsidRDefault="00D95466" w:rsidP="00D9546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p value</w:t>
            </w: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E05EE9" w14:textId="77777777" w:rsidR="00D95466" w:rsidRPr="00382CBD" w:rsidRDefault="00D95466" w:rsidP="00D95466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 xml:space="preserve">Model 2 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A5F007" w14:textId="77777777" w:rsidR="00D95466" w:rsidRPr="00382CBD" w:rsidRDefault="00D95466" w:rsidP="00D9546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p value</w:t>
            </w:r>
          </w:p>
        </w:tc>
        <w:tc>
          <w:tcPr>
            <w:tcW w:w="9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F62AA7" w14:textId="77777777" w:rsidR="00D95466" w:rsidRPr="00382CBD" w:rsidRDefault="00D95466" w:rsidP="00D95466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 xml:space="preserve">Model 3 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CF0C55" w14:textId="77777777" w:rsidR="00D95466" w:rsidRPr="00382CBD" w:rsidRDefault="00D95466" w:rsidP="00D9546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p value</w:t>
            </w:r>
          </w:p>
        </w:tc>
      </w:tr>
      <w:tr w:rsidR="00D95466" w:rsidRPr="00382CBD" w14:paraId="56B0F16E" w14:textId="77777777" w:rsidTr="00FA159F">
        <w:tc>
          <w:tcPr>
            <w:tcW w:w="896" w:type="pct"/>
            <w:tcBorders>
              <w:top w:val="single" w:sz="4" w:space="0" w:color="auto"/>
            </w:tcBorders>
            <w:vAlign w:val="center"/>
          </w:tcPr>
          <w:p w14:paraId="62842F4E" w14:textId="77777777" w:rsidR="00D95466" w:rsidRPr="00382CBD" w:rsidRDefault="00D95466" w:rsidP="00D954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tal hip BMD</w:t>
            </w:r>
          </w:p>
        </w:tc>
        <w:tc>
          <w:tcPr>
            <w:tcW w:w="942" w:type="pct"/>
            <w:tcBorders>
              <w:top w:val="single" w:sz="4" w:space="0" w:color="auto"/>
            </w:tcBorders>
            <w:vAlign w:val="center"/>
          </w:tcPr>
          <w:p w14:paraId="0417BC20" w14:textId="77777777" w:rsidR="00D95466" w:rsidRPr="00382CBD" w:rsidRDefault="00D95466" w:rsidP="00D954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40 (0.096, 0.184)</w:t>
            </w:r>
          </w:p>
        </w:tc>
        <w:tc>
          <w:tcPr>
            <w:tcW w:w="413" w:type="pct"/>
            <w:tcBorders>
              <w:top w:val="single" w:sz="4" w:space="0" w:color="auto"/>
            </w:tcBorders>
            <w:vAlign w:val="bottom"/>
          </w:tcPr>
          <w:p w14:paraId="1D98C39C" w14:textId="77777777" w:rsidR="00D95466" w:rsidRPr="00382CBD" w:rsidRDefault="00D95466" w:rsidP="00D954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42" w:type="pct"/>
            <w:tcBorders>
              <w:top w:val="single" w:sz="4" w:space="0" w:color="auto"/>
            </w:tcBorders>
            <w:vAlign w:val="bottom"/>
          </w:tcPr>
          <w:p w14:paraId="0895030E" w14:textId="77777777" w:rsidR="00D95466" w:rsidRPr="00382CBD" w:rsidRDefault="00D95466" w:rsidP="00D954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40 (0.096, 0.184)</w:t>
            </w:r>
          </w:p>
        </w:tc>
        <w:tc>
          <w:tcPr>
            <w:tcW w:w="413" w:type="pct"/>
            <w:tcBorders>
              <w:top w:val="single" w:sz="4" w:space="0" w:color="auto"/>
            </w:tcBorders>
            <w:vAlign w:val="bottom"/>
          </w:tcPr>
          <w:p w14:paraId="57A2D938" w14:textId="77777777" w:rsidR="00D95466" w:rsidRPr="00382CBD" w:rsidRDefault="00D95466" w:rsidP="00D954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0.001</w:t>
            </w:r>
          </w:p>
        </w:tc>
        <w:tc>
          <w:tcPr>
            <w:tcW w:w="982" w:type="pct"/>
            <w:tcBorders>
              <w:top w:val="single" w:sz="4" w:space="0" w:color="auto"/>
            </w:tcBorders>
            <w:vAlign w:val="bottom"/>
          </w:tcPr>
          <w:p w14:paraId="1D742ED5" w14:textId="77777777" w:rsidR="00D95466" w:rsidRPr="00382CBD" w:rsidRDefault="00D95466" w:rsidP="00D954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87 (0.033, 0.141)</w:t>
            </w:r>
          </w:p>
        </w:tc>
        <w:tc>
          <w:tcPr>
            <w:tcW w:w="412" w:type="pct"/>
            <w:tcBorders>
              <w:top w:val="single" w:sz="4" w:space="0" w:color="auto"/>
            </w:tcBorders>
            <w:vAlign w:val="bottom"/>
          </w:tcPr>
          <w:p w14:paraId="0D357407" w14:textId="77777777" w:rsidR="00D95466" w:rsidRPr="00382CBD" w:rsidRDefault="00D95466" w:rsidP="00D954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2</w:t>
            </w:r>
          </w:p>
        </w:tc>
      </w:tr>
      <w:tr w:rsidR="00D95466" w:rsidRPr="00382CBD" w14:paraId="1D601162" w14:textId="77777777" w:rsidTr="00FA159F">
        <w:tc>
          <w:tcPr>
            <w:tcW w:w="896" w:type="pct"/>
            <w:vAlign w:val="bottom"/>
          </w:tcPr>
          <w:p w14:paraId="5D2AEE56" w14:textId="77777777" w:rsidR="00D95466" w:rsidRPr="00382CBD" w:rsidRDefault="00D95466" w:rsidP="00D954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otal hip BMC</w:t>
            </w:r>
          </w:p>
        </w:tc>
        <w:tc>
          <w:tcPr>
            <w:tcW w:w="942" w:type="pct"/>
            <w:vAlign w:val="bottom"/>
          </w:tcPr>
          <w:p w14:paraId="5306503A" w14:textId="77777777" w:rsidR="00D95466" w:rsidRPr="00382CBD" w:rsidRDefault="00D95466" w:rsidP="00D954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69 (0.118, 0.221)</w:t>
            </w:r>
          </w:p>
        </w:tc>
        <w:tc>
          <w:tcPr>
            <w:tcW w:w="413" w:type="pct"/>
            <w:vAlign w:val="bottom"/>
          </w:tcPr>
          <w:p w14:paraId="3440ABFE" w14:textId="77777777" w:rsidR="00D95466" w:rsidRPr="00382CBD" w:rsidRDefault="00D95466" w:rsidP="00D954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42" w:type="pct"/>
            <w:vAlign w:val="bottom"/>
          </w:tcPr>
          <w:p w14:paraId="301310D5" w14:textId="77777777" w:rsidR="00D95466" w:rsidRPr="00382CBD" w:rsidRDefault="00D95466" w:rsidP="00D954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69 (0.118, 0.221)</w:t>
            </w:r>
          </w:p>
        </w:tc>
        <w:tc>
          <w:tcPr>
            <w:tcW w:w="413" w:type="pct"/>
            <w:vAlign w:val="bottom"/>
          </w:tcPr>
          <w:p w14:paraId="667981E2" w14:textId="77777777" w:rsidR="00D95466" w:rsidRPr="00382CBD" w:rsidRDefault="00D95466" w:rsidP="00D954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0.001</w:t>
            </w:r>
          </w:p>
        </w:tc>
        <w:tc>
          <w:tcPr>
            <w:tcW w:w="982" w:type="pct"/>
            <w:vAlign w:val="bottom"/>
          </w:tcPr>
          <w:p w14:paraId="5E78B861" w14:textId="77777777" w:rsidR="00D95466" w:rsidRPr="00382CBD" w:rsidRDefault="00D95466" w:rsidP="00D954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91 (0.016, 0.166)</w:t>
            </w:r>
          </w:p>
        </w:tc>
        <w:tc>
          <w:tcPr>
            <w:tcW w:w="412" w:type="pct"/>
            <w:vAlign w:val="bottom"/>
          </w:tcPr>
          <w:p w14:paraId="5846560D" w14:textId="77777777" w:rsidR="00D95466" w:rsidRPr="00382CBD" w:rsidRDefault="00D95466" w:rsidP="00D954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18</w:t>
            </w:r>
          </w:p>
        </w:tc>
      </w:tr>
      <w:tr w:rsidR="00D95466" w:rsidRPr="00382CBD" w14:paraId="35709897" w14:textId="77777777" w:rsidTr="00FA159F">
        <w:tc>
          <w:tcPr>
            <w:tcW w:w="896" w:type="pct"/>
            <w:vAlign w:val="center"/>
          </w:tcPr>
          <w:p w14:paraId="09879C38" w14:textId="77777777" w:rsidR="00D95466" w:rsidRPr="00382CBD" w:rsidRDefault="00D95466" w:rsidP="00D954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Femoral neck BMD </w:t>
            </w:r>
          </w:p>
        </w:tc>
        <w:tc>
          <w:tcPr>
            <w:tcW w:w="942" w:type="pct"/>
            <w:vAlign w:val="bottom"/>
          </w:tcPr>
          <w:p w14:paraId="3280CBFD" w14:textId="77777777" w:rsidR="00D95466" w:rsidRPr="00382CBD" w:rsidRDefault="00D95466" w:rsidP="00D954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27 (0.083, 0.170)</w:t>
            </w:r>
          </w:p>
        </w:tc>
        <w:tc>
          <w:tcPr>
            <w:tcW w:w="413" w:type="pct"/>
            <w:vAlign w:val="bottom"/>
          </w:tcPr>
          <w:p w14:paraId="121E72DE" w14:textId="77777777" w:rsidR="00D95466" w:rsidRPr="00382CBD" w:rsidRDefault="00D95466" w:rsidP="00D954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42" w:type="pct"/>
            <w:vAlign w:val="bottom"/>
          </w:tcPr>
          <w:p w14:paraId="35296CD7" w14:textId="77777777" w:rsidR="00D95466" w:rsidRPr="00382CBD" w:rsidRDefault="00D95466" w:rsidP="00D954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27 (0.083, 0.170)</w:t>
            </w:r>
          </w:p>
        </w:tc>
        <w:tc>
          <w:tcPr>
            <w:tcW w:w="413" w:type="pct"/>
            <w:vAlign w:val="bottom"/>
          </w:tcPr>
          <w:p w14:paraId="114144CE" w14:textId="77777777" w:rsidR="00D95466" w:rsidRPr="00382CBD" w:rsidRDefault="00D95466" w:rsidP="00D954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0.001</w:t>
            </w:r>
          </w:p>
        </w:tc>
        <w:tc>
          <w:tcPr>
            <w:tcW w:w="982" w:type="pct"/>
            <w:vAlign w:val="bottom"/>
          </w:tcPr>
          <w:p w14:paraId="0FF95E5E" w14:textId="77777777" w:rsidR="00D95466" w:rsidRPr="00382CBD" w:rsidRDefault="00D95466" w:rsidP="00D954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73 (0.021, 0.125)</w:t>
            </w:r>
          </w:p>
        </w:tc>
        <w:tc>
          <w:tcPr>
            <w:tcW w:w="412" w:type="pct"/>
            <w:vAlign w:val="bottom"/>
          </w:tcPr>
          <w:p w14:paraId="6CA5F338" w14:textId="77777777" w:rsidR="00D95466" w:rsidRPr="00382CBD" w:rsidRDefault="00D95466" w:rsidP="00D954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6</w:t>
            </w:r>
          </w:p>
        </w:tc>
      </w:tr>
      <w:tr w:rsidR="00D95466" w:rsidRPr="00382CBD" w14:paraId="34A10678" w14:textId="77777777" w:rsidTr="00FA159F">
        <w:tc>
          <w:tcPr>
            <w:tcW w:w="896" w:type="pct"/>
            <w:vAlign w:val="center"/>
          </w:tcPr>
          <w:p w14:paraId="3B9AAC67" w14:textId="77777777" w:rsidR="00D95466" w:rsidRPr="00382CBD" w:rsidRDefault="00D95466" w:rsidP="00D954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ochanter BMD</w:t>
            </w:r>
          </w:p>
        </w:tc>
        <w:tc>
          <w:tcPr>
            <w:tcW w:w="942" w:type="pct"/>
            <w:vAlign w:val="bottom"/>
          </w:tcPr>
          <w:p w14:paraId="37D4B333" w14:textId="77777777" w:rsidR="00D95466" w:rsidRPr="00382CBD" w:rsidRDefault="00D95466" w:rsidP="00D954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43 (0.099, 0.187)</w:t>
            </w:r>
          </w:p>
        </w:tc>
        <w:tc>
          <w:tcPr>
            <w:tcW w:w="413" w:type="pct"/>
            <w:vAlign w:val="bottom"/>
          </w:tcPr>
          <w:p w14:paraId="75EB85D0" w14:textId="77777777" w:rsidR="00D95466" w:rsidRPr="00382CBD" w:rsidRDefault="00D95466" w:rsidP="00D954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42" w:type="pct"/>
            <w:vAlign w:val="bottom"/>
          </w:tcPr>
          <w:p w14:paraId="6779780B" w14:textId="77777777" w:rsidR="00D95466" w:rsidRPr="00382CBD" w:rsidRDefault="00D95466" w:rsidP="00D954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43 (0.099, 0.187)</w:t>
            </w:r>
          </w:p>
        </w:tc>
        <w:tc>
          <w:tcPr>
            <w:tcW w:w="413" w:type="pct"/>
            <w:vAlign w:val="bottom"/>
          </w:tcPr>
          <w:p w14:paraId="39FF2506" w14:textId="77777777" w:rsidR="00D95466" w:rsidRPr="00382CBD" w:rsidRDefault="00D95466" w:rsidP="00D954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0.001</w:t>
            </w:r>
          </w:p>
        </w:tc>
        <w:tc>
          <w:tcPr>
            <w:tcW w:w="982" w:type="pct"/>
            <w:vAlign w:val="bottom"/>
          </w:tcPr>
          <w:p w14:paraId="0C3C27A8" w14:textId="77777777" w:rsidR="00D95466" w:rsidRPr="00382CBD" w:rsidRDefault="00D95466" w:rsidP="00D954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95 (0.041, 0.148)</w:t>
            </w:r>
          </w:p>
        </w:tc>
        <w:tc>
          <w:tcPr>
            <w:tcW w:w="412" w:type="pct"/>
            <w:vAlign w:val="bottom"/>
          </w:tcPr>
          <w:p w14:paraId="7ACA0EA7" w14:textId="77777777" w:rsidR="00D95466" w:rsidRPr="00382CBD" w:rsidRDefault="00D95466" w:rsidP="00D954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0.001</w:t>
            </w:r>
          </w:p>
        </w:tc>
      </w:tr>
      <w:tr w:rsidR="00D95466" w:rsidRPr="00382CBD" w14:paraId="0DC0AF1F" w14:textId="77777777" w:rsidTr="00FA159F">
        <w:tc>
          <w:tcPr>
            <w:tcW w:w="896" w:type="pct"/>
            <w:tcBorders>
              <w:bottom w:val="nil"/>
            </w:tcBorders>
            <w:vAlign w:val="center"/>
          </w:tcPr>
          <w:p w14:paraId="2081EF5B" w14:textId="77777777" w:rsidR="00D95466" w:rsidRPr="00382CBD" w:rsidRDefault="00D95466" w:rsidP="00D954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SMI </w:t>
            </w:r>
          </w:p>
        </w:tc>
        <w:tc>
          <w:tcPr>
            <w:tcW w:w="942" w:type="pct"/>
            <w:tcBorders>
              <w:bottom w:val="nil"/>
            </w:tcBorders>
            <w:vAlign w:val="bottom"/>
          </w:tcPr>
          <w:p w14:paraId="33C82DA8" w14:textId="77777777" w:rsidR="00D95466" w:rsidRPr="00382CBD" w:rsidRDefault="00D95466" w:rsidP="00D954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12 (0.061, 0.162)</w:t>
            </w:r>
          </w:p>
        </w:tc>
        <w:tc>
          <w:tcPr>
            <w:tcW w:w="413" w:type="pct"/>
            <w:tcBorders>
              <w:bottom w:val="nil"/>
            </w:tcBorders>
            <w:vAlign w:val="bottom"/>
          </w:tcPr>
          <w:p w14:paraId="218C5755" w14:textId="77777777" w:rsidR="00D95466" w:rsidRPr="00382CBD" w:rsidRDefault="00D95466" w:rsidP="00D954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42" w:type="pct"/>
            <w:tcBorders>
              <w:bottom w:val="nil"/>
            </w:tcBorders>
            <w:vAlign w:val="bottom"/>
          </w:tcPr>
          <w:p w14:paraId="1FFF0E6E" w14:textId="77777777" w:rsidR="00D95466" w:rsidRPr="00382CBD" w:rsidRDefault="00D95466" w:rsidP="00D954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12 (0.061, 0.162)</w:t>
            </w:r>
          </w:p>
        </w:tc>
        <w:tc>
          <w:tcPr>
            <w:tcW w:w="413" w:type="pct"/>
            <w:tcBorders>
              <w:bottom w:val="nil"/>
            </w:tcBorders>
            <w:vAlign w:val="bottom"/>
          </w:tcPr>
          <w:p w14:paraId="16D94E6E" w14:textId="77777777" w:rsidR="00D95466" w:rsidRPr="00382CBD" w:rsidRDefault="00D95466" w:rsidP="00D954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0.001</w:t>
            </w:r>
          </w:p>
        </w:tc>
        <w:tc>
          <w:tcPr>
            <w:tcW w:w="982" w:type="pct"/>
            <w:tcBorders>
              <w:bottom w:val="nil"/>
            </w:tcBorders>
            <w:vAlign w:val="bottom"/>
          </w:tcPr>
          <w:p w14:paraId="29A29BD8" w14:textId="77777777" w:rsidR="00D95466" w:rsidRPr="00382CBD" w:rsidRDefault="00D95466" w:rsidP="00D954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0.002(-0.072, 0.067)</w:t>
            </w:r>
          </w:p>
        </w:tc>
        <w:tc>
          <w:tcPr>
            <w:tcW w:w="412" w:type="pct"/>
            <w:tcBorders>
              <w:bottom w:val="nil"/>
            </w:tcBorders>
            <w:vAlign w:val="bottom"/>
          </w:tcPr>
          <w:p w14:paraId="5E4164B0" w14:textId="77777777" w:rsidR="00D95466" w:rsidRPr="00382CBD" w:rsidRDefault="00D95466" w:rsidP="00D954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945</w:t>
            </w:r>
          </w:p>
        </w:tc>
      </w:tr>
      <w:tr w:rsidR="00D95466" w:rsidRPr="00382CBD" w14:paraId="486E4A9C" w14:textId="77777777" w:rsidTr="00FA159F">
        <w:tc>
          <w:tcPr>
            <w:tcW w:w="896" w:type="pct"/>
            <w:tcBorders>
              <w:top w:val="nil"/>
              <w:bottom w:val="single" w:sz="4" w:space="0" w:color="auto"/>
            </w:tcBorders>
            <w:vAlign w:val="bottom"/>
          </w:tcPr>
          <w:p w14:paraId="340B036A" w14:textId="77777777" w:rsidR="00D95466" w:rsidRPr="00382CBD" w:rsidRDefault="00D95466" w:rsidP="00D954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42" w:type="pct"/>
            <w:tcBorders>
              <w:top w:val="nil"/>
              <w:bottom w:val="single" w:sz="4" w:space="0" w:color="auto"/>
            </w:tcBorders>
            <w:vAlign w:val="bottom"/>
          </w:tcPr>
          <w:p w14:paraId="258EDA78" w14:textId="77777777" w:rsidR="00D95466" w:rsidRPr="00382CBD" w:rsidRDefault="00D95466" w:rsidP="00D954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emales </w:t>
            </w:r>
            <w:r w:rsidRPr="00382CB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2,424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  <w:vAlign w:val="bottom"/>
          </w:tcPr>
          <w:p w14:paraId="745FE2B7" w14:textId="77777777" w:rsidR="00D95466" w:rsidRPr="00382CBD" w:rsidRDefault="00D95466" w:rsidP="00D954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42" w:type="pct"/>
            <w:tcBorders>
              <w:top w:val="nil"/>
              <w:bottom w:val="single" w:sz="4" w:space="0" w:color="auto"/>
            </w:tcBorders>
            <w:vAlign w:val="bottom"/>
          </w:tcPr>
          <w:p w14:paraId="1D897E5E" w14:textId="77777777" w:rsidR="00D95466" w:rsidRPr="00382CBD" w:rsidRDefault="00D95466" w:rsidP="00D954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  <w:vAlign w:val="bottom"/>
          </w:tcPr>
          <w:p w14:paraId="3EC1A79A" w14:textId="77777777" w:rsidR="00D95466" w:rsidRPr="00382CBD" w:rsidRDefault="00D95466" w:rsidP="00D954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82" w:type="pct"/>
            <w:tcBorders>
              <w:top w:val="nil"/>
              <w:bottom w:val="single" w:sz="4" w:space="0" w:color="auto"/>
            </w:tcBorders>
            <w:vAlign w:val="bottom"/>
          </w:tcPr>
          <w:p w14:paraId="2647956A" w14:textId="77777777" w:rsidR="00D95466" w:rsidRPr="00382CBD" w:rsidRDefault="00D95466" w:rsidP="00D954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12" w:type="pct"/>
            <w:tcBorders>
              <w:top w:val="nil"/>
              <w:bottom w:val="single" w:sz="4" w:space="0" w:color="auto"/>
            </w:tcBorders>
            <w:vAlign w:val="bottom"/>
          </w:tcPr>
          <w:p w14:paraId="233BCE83" w14:textId="77777777" w:rsidR="00D95466" w:rsidRPr="00382CBD" w:rsidRDefault="00D95466" w:rsidP="00D954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D95466" w:rsidRPr="00382CBD" w14:paraId="76A264C3" w14:textId="77777777" w:rsidTr="00FA159F">
        <w:tc>
          <w:tcPr>
            <w:tcW w:w="8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312667" w14:textId="77777777" w:rsidR="00D95466" w:rsidRPr="00382CBD" w:rsidRDefault="00D95466" w:rsidP="00D954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9B0E30" w14:textId="77777777" w:rsidR="00D95466" w:rsidRPr="00382CBD" w:rsidRDefault="00D95466" w:rsidP="00D95466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 xml:space="preserve">Model 1 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7C404D" w14:textId="77777777" w:rsidR="00D95466" w:rsidRPr="00382CBD" w:rsidRDefault="00D95466" w:rsidP="00D9546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p value</w:t>
            </w: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BB7CEC" w14:textId="77777777" w:rsidR="00D95466" w:rsidRPr="00382CBD" w:rsidRDefault="00D95466" w:rsidP="00D95466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 xml:space="preserve">Model 2  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B4575A" w14:textId="77777777" w:rsidR="00D95466" w:rsidRPr="00382CBD" w:rsidRDefault="00D95466" w:rsidP="00D9546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p value</w:t>
            </w:r>
          </w:p>
        </w:tc>
        <w:tc>
          <w:tcPr>
            <w:tcW w:w="9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880E03" w14:textId="77777777" w:rsidR="00D95466" w:rsidRPr="00382CBD" w:rsidRDefault="00D95466" w:rsidP="00D95466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 xml:space="preserve">Model 3  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8E355E" w14:textId="77777777" w:rsidR="00D95466" w:rsidRPr="00382CBD" w:rsidRDefault="00D95466" w:rsidP="00D9546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p value</w:t>
            </w:r>
          </w:p>
        </w:tc>
      </w:tr>
      <w:tr w:rsidR="00D95466" w:rsidRPr="00382CBD" w14:paraId="624A6BD6" w14:textId="77777777" w:rsidTr="00FA159F">
        <w:tc>
          <w:tcPr>
            <w:tcW w:w="896" w:type="pct"/>
            <w:tcBorders>
              <w:top w:val="single" w:sz="4" w:space="0" w:color="auto"/>
            </w:tcBorders>
            <w:vAlign w:val="center"/>
          </w:tcPr>
          <w:p w14:paraId="4F00725E" w14:textId="77777777" w:rsidR="00D95466" w:rsidRPr="00382CBD" w:rsidRDefault="00D95466" w:rsidP="00D954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tal hip BMD</w:t>
            </w:r>
          </w:p>
        </w:tc>
        <w:tc>
          <w:tcPr>
            <w:tcW w:w="942" w:type="pct"/>
            <w:tcBorders>
              <w:top w:val="single" w:sz="4" w:space="0" w:color="auto"/>
            </w:tcBorders>
            <w:vAlign w:val="bottom"/>
          </w:tcPr>
          <w:p w14:paraId="5F305EC8" w14:textId="77777777" w:rsidR="00D95466" w:rsidRPr="00382CBD" w:rsidRDefault="00D95466" w:rsidP="00D954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04 (0.058, 0.151)</w:t>
            </w:r>
          </w:p>
        </w:tc>
        <w:tc>
          <w:tcPr>
            <w:tcW w:w="413" w:type="pct"/>
            <w:tcBorders>
              <w:top w:val="single" w:sz="4" w:space="0" w:color="auto"/>
            </w:tcBorders>
            <w:vAlign w:val="bottom"/>
          </w:tcPr>
          <w:p w14:paraId="5DB1084E" w14:textId="77777777" w:rsidR="00D95466" w:rsidRPr="00382CBD" w:rsidRDefault="00D95466" w:rsidP="00D954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42" w:type="pct"/>
            <w:tcBorders>
              <w:top w:val="single" w:sz="4" w:space="0" w:color="auto"/>
            </w:tcBorders>
            <w:vAlign w:val="bottom"/>
          </w:tcPr>
          <w:p w14:paraId="6B987685" w14:textId="77777777" w:rsidR="00D95466" w:rsidRPr="00382CBD" w:rsidRDefault="00D95466" w:rsidP="00D954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04 (0.058, 0.151)</w:t>
            </w:r>
          </w:p>
        </w:tc>
        <w:tc>
          <w:tcPr>
            <w:tcW w:w="413" w:type="pct"/>
            <w:tcBorders>
              <w:top w:val="single" w:sz="4" w:space="0" w:color="auto"/>
            </w:tcBorders>
            <w:vAlign w:val="bottom"/>
          </w:tcPr>
          <w:p w14:paraId="5307B285" w14:textId="77777777" w:rsidR="00D95466" w:rsidRPr="00382CBD" w:rsidRDefault="00D95466" w:rsidP="00D954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0.001</w:t>
            </w:r>
          </w:p>
        </w:tc>
        <w:tc>
          <w:tcPr>
            <w:tcW w:w="982" w:type="pct"/>
            <w:tcBorders>
              <w:top w:val="single" w:sz="4" w:space="0" w:color="auto"/>
            </w:tcBorders>
            <w:vAlign w:val="bottom"/>
          </w:tcPr>
          <w:p w14:paraId="695868DD" w14:textId="77777777" w:rsidR="00D95466" w:rsidRPr="00382CBD" w:rsidRDefault="00D95466" w:rsidP="00D954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58 (0.006, 0.110)</w:t>
            </w:r>
          </w:p>
        </w:tc>
        <w:tc>
          <w:tcPr>
            <w:tcW w:w="412" w:type="pct"/>
            <w:tcBorders>
              <w:top w:val="single" w:sz="4" w:space="0" w:color="auto"/>
            </w:tcBorders>
            <w:vAlign w:val="bottom"/>
          </w:tcPr>
          <w:p w14:paraId="7FBBCA3C" w14:textId="77777777" w:rsidR="00D95466" w:rsidRPr="00382CBD" w:rsidRDefault="00D95466" w:rsidP="00D954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29</w:t>
            </w:r>
          </w:p>
        </w:tc>
      </w:tr>
      <w:tr w:rsidR="00D95466" w:rsidRPr="00382CBD" w14:paraId="3AD5058D" w14:textId="77777777" w:rsidTr="00FA159F">
        <w:tc>
          <w:tcPr>
            <w:tcW w:w="896" w:type="pct"/>
            <w:vAlign w:val="bottom"/>
          </w:tcPr>
          <w:p w14:paraId="5C17DD50" w14:textId="77777777" w:rsidR="00D95466" w:rsidRPr="00382CBD" w:rsidRDefault="00D95466" w:rsidP="00D954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otal hip BMC</w:t>
            </w:r>
          </w:p>
        </w:tc>
        <w:tc>
          <w:tcPr>
            <w:tcW w:w="942" w:type="pct"/>
            <w:vAlign w:val="bottom"/>
          </w:tcPr>
          <w:p w14:paraId="1A922779" w14:textId="77777777" w:rsidR="00D95466" w:rsidRPr="00382CBD" w:rsidRDefault="00D95466" w:rsidP="00D954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98 (0.127, 0.269)</w:t>
            </w:r>
          </w:p>
        </w:tc>
        <w:tc>
          <w:tcPr>
            <w:tcW w:w="413" w:type="pct"/>
            <w:vAlign w:val="bottom"/>
          </w:tcPr>
          <w:p w14:paraId="74010586" w14:textId="77777777" w:rsidR="00D95466" w:rsidRPr="00382CBD" w:rsidRDefault="00D95466" w:rsidP="00D954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42" w:type="pct"/>
            <w:vAlign w:val="bottom"/>
          </w:tcPr>
          <w:p w14:paraId="663DEB33" w14:textId="77777777" w:rsidR="00D95466" w:rsidRPr="00382CBD" w:rsidRDefault="00D95466" w:rsidP="00D954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98 (0.127, 0.269)</w:t>
            </w:r>
          </w:p>
        </w:tc>
        <w:tc>
          <w:tcPr>
            <w:tcW w:w="413" w:type="pct"/>
            <w:vAlign w:val="bottom"/>
          </w:tcPr>
          <w:p w14:paraId="7074F7BD" w14:textId="77777777" w:rsidR="00D95466" w:rsidRPr="00382CBD" w:rsidRDefault="00D95466" w:rsidP="00D954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0.001</w:t>
            </w:r>
          </w:p>
        </w:tc>
        <w:tc>
          <w:tcPr>
            <w:tcW w:w="982" w:type="pct"/>
            <w:vAlign w:val="bottom"/>
          </w:tcPr>
          <w:p w14:paraId="5251034C" w14:textId="77777777" w:rsidR="00D95466" w:rsidRPr="00382CBD" w:rsidRDefault="00D95466" w:rsidP="00D954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02 (0.005, 0.198)</w:t>
            </w:r>
          </w:p>
        </w:tc>
        <w:tc>
          <w:tcPr>
            <w:tcW w:w="412" w:type="pct"/>
            <w:vAlign w:val="bottom"/>
          </w:tcPr>
          <w:p w14:paraId="08F85B58" w14:textId="77777777" w:rsidR="00D95466" w:rsidRPr="00382CBD" w:rsidRDefault="00D95466" w:rsidP="00D954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39</w:t>
            </w:r>
          </w:p>
        </w:tc>
      </w:tr>
      <w:tr w:rsidR="00D95466" w:rsidRPr="00382CBD" w14:paraId="76B25490" w14:textId="77777777" w:rsidTr="00FA159F">
        <w:tc>
          <w:tcPr>
            <w:tcW w:w="896" w:type="pct"/>
            <w:vAlign w:val="center"/>
          </w:tcPr>
          <w:p w14:paraId="1942D01C" w14:textId="77777777" w:rsidR="00D95466" w:rsidRPr="00382CBD" w:rsidRDefault="00D95466" w:rsidP="00D954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Femoral neck BMD </w:t>
            </w:r>
          </w:p>
        </w:tc>
        <w:tc>
          <w:tcPr>
            <w:tcW w:w="942" w:type="pct"/>
            <w:vAlign w:val="bottom"/>
          </w:tcPr>
          <w:p w14:paraId="33368C80" w14:textId="77777777" w:rsidR="00D95466" w:rsidRPr="00382CBD" w:rsidRDefault="00D95466" w:rsidP="00D954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04 (0.060, 0.148)</w:t>
            </w:r>
          </w:p>
        </w:tc>
        <w:tc>
          <w:tcPr>
            <w:tcW w:w="413" w:type="pct"/>
            <w:vAlign w:val="bottom"/>
          </w:tcPr>
          <w:p w14:paraId="4EB8EB88" w14:textId="77777777" w:rsidR="00D95466" w:rsidRPr="00382CBD" w:rsidRDefault="00D95466" w:rsidP="00D954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42" w:type="pct"/>
            <w:vAlign w:val="bottom"/>
          </w:tcPr>
          <w:p w14:paraId="2730A2DD" w14:textId="77777777" w:rsidR="00D95466" w:rsidRPr="00382CBD" w:rsidRDefault="00D95466" w:rsidP="00D954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04 (0.060, 0.148)</w:t>
            </w:r>
          </w:p>
        </w:tc>
        <w:tc>
          <w:tcPr>
            <w:tcW w:w="413" w:type="pct"/>
            <w:vAlign w:val="bottom"/>
          </w:tcPr>
          <w:p w14:paraId="0FE4C5B0" w14:textId="77777777" w:rsidR="00D95466" w:rsidRPr="00382CBD" w:rsidRDefault="00D95466" w:rsidP="00D954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0.001</w:t>
            </w:r>
          </w:p>
        </w:tc>
        <w:tc>
          <w:tcPr>
            <w:tcW w:w="982" w:type="pct"/>
            <w:vAlign w:val="bottom"/>
          </w:tcPr>
          <w:p w14:paraId="5680BCC4" w14:textId="77777777" w:rsidR="00D95466" w:rsidRPr="00382CBD" w:rsidRDefault="00D95466" w:rsidP="00D954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61 (0.012, 0.110)</w:t>
            </w:r>
          </w:p>
        </w:tc>
        <w:tc>
          <w:tcPr>
            <w:tcW w:w="412" w:type="pct"/>
            <w:vAlign w:val="bottom"/>
          </w:tcPr>
          <w:p w14:paraId="23D67E27" w14:textId="77777777" w:rsidR="00D95466" w:rsidRPr="00382CBD" w:rsidRDefault="00D95466" w:rsidP="00D954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15</w:t>
            </w:r>
          </w:p>
        </w:tc>
      </w:tr>
      <w:tr w:rsidR="00D95466" w:rsidRPr="00382CBD" w14:paraId="1AF867AB" w14:textId="77777777" w:rsidTr="00FA159F">
        <w:tc>
          <w:tcPr>
            <w:tcW w:w="896" w:type="pct"/>
            <w:vAlign w:val="center"/>
          </w:tcPr>
          <w:p w14:paraId="32631392" w14:textId="77777777" w:rsidR="00D95466" w:rsidRPr="00382CBD" w:rsidRDefault="00D95466" w:rsidP="00D954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ochanter BMD</w:t>
            </w:r>
          </w:p>
        </w:tc>
        <w:tc>
          <w:tcPr>
            <w:tcW w:w="942" w:type="pct"/>
            <w:vAlign w:val="bottom"/>
          </w:tcPr>
          <w:p w14:paraId="1DF29A3D" w14:textId="77777777" w:rsidR="00D95466" w:rsidRPr="00382CBD" w:rsidRDefault="00D95466" w:rsidP="00D954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09 (0.063, 0.156)</w:t>
            </w:r>
          </w:p>
        </w:tc>
        <w:tc>
          <w:tcPr>
            <w:tcW w:w="413" w:type="pct"/>
            <w:vAlign w:val="bottom"/>
          </w:tcPr>
          <w:p w14:paraId="7F13D399" w14:textId="77777777" w:rsidR="00D95466" w:rsidRPr="00382CBD" w:rsidRDefault="00D95466" w:rsidP="00D954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42" w:type="pct"/>
            <w:vAlign w:val="bottom"/>
          </w:tcPr>
          <w:p w14:paraId="36A992B0" w14:textId="77777777" w:rsidR="00D95466" w:rsidRPr="00382CBD" w:rsidRDefault="00D95466" w:rsidP="00D954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09 (0.063, 0.156)</w:t>
            </w:r>
          </w:p>
        </w:tc>
        <w:tc>
          <w:tcPr>
            <w:tcW w:w="413" w:type="pct"/>
            <w:vAlign w:val="bottom"/>
          </w:tcPr>
          <w:p w14:paraId="226D3864" w14:textId="77777777" w:rsidR="00D95466" w:rsidRPr="00382CBD" w:rsidRDefault="00D95466" w:rsidP="00D954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0.001</w:t>
            </w:r>
          </w:p>
        </w:tc>
        <w:tc>
          <w:tcPr>
            <w:tcW w:w="982" w:type="pct"/>
            <w:vAlign w:val="bottom"/>
          </w:tcPr>
          <w:p w14:paraId="53190E9F" w14:textId="77777777" w:rsidR="00D95466" w:rsidRPr="00382CBD" w:rsidRDefault="00D95466" w:rsidP="00D954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65 (0.013, 0.117)</w:t>
            </w:r>
          </w:p>
        </w:tc>
        <w:tc>
          <w:tcPr>
            <w:tcW w:w="412" w:type="pct"/>
            <w:vAlign w:val="bottom"/>
          </w:tcPr>
          <w:p w14:paraId="0352CFBE" w14:textId="77777777" w:rsidR="00D95466" w:rsidRPr="00382CBD" w:rsidRDefault="00D95466" w:rsidP="00D954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14</w:t>
            </w:r>
          </w:p>
        </w:tc>
      </w:tr>
      <w:tr w:rsidR="00D95466" w:rsidRPr="00382CBD" w14:paraId="21C5FB2E" w14:textId="77777777" w:rsidTr="00FA159F">
        <w:tc>
          <w:tcPr>
            <w:tcW w:w="896" w:type="pct"/>
            <w:tcBorders>
              <w:bottom w:val="nil"/>
            </w:tcBorders>
            <w:vAlign w:val="center"/>
          </w:tcPr>
          <w:p w14:paraId="46ADD514" w14:textId="77777777" w:rsidR="00D95466" w:rsidRPr="00382CBD" w:rsidRDefault="00D95466" w:rsidP="00D954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SMI </w:t>
            </w:r>
          </w:p>
        </w:tc>
        <w:tc>
          <w:tcPr>
            <w:tcW w:w="942" w:type="pct"/>
            <w:tcBorders>
              <w:bottom w:val="nil"/>
            </w:tcBorders>
            <w:vAlign w:val="bottom"/>
          </w:tcPr>
          <w:p w14:paraId="15D43576" w14:textId="77777777" w:rsidR="00D95466" w:rsidRPr="00382CBD" w:rsidRDefault="00D95466" w:rsidP="00D954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99 (0.028, 0.170)</w:t>
            </w:r>
          </w:p>
        </w:tc>
        <w:tc>
          <w:tcPr>
            <w:tcW w:w="413" w:type="pct"/>
            <w:tcBorders>
              <w:bottom w:val="nil"/>
            </w:tcBorders>
            <w:vAlign w:val="bottom"/>
          </w:tcPr>
          <w:p w14:paraId="0913B781" w14:textId="77777777" w:rsidR="00D95466" w:rsidRPr="00382CBD" w:rsidRDefault="00D95466" w:rsidP="00D954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7</w:t>
            </w:r>
          </w:p>
        </w:tc>
        <w:tc>
          <w:tcPr>
            <w:tcW w:w="942" w:type="pct"/>
            <w:tcBorders>
              <w:bottom w:val="nil"/>
            </w:tcBorders>
            <w:vAlign w:val="bottom"/>
          </w:tcPr>
          <w:p w14:paraId="547375DA" w14:textId="77777777" w:rsidR="00D95466" w:rsidRPr="00382CBD" w:rsidRDefault="00D95466" w:rsidP="00D954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99 (0.028, 0.170)</w:t>
            </w:r>
          </w:p>
        </w:tc>
        <w:tc>
          <w:tcPr>
            <w:tcW w:w="413" w:type="pct"/>
            <w:tcBorders>
              <w:bottom w:val="nil"/>
            </w:tcBorders>
            <w:vAlign w:val="bottom"/>
          </w:tcPr>
          <w:p w14:paraId="6C7D098E" w14:textId="77777777" w:rsidR="00D95466" w:rsidRPr="00382CBD" w:rsidRDefault="00D95466" w:rsidP="00D954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7</w:t>
            </w:r>
          </w:p>
        </w:tc>
        <w:tc>
          <w:tcPr>
            <w:tcW w:w="982" w:type="pct"/>
            <w:tcBorders>
              <w:bottom w:val="nil"/>
            </w:tcBorders>
            <w:vAlign w:val="bottom"/>
          </w:tcPr>
          <w:p w14:paraId="13E472DE" w14:textId="77777777" w:rsidR="00D95466" w:rsidRPr="00382CBD" w:rsidRDefault="00D95466" w:rsidP="00D954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0.018 (-0.107,0.071)</w:t>
            </w:r>
          </w:p>
        </w:tc>
        <w:tc>
          <w:tcPr>
            <w:tcW w:w="412" w:type="pct"/>
            <w:tcBorders>
              <w:bottom w:val="nil"/>
            </w:tcBorders>
            <w:vAlign w:val="bottom"/>
          </w:tcPr>
          <w:p w14:paraId="3E175FE0" w14:textId="77777777" w:rsidR="00D95466" w:rsidRPr="00382CBD" w:rsidRDefault="00D95466" w:rsidP="00D954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693</w:t>
            </w:r>
          </w:p>
        </w:tc>
      </w:tr>
      <w:tr w:rsidR="00D95466" w:rsidRPr="00382CBD" w14:paraId="1D6A480A" w14:textId="77777777" w:rsidTr="00FA159F">
        <w:tc>
          <w:tcPr>
            <w:tcW w:w="896" w:type="pct"/>
            <w:tcBorders>
              <w:top w:val="nil"/>
              <w:bottom w:val="single" w:sz="4" w:space="0" w:color="auto"/>
            </w:tcBorders>
            <w:vAlign w:val="center"/>
          </w:tcPr>
          <w:p w14:paraId="4341CF47" w14:textId="77777777" w:rsidR="00D95466" w:rsidRPr="00382CBD" w:rsidRDefault="00D95466" w:rsidP="00D954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42" w:type="pct"/>
            <w:tcBorders>
              <w:top w:val="nil"/>
              <w:bottom w:val="single" w:sz="4" w:space="0" w:color="auto"/>
            </w:tcBorders>
            <w:vAlign w:val="bottom"/>
          </w:tcPr>
          <w:p w14:paraId="4EB9C024" w14:textId="77777777" w:rsidR="00D95466" w:rsidRPr="00382CBD" w:rsidRDefault="00D95466" w:rsidP="00D954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Males + Females </w:t>
            </w:r>
            <w:r w:rsidRPr="00382CB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N= 4,368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  <w:vAlign w:val="bottom"/>
          </w:tcPr>
          <w:p w14:paraId="470D0DC1" w14:textId="77777777" w:rsidR="00D95466" w:rsidRPr="00382CBD" w:rsidRDefault="00D95466" w:rsidP="00D954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42" w:type="pct"/>
            <w:tcBorders>
              <w:top w:val="nil"/>
              <w:bottom w:val="single" w:sz="4" w:space="0" w:color="auto"/>
            </w:tcBorders>
            <w:vAlign w:val="bottom"/>
          </w:tcPr>
          <w:p w14:paraId="5AD5756F" w14:textId="77777777" w:rsidR="00D95466" w:rsidRPr="00382CBD" w:rsidRDefault="00D95466" w:rsidP="00D954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  <w:vAlign w:val="bottom"/>
          </w:tcPr>
          <w:p w14:paraId="4A0718BD" w14:textId="77777777" w:rsidR="00D95466" w:rsidRPr="00382CBD" w:rsidRDefault="00D95466" w:rsidP="00D954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82" w:type="pct"/>
            <w:tcBorders>
              <w:top w:val="nil"/>
              <w:bottom w:val="single" w:sz="4" w:space="0" w:color="auto"/>
            </w:tcBorders>
            <w:vAlign w:val="bottom"/>
          </w:tcPr>
          <w:p w14:paraId="0D4CD657" w14:textId="77777777" w:rsidR="00D95466" w:rsidRPr="00382CBD" w:rsidRDefault="00D95466" w:rsidP="00D954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12" w:type="pct"/>
            <w:tcBorders>
              <w:top w:val="nil"/>
              <w:bottom w:val="single" w:sz="4" w:space="0" w:color="auto"/>
            </w:tcBorders>
            <w:vAlign w:val="bottom"/>
          </w:tcPr>
          <w:p w14:paraId="57C78C9D" w14:textId="77777777" w:rsidR="00D95466" w:rsidRPr="00382CBD" w:rsidRDefault="00D95466" w:rsidP="00D954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D95466" w:rsidRPr="00382CBD" w14:paraId="713F21F2" w14:textId="77777777" w:rsidTr="00FA159F">
        <w:tc>
          <w:tcPr>
            <w:tcW w:w="8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5A7BC8" w14:textId="77777777" w:rsidR="00D95466" w:rsidRPr="00382CBD" w:rsidRDefault="00D95466" w:rsidP="00D954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4B5A75" w14:textId="77777777" w:rsidR="00D95466" w:rsidRPr="00382CBD" w:rsidRDefault="00D95466" w:rsidP="00D95466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 xml:space="preserve">Model 1 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DA1A31" w14:textId="77777777" w:rsidR="00D95466" w:rsidRPr="00382CBD" w:rsidRDefault="00D95466" w:rsidP="00D9546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p value</w:t>
            </w: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2B7B8E" w14:textId="77777777" w:rsidR="00D95466" w:rsidRPr="00382CBD" w:rsidRDefault="00D95466" w:rsidP="00D95466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 xml:space="preserve">Model 2 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2FC172" w14:textId="77777777" w:rsidR="00D95466" w:rsidRPr="00382CBD" w:rsidRDefault="00D95466" w:rsidP="00D9546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p value</w:t>
            </w:r>
          </w:p>
        </w:tc>
        <w:tc>
          <w:tcPr>
            <w:tcW w:w="9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1CDC9A" w14:textId="77777777" w:rsidR="00D95466" w:rsidRPr="00382CBD" w:rsidRDefault="00D95466" w:rsidP="00D95466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 xml:space="preserve">Model 3 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47BD8A" w14:textId="77777777" w:rsidR="00D95466" w:rsidRPr="00382CBD" w:rsidRDefault="00D95466" w:rsidP="00D9546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p value</w:t>
            </w:r>
          </w:p>
        </w:tc>
      </w:tr>
      <w:tr w:rsidR="00D95466" w:rsidRPr="00382CBD" w14:paraId="2B00E26B" w14:textId="77777777" w:rsidTr="00FA159F">
        <w:tc>
          <w:tcPr>
            <w:tcW w:w="896" w:type="pct"/>
            <w:tcBorders>
              <w:top w:val="single" w:sz="4" w:space="0" w:color="auto"/>
            </w:tcBorders>
            <w:vAlign w:val="center"/>
          </w:tcPr>
          <w:p w14:paraId="1E063C10" w14:textId="77777777" w:rsidR="00D95466" w:rsidRPr="00382CBD" w:rsidRDefault="00D95466" w:rsidP="00D954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tal hip BMD</w:t>
            </w:r>
          </w:p>
        </w:tc>
        <w:tc>
          <w:tcPr>
            <w:tcW w:w="942" w:type="pct"/>
            <w:tcBorders>
              <w:top w:val="single" w:sz="4" w:space="0" w:color="auto"/>
            </w:tcBorders>
            <w:vAlign w:val="bottom"/>
          </w:tcPr>
          <w:p w14:paraId="703AE656" w14:textId="77777777" w:rsidR="00D95466" w:rsidRPr="00382CBD" w:rsidRDefault="00D95466" w:rsidP="00D954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66 (0.137, 0.196)</w:t>
            </w:r>
          </w:p>
        </w:tc>
        <w:tc>
          <w:tcPr>
            <w:tcW w:w="413" w:type="pct"/>
            <w:tcBorders>
              <w:top w:val="single" w:sz="4" w:space="0" w:color="auto"/>
            </w:tcBorders>
            <w:vAlign w:val="bottom"/>
          </w:tcPr>
          <w:p w14:paraId="1EA357BF" w14:textId="77777777" w:rsidR="00D95466" w:rsidRPr="00382CBD" w:rsidRDefault="00D95466" w:rsidP="00D954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42" w:type="pct"/>
            <w:tcBorders>
              <w:top w:val="single" w:sz="4" w:space="0" w:color="auto"/>
            </w:tcBorders>
          </w:tcPr>
          <w:p w14:paraId="7B6A0071" w14:textId="77777777" w:rsidR="00D95466" w:rsidRPr="00382CBD" w:rsidRDefault="00D95466" w:rsidP="00D954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66 (0.137, 0.196)</w:t>
            </w:r>
          </w:p>
        </w:tc>
        <w:tc>
          <w:tcPr>
            <w:tcW w:w="413" w:type="pct"/>
            <w:tcBorders>
              <w:top w:val="single" w:sz="4" w:space="0" w:color="auto"/>
            </w:tcBorders>
            <w:vAlign w:val="bottom"/>
          </w:tcPr>
          <w:p w14:paraId="2C9FE8E3" w14:textId="77777777" w:rsidR="00D95466" w:rsidRPr="00382CBD" w:rsidRDefault="00D95466" w:rsidP="00D954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0.001</w:t>
            </w:r>
          </w:p>
        </w:tc>
        <w:tc>
          <w:tcPr>
            <w:tcW w:w="982" w:type="pct"/>
            <w:tcBorders>
              <w:top w:val="single" w:sz="4" w:space="0" w:color="auto"/>
            </w:tcBorders>
            <w:vAlign w:val="bottom"/>
          </w:tcPr>
          <w:p w14:paraId="0DB60D6E" w14:textId="77777777" w:rsidR="00D95466" w:rsidRPr="00382CBD" w:rsidRDefault="00D95466" w:rsidP="00D954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80 (0.044, 0.117)</w:t>
            </w:r>
          </w:p>
        </w:tc>
        <w:tc>
          <w:tcPr>
            <w:tcW w:w="412" w:type="pct"/>
            <w:tcBorders>
              <w:top w:val="single" w:sz="4" w:space="0" w:color="auto"/>
            </w:tcBorders>
            <w:vAlign w:val="bottom"/>
          </w:tcPr>
          <w:p w14:paraId="1C2DFAF2" w14:textId="77777777" w:rsidR="00D95466" w:rsidRPr="00382CBD" w:rsidRDefault="00D95466" w:rsidP="00D954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0.001</w:t>
            </w:r>
          </w:p>
        </w:tc>
      </w:tr>
      <w:tr w:rsidR="00D95466" w:rsidRPr="00382CBD" w14:paraId="0C707CAA" w14:textId="77777777" w:rsidTr="00FA159F">
        <w:tc>
          <w:tcPr>
            <w:tcW w:w="896" w:type="pct"/>
            <w:vAlign w:val="bottom"/>
          </w:tcPr>
          <w:p w14:paraId="5BFAE7CE" w14:textId="77777777" w:rsidR="00D95466" w:rsidRPr="00382CBD" w:rsidRDefault="00D95466" w:rsidP="00D954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otal hip BMC</w:t>
            </w:r>
          </w:p>
        </w:tc>
        <w:tc>
          <w:tcPr>
            <w:tcW w:w="942" w:type="pct"/>
            <w:vAlign w:val="bottom"/>
          </w:tcPr>
          <w:p w14:paraId="439BA7DF" w14:textId="77777777" w:rsidR="00D95466" w:rsidRPr="00382CBD" w:rsidRDefault="00D95466" w:rsidP="00D954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99 (0.170, 0.229)</w:t>
            </w:r>
          </w:p>
        </w:tc>
        <w:tc>
          <w:tcPr>
            <w:tcW w:w="413" w:type="pct"/>
            <w:vAlign w:val="bottom"/>
          </w:tcPr>
          <w:p w14:paraId="4583EE47" w14:textId="77777777" w:rsidR="00D95466" w:rsidRPr="00382CBD" w:rsidRDefault="00D95466" w:rsidP="00D954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42" w:type="pct"/>
          </w:tcPr>
          <w:p w14:paraId="7158F295" w14:textId="77777777" w:rsidR="00D95466" w:rsidRPr="00382CBD" w:rsidRDefault="00D95466" w:rsidP="00D954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99 (0.170, 0.229)</w:t>
            </w:r>
          </w:p>
        </w:tc>
        <w:tc>
          <w:tcPr>
            <w:tcW w:w="413" w:type="pct"/>
            <w:vAlign w:val="bottom"/>
          </w:tcPr>
          <w:p w14:paraId="7C5F2155" w14:textId="77777777" w:rsidR="00D95466" w:rsidRPr="00382CBD" w:rsidRDefault="00D95466" w:rsidP="00D954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0.001</w:t>
            </w:r>
          </w:p>
        </w:tc>
        <w:tc>
          <w:tcPr>
            <w:tcW w:w="982" w:type="pct"/>
            <w:vAlign w:val="bottom"/>
          </w:tcPr>
          <w:p w14:paraId="688EA699" w14:textId="77777777" w:rsidR="00D95466" w:rsidRPr="00382CBD" w:rsidRDefault="00D95466" w:rsidP="00D954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93 (0.035, 0.151)</w:t>
            </w:r>
          </w:p>
        </w:tc>
        <w:tc>
          <w:tcPr>
            <w:tcW w:w="412" w:type="pct"/>
            <w:vAlign w:val="bottom"/>
          </w:tcPr>
          <w:p w14:paraId="439A2B00" w14:textId="77777777" w:rsidR="00D95466" w:rsidRPr="00382CBD" w:rsidRDefault="00D95466" w:rsidP="00D954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2</w:t>
            </w:r>
          </w:p>
        </w:tc>
      </w:tr>
      <w:tr w:rsidR="00D95466" w:rsidRPr="00382CBD" w14:paraId="139DCAB3" w14:textId="77777777" w:rsidTr="00FA159F">
        <w:tc>
          <w:tcPr>
            <w:tcW w:w="896" w:type="pct"/>
            <w:vAlign w:val="center"/>
          </w:tcPr>
          <w:p w14:paraId="526B3B2E" w14:textId="77777777" w:rsidR="00D95466" w:rsidRPr="00382CBD" w:rsidRDefault="00D95466" w:rsidP="00D954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Femoral neck BMD </w:t>
            </w:r>
          </w:p>
        </w:tc>
        <w:tc>
          <w:tcPr>
            <w:tcW w:w="942" w:type="pct"/>
            <w:vAlign w:val="bottom"/>
          </w:tcPr>
          <w:p w14:paraId="76CA411A" w14:textId="77777777" w:rsidR="00D95466" w:rsidRPr="00382CBD" w:rsidRDefault="00D95466" w:rsidP="00D954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52 (0.123, 0.182)</w:t>
            </w:r>
          </w:p>
        </w:tc>
        <w:tc>
          <w:tcPr>
            <w:tcW w:w="413" w:type="pct"/>
            <w:vAlign w:val="bottom"/>
          </w:tcPr>
          <w:p w14:paraId="48308A24" w14:textId="77777777" w:rsidR="00D95466" w:rsidRPr="00382CBD" w:rsidRDefault="00D95466" w:rsidP="00D954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42" w:type="pct"/>
          </w:tcPr>
          <w:p w14:paraId="09305F1F" w14:textId="77777777" w:rsidR="00D95466" w:rsidRPr="00382CBD" w:rsidRDefault="00D95466" w:rsidP="00D954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52 (0.123, 0.182)</w:t>
            </w:r>
          </w:p>
        </w:tc>
        <w:tc>
          <w:tcPr>
            <w:tcW w:w="413" w:type="pct"/>
            <w:vAlign w:val="bottom"/>
          </w:tcPr>
          <w:p w14:paraId="1FBDEC26" w14:textId="77777777" w:rsidR="00D95466" w:rsidRPr="00382CBD" w:rsidRDefault="00D95466" w:rsidP="00D954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0.001</w:t>
            </w:r>
          </w:p>
        </w:tc>
        <w:tc>
          <w:tcPr>
            <w:tcW w:w="982" w:type="pct"/>
            <w:vAlign w:val="bottom"/>
          </w:tcPr>
          <w:p w14:paraId="54193702" w14:textId="77777777" w:rsidR="00D95466" w:rsidRPr="00382CBD" w:rsidRDefault="00D95466" w:rsidP="00D954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75 (0.041, 0.110)</w:t>
            </w:r>
          </w:p>
        </w:tc>
        <w:tc>
          <w:tcPr>
            <w:tcW w:w="412" w:type="pct"/>
            <w:vAlign w:val="bottom"/>
          </w:tcPr>
          <w:p w14:paraId="66603352" w14:textId="77777777" w:rsidR="00D95466" w:rsidRPr="00382CBD" w:rsidRDefault="00D95466" w:rsidP="00D954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0.001</w:t>
            </w:r>
          </w:p>
        </w:tc>
      </w:tr>
      <w:tr w:rsidR="00D95466" w:rsidRPr="00382CBD" w14:paraId="58741D26" w14:textId="77777777" w:rsidTr="00FA159F">
        <w:tc>
          <w:tcPr>
            <w:tcW w:w="896" w:type="pct"/>
            <w:vAlign w:val="center"/>
          </w:tcPr>
          <w:p w14:paraId="2775FCCF" w14:textId="77777777" w:rsidR="00D95466" w:rsidRPr="00382CBD" w:rsidRDefault="00D95466" w:rsidP="00D954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ochanter BMD</w:t>
            </w:r>
          </w:p>
        </w:tc>
        <w:tc>
          <w:tcPr>
            <w:tcW w:w="942" w:type="pct"/>
            <w:vAlign w:val="bottom"/>
          </w:tcPr>
          <w:p w14:paraId="74706B7C" w14:textId="77777777" w:rsidR="00D95466" w:rsidRPr="00382CBD" w:rsidRDefault="00D95466" w:rsidP="00D954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70 (0.140, 0.199)</w:t>
            </w:r>
          </w:p>
        </w:tc>
        <w:tc>
          <w:tcPr>
            <w:tcW w:w="413" w:type="pct"/>
            <w:vAlign w:val="bottom"/>
          </w:tcPr>
          <w:p w14:paraId="17D86F88" w14:textId="77777777" w:rsidR="00D95466" w:rsidRPr="00382CBD" w:rsidRDefault="00D95466" w:rsidP="00D954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42" w:type="pct"/>
          </w:tcPr>
          <w:p w14:paraId="653B7511" w14:textId="77777777" w:rsidR="00D95466" w:rsidRPr="00382CBD" w:rsidRDefault="00D95466" w:rsidP="00D954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70 (0.140, 0.199)</w:t>
            </w:r>
          </w:p>
        </w:tc>
        <w:tc>
          <w:tcPr>
            <w:tcW w:w="413" w:type="pct"/>
            <w:vAlign w:val="bottom"/>
          </w:tcPr>
          <w:p w14:paraId="35070403" w14:textId="77777777" w:rsidR="00D95466" w:rsidRPr="00382CBD" w:rsidRDefault="00D95466" w:rsidP="00D954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0.001</w:t>
            </w:r>
          </w:p>
        </w:tc>
        <w:tc>
          <w:tcPr>
            <w:tcW w:w="982" w:type="pct"/>
            <w:vAlign w:val="bottom"/>
          </w:tcPr>
          <w:p w14:paraId="6931C413" w14:textId="77777777" w:rsidR="00D95466" w:rsidRPr="00382CBD" w:rsidRDefault="00D95466" w:rsidP="00D954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87 (0.051, 0.124)</w:t>
            </w:r>
          </w:p>
        </w:tc>
        <w:tc>
          <w:tcPr>
            <w:tcW w:w="412" w:type="pct"/>
            <w:vAlign w:val="bottom"/>
          </w:tcPr>
          <w:p w14:paraId="353BF6B4" w14:textId="77777777" w:rsidR="00D95466" w:rsidRPr="00382CBD" w:rsidRDefault="00D95466" w:rsidP="00D954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0.001</w:t>
            </w:r>
          </w:p>
        </w:tc>
      </w:tr>
      <w:tr w:rsidR="00D95466" w:rsidRPr="00382CBD" w14:paraId="736135CC" w14:textId="77777777" w:rsidTr="00FA159F">
        <w:tc>
          <w:tcPr>
            <w:tcW w:w="896" w:type="pct"/>
            <w:vAlign w:val="center"/>
          </w:tcPr>
          <w:p w14:paraId="798F18C3" w14:textId="77777777" w:rsidR="00D95466" w:rsidRPr="00382CBD" w:rsidRDefault="00D95466" w:rsidP="00D954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SMI </w:t>
            </w:r>
          </w:p>
        </w:tc>
        <w:tc>
          <w:tcPr>
            <w:tcW w:w="942" w:type="pct"/>
            <w:vAlign w:val="bottom"/>
          </w:tcPr>
          <w:p w14:paraId="01B5E881" w14:textId="77777777" w:rsidR="00D95466" w:rsidRPr="00382CBD" w:rsidRDefault="00D95466" w:rsidP="00D954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64 (0.135, 0.193)</w:t>
            </w:r>
          </w:p>
        </w:tc>
        <w:tc>
          <w:tcPr>
            <w:tcW w:w="413" w:type="pct"/>
            <w:vAlign w:val="bottom"/>
          </w:tcPr>
          <w:p w14:paraId="3AA5537D" w14:textId="77777777" w:rsidR="00D95466" w:rsidRPr="00382CBD" w:rsidRDefault="00D95466" w:rsidP="00D954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42" w:type="pct"/>
          </w:tcPr>
          <w:p w14:paraId="7380A5D8" w14:textId="77777777" w:rsidR="00D95466" w:rsidRPr="00382CBD" w:rsidRDefault="00D95466" w:rsidP="00D954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64 (0.135, 0.193)</w:t>
            </w:r>
          </w:p>
        </w:tc>
        <w:tc>
          <w:tcPr>
            <w:tcW w:w="413" w:type="pct"/>
            <w:vAlign w:val="bottom"/>
          </w:tcPr>
          <w:p w14:paraId="29675298" w14:textId="77777777" w:rsidR="00D95466" w:rsidRPr="00382CBD" w:rsidRDefault="00D95466" w:rsidP="00D954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0.001</w:t>
            </w:r>
          </w:p>
        </w:tc>
        <w:tc>
          <w:tcPr>
            <w:tcW w:w="982" w:type="pct"/>
            <w:vAlign w:val="bottom"/>
          </w:tcPr>
          <w:p w14:paraId="7BD86642" w14:textId="77777777" w:rsidR="00D95466" w:rsidRPr="00382CBD" w:rsidRDefault="00D95466" w:rsidP="00D9546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0.018 (-0.071,0.036)</w:t>
            </w:r>
          </w:p>
        </w:tc>
        <w:tc>
          <w:tcPr>
            <w:tcW w:w="412" w:type="pct"/>
            <w:vAlign w:val="bottom"/>
          </w:tcPr>
          <w:p w14:paraId="37D7F866" w14:textId="77777777" w:rsidR="00D95466" w:rsidRPr="00382CBD" w:rsidRDefault="00D95466" w:rsidP="00D954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517</w:t>
            </w:r>
          </w:p>
        </w:tc>
      </w:tr>
    </w:tbl>
    <w:p w14:paraId="7359BDA8" w14:textId="17D249C8" w:rsidR="00D95466" w:rsidRPr="00382CBD" w:rsidRDefault="002C34FA" w:rsidP="002C34FA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82CBD">
        <w:rPr>
          <w:rFonts w:ascii="Times New Roman" w:hAnsi="Times New Roman" w:cs="Times New Roman"/>
          <w:sz w:val="24"/>
          <w:szCs w:val="24"/>
        </w:rPr>
        <w:t xml:space="preserve">Abbreviations: </w:t>
      </w:r>
      <w:proofErr w:type="spellStart"/>
      <w:r w:rsidRPr="00382CBD">
        <w:rPr>
          <w:rFonts w:ascii="Times New Roman" w:hAnsi="Times New Roman" w:cs="Times New Roman"/>
          <w:sz w:val="24"/>
          <w:szCs w:val="24"/>
        </w:rPr>
        <w:t>cIMT</w:t>
      </w:r>
      <w:proofErr w:type="spellEnd"/>
      <w:r w:rsidRPr="00382CBD">
        <w:rPr>
          <w:rFonts w:ascii="Times New Roman" w:hAnsi="Times New Roman" w:cs="Times New Roman"/>
          <w:sz w:val="24"/>
          <w:szCs w:val="24"/>
        </w:rPr>
        <w:t>, common carotid intima-media thickness; CI, confidence interval; BMD, bone mineral density; BMC, bone mineral content; CSMI, cross-sectional moment of inertia (cm</w:t>
      </w:r>
      <w:r w:rsidRPr="00382CBD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382CBD">
        <w:rPr>
          <w:rFonts w:ascii="Times New Roman" w:hAnsi="Times New Roman" w:cs="Times New Roman"/>
          <w:sz w:val="24"/>
          <w:szCs w:val="24"/>
        </w:rPr>
        <w:t xml:space="preserve">). Table shows results of linear regression analysis between hip DXA measurements and </w:t>
      </w:r>
      <w:proofErr w:type="spellStart"/>
      <w:r w:rsidRPr="00382CBD">
        <w:rPr>
          <w:rFonts w:ascii="Times New Roman" w:hAnsi="Times New Roman" w:cs="Times New Roman"/>
          <w:sz w:val="24"/>
          <w:szCs w:val="24"/>
        </w:rPr>
        <w:t>cIMT</w:t>
      </w:r>
      <w:proofErr w:type="spellEnd"/>
      <w:r w:rsidRPr="00382CBD">
        <w:rPr>
          <w:rFonts w:ascii="Times New Roman" w:hAnsi="Times New Roman" w:cs="Times New Roman"/>
          <w:sz w:val="24"/>
          <w:szCs w:val="24"/>
        </w:rPr>
        <w:t xml:space="preserve"> in 4,368 individuals (1,944 males and 2,424 females). Results are standard deviation change in </w:t>
      </w:r>
      <w:proofErr w:type="spellStart"/>
      <w:r w:rsidRPr="00382CBD">
        <w:rPr>
          <w:rFonts w:ascii="Times New Roman" w:hAnsi="Times New Roman" w:cs="Times New Roman"/>
          <w:sz w:val="24"/>
          <w:szCs w:val="24"/>
        </w:rPr>
        <w:t>cIMT</w:t>
      </w:r>
      <w:proofErr w:type="spellEnd"/>
      <w:r w:rsidRPr="00382CBD">
        <w:rPr>
          <w:rFonts w:ascii="Times New Roman" w:hAnsi="Times New Roman" w:cs="Times New Roman"/>
          <w:sz w:val="24"/>
          <w:szCs w:val="24"/>
        </w:rPr>
        <w:t xml:space="preserve"> per standard deviation increase in exposure </w:t>
      </w:r>
      <w:r w:rsidR="005A7249">
        <w:rPr>
          <w:rFonts w:ascii="Times New Roman" w:hAnsi="Times New Roman" w:cs="Times New Roman"/>
          <w:sz w:val="24"/>
          <w:szCs w:val="24"/>
        </w:rPr>
        <w:t>(95% confidence intervals) and p</w:t>
      </w:r>
      <w:r w:rsidRPr="00382CBD">
        <w:rPr>
          <w:rFonts w:ascii="Times New Roman" w:hAnsi="Times New Roman" w:cs="Times New Roman"/>
          <w:sz w:val="24"/>
          <w:szCs w:val="24"/>
        </w:rPr>
        <w:t xml:space="preserve"> value. Model 1=unadjusted analysis, model 2 = adjustment for age and gender; model 3 = model 2 plus additional adjustment for height, lean and fat mass.</w:t>
      </w:r>
    </w:p>
    <w:p w14:paraId="7395BC19" w14:textId="77777777" w:rsidR="002E70B2" w:rsidRPr="00382CBD" w:rsidRDefault="002E70B2" w:rsidP="00382CBD">
      <w:pPr>
        <w:pStyle w:val="Heading1"/>
        <w:spacing w:after="240"/>
        <w:rPr>
          <w:rFonts w:ascii="Times New Roman" w:hAnsi="Times New Roman" w:cs="Times New Roman"/>
          <w:sz w:val="24"/>
          <w:szCs w:val="24"/>
        </w:rPr>
      </w:pPr>
      <w:bookmarkStart w:id="13" w:name="_Toc440543468"/>
      <w:r w:rsidRPr="00382CBD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Table </w:t>
      </w:r>
      <w:r w:rsidR="002C34FA" w:rsidRPr="00382CB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8</w:t>
      </w:r>
      <w:r w:rsidR="002C34FA" w:rsidRPr="00382C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82C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association between TB DXA </w:t>
      </w:r>
      <w:r w:rsidR="008A168A" w:rsidRPr="00382C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asurements and common carotid intima-media thickness (mm) </w:t>
      </w:r>
      <w:r w:rsidRPr="00382C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mongst ALSPAC study </w:t>
      </w:r>
      <w:r w:rsidR="00425AE2" w:rsidRPr="00382CBD">
        <w:rPr>
          <w:rFonts w:ascii="Times New Roman" w:hAnsi="Times New Roman" w:cs="Times New Roman"/>
          <w:color w:val="000000" w:themeColor="text1"/>
          <w:sz w:val="24"/>
          <w:szCs w:val="24"/>
        </w:rPr>
        <w:t>adolescents</w:t>
      </w:r>
      <w:r w:rsidRPr="00382C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ratified by gender</w:t>
      </w:r>
      <w:bookmarkEnd w:id="13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1"/>
        <w:gridCol w:w="2630"/>
        <w:gridCol w:w="1153"/>
        <w:gridCol w:w="2630"/>
        <w:gridCol w:w="1153"/>
        <w:gridCol w:w="2741"/>
        <w:gridCol w:w="1150"/>
      </w:tblGrid>
      <w:tr w:rsidR="002E70B2" w:rsidRPr="00382CBD" w14:paraId="64358CC9" w14:textId="77777777" w:rsidTr="00C85E7B">
        <w:tc>
          <w:tcPr>
            <w:tcW w:w="896" w:type="pct"/>
            <w:tcBorders>
              <w:top w:val="single" w:sz="4" w:space="0" w:color="auto"/>
              <w:bottom w:val="nil"/>
            </w:tcBorders>
          </w:tcPr>
          <w:p w14:paraId="525E0537" w14:textId="77777777" w:rsidR="002E70B2" w:rsidRPr="00382CBD" w:rsidRDefault="002E70B2" w:rsidP="00425A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4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FAEBD0" w14:textId="77777777" w:rsidR="002E70B2" w:rsidRPr="00382CBD" w:rsidRDefault="002E70B2" w:rsidP="00425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D change in </w:t>
            </w:r>
            <w:proofErr w:type="spellStart"/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IMT</w:t>
            </w:r>
            <w:proofErr w:type="spellEnd"/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per 1 SD change in exposure (95% CI)</w:t>
            </w:r>
          </w:p>
        </w:tc>
      </w:tr>
      <w:tr w:rsidR="002E70B2" w:rsidRPr="00382CBD" w14:paraId="53A885E4" w14:textId="77777777" w:rsidTr="00C85E7B">
        <w:tc>
          <w:tcPr>
            <w:tcW w:w="896" w:type="pct"/>
            <w:tcBorders>
              <w:top w:val="nil"/>
              <w:bottom w:val="single" w:sz="4" w:space="0" w:color="auto"/>
            </w:tcBorders>
          </w:tcPr>
          <w:p w14:paraId="7566EF88" w14:textId="77777777" w:rsidR="002E70B2" w:rsidRPr="00382CBD" w:rsidRDefault="002E70B2" w:rsidP="00425A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001F8F" w14:textId="77777777" w:rsidR="002E70B2" w:rsidRPr="00382CBD" w:rsidRDefault="002E70B2" w:rsidP="00425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Males </w:t>
            </w:r>
            <w:r w:rsidRPr="00382CB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N=1,944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C75AD5" w14:textId="77777777" w:rsidR="002E70B2" w:rsidRPr="00382CBD" w:rsidRDefault="002E70B2" w:rsidP="00425A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F48BD3" w14:textId="77777777" w:rsidR="002E70B2" w:rsidRPr="00382CBD" w:rsidRDefault="002E70B2" w:rsidP="00425A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A4ED74" w14:textId="77777777" w:rsidR="002E70B2" w:rsidRPr="00382CBD" w:rsidRDefault="002E70B2" w:rsidP="00425A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363FC6" w14:textId="77777777" w:rsidR="002E70B2" w:rsidRPr="00382CBD" w:rsidRDefault="002E70B2" w:rsidP="00425A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397774" w14:textId="77777777" w:rsidR="002E70B2" w:rsidRPr="00382CBD" w:rsidRDefault="002E70B2" w:rsidP="00425A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70B2" w:rsidRPr="00382CBD" w14:paraId="5809989B" w14:textId="77777777" w:rsidTr="00C85E7B">
        <w:tc>
          <w:tcPr>
            <w:tcW w:w="89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255320" w14:textId="77777777" w:rsidR="002E70B2" w:rsidRPr="00382CBD" w:rsidRDefault="002E70B2" w:rsidP="00425AE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Exposure </w:t>
            </w: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F29731" w14:textId="77777777" w:rsidR="002E70B2" w:rsidRPr="00382CBD" w:rsidRDefault="002E70B2" w:rsidP="00425AE2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 xml:space="preserve">Model 1  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9EFEDA" w14:textId="77777777" w:rsidR="002E70B2" w:rsidRPr="00382CBD" w:rsidRDefault="002E70B2" w:rsidP="00425AE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p value</w:t>
            </w: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A3F00D" w14:textId="77777777" w:rsidR="002E70B2" w:rsidRPr="00382CBD" w:rsidRDefault="002E70B2" w:rsidP="00425AE2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 xml:space="preserve">Model 2 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3CEA20" w14:textId="77777777" w:rsidR="002E70B2" w:rsidRPr="00382CBD" w:rsidRDefault="002E70B2" w:rsidP="00425AE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p value</w:t>
            </w:r>
          </w:p>
        </w:tc>
        <w:tc>
          <w:tcPr>
            <w:tcW w:w="9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EED1CC" w14:textId="77777777" w:rsidR="002E70B2" w:rsidRPr="00382CBD" w:rsidRDefault="002E70B2" w:rsidP="00425AE2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 xml:space="preserve">Model 3 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F368D6" w14:textId="77777777" w:rsidR="002E70B2" w:rsidRPr="00382CBD" w:rsidRDefault="002E70B2" w:rsidP="00425AE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p value</w:t>
            </w:r>
          </w:p>
        </w:tc>
      </w:tr>
      <w:tr w:rsidR="002E70B2" w:rsidRPr="00382CBD" w14:paraId="2FA3B3C5" w14:textId="77777777" w:rsidTr="00FA159F">
        <w:tc>
          <w:tcPr>
            <w:tcW w:w="896" w:type="pct"/>
            <w:tcBorders>
              <w:top w:val="single" w:sz="4" w:space="0" w:color="auto"/>
            </w:tcBorders>
            <w:vAlign w:val="center"/>
          </w:tcPr>
          <w:p w14:paraId="03305B5D" w14:textId="77777777" w:rsidR="002E70B2" w:rsidRPr="00382CBD" w:rsidRDefault="002E70B2" w:rsidP="00425AE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tal body BMD</w:t>
            </w:r>
          </w:p>
        </w:tc>
        <w:tc>
          <w:tcPr>
            <w:tcW w:w="942" w:type="pct"/>
            <w:tcBorders>
              <w:top w:val="single" w:sz="4" w:space="0" w:color="auto"/>
            </w:tcBorders>
            <w:vAlign w:val="bottom"/>
          </w:tcPr>
          <w:p w14:paraId="712DA538" w14:textId="77777777" w:rsidR="002E70B2" w:rsidRPr="00382CBD" w:rsidRDefault="002E70B2" w:rsidP="00425A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35 (0.088, 0.181)</w:t>
            </w:r>
          </w:p>
        </w:tc>
        <w:tc>
          <w:tcPr>
            <w:tcW w:w="413" w:type="pct"/>
            <w:tcBorders>
              <w:top w:val="single" w:sz="4" w:space="0" w:color="auto"/>
            </w:tcBorders>
            <w:vAlign w:val="bottom"/>
          </w:tcPr>
          <w:p w14:paraId="7F285C83" w14:textId="77777777" w:rsidR="002E70B2" w:rsidRPr="00382CBD" w:rsidRDefault="002E70B2" w:rsidP="00425A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42" w:type="pct"/>
            <w:tcBorders>
              <w:top w:val="single" w:sz="4" w:space="0" w:color="auto"/>
            </w:tcBorders>
          </w:tcPr>
          <w:p w14:paraId="4A721895" w14:textId="77777777" w:rsidR="002E70B2" w:rsidRPr="00382CBD" w:rsidRDefault="002E70B2" w:rsidP="00425A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35 (0.088, 0.181)</w:t>
            </w:r>
          </w:p>
        </w:tc>
        <w:tc>
          <w:tcPr>
            <w:tcW w:w="413" w:type="pct"/>
            <w:tcBorders>
              <w:top w:val="single" w:sz="4" w:space="0" w:color="auto"/>
            </w:tcBorders>
            <w:vAlign w:val="bottom"/>
          </w:tcPr>
          <w:p w14:paraId="1625E3DF" w14:textId="77777777" w:rsidR="002E70B2" w:rsidRPr="00382CBD" w:rsidRDefault="002E70B2" w:rsidP="00425A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82" w:type="pct"/>
            <w:tcBorders>
              <w:top w:val="single" w:sz="4" w:space="0" w:color="auto"/>
            </w:tcBorders>
            <w:vAlign w:val="bottom"/>
          </w:tcPr>
          <w:p w14:paraId="46A3B063" w14:textId="77777777" w:rsidR="002E70B2" w:rsidRPr="00382CBD" w:rsidRDefault="002E70B2" w:rsidP="00425A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68 (0.003, 0.133)</w:t>
            </w:r>
          </w:p>
        </w:tc>
        <w:tc>
          <w:tcPr>
            <w:tcW w:w="412" w:type="pct"/>
            <w:tcBorders>
              <w:top w:val="single" w:sz="4" w:space="0" w:color="auto"/>
            </w:tcBorders>
            <w:vAlign w:val="bottom"/>
          </w:tcPr>
          <w:p w14:paraId="10B29FA8" w14:textId="77777777" w:rsidR="002E70B2" w:rsidRPr="00382CBD" w:rsidRDefault="002E70B2" w:rsidP="00425A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42</w:t>
            </w:r>
          </w:p>
        </w:tc>
      </w:tr>
      <w:tr w:rsidR="002E70B2" w:rsidRPr="00382CBD" w14:paraId="32DB1350" w14:textId="77777777" w:rsidTr="00FA159F">
        <w:tc>
          <w:tcPr>
            <w:tcW w:w="896" w:type="pct"/>
            <w:vAlign w:val="center"/>
          </w:tcPr>
          <w:p w14:paraId="363447D6" w14:textId="77777777" w:rsidR="002E70B2" w:rsidRPr="00382CBD" w:rsidRDefault="002E70B2" w:rsidP="00425AE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tal body BA</w:t>
            </w:r>
          </w:p>
        </w:tc>
        <w:tc>
          <w:tcPr>
            <w:tcW w:w="942" w:type="pct"/>
            <w:vAlign w:val="bottom"/>
          </w:tcPr>
          <w:p w14:paraId="0EB4AA39" w14:textId="77777777" w:rsidR="002E70B2" w:rsidRPr="00382CBD" w:rsidRDefault="002E70B2" w:rsidP="00425A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46 (0.098, 0.194)</w:t>
            </w:r>
          </w:p>
        </w:tc>
        <w:tc>
          <w:tcPr>
            <w:tcW w:w="413" w:type="pct"/>
            <w:vAlign w:val="bottom"/>
          </w:tcPr>
          <w:p w14:paraId="43F2F924" w14:textId="77777777" w:rsidR="002E70B2" w:rsidRPr="00382CBD" w:rsidRDefault="002E70B2" w:rsidP="00425A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42" w:type="pct"/>
          </w:tcPr>
          <w:p w14:paraId="5B4CA8E7" w14:textId="77777777" w:rsidR="002E70B2" w:rsidRPr="00382CBD" w:rsidRDefault="002E70B2" w:rsidP="00425A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46 (0.098, 0.195)</w:t>
            </w:r>
          </w:p>
        </w:tc>
        <w:tc>
          <w:tcPr>
            <w:tcW w:w="413" w:type="pct"/>
            <w:vAlign w:val="bottom"/>
          </w:tcPr>
          <w:p w14:paraId="26F8830E" w14:textId="77777777" w:rsidR="002E70B2" w:rsidRPr="00382CBD" w:rsidRDefault="002E70B2" w:rsidP="00425A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82" w:type="pct"/>
            <w:vAlign w:val="bottom"/>
          </w:tcPr>
          <w:p w14:paraId="26C88176" w14:textId="77777777" w:rsidR="002E70B2" w:rsidRPr="00382CBD" w:rsidRDefault="002E70B2" w:rsidP="00425A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18 (0.028, 0.209)</w:t>
            </w:r>
          </w:p>
        </w:tc>
        <w:tc>
          <w:tcPr>
            <w:tcW w:w="412" w:type="pct"/>
            <w:vAlign w:val="bottom"/>
          </w:tcPr>
          <w:p w14:paraId="751B4961" w14:textId="77777777" w:rsidR="002E70B2" w:rsidRPr="00382CBD" w:rsidRDefault="002E70B2" w:rsidP="00425A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10</w:t>
            </w:r>
          </w:p>
        </w:tc>
      </w:tr>
      <w:tr w:rsidR="002E70B2" w:rsidRPr="00382CBD" w14:paraId="47B6DFE6" w14:textId="77777777" w:rsidTr="00FA159F">
        <w:tc>
          <w:tcPr>
            <w:tcW w:w="896" w:type="pct"/>
            <w:vAlign w:val="center"/>
          </w:tcPr>
          <w:p w14:paraId="1980AE52" w14:textId="77777777" w:rsidR="002E70B2" w:rsidRPr="00382CBD" w:rsidRDefault="002E70B2" w:rsidP="00425AE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tal body BMC</w:t>
            </w:r>
          </w:p>
        </w:tc>
        <w:tc>
          <w:tcPr>
            <w:tcW w:w="942" w:type="pct"/>
            <w:vAlign w:val="bottom"/>
          </w:tcPr>
          <w:p w14:paraId="78AC337D" w14:textId="77777777" w:rsidR="002E70B2" w:rsidRPr="00382CBD" w:rsidRDefault="002E70B2" w:rsidP="00425A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35 (0.083, 0.187)</w:t>
            </w:r>
          </w:p>
        </w:tc>
        <w:tc>
          <w:tcPr>
            <w:tcW w:w="413" w:type="pct"/>
            <w:vAlign w:val="bottom"/>
          </w:tcPr>
          <w:p w14:paraId="014028FE" w14:textId="77777777" w:rsidR="002E70B2" w:rsidRPr="00382CBD" w:rsidRDefault="002E70B2" w:rsidP="00425A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42" w:type="pct"/>
          </w:tcPr>
          <w:p w14:paraId="15713F04" w14:textId="77777777" w:rsidR="002E70B2" w:rsidRPr="00382CBD" w:rsidRDefault="002E70B2" w:rsidP="00425A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35 (0.083, 0.187)</w:t>
            </w:r>
          </w:p>
        </w:tc>
        <w:tc>
          <w:tcPr>
            <w:tcW w:w="413" w:type="pct"/>
            <w:vAlign w:val="bottom"/>
          </w:tcPr>
          <w:p w14:paraId="348B2C69" w14:textId="77777777" w:rsidR="002E70B2" w:rsidRPr="00382CBD" w:rsidRDefault="002E70B2" w:rsidP="00425A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82" w:type="pct"/>
            <w:vAlign w:val="bottom"/>
          </w:tcPr>
          <w:p w14:paraId="5A3380B6" w14:textId="77777777" w:rsidR="002E70B2" w:rsidRPr="00382CBD" w:rsidRDefault="002E70B2" w:rsidP="00425A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11 (0.002, 0.221)</w:t>
            </w:r>
          </w:p>
        </w:tc>
        <w:tc>
          <w:tcPr>
            <w:tcW w:w="412" w:type="pct"/>
            <w:vAlign w:val="bottom"/>
          </w:tcPr>
          <w:p w14:paraId="04DDB008" w14:textId="77777777" w:rsidR="002E70B2" w:rsidRPr="00382CBD" w:rsidRDefault="002E70B2" w:rsidP="00425A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47</w:t>
            </w:r>
          </w:p>
        </w:tc>
      </w:tr>
      <w:tr w:rsidR="002E70B2" w:rsidRPr="00382CBD" w14:paraId="078344D2" w14:textId="77777777" w:rsidTr="00FA159F">
        <w:tc>
          <w:tcPr>
            <w:tcW w:w="896" w:type="pct"/>
            <w:tcBorders>
              <w:bottom w:val="nil"/>
            </w:tcBorders>
            <w:vAlign w:val="center"/>
          </w:tcPr>
          <w:p w14:paraId="4DB84ED9" w14:textId="77777777" w:rsidR="002E70B2" w:rsidRPr="00382CBD" w:rsidRDefault="002E70B2" w:rsidP="00425AE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BMC</w:t>
            </w:r>
            <w:proofErr w:type="spellEnd"/>
          </w:p>
        </w:tc>
        <w:tc>
          <w:tcPr>
            <w:tcW w:w="942" w:type="pct"/>
            <w:tcBorders>
              <w:bottom w:val="nil"/>
            </w:tcBorders>
            <w:vAlign w:val="bottom"/>
          </w:tcPr>
          <w:p w14:paraId="32B5C1EF" w14:textId="77777777" w:rsidR="002E70B2" w:rsidRPr="00382CBD" w:rsidRDefault="002E70B2" w:rsidP="00425A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22 (0.091,  0.354)</w:t>
            </w:r>
          </w:p>
        </w:tc>
        <w:tc>
          <w:tcPr>
            <w:tcW w:w="413" w:type="pct"/>
            <w:tcBorders>
              <w:bottom w:val="nil"/>
            </w:tcBorders>
            <w:vAlign w:val="bottom"/>
          </w:tcPr>
          <w:p w14:paraId="01DDC545" w14:textId="77777777" w:rsidR="002E70B2" w:rsidRPr="00382CBD" w:rsidRDefault="002E70B2" w:rsidP="00425A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1</w:t>
            </w:r>
          </w:p>
        </w:tc>
        <w:tc>
          <w:tcPr>
            <w:tcW w:w="942" w:type="pct"/>
            <w:tcBorders>
              <w:bottom w:val="nil"/>
            </w:tcBorders>
            <w:vAlign w:val="bottom"/>
          </w:tcPr>
          <w:p w14:paraId="33E59A92" w14:textId="77777777" w:rsidR="002E70B2" w:rsidRPr="00382CBD" w:rsidRDefault="002E70B2" w:rsidP="00425A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22 (0.091, 0.354)</w:t>
            </w:r>
          </w:p>
        </w:tc>
        <w:tc>
          <w:tcPr>
            <w:tcW w:w="413" w:type="pct"/>
            <w:tcBorders>
              <w:bottom w:val="nil"/>
            </w:tcBorders>
            <w:vAlign w:val="bottom"/>
          </w:tcPr>
          <w:p w14:paraId="0A6796DB" w14:textId="77777777" w:rsidR="002E70B2" w:rsidRPr="00382CBD" w:rsidRDefault="002E70B2" w:rsidP="00425A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1</w:t>
            </w:r>
          </w:p>
        </w:tc>
        <w:tc>
          <w:tcPr>
            <w:tcW w:w="982" w:type="pct"/>
            <w:tcBorders>
              <w:bottom w:val="nil"/>
            </w:tcBorders>
            <w:vAlign w:val="bottom"/>
          </w:tcPr>
          <w:p w14:paraId="4313026F" w14:textId="77777777" w:rsidR="002E70B2" w:rsidRPr="00382CBD" w:rsidRDefault="002E70B2" w:rsidP="00425A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26 (-0.027, 0.278)</w:t>
            </w:r>
          </w:p>
        </w:tc>
        <w:tc>
          <w:tcPr>
            <w:tcW w:w="412" w:type="pct"/>
            <w:tcBorders>
              <w:bottom w:val="nil"/>
            </w:tcBorders>
            <w:vAlign w:val="bottom"/>
          </w:tcPr>
          <w:p w14:paraId="4B5142FA" w14:textId="77777777" w:rsidR="002E70B2" w:rsidRPr="00382CBD" w:rsidRDefault="002E70B2" w:rsidP="00425A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05</w:t>
            </w:r>
          </w:p>
        </w:tc>
      </w:tr>
      <w:tr w:rsidR="002E70B2" w:rsidRPr="00382CBD" w14:paraId="2C7F48EA" w14:textId="77777777" w:rsidTr="00FA159F">
        <w:tc>
          <w:tcPr>
            <w:tcW w:w="896" w:type="pct"/>
            <w:tcBorders>
              <w:bottom w:val="single" w:sz="4" w:space="0" w:color="auto"/>
            </w:tcBorders>
            <w:vAlign w:val="center"/>
          </w:tcPr>
          <w:p w14:paraId="51F3D127" w14:textId="77777777" w:rsidR="002E70B2" w:rsidRPr="00382CBD" w:rsidRDefault="002E70B2" w:rsidP="00425AE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42" w:type="pct"/>
            <w:tcBorders>
              <w:bottom w:val="single" w:sz="4" w:space="0" w:color="auto"/>
            </w:tcBorders>
            <w:vAlign w:val="bottom"/>
          </w:tcPr>
          <w:p w14:paraId="11ABAD19" w14:textId="77777777" w:rsidR="002E70B2" w:rsidRPr="00382CBD" w:rsidRDefault="002E70B2" w:rsidP="00425AE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emales </w:t>
            </w:r>
            <w:r w:rsidRPr="00382CB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2,424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vAlign w:val="bottom"/>
          </w:tcPr>
          <w:p w14:paraId="021C4917" w14:textId="77777777" w:rsidR="002E70B2" w:rsidRPr="00382CBD" w:rsidRDefault="002E70B2" w:rsidP="00425A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42" w:type="pct"/>
            <w:tcBorders>
              <w:bottom w:val="single" w:sz="4" w:space="0" w:color="auto"/>
            </w:tcBorders>
            <w:vAlign w:val="bottom"/>
          </w:tcPr>
          <w:p w14:paraId="122CA2E4" w14:textId="77777777" w:rsidR="002E70B2" w:rsidRPr="00382CBD" w:rsidRDefault="002E70B2" w:rsidP="00425AE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13" w:type="pct"/>
            <w:tcBorders>
              <w:bottom w:val="single" w:sz="4" w:space="0" w:color="auto"/>
            </w:tcBorders>
            <w:vAlign w:val="bottom"/>
          </w:tcPr>
          <w:p w14:paraId="5571CCC3" w14:textId="77777777" w:rsidR="002E70B2" w:rsidRPr="00382CBD" w:rsidRDefault="002E70B2" w:rsidP="00425A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82" w:type="pct"/>
            <w:tcBorders>
              <w:bottom w:val="single" w:sz="4" w:space="0" w:color="auto"/>
            </w:tcBorders>
            <w:vAlign w:val="bottom"/>
          </w:tcPr>
          <w:p w14:paraId="09C92DB5" w14:textId="77777777" w:rsidR="002E70B2" w:rsidRPr="00382CBD" w:rsidRDefault="002E70B2" w:rsidP="00425AE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12" w:type="pct"/>
            <w:tcBorders>
              <w:bottom w:val="single" w:sz="4" w:space="0" w:color="auto"/>
            </w:tcBorders>
            <w:vAlign w:val="bottom"/>
          </w:tcPr>
          <w:p w14:paraId="05EB3C91" w14:textId="77777777" w:rsidR="002E70B2" w:rsidRPr="00382CBD" w:rsidRDefault="002E70B2" w:rsidP="00425A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2E70B2" w:rsidRPr="00382CBD" w14:paraId="732B151F" w14:textId="77777777" w:rsidTr="00FA159F">
        <w:tc>
          <w:tcPr>
            <w:tcW w:w="89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1D025D" w14:textId="77777777" w:rsidR="002E70B2" w:rsidRPr="00382CBD" w:rsidRDefault="002E70B2" w:rsidP="00425AE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F07CF5" w14:textId="77777777" w:rsidR="002E70B2" w:rsidRPr="00382CBD" w:rsidRDefault="002E70B2" w:rsidP="00425AE2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 xml:space="preserve">Model 1 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F68E4E" w14:textId="77777777" w:rsidR="002E70B2" w:rsidRPr="00382CBD" w:rsidRDefault="002E70B2" w:rsidP="00425AE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p value</w:t>
            </w: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BE353B" w14:textId="77777777" w:rsidR="002E70B2" w:rsidRPr="00382CBD" w:rsidRDefault="002E70B2" w:rsidP="00425AE2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 xml:space="preserve">Model 2  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0CEBAE" w14:textId="77777777" w:rsidR="002E70B2" w:rsidRPr="00382CBD" w:rsidRDefault="002E70B2" w:rsidP="00425AE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p value</w:t>
            </w:r>
          </w:p>
        </w:tc>
        <w:tc>
          <w:tcPr>
            <w:tcW w:w="9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BA447B" w14:textId="77777777" w:rsidR="002E70B2" w:rsidRPr="00382CBD" w:rsidRDefault="002E70B2" w:rsidP="00425AE2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 xml:space="preserve">Model 3  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E20D75" w14:textId="77777777" w:rsidR="002E70B2" w:rsidRPr="00382CBD" w:rsidRDefault="002E70B2" w:rsidP="00425AE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p value</w:t>
            </w:r>
          </w:p>
        </w:tc>
      </w:tr>
      <w:tr w:rsidR="002E70B2" w:rsidRPr="00382CBD" w14:paraId="07092472" w14:textId="77777777" w:rsidTr="00FA159F">
        <w:tc>
          <w:tcPr>
            <w:tcW w:w="896" w:type="pct"/>
            <w:tcBorders>
              <w:top w:val="single" w:sz="4" w:space="0" w:color="auto"/>
            </w:tcBorders>
            <w:vAlign w:val="center"/>
          </w:tcPr>
          <w:p w14:paraId="56D63B60" w14:textId="77777777" w:rsidR="002E70B2" w:rsidRPr="00382CBD" w:rsidRDefault="002E70B2" w:rsidP="00425AE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tal body BMD</w:t>
            </w:r>
          </w:p>
        </w:tc>
        <w:tc>
          <w:tcPr>
            <w:tcW w:w="942" w:type="pct"/>
            <w:tcBorders>
              <w:top w:val="single" w:sz="4" w:space="0" w:color="auto"/>
            </w:tcBorders>
            <w:vAlign w:val="bottom"/>
          </w:tcPr>
          <w:p w14:paraId="73B0A81D" w14:textId="77777777" w:rsidR="002E70B2" w:rsidRPr="00382CBD" w:rsidRDefault="002E70B2" w:rsidP="00425A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27 (0.076, 0.178)</w:t>
            </w:r>
          </w:p>
        </w:tc>
        <w:tc>
          <w:tcPr>
            <w:tcW w:w="413" w:type="pct"/>
            <w:tcBorders>
              <w:top w:val="single" w:sz="4" w:space="0" w:color="auto"/>
            </w:tcBorders>
            <w:vAlign w:val="bottom"/>
          </w:tcPr>
          <w:p w14:paraId="5B2E635C" w14:textId="77777777" w:rsidR="002E70B2" w:rsidRPr="00382CBD" w:rsidRDefault="002E70B2" w:rsidP="00425A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42" w:type="pct"/>
            <w:tcBorders>
              <w:top w:val="single" w:sz="4" w:space="0" w:color="auto"/>
            </w:tcBorders>
            <w:vAlign w:val="bottom"/>
          </w:tcPr>
          <w:p w14:paraId="1DA69FF5" w14:textId="77777777" w:rsidR="002E70B2" w:rsidRPr="00382CBD" w:rsidRDefault="002E70B2" w:rsidP="00425A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27 (0.076, 0.178)</w:t>
            </w:r>
          </w:p>
        </w:tc>
        <w:tc>
          <w:tcPr>
            <w:tcW w:w="413" w:type="pct"/>
            <w:tcBorders>
              <w:top w:val="single" w:sz="4" w:space="0" w:color="auto"/>
            </w:tcBorders>
            <w:vAlign w:val="bottom"/>
          </w:tcPr>
          <w:p w14:paraId="1C53442F" w14:textId="77777777" w:rsidR="002E70B2" w:rsidRPr="00382CBD" w:rsidRDefault="002E70B2" w:rsidP="00425A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82" w:type="pct"/>
            <w:tcBorders>
              <w:top w:val="single" w:sz="4" w:space="0" w:color="auto"/>
            </w:tcBorders>
            <w:vAlign w:val="bottom"/>
          </w:tcPr>
          <w:p w14:paraId="416B922C" w14:textId="77777777" w:rsidR="002E70B2" w:rsidRPr="00382CBD" w:rsidRDefault="002E70B2" w:rsidP="00425A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82 (0.015, 0.148)</w:t>
            </w:r>
          </w:p>
        </w:tc>
        <w:tc>
          <w:tcPr>
            <w:tcW w:w="412" w:type="pct"/>
            <w:tcBorders>
              <w:top w:val="single" w:sz="4" w:space="0" w:color="auto"/>
            </w:tcBorders>
            <w:vAlign w:val="bottom"/>
          </w:tcPr>
          <w:p w14:paraId="56D36651" w14:textId="77777777" w:rsidR="002E70B2" w:rsidRPr="00382CBD" w:rsidRDefault="002E70B2" w:rsidP="00425A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17</w:t>
            </w:r>
          </w:p>
        </w:tc>
      </w:tr>
      <w:tr w:rsidR="002E70B2" w:rsidRPr="00382CBD" w14:paraId="156F8507" w14:textId="77777777" w:rsidTr="00FA159F">
        <w:tc>
          <w:tcPr>
            <w:tcW w:w="896" w:type="pct"/>
            <w:vAlign w:val="center"/>
          </w:tcPr>
          <w:p w14:paraId="04C7D5ED" w14:textId="77777777" w:rsidR="002E70B2" w:rsidRPr="00382CBD" w:rsidRDefault="002E70B2" w:rsidP="00425AE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tal body BA</w:t>
            </w:r>
          </w:p>
        </w:tc>
        <w:tc>
          <w:tcPr>
            <w:tcW w:w="942" w:type="pct"/>
            <w:vAlign w:val="bottom"/>
          </w:tcPr>
          <w:p w14:paraId="01669488" w14:textId="77777777" w:rsidR="002E70B2" w:rsidRPr="00382CBD" w:rsidRDefault="002E70B2" w:rsidP="00425A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20 (0.071, 0.170)</w:t>
            </w:r>
          </w:p>
        </w:tc>
        <w:tc>
          <w:tcPr>
            <w:tcW w:w="413" w:type="pct"/>
            <w:vAlign w:val="bottom"/>
          </w:tcPr>
          <w:p w14:paraId="575CD80F" w14:textId="77777777" w:rsidR="002E70B2" w:rsidRPr="00382CBD" w:rsidRDefault="002E70B2" w:rsidP="00425A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42" w:type="pct"/>
            <w:vAlign w:val="bottom"/>
          </w:tcPr>
          <w:p w14:paraId="1FD98933" w14:textId="77777777" w:rsidR="002E70B2" w:rsidRPr="00382CBD" w:rsidRDefault="002E70B2" w:rsidP="00425A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21 (0.071, 0.170)</w:t>
            </w:r>
          </w:p>
        </w:tc>
        <w:tc>
          <w:tcPr>
            <w:tcW w:w="413" w:type="pct"/>
            <w:vAlign w:val="bottom"/>
          </w:tcPr>
          <w:p w14:paraId="77712EFC" w14:textId="77777777" w:rsidR="002E70B2" w:rsidRPr="00382CBD" w:rsidRDefault="002E70B2" w:rsidP="00425A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82" w:type="pct"/>
            <w:vAlign w:val="bottom"/>
          </w:tcPr>
          <w:p w14:paraId="4C2461FF" w14:textId="77777777" w:rsidR="002E70B2" w:rsidRPr="00382CBD" w:rsidRDefault="002E70B2" w:rsidP="00425A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48 (0.061, 0.234)</w:t>
            </w:r>
          </w:p>
        </w:tc>
        <w:tc>
          <w:tcPr>
            <w:tcW w:w="412" w:type="pct"/>
            <w:vAlign w:val="bottom"/>
          </w:tcPr>
          <w:p w14:paraId="2AD05592" w14:textId="77777777" w:rsidR="002E70B2" w:rsidRPr="00382CBD" w:rsidRDefault="002E70B2" w:rsidP="00425A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1</w:t>
            </w:r>
          </w:p>
        </w:tc>
      </w:tr>
      <w:tr w:rsidR="002E70B2" w:rsidRPr="00382CBD" w14:paraId="7E4CDC96" w14:textId="77777777" w:rsidTr="00FA159F">
        <w:tc>
          <w:tcPr>
            <w:tcW w:w="896" w:type="pct"/>
            <w:vAlign w:val="center"/>
          </w:tcPr>
          <w:p w14:paraId="724F1FDA" w14:textId="77777777" w:rsidR="002E70B2" w:rsidRPr="00382CBD" w:rsidRDefault="002E70B2" w:rsidP="00425AE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tal body BMC</w:t>
            </w:r>
          </w:p>
        </w:tc>
        <w:tc>
          <w:tcPr>
            <w:tcW w:w="942" w:type="pct"/>
            <w:vAlign w:val="bottom"/>
          </w:tcPr>
          <w:p w14:paraId="6085E4E1" w14:textId="77777777" w:rsidR="002E70B2" w:rsidRPr="00382CBD" w:rsidRDefault="002E70B2" w:rsidP="00425A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93 (0.050, 0.137)</w:t>
            </w:r>
          </w:p>
        </w:tc>
        <w:tc>
          <w:tcPr>
            <w:tcW w:w="413" w:type="pct"/>
            <w:vAlign w:val="bottom"/>
          </w:tcPr>
          <w:p w14:paraId="0BAA8128" w14:textId="77777777" w:rsidR="002E70B2" w:rsidRPr="00382CBD" w:rsidRDefault="002E70B2" w:rsidP="00425A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42" w:type="pct"/>
            <w:vAlign w:val="bottom"/>
          </w:tcPr>
          <w:p w14:paraId="272980D9" w14:textId="77777777" w:rsidR="002E70B2" w:rsidRPr="00382CBD" w:rsidRDefault="002E70B2" w:rsidP="00425A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93 (0.050, 0.137)</w:t>
            </w:r>
          </w:p>
        </w:tc>
        <w:tc>
          <w:tcPr>
            <w:tcW w:w="413" w:type="pct"/>
            <w:vAlign w:val="bottom"/>
          </w:tcPr>
          <w:p w14:paraId="7E40C9D6" w14:textId="77777777" w:rsidR="002E70B2" w:rsidRPr="00382CBD" w:rsidRDefault="002E70B2" w:rsidP="00425A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82" w:type="pct"/>
            <w:vAlign w:val="bottom"/>
          </w:tcPr>
          <w:p w14:paraId="168C221D" w14:textId="77777777" w:rsidR="002E70B2" w:rsidRPr="00382CBD" w:rsidRDefault="002E70B2" w:rsidP="00425A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45 (0.063, 0.227)</w:t>
            </w:r>
          </w:p>
        </w:tc>
        <w:tc>
          <w:tcPr>
            <w:tcW w:w="412" w:type="pct"/>
            <w:vAlign w:val="bottom"/>
          </w:tcPr>
          <w:p w14:paraId="19056052" w14:textId="77777777" w:rsidR="002E70B2" w:rsidRPr="00382CBD" w:rsidRDefault="002E70B2" w:rsidP="00425A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1</w:t>
            </w:r>
          </w:p>
        </w:tc>
      </w:tr>
      <w:tr w:rsidR="002E70B2" w:rsidRPr="00382CBD" w14:paraId="7F87F829" w14:textId="77777777" w:rsidTr="00FA159F">
        <w:tc>
          <w:tcPr>
            <w:tcW w:w="896" w:type="pct"/>
            <w:tcBorders>
              <w:bottom w:val="nil"/>
            </w:tcBorders>
            <w:vAlign w:val="center"/>
          </w:tcPr>
          <w:p w14:paraId="65B76C89" w14:textId="77777777" w:rsidR="002E70B2" w:rsidRPr="00382CBD" w:rsidRDefault="002E70B2" w:rsidP="00425AE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BMC</w:t>
            </w:r>
            <w:proofErr w:type="spellEnd"/>
          </w:p>
        </w:tc>
        <w:tc>
          <w:tcPr>
            <w:tcW w:w="942" w:type="pct"/>
            <w:tcBorders>
              <w:bottom w:val="nil"/>
            </w:tcBorders>
            <w:vAlign w:val="bottom"/>
          </w:tcPr>
          <w:p w14:paraId="48CBC253" w14:textId="77777777" w:rsidR="002E70B2" w:rsidRPr="00382CBD" w:rsidRDefault="002E70B2" w:rsidP="00425A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93 (0.031, 0.355)</w:t>
            </w:r>
          </w:p>
        </w:tc>
        <w:tc>
          <w:tcPr>
            <w:tcW w:w="413" w:type="pct"/>
            <w:tcBorders>
              <w:bottom w:val="nil"/>
            </w:tcBorders>
            <w:vAlign w:val="bottom"/>
          </w:tcPr>
          <w:p w14:paraId="4BEABBF9" w14:textId="77777777" w:rsidR="002E70B2" w:rsidRPr="00382CBD" w:rsidRDefault="002E70B2" w:rsidP="00425A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20</w:t>
            </w:r>
          </w:p>
        </w:tc>
        <w:tc>
          <w:tcPr>
            <w:tcW w:w="942" w:type="pct"/>
            <w:tcBorders>
              <w:bottom w:val="nil"/>
            </w:tcBorders>
            <w:vAlign w:val="bottom"/>
          </w:tcPr>
          <w:p w14:paraId="073A26C9" w14:textId="77777777" w:rsidR="002E70B2" w:rsidRPr="00382CBD" w:rsidRDefault="002E70B2" w:rsidP="00425A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93 (0.031, 0.355)</w:t>
            </w:r>
          </w:p>
        </w:tc>
        <w:tc>
          <w:tcPr>
            <w:tcW w:w="413" w:type="pct"/>
            <w:tcBorders>
              <w:bottom w:val="nil"/>
            </w:tcBorders>
            <w:vAlign w:val="bottom"/>
          </w:tcPr>
          <w:p w14:paraId="5CEEB300" w14:textId="77777777" w:rsidR="002E70B2" w:rsidRPr="00382CBD" w:rsidRDefault="002E70B2" w:rsidP="00425A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20</w:t>
            </w:r>
          </w:p>
        </w:tc>
        <w:tc>
          <w:tcPr>
            <w:tcW w:w="982" w:type="pct"/>
            <w:tcBorders>
              <w:bottom w:val="nil"/>
            </w:tcBorders>
            <w:vAlign w:val="bottom"/>
          </w:tcPr>
          <w:p w14:paraId="4C55F9DD" w14:textId="77777777" w:rsidR="002E70B2" w:rsidRPr="00382CBD" w:rsidRDefault="002E70B2" w:rsidP="00425A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59 (-0.119, 0.236)</w:t>
            </w:r>
          </w:p>
        </w:tc>
        <w:tc>
          <w:tcPr>
            <w:tcW w:w="412" w:type="pct"/>
            <w:tcBorders>
              <w:bottom w:val="nil"/>
            </w:tcBorders>
            <w:vAlign w:val="bottom"/>
          </w:tcPr>
          <w:p w14:paraId="195F7E96" w14:textId="77777777" w:rsidR="002E70B2" w:rsidRPr="00382CBD" w:rsidRDefault="002E70B2" w:rsidP="00425A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519</w:t>
            </w:r>
          </w:p>
        </w:tc>
      </w:tr>
      <w:tr w:rsidR="002E70B2" w:rsidRPr="00382CBD" w14:paraId="6DADD26B" w14:textId="77777777" w:rsidTr="00FA159F">
        <w:tc>
          <w:tcPr>
            <w:tcW w:w="896" w:type="pct"/>
            <w:tcBorders>
              <w:bottom w:val="single" w:sz="4" w:space="0" w:color="auto"/>
            </w:tcBorders>
            <w:vAlign w:val="center"/>
          </w:tcPr>
          <w:p w14:paraId="1E483B87" w14:textId="77777777" w:rsidR="002E70B2" w:rsidRPr="00382CBD" w:rsidRDefault="002E70B2" w:rsidP="00425AE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42" w:type="pct"/>
            <w:tcBorders>
              <w:bottom w:val="single" w:sz="4" w:space="0" w:color="auto"/>
            </w:tcBorders>
            <w:vAlign w:val="bottom"/>
          </w:tcPr>
          <w:p w14:paraId="54205C9E" w14:textId="77777777" w:rsidR="002E70B2" w:rsidRPr="00382CBD" w:rsidRDefault="002E70B2" w:rsidP="00425AE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Males + Females </w:t>
            </w:r>
            <w:r w:rsidRPr="00382CB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N= 4,368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vAlign w:val="bottom"/>
          </w:tcPr>
          <w:p w14:paraId="788E0A89" w14:textId="77777777" w:rsidR="002E70B2" w:rsidRPr="00382CBD" w:rsidRDefault="002E70B2" w:rsidP="00425A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42" w:type="pct"/>
            <w:tcBorders>
              <w:bottom w:val="single" w:sz="4" w:space="0" w:color="auto"/>
            </w:tcBorders>
            <w:vAlign w:val="bottom"/>
          </w:tcPr>
          <w:p w14:paraId="7C37349C" w14:textId="77777777" w:rsidR="002E70B2" w:rsidRPr="00382CBD" w:rsidRDefault="002E70B2" w:rsidP="00425AE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13" w:type="pct"/>
            <w:tcBorders>
              <w:bottom w:val="single" w:sz="4" w:space="0" w:color="auto"/>
            </w:tcBorders>
            <w:vAlign w:val="bottom"/>
          </w:tcPr>
          <w:p w14:paraId="6CEA34D6" w14:textId="77777777" w:rsidR="002E70B2" w:rsidRPr="00382CBD" w:rsidRDefault="002E70B2" w:rsidP="00425A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82" w:type="pct"/>
            <w:tcBorders>
              <w:bottom w:val="single" w:sz="4" w:space="0" w:color="auto"/>
            </w:tcBorders>
            <w:vAlign w:val="bottom"/>
          </w:tcPr>
          <w:p w14:paraId="6FF9F2CB" w14:textId="77777777" w:rsidR="002E70B2" w:rsidRPr="00382CBD" w:rsidRDefault="002E70B2" w:rsidP="00425AE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12" w:type="pct"/>
            <w:tcBorders>
              <w:bottom w:val="single" w:sz="4" w:space="0" w:color="auto"/>
            </w:tcBorders>
            <w:vAlign w:val="bottom"/>
          </w:tcPr>
          <w:p w14:paraId="62E45C17" w14:textId="77777777" w:rsidR="002E70B2" w:rsidRPr="00382CBD" w:rsidRDefault="002E70B2" w:rsidP="00425A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2E70B2" w:rsidRPr="00382CBD" w14:paraId="6219F91C" w14:textId="77777777" w:rsidTr="00FA159F">
        <w:tc>
          <w:tcPr>
            <w:tcW w:w="8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6E3A92" w14:textId="77777777" w:rsidR="002E70B2" w:rsidRPr="00382CBD" w:rsidRDefault="002E70B2" w:rsidP="00425AE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C9DBDD" w14:textId="77777777" w:rsidR="002E70B2" w:rsidRPr="00382CBD" w:rsidRDefault="002E70B2" w:rsidP="00425AE2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 xml:space="preserve">Model 1 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048B8B" w14:textId="77777777" w:rsidR="002E70B2" w:rsidRPr="00382CBD" w:rsidRDefault="002E70B2" w:rsidP="00425AE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p value</w:t>
            </w: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6A40AA" w14:textId="77777777" w:rsidR="002E70B2" w:rsidRPr="00382CBD" w:rsidRDefault="002E70B2" w:rsidP="00425AE2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 xml:space="preserve">Model 2 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3FAC8C" w14:textId="77777777" w:rsidR="002E70B2" w:rsidRPr="00382CBD" w:rsidRDefault="002E70B2" w:rsidP="00425AE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p value</w:t>
            </w:r>
          </w:p>
        </w:tc>
        <w:tc>
          <w:tcPr>
            <w:tcW w:w="9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CB5B30" w14:textId="77777777" w:rsidR="002E70B2" w:rsidRPr="00382CBD" w:rsidRDefault="002E70B2" w:rsidP="00425AE2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 xml:space="preserve">Model 3 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762298" w14:textId="77777777" w:rsidR="002E70B2" w:rsidRPr="00382CBD" w:rsidRDefault="002E70B2" w:rsidP="00425AE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p value</w:t>
            </w:r>
          </w:p>
        </w:tc>
      </w:tr>
      <w:tr w:rsidR="002E70B2" w:rsidRPr="00382CBD" w14:paraId="393FA8DA" w14:textId="77777777" w:rsidTr="00FA159F">
        <w:tc>
          <w:tcPr>
            <w:tcW w:w="896" w:type="pct"/>
            <w:tcBorders>
              <w:top w:val="single" w:sz="4" w:space="0" w:color="auto"/>
            </w:tcBorders>
            <w:vAlign w:val="center"/>
          </w:tcPr>
          <w:p w14:paraId="1976837C" w14:textId="77777777" w:rsidR="002E70B2" w:rsidRPr="00382CBD" w:rsidRDefault="002E70B2" w:rsidP="00425AE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tal body BMD</w:t>
            </w:r>
          </w:p>
        </w:tc>
        <w:tc>
          <w:tcPr>
            <w:tcW w:w="942" w:type="pct"/>
            <w:tcBorders>
              <w:top w:val="single" w:sz="4" w:space="0" w:color="auto"/>
            </w:tcBorders>
            <w:vAlign w:val="bottom"/>
          </w:tcPr>
          <w:p w14:paraId="729EFD7E" w14:textId="77777777" w:rsidR="002E70B2" w:rsidRPr="00382CBD" w:rsidRDefault="002E70B2" w:rsidP="00425A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77 (0.147, 0.206)</w:t>
            </w:r>
          </w:p>
        </w:tc>
        <w:tc>
          <w:tcPr>
            <w:tcW w:w="413" w:type="pct"/>
            <w:tcBorders>
              <w:top w:val="single" w:sz="4" w:space="0" w:color="auto"/>
            </w:tcBorders>
            <w:vAlign w:val="bottom"/>
          </w:tcPr>
          <w:p w14:paraId="586FB59F" w14:textId="77777777" w:rsidR="002E70B2" w:rsidRPr="00382CBD" w:rsidRDefault="002E70B2" w:rsidP="00425A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42" w:type="pct"/>
            <w:tcBorders>
              <w:top w:val="single" w:sz="4" w:space="0" w:color="auto"/>
            </w:tcBorders>
            <w:vAlign w:val="bottom"/>
          </w:tcPr>
          <w:p w14:paraId="50976F80" w14:textId="77777777" w:rsidR="002E70B2" w:rsidRPr="00382CBD" w:rsidRDefault="002E70B2" w:rsidP="00425A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77 (0.147, 0.206)</w:t>
            </w:r>
          </w:p>
        </w:tc>
        <w:tc>
          <w:tcPr>
            <w:tcW w:w="413" w:type="pct"/>
            <w:tcBorders>
              <w:top w:val="single" w:sz="4" w:space="0" w:color="auto"/>
            </w:tcBorders>
            <w:vAlign w:val="bottom"/>
          </w:tcPr>
          <w:p w14:paraId="5C9D5A10" w14:textId="77777777" w:rsidR="002E70B2" w:rsidRPr="00382CBD" w:rsidRDefault="002E70B2" w:rsidP="00425A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82" w:type="pct"/>
            <w:tcBorders>
              <w:top w:val="single" w:sz="4" w:space="0" w:color="auto"/>
            </w:tcBorders>
            <w:vAlign w:val="bottom"/>
          </w:tcPr>
          <w:p w14:paraId="1B950C7A" w14:textId="77777777" w:rsidR="002E70B2" w:rsidRPr="00382CBD" w:rsidRDefault="002E70B2" w:rsidP="00425A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81 (0.035, 0.126)</w:t>
            </w:r>
          </w:p>
        </w:tc>
        <w:tc>
          <w:tcPr>
            <w:tcW w:w="412" w:type="pct"/>
            <w:tcBorders>
              <w:top w:val="single" w:sz="4" w:space="0" w:color="auto"/>
            </w:tcBorders>
            <w:vAlign w:val="bottom"/>
          </w:tcPr>
          <w:p w14:paraId="400C770B" w14:textId="77777777" w:rsidR="002E70B2" w:rsidRPr="00382CBD" w:rsidRDefault="002E70B2" w:rsidP="00425A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1</w:t>
            </w:r>
          </w:p>
        </w:tc>
      </w:tr>
      <w:tr w:rsidR="002E70B2" w:rsidRPr="00382CBD" w14:paraId="3C126588" w14:textId="77777777" w:rsidTr="00FA159F">
        <w:tc>
          <w:tcPr>
            <w:tcW w:w="896" w:type="pct"/>
            <w:vAlign w:val="center"/>
          </w:tcPr>
          <w:p w14:paraId="5A3D9473" w14:textId="77777777" w:rsidR="002E70B2" w:rsidRPr="00382CBD" w:rsidRDefault="002E70B2" w:rsidP="00425AE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tal body BA</w:t>
            </w:r>
          </w:p>
        </w:tc>
        <w:tc>
          <w:tcPr>
            <w:tcW w:w="942" w:type="pct"/>
            <w:vAlign w:val="bottom"/>
          </w:tcPr>
          <w:p w14:paraId="0774F724" w14:textId="77777777" w:rsidR="002E70B2" w:rsidRPr="00382CBD" w:rsidRDefault="002E70B2" w:rsidP="00425A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80 (0.150, 0.209)</w:t>
            </w:r>
          </w:p>
        </w:tc>
        <w:tc>
          <w:tcPr>
            <w:tcW w:w="413" w:type="pct"/>
            <w:vAlign w:val="bottom"/>
          </w:tcPr>
          <w:p w14:paraId="2D39E11E" w14:textId="77777777" w:rsidR="002E70B2" w:rsidRPr="00382CBD" w:rsidRDefault="002E70B2" w:rsidP="00425A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42" w:type="pct"/>
            <w:vAlign w:val="bottom"/>
          </w:tcPr>
          <w:p w14:paraId="207E08DA" w14:textId="77777777" w:rsidR="002E70B2" w:rsidRPr="00382CBD" w:rsidRDefault="002E70B2" w:rsidP="00425A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80 (0.150, 0.209)</w:t>
            </w:r>
          </w:p>
        </w:tc>
        <w:tc>
          <w:tcPr>
            <w:tcW w:w="413" w:type="pct"/>
            <w:vAlign w:val="bottom"/>
          </w:tcPr>
          <w:p w14:paraId="1E265B94" w14:textId="77777777" w:rsidR="002E70B2" w:rsidRPr="00382CBD" w:rsidRDefault="002E70B2" w:rsidP="00425A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82" w:type="pct"/>
            <w:vAlign w:val="bottom"/>
          </w:tcPr>
          <w:p w14:paraId="40940213" w14:textId="77777777" w:rsidR="002E70B2" w:rsidRPr="00382CBD" w:rsidRDefault="002E70B2" w:rsidP="00425A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23 (0.063, 0.183)</w:t>
            </w:r>
          </w:p>
        </w:tc>
        <w:tc>
          <w:tcPr>
            <w:tcW w:w="412" w:type="pct"/>
            <w:vAlign w:val="bottom"/>
          </w:tcPr>
          <w:p w14:paraId="09206D6B" w14:textId="77777777" w:rsidR="002E70B2" w:rsidRPr="00382CBD" w:rsidRDefault="002E70B2" w:rsidP="00425A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E70B2" w:rsidRPr="00382CBD" w14:paraId="2EE86DBB" w14:textId="77777777" w:rsidTr="00FA159F">
        <w:tc>
          <w:tcPr>
            <w:tcW w:w="896" w:type="pct"/>
            <w:vAlign w:val="center"/>
          </w:tcPr>
          <w:p w14:paraId="28CDED12" w14:textId="77777777" w:rsidR="002E70B2" w:rsidRPr="00382CBD" w:rsidRDefault="002E70B2" w:rsidP="00425AE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tal body BMC</w:t>
            </w:r>
          </w:p>
        </w:tc>
        <w:tc>
          <w:tcPr>
            <w:tcW w:w="942" w:type="pct"/>
            <w:vAlign w:val="bottom"/>
          </w:tcPr>
          <w:p w14:paraId="7F0C9D22" w14:textId="77777777" w:rsidR="002E70B2" w:rsidRPr="00382CBD" w:rsidRDefault="002E70B2" w:rsidP="00425A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61 (0.131, 0.190)</w:t>
            </w:r>
          </w:p>
        </w:tc>
        <w:tc>
          <w:tcPr>
            <w:tcW w:w="413" w:type="pct"/>
            <w:vAlign w:val="bottom"/>
          </w:tcPr>
          <w:p w14:paraId="21F51A23" w14:textId="77777777" w:rsidR="002E70B2" w:rsidRPr="00382CBD" w:rsidRDefault="002E70B2" w:rsidP="00425A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42" w:type="pct"/>
            <w:vAlign w:val="bottom"/>
          </w:tcPr>
          <w:p w14:paraId="52F8830F" w14:textId="77777777" w:rsidR="002E70B2" w:rsidRPr="00382CBD" w:rsidRDefault="002E70B2" w:rsidP="00425A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61 (0.131, 0.190)</w:t>
            </w:r>
          </w:p>
        </w:tc>
        <w:tc>
          <w:tcPr>
            <w:tcW w:w="413" w:type="pct"/>
            <w:vAlign w:val="bottom"/>
          </w:tcPr>
          <w:p w14:paraId="22C8C831" w14:textId="77777777" w:rsidR="002E70B2" w:rsidRPr="00382CBD" w:rsidRDefault="002E70B2" w:rsidP="00425A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82" w:type="pct"/>
            <w:vAlign w:val="bottom"/>
          </w:tcPr>
          <w:p w14:paraId="0BB4CF4E" w14:textId="77777777" w:rsidR="002E70B2" w:rsidRPr="00382CBD" w:rsidRDefault="002E70B2" w:rsidP="00425A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05 (0.043, 0.167)</w:t>
            </w:r>
          </w:p>
        </w:tc>
        <w:tc>
          <w:tcPr>
            <w:tcW w:w="412" w:type="pct"/>
            <w:vAlign w:val="bottom"/>
          </w:tcPr>
          <w:p w14:paraId="32818C19" w14:textId="77777777" w:rsidR="002E70B2" w:rsidRPr="00382CBD" w:rsidRDefault="002E70B2" w:rsidP="00425A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1</w:t>
            </w:r>
          </w:p>
        </w:tc>
      </w:tr>
      <w:tr w:rsidR="002E70B2" w:rsidRPr="00382CBD" w14:paraId="28194042" w14:textId="77777777" w:rsidTr="00FA159F">
        <w:tc>
          <w:tcPr>
            <w:tcW w:w="896" w:type="pct"/>
            <w:vAlign w:val="center"/>
          </w:tcPr>
          <w:p w14:paraId="25C65FD3" w14:textId="77777777" w:rsidR="002E70B2" w:rsidRPr="00382CBD" w:rsidRDefault="002E70B2" w:rsidP="00425AE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BMC</w:t>
            </w:r>
            <w:proofErr w:type="spellEnd"/>
          </w:p>
        </w:tc>
        <w:tc>
          <w:tcPr>
            <w:tcW w:w="942" w:type="pct"/>
            <w:vAlign w:val="bottom"/>
          </w:tcPr>
          <w:p w14:paraId="4656E0AB" w14:textId="77777777" w:rsidR="002E70B2" w:rsidRPr="00382CBD" w:rsidRDefault="002E70B2" w:rsidP="00425A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76 (0.181, 0.370)</w:t>
            </w:r>
          </w:p>
        </w:tc>
        <w:tc>
          <w:tcPr>
            <w:tcW w:w="413" w:type="pct"/>
            <w:vAlign w:val="bottom"/>
          </w:tcPr>
          <w:p w14:paraId="0DF5D0BF" w14:textId="77777777" w:rsidR="002E70B2" w:rsidRPr="00382CBD" w:rsidRDefault="002E70B2" w:rsidP="00425A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0.001</w:t>
            </w:r>
          </w:p>
        </w:tc>
        <w:tc>
          <w:tcPr>
            <w:tcW w:w="942" w:type="pct"/>
            <w:vAlign w:val="bottom"/>
          </w:tcPr>
          <w:p w14:paraId="2A55F3F3" w14:textId="77777777" w:rsidR="002E70B2" w:rsidRPr="00382CBD" w:rsidRDefault="002E70B2" w:rsidP="00425A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76 (0.181, 0.370)</w:t>
            </w:r>
          </w:p>
        </w:tc>
        <w:tc>
          <w:tcPr>
            <w:tcW w:w="413" w:type="pct"/>
            <w:vAlign w:val="bottom"/>
          </w:tcPr>
          <w:p w14:paraId="3E7C6C79" w14:textId="77777777" w:rsidR="002E70B2" w:rsidRPr="00382CBD" w:rsidRDefault="002E70B2" w:rsidP="00425A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0.001</w:t>
            </w:r>
          </w:p>
        </w:tc>
        <w:tc>
          <w:tcPr>
            <w:tcW w:w="982" w:type="pct"/>
            <w:vAlign w:val="bottom"/>
          </w:tcPr>
          <w:p w14:paraId="465A2477" w14:textId="77777777" w:rsidR="002E70B2" w:rsidRPr="00382CBD" w:rsidRDefault="002E70B2" w:rsidP="00425A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27 (0.016, 0.238)</w:t>
            </w:r>
          </w:p>
        </w:tc>
        <w:tc>
          <w:tcPr>
            <w:tcW w:w="412" w:type="pct"/>
            <w:vAlign w:val="bottom"/>
          </w:tcPr>
          <w:p w14:paraId="0B35C027" w14:textId="77777777" w:rsidR="002E70B2" w:rsidRPr="00382CBD" w:rsidRDefault="002E70B2" w:rsidP="00425A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25</w:t>
            </w:r>
          </w:p>
        </w:tc>
      </w:tr>
    </w:tbl>
    <w:p w14:paraId="6BC2DE45" w14:textId="694FC18D" w:rsidR="00392923" w:rsidRPr="00382CBD" w:rsidRDefault="00392923" w:rsidP="0039292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82CBD">
        <w:rPr>
          <w:rFonts w:ascii="Times New Roman" w:hAnsi="Times New Roman" w:cs="Times New Roman"/>
          <w:sz w:val="24"/>
          <w:szCs w:val="24"/>
        </w:rPr>
        <w:t xml:space="preserve">Abbreviations: </w:t>
      </w:r>
      <w:proofErr w:type="spellStart"/>
      <w:r w:rsidRPr="00382CBD">
        <w:rPr>
          <w:rFonts w:ascii="Times New Roman" w:hAnsi="Times New Roman" w:cs="Times New Roman"/>
          <w:sz w:val="24"/>
          <w:szCs w:val="24"/>
        </w:rPr>
        <w:t>cIMT</w:t>
      </w:r>
      <w:proofErr w:type="spellEnd"/>
      <w:r w:rsidRPr="00382CBD">
        <w:rPr>
          <w:rFonts w:ascii="Times New Roman" w:hAnsi="Times New Roman" w:cs="Times New Roman"/>
          <w:sz w:val="24"/>
          <w:szCs w:val="24"/>
        </w:rPr>
        <w:t>, common carotid intima-media thickness; CI, confidence interval; BMD, bone mineral density; BMC, bone mineral content; CSMI, cross-sectional moment of inertia (cm</w:t>
      </w:r>
      <w:r w:rsidRPr="00382CBD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382CBD">
        <w:rPr>
          <w:rFonts w:ascii="Times New Roman" w:hAnsi="Times New Roman" w:cs="Times New Roman"/>
          <w:sz w:val="24"/>
          <w:szCs w:val="24"/>
        </w:rPr>
        <w:t xml:space="preserve">). Table shows results of linear regression analysis between hip DXA measurements and </w:t>
      </w:r>
      <w:proofErr w:type="spellStart"/>
      <w:r w:rsidRPr="00382CBD">
        <w:rPr>
          <w:rFonts w:ascii="Times New Roman" w:hAnsi="Times New Roman" w:cs="Times New Roman"/>
          <w:sz w:val="24"/>
          <w:szCs w:val="24"/>
        </w:rPr>
        <w:t>cIMT</w:t>
      </w:r>
      <w:proofErr w:type="spellEnd"/>
      <w:r w:rsidRPr="00382CBD">
        <w:rPr>
          <w:rFonts w:ascii="Times New Roman" w:hAnsi="Times New Roman" w:cs="Times New Roman"/>
          <w:sz w:val="24"/>
          <w:szCs w:val="24"/>
        </w:rPr>
        <w:t xml:space="preserve"> in 4,368 individuals (1,944 males and 2,424 females). Results are standard deviation change in </w:t>
      </w:r>
      <w:proofErr w:type="spellStart"/>
      <w:r w:rsidRPr="00382CBD">
        <w:rPr>
          <w:rFonts w:ascii="Times New Roman" w:hAnsi="Times New Roman" w:cs="Times New Roman"/>
          <w:sz w:val="24"/>
          <w:szCs w:val="24"/>
        </w:rPr>
        <w:t>cIMT</w:t>
      </w:r>
      <w:proofErr w:type="spellEnd"/>
      <w:r w:rsidRPr="00382CBD">
        <w:rPr>
          <w:rFonts w:ascii="Times New Roman" w:hAnsi="Times New Roman" w:cs="Times New Roman"/>
          <w:sz w:val="24"/>
          <w:szCs w:val="24"/>
        </w:rPr>
        <w:t xml:space="preserve"> per standard deviation increase in exposure </w:t>
      </w:r>
      <w:r w:rsidR="005A7249">
        <w:rPr>
          <w:rFonts w:ascii="Times New Roman" w:hAnsi="Times New Roman" w:cs="Times New Roman"/>
          <w:sz w:val="24"/>
          <w:szCs w:val="24"/>
        </w:rPr>
        <w:t>(95% confidence intervals) and p</w:t>
      </w:r>
      <w:r w:rsidRPr="00382CBD">
        <w:rPr>
          <w:rFonts w:ascii="Times New Roman" w:hAnsi="Times New Roman" w:cs="Times New Roman"/>
          <w:sz w:val="24"/>
          <w:szCs w:val="24"/>
        </w:rPr>
        <w:t xml:space="preserve"> value. Model 1=unadjusted analysis, model 2 = adjustment for age and gender; model 3 = model 2 plus additional adjustment for height, lean and fat mass.</w:t>
      </w:r>
    </w:p>
    <w:p w14:paraId="2DD5E30C" w14:textId="77777777" w:rsidR="002E70B2" w:rsidRPr="00382CBD" w:rsidRDefault="002E70B2" w:rsidP="002E70B2">
      <w:pPr>
        <w:rPr>
          <w:rFonts w:ascii="Times New Roman" w:hAnsi="Times New Roman" w:cs="Times New Roman"/>
          <w:sz w:val="24"/>
          <w:szCs w:val="24"/>
        </w:rPr>
      </w:pPr>
    </w:p>
    <w:p w14:paraId="0173FF15" w14:textId="48EB27B0" w:rsidR="00392923" w:rsidRPr="00382CBD" w:rsidRDefault="002E70B2" w:rsidP="00382CBD">
      <w:pPr>
        <w:pStyle w:val="Heading1"/>
        <w:spacing w:after="240"/>
        <w:rPr>
          <w:rFonts w:ascii="Times New Roman" w:hAnsi="Times New Roman" w:cs="Times New Roman"/>
          <w:color w:val="auto"/>
          <w:sz w:val="24"/>
          <w:szCs w:val="24"/>
        </w:rPr>
      </w:pPr>
      <w:r w:rsidRPr="00382CBD">
        <w:rPr>
          <w:rFonts w:ascii="Times New Roman" w:hAnsi="Times New Roman" w:cs="Times New Roman"/>
          <w:sz w:val="24"/>
          <w:szCs w:val="24"/>
        </w:rPr>
        <w:br w:type="page"/>
      </w:r>
      <w:bookmarkStart w:id="14" w:name="_Toc440543469"/>
      <w:r w:rsidR="00382CBD" w:rsidRPr="00382CBD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>Supplementary T</w:t>
      </w:r>
      <w:r w:rsidR="00A81C0D" w:rsidRPr="00382CBD">
        <w:rPr>
          <w:rFonts w:ascii="Times New Roman" w:hAnsi="Times New Roman" w:cs="Times New Roman"/>
          <w:b/>
          <w:color w:val="auto"/>
          <w:sz w:val="24"/>
          <w:szCs w:val="24"/>
        </w:rPr>
        <w:t xml:space="preserve">able </w:t>
      </w:r>
      <w:r w:rsidR="002C34FA" w:rsidRPr="00382CBD">
        <w:rPr>
          <w:rFonts w:ascii="Times New Roman" w:hAnsi="Times New Roman" w:cs="Times New Roman"/>
          <w:b/>
          <w:color w:val="auto"/>
          <w:sz w:val="24"/>
          <w:szCs w:val="24"/>
        </w:rPr>
        <w:t>9</w:t>
      </w:r>
      <w:r w:rsidR="00A81C0D" w:rsidRPr="00382CBD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 w:rsidR="00A81C0D" w:rsidRPr="00382CBD">
        <w:rPr>
          <w:rFonts w:ascii="Times New Roman" w:hAnsi="Times New Roman" w:cs="Times New Roman"/>
          <w:color w:val="auto"/>
          <w:sz w:val="24"/>
          <w:szCs w:val="24"/>
        </w:rPr>
        <w:t>Sensitivity analysis for</w:t>
      </w:r>
      <w:r w:rsidR="008A168A" w:rsidRPr="00382CBD">
        <w:rPr>
          <w:rFonts w:ascii="Times New Roman" w:hAnsi="Times New Roman" w:cs="Times New Roman"/>
          <w:color w:val="auto"/>
          <w:sz w:val="24"/>
          <w:szCs w:val="24"/>
        </w:rPr>
        <w:t xml:space="preserve"> the</w:t>
      </w:r>
      <w:r w:rsidR="00A81C0D" w:rsidRPr="00382CBD">
        <w:rPr>
          <w:rFonts w:ascii="Times New Roman" w:hAnsi="Times New Roman" w:cs="Times New Roman"/>
          <w:color w:val="auto"/>
          <w:sz w:val="24"/>
          <w:szCs w:val="24"/>
        </w:rPr>
        <w:t xml:space="preserve"> association </w:t>
      </w:r>
      <w:r w:rsidR="00392923" w:rsidRPr="00382CBD">
        <w:rPr>
          <w:rFonts w:ascii="Times New Roman" w:hAnsi="Times New Roman" w:cs="Times New Roman"/>
          <w:color w:val="auto"/>
          <w:sz w:val="24"/>
          <w:szCs w:val="24"/>
        </w:rPr>
        <w:t xml:space="preserve">between total hip and TB DXA measurements and </w:t>
      </w:r>
      <w:r w:rsidR="008A168A" w:rsidRPr="00382CBD">
        <w:rPr>
          <w:rFonts w:ascii="Times New Roman" w:hAnsi="Times New Roman" w:cs="Times New Roman"/>
          <w:color w:val="auto"/>
          <w:sz w:val="24"/>
          <w:szCs w:val="24"/>
        </w:rPr>
        <w:t xml:space="preserve">common carotid intima-media thickness (mm) </w:t>
      </w:r>
      <w:r w:rsidR="00BF1B3E" w:rsidRPr="00382CBD">
        <w:rPr>
          <w:rFonts w:ascii="Times New Roman" w:hAnsi="Times New Roman" w:cs="Times New Roman"/>
          <w:color w:val="auto"/>
          <w:sz w:val="24"/>
          <w:szCs w:val="24"/>
        </w:rPr>
        <w:t xml:space="preserve">in a subgroup of </w:t>
      </w:r>
      <w:r w:rsidR="00392923" w:rsidRPr="00382CBD">
        <w:rPr>
          <w:rFonts w:ascii="Times New Roman" w:hAnsi="Times New Roman" w:cs="Times New Roman"/>
          <w:color w:val="auto"/>
          <w:sz w:val="24"/>
          <w:szCs w:val="24"/>
        </w:rPr>
        <w:t xml:space="preserve"> ALSPAC study adolescents </w:t>
      </w:r>
      <w:r w:rsidR="008A168A" w:rsidRPr="00382CBD">
        <w:rPr>
          <w:rFonts w:ascii="Times New Roman" w:hAnsi="Times New Roman" w:cs="Times New Roman"/>
          <w:color w:val="auto"/>
          <w:sz w:val="24"/>
          <w:szCs w:val="24"/>
        </w:rPr>
        <w:t>who had</w:t>
      </w:r>
      <w:r w:rsidR="00392923" w:rsidRPr="00382CBD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BF1B3E" w:rsidRPr="00382CBD">
        <w:rPr>
          <w:rFonts w:ascii="Times New Roman" w:hAnsi="Times New Roman" w:cs="Times New Roman"/>
          <w:color w:val="auto"/>
          <w:sz w:val="24"/>
          <w:szCs w:val="24"/>
        </w:rPr>
        <w:t>complete</w:t>
      </w:r>
      <w:r w:rsidR="00392923" w:rsidRPr="00382CBD">
        <w:rPr>
          <w:rFonts w:ascii="Times New Roman" w:hAnsi="Times New Roman" w:cs="Times New Roman"/>
          <w:color w:val="auto"/>
          <w:sz w:val="24"/>
          <w:szCs w:val="24"/>
        </w:rPr>
        <w:t xml:space="preserve"> data for </w:t>
      </w:r>
      <w:r w:rsidR="00BF1B3E" w:rsidRPr="00382CBD">
        <w:rPr>
          <w:rFonts w:ascii="Times New Roman" w:hAnsi="Times New Roman" w:cs="Times New Roman"/>
          <w:color w:val="auto"/>
          <w:sz w:val="24"/>
          <w:szCs w:val="24"/>
        </w:rPr>
        <w:t>all potential confounders</w:t>
      </w:r>
      <w:r w:rsidR="00392923" w:rsidRPr="00382CBD">
        <w:rPr>
          <w:rFonts w:ascii="Times New Roman" w:hAnsi="Times New Roman" w:cs="Times New Roman"/>
          <w:color w:val="auto"/>
          <w:sz w:val="24"/>
          <w:szCs w:val="24"/>
        </w:rPr>
        <w:t>; (N= 2,836)</w:t>
      </w:r>
      <w:bookmarkEnd w:id="14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7"/>
        <w:gridCol w:w="2574"/>
        <w:gridCol w:w="1133"/>
        <w:gridCol w:w="2764"/>
        <w:gridCol w:w="1133"/>
        <w:gridCol w:w="2764"/>
        <w:gridCol w:w="1133"/>
      </w:tblGrid>
      <w:tr w:rsidR="00392923" w:rsidRPr="00382CBD" w14:paraId="5B74BF8C" w14:textId="77777777" w:rsidTr="00C85E7B">
        <w:trPr>
          <w:trHeight w:val="352"/>
        </w:trPr>
        <w:tc>
          <w:tcPr>
            <w:tcW w:w="880" w:type="pct"/>
            <w:tcBorders>
              <w:bottom w:val="single" w:sz="4" w:space="0" w:color="auto"/>
            </w:tcBorders>
          </w:tcPr>
          <w:p w14:paraId="5A0D7330" w14:textId="77777777" w:rsidR="00392923" w:rsidRPr="00382CBD" w:rsidRDefault="00392923" w:rsidP="004814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120" w:type="pct"/>
            <w:gridSpan w:val="6"/>
            <w:tcBorders>
              <w:bottom w:val="single" w:sz="4" w:space="0" w:color="auto"/>
            </w:tcBorders>
          </w:tcPr>
          <w:p w14:paraId="5108D8DF" w14:textId="77777777" w:rsidR="00392923" w:rsidRPr="00382CBD" w:rsidRDefault="00ED068A" w:rsidP="004814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D change in </w:t>
            </w:r>
            <w:proofErr w:type="spellStart"/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IMT</w:t>
            </w:r>
            <w:proofErr w:type="spellEnd"/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per 1 SD change in exposure (95% CI) in males and females combined (n=2,836)</w:t>
            </w:r>
          </w:p>
        </w:tc>
      </w:tr>
      <w:tr w:rsidR="00192AAF" w:rsidRPr="00382CBD" w14:paraId="6CA7CA3F" w14:textId="77777777" w:rsidTr="00C85E7B">
        <w:trPr>
          <w:trHeight w:val="336"/>
        </w:trPr>
        <w:tc>
          <w:tcPr>
            <w:tcW w:w="880" w:type="pct"/>
            <w:tcBorders>
              <w:top w:val="single" w:sz="4" w:space="0" w:color="auto"/>
              <w:bottom w:val="single" w:sz="4" w:space="0" w:color="auto"/>
            </w:tcBorders>
          </w:tcPr>
          <w:p w14:paraId="28E54437" w14:textId="77777777" w:rsidR="00392923" w:rsidRPr="00382CBD" w:rsidRDefault="00392923" w:rsidP="004814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xposure </w:t>
            </w:r>
          </w:p>
        </w:tc>
        <w:tc>
          <w:tcPr>
            <w:tcW w:w="922" w:type="pct"/>
            <w:tcBorders>
              <w:top w:val="single" w:sz="4" w:space="0" w:color="auto"/>
              <w:bottom w:val="single" w:sz="4" w:space="0" w:color="auto"/>
            </w:tcBorders>
          </w:tcPr>
          <w:p w14:paraId="7E76AA19" w14:textId="77777777" w:rsidR="00392923" w:rsidRPr="00382CBD" w:rsidRDefault="00392923" w:rsidP="004814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rude 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</w:tcPr>
          <w:p w14:paraId="29688329" w14:textId="77777777" w:rsidR="00392923" w:rsidRPr="00382CBD" w:rsidRDefault="00392923" w:rsidP="004814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  <w:tc>
          <w:tcPr>
            <w:tcW w:w="990" w:type="pct"/>
            <w:tcBorders>
              <w:top w:val="single" w:sz="4" w:space="0" w:color="auto"/>
              <w:bottom w:val="single" w:sz="4" w:space="0" w:color="auto"/>
            </w:tcBorders>
          </w:tcPr>
          <w:p w14:paraId="297C7BF6" w14:textId="77777777" w:rsidR="00392923" w:rsidRPr="00382CBD" w:rsidRDefault="00392923" w:rsidP="004814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82CBD">
              <w:rPr>
                <w:rFonts w:ascii="Times New Roman" w:hAnsi="Times New Roman" w:cs="Times New Roman"/>
                <w:b/>
                <w:sz w:val="24"/>
                <w:szCs w:val="24"/>
              </w:rPr>
              <w:t>Adjusted</w:t>
            </w:r>
            <w:r w:rsidRPr="00382CB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  <w:r w:rsidRPr="00382C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</w:tcPr>
          <w:p w14:paraId="27AC4B75" w14:textId="77777777" w:rsidR="00392923" w:rsidRPr="00382CBD" w:rsidRDefault="00392923" w:rsidP="004814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  <w:tc>
          <w:tcPr>
            <w:tcW w:w="990" w:type="pct"/>
            <w:tcBorders>
              <w:top w:val="single" w:sz="4" w:space="0" w:color="auto"/>
              <w:bottom w:val="single" w:sz="4" w:space="0" w:color="auto"/>
            </w:tcBorders>
          </w:tcPr>
          <w:p w14:paraId="17D79F19" w14:textId="77777777" w:rsidR="00392923" w:rsidRPr="00382CBD" w:rsidRDefault="00392923" w:rsidP="004814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82CBD">
              <w:rPr>
                <w:rFonts w:ascii="Times New Roman" w:hAnsi="Times New Roman" w:cs="Times New Roman"/>
                <w:b/>
                <w:sz w:val="24"/>
                <w:szCs w:val="24"/>
              </w:rPr>
              <w:t>Adjusted</w:t>
            </w:r>
            <w:r w:rsidRPr="00382CB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  <w:r w:rsidRPr="00382C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</w:tcPr>
          <w:p w14:paraId="45FF4285" w14:textId="77777777" w:rsidR="00392923" w:rsidRPr="00382CBD" w:rsidRDefault="00392923" w:rsidP="004814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CBD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ED068A" w:rsidRPr="00382CBD" w14:paraId="2D0654F6" w14:textId="77777777" w:rsidTr="00C85E7B">
        <w:trPr>
          <w:trHeight w:val="281"/>
        </w:trPr>
        <w:tc>
          <w:tcPr>
            <w:tcW w:w="880" w:type="pct"/>
            <w:tcBorders>
              <w:top w:val="single" w:sz="4" w:space="0" w:color="auto"/>
            </w:tcBorders>
            <w:vAlign w:val="center"/>
          </w:tcPr>
          <w:p w14:paraId="7C06BC3C" w14:textId="77777777" w:rsidR="00113738" w:rsidRPr="00382CBD" w:rsidRDefault="00113738" w:rsidP="00ED06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tal hip BMD</w:t>
            </w:r>
          </w:p>
        </w:tc>
        <w:tc>
          <w:tcPr>
            <w:tcW w:w="922" w:type="pct"/>
            <w:tcBorders>
              <w:top w:val="single" w:sz="4" w:space="0" w:color="auto"/>
            </w:tcBorders>
            <w:vAlign w:val="bottom"/>
          </w:tcPr>
          <w:p w14:paraId="297032A0" w14:textId="77777777" w:rsidR="00113738" w:rsidRPr="00382CBD" w:rsidRDefault="00113738" w:rsidP="0011373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66 (0.129, 0.202)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14:paraId="5052DC19" w14:textId="77777777" w:rsidR="00113738" w:rsidRPr="00382CBD" w:rsidRDefault="00113738" w:rsidP="0011373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0.001</w:t>
            </w:r>
          </w:p>
        </w:tc>
        <w:tc>
          <w:tcPr>
            <w:tcW w:w="990" w:type="pct"/>
            <w:tcBorders>
              <w:top w:val="single" w:sz="4" w:space="0" w:color="auto"/>
            </w:tcBorders>
            <w:vAlign w:val="bottom"/>
          </w:tcPr>
          <w:p w14:paraId="15D278DC" w14:textId="77777777" w:rsidR="00113738" w:rsidRPr="00382CBD" w:rsidRDefault="00113738" w:rsidP="0011373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84 (0.038, 0.130)</w:t>
            </w:r>
          </w:p>
        </w:tc>
        <w:tc>
          <w:tcPr>
            <w:tcW w:w="406" w:type="pct"/>
            <w:tcBorders>
              <w:top w:val="single" w:sz="4" w:space="0" w:color="auto"/>
            </w:tcBorders>
            <w:vAlign w:val="bottom"/>
          </w:tcPr>
          <w:p w14:paraId="4673583A" w14:textId="77777777" w:rsidR="00113738" w:rsidRPr="00382CBD" w:rsidRDefault="00113738" w:rsidP="0011373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0.001</w:t>
            </w:r>
          </w:p>
        </w:tc>
        <w:tc>
          <w:tcPr>
            <w:tcW w:w="990" w:type="pct"/>
            <w:tcBorders>
              <w:top w:val="single" w:sz="4" w:space="0" w:color="auto"/>
            </w:tcBorders>
            <w:vAlign w:val="bottom"/>
          </w:tcPr>
          <w:p w14:paraId="520C8DC6" w14:textId="77777777" w:rsidR="00113738" w:rsidRPr="00382CBD" w:rsidRDefault="00113738" w:rsidP="0011373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78 (0.032, 0.124)</w:t>
            </w:r>
          </w:p>
        </w:tc>
        <w:tc>
          <w:tcPr>
            <w:tcW w:w="406" w:type="pct"/>
            <w:tcBorders>
              <w:top w:val="single" w:sz="4" w:space="0" w:color="auto"/>
            </w:tcBorders>
            <w:vAlign w:val="bottom"/>
          </w:tcPr>
          <w:p w14:paraId="46A7C390" w14:textId="77777777" w:rsidR="00113738" w:rsidRPr="00382CBD" w:rsidRDefault="00113738" w:rsidP="0011373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1</w:t>
            </w:r>
          </w:p>
        </w:tc>
      </w:tr>
      <w:tr w:rsidR="00ED068A" w:rsidRPr="00382CBD" w14:paraId="6175914B" w14:textId="77777777" w:rsidTr="00C85E7B">
        <w:trPr>
          <w:trHeight w:val="332"/>
        </w:trPr>
        <w:tc>
          <w:tcPr>
            <w:tcW w:w="880" w:type="pct"/>
            <w:vAlign w:val="bottom"/>
          </w:tcPr>
          <w:p w14:paraId="66F63F8D" w14:textId="77777777" w:rsidR="00113738" w:rsidRPr="00382CBD" w:rsidRDefault="00113738" w:rsidP="001137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otal hip BMC</w:t>
            </w:r>
          </w:p>
        </w:tc>
        <w:tc>
          <w:tcPr>
            <w:tcW w:w="922" w:type="pct"/>
            <w:vAlign w:val="bottom"/>
          </w:tcPr>
          <w:p w14:paraId="0FF0EA6E" w14:textId="77777777" w:rsidR="00113738" w:rsidRPr="00382CBD" w:rsidRDefault="00113738" w:rsidP="0011373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91 (0.155, 0.227)</w:t>
            </w:r>
          </w:p>
        </w:tc>
        <w:tc>
          <w:tcPr>
            <w:tcW w:w="406" w:type="pct"/>
          </w:tcPr>
          <w:p w14:paraId="285E2826" w14:textId="77777777" w:rsidR="00113738" w:rsidRPr="00382CBD" w:rsidRDefault="00113738" w:rsidP="0011373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0.001</w:t>
            </w:r>
          </w:p>
        </w:tc>
        <w:tc>
          <w:tcPr>
            <w:tcW w:w="990" w:type="pct"/>
            <w:vAlign w:val="bottom"/>
          </w:tcPr>
          <w:p w14:paraId="3F36F765" w14:textId="77777777" w:rsidR="00113738" w:rsidRPr="00382CBD" w:rsidRDefault="00113738" w:rsidP="0011373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93 (0.022, 0.165)</w:t>
            </w:r>
          </w:p>
        </w:tc>
        <w:tc>
          <w:tcPr>
            <w:tcW w:w="406" w:type="pct"/>
            <w:vAlign w:val="bottom"/>
          </w:tcPr>
          <w:p w14:paraId="3ABDC35F" w14:textId="77777777" w:rsidR="00113738" w:rsidRPr="00382CBD" w:rsidRDefault="00113738" w:rsidP="0011373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10</w:t>
            </w:r>
          </w:p>
        </w:tc>
        <w:tc>
          <w:tcPr>
            <w:tcW w:w="990" w:type="pct"/>
            <w:vAlign w:val="bottom"/>
          </w:tcPr>
          <w:p w14:paraId="1CFCD9A6" w14:textId="77777777" w:rsidR="00113738" w:rsidRPr="00382CBD" w:rsidRDefault="00113738" w:rsidP="0011373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88 (0.017, 0.159)</w:t>
            </w:r>
          </w:p>
        </w:tc>
        <w:tc>
          <w:tcPr>
            <w:tcW w:w="406" w:type="pct"/>
            <w:vAlign w:val="bottom"/>
          </w:tcPr>
          <w:p w14:paraId="2B366962" w14:textId="77777777" w:rsidR="00113738" w:rsidRPr="00382CBD" w:rsidRDefault="00113738" w:rsidP="0011373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16</w:t>
            </w:r>
          </w:p>
        </w:tc>
      </w:tr>
      <w:tr w:rsidR="00ED068A" w:rsidRPr="00382CBD" w14:paraId="535CA236" w14:textId="77777777" w:rsidTr="00C85E7B">
        <w:trPr>
          <w:trHeight w:val="332"/>
        </w:trPr>
        <w:tc>
          <w:tcPr>
            <w:tcW w:w="880" w:type="pct"/>
            <w:vAlign w:val="center"/>
          </w:tcPr>
          <w:p w14:paraId="7653C907" w14:textId="77777777" w:rsidR="00113738" w:rsidRPr="00382CBD" w:rsidRDefault="00113738" w:rsidP="0011373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Femoral neck BMD </w:t>
            </w:r>
          </w:p>
        </w:tc>
        <w:tc>
          <w:tcPr>
            <w:tcW w:w="922" w:type="pct"/>
            <w:vAlign w:val="bottom"/>
          </w:tcPr>
          <w:p w14:paraId="07540922" w14:textId="77777777" w:rsidR="00113738" w:rsidRPr="00382CBD" w:rsidRDefault="00113738" w:rsidP="0011373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56 (0.119, 0.193)</w:t>
            </w:r>
          </w:p>
        </w:tc>
        <w:tc>
          <w:tcPr>
            <w:tcW w:w="406" w:type="pct"/>
          </w:tcPr>
          <w:p w14:paraId="3DEF0CEE" w14:textId="77777777" w:rsidR="00113738" w:rsidRPr="00382CBD" w:rsidRDefault="00113738" w:rsidP="0011373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0.001</w:t>
            </w:r>
          </w:p>
        </w:tc>
        <w:tc>
          <w:tcPr>
            <w:tcW w:w="990" w:type="pct"/>
            <w:vAlign w:val="bottom"/>
          </w:tcPr>
          <w:p w14:paraId="16CFED6A" w14:textId="77777777" w:rsidR="00113738" w:rsidRPr="00382CBD" w:rsidRDefault="00113738" w:rsidP="0011373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84 (0.040, 0.127)</w:t>
            </w:r>
          </w:p>
        </w:tc>
        <w:tc>
          <w:tcPr>
            <w:tcW w:w="406" w:type="pct"/>
            <w:vAlign w:val="bottom"/>
          </w:tcPr>
          <w:p w14:paraId="41D3C503" w14:textId="77777777" w:rsidR="00113738" w:rsidRPr="00382CBD" w:rsidRDefault="00113738" w:rsidP="0011373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0.001</w:t>
            </w:r>
          </w:p>
        </w:tc>
        <w:tc>
          <w:tcPr>
            <w:tcW w:w="990" w:type="pct"/>
            <w:vAlign w:val="bottom"/>
          </w:tcPr>
          <w:p w14:paraId="7439E532" w14:textId="77777777" w:rsidR="00113738" w:rsidRPr="00382CBD" w:rsidRDefault="00113738" w:rsidP="0011373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81 (0.037, 0.124)</w:t>
            </w:r>
          </w:p>
        </w:tc>
        <w:tc>
          <w:tcPr>
            <w:tcW w:w="406" w:type="pct"/>
            <w:vAlign w:val="bottom"/>
          </w:tcPr>
          <w:p w14:paraId="6C1A9896" w14:textId="77777777" w:rsidR="00113738" w:rsidRPr="00382CBD" w:rsidRDefault="00113738" w:rsidP="0011373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0.001</w:t>
            </w:r>
          </w:p>
        </w:tc>
      </w:tr>
      <w:tr w:rsidR="00ED068A" w:rsidRPr="00382CBD" w14:paraId="1B3987C6" w14:textId="77777777" w:rsidTr="00C85E7B">
        <w:trPr>
          <w:trHeight w:val="332"/>
        </w:trPr>
        <w:tc>
          <w:tcPr>
            <w:tcW w:w="880" w:type="pct"/>
            <w:vAlign w:val="center"/>
          </w:tcPr>
          <w:p w14:paraId="23C7C4DD" w14:textId="77777777" w:rsidR="00113738" w:rsidRPr="00382CBD" w:rsidRDefault="00113738" w:rsidP="0011373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ochanter BMD</w:t>
            </w:r>
          </w:p>
        </w:tc>
        <w:tc>
          <w:tcPr>
            <w:tcW w:w="922" w:type="pct"/>
            <w:vAlign w:val="bottom"/>
          </w:tcPr>
          <w:p w14:paraId="41D8248E" w14:textId="77777777" w:rsidR="00113738" w:rsidRPr="00382CBD" w:rsidRDefault="00113738" w:rsidP="0011373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71 (0.134, 0.207)</w:t>
            </w:r>
          </w:p>
        </w:tc>
        <w:tc>
          <w:tcPr>
            <w:tcW w:w="406" w:type="pct"/>
          </w:tcPr>
          <w:p w14:paraId="1BFF465C" w14:textId="77777777" w:rsidR="00113738" w:rsidRPr="00382CBD" w:rsidRDefault="00113738" w:rsidP="0011373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0.001</w:t>
            </w:r>
          </w:p>
        </w:tc>
        <w:tc>
          <w:tcPr>
            <w:tcW w:w="990" w:type="pct"/>
            <w:vAlign w:val="bottom"/>
          </w:tcPr>
          <w:p w14:paraId="2B3B0B0B" w14:textId="77777777" w:rsidR="00113738" w:rsidRPr="00382CBD" w:rsidRDefault="00113738" w:rsidP="0011373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93 (0.047, 0.138)</w:t>
            </w:r>
          </w:p>
        </w:tc>
        <w:tc>
          <w:tcPr>
            <w:tcW w:w="406" w:type="pct"/>
            <w:vAlign w:val="bottom"/>
          </w:tcPr>
          <w:p w14:paraId="132373C0" w14:textId="77777777" w:rsidR="00113738" w:rsidRPr="00382CBD" w:rsidRDefault="00113738" w:rsidP="0011373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0.001</w:t>
            </w:r>
          </w:p>
        </w:tc>
        <w:tc>
          <w:tcPr>
            <w:tcW w:w="990" w:type="pct"/>
            <w:vAlign w:val="bottom"/>
          </w:tcPr>
          <w:p w14:paraId="521C3C8E" w14:textId="77777777" w:rsidR="00113738" w:rsidRPr="00382CBD" w:rsidRDefault="00113738" w:rsidP="0011373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87 (0.041, 0.132)</w:t>
            </w:r>
          </w:p>
        </w:tc>
        <w:tc>
          <w:tcPr>
            <w:tcW w:w="406" w:type="pct"/>
            <w:vAlign w:val="bottom"/>
          </w:tcPr>
          <w:p w14:paraId="204BE915" w14:textId="77777777" w:rsidR="00113738" w:rsidRPr="00382CBD" w:rsidRDefault="00113738" w:rsidP="0011373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0.001</w:t>
            </w:r>
          </w:p>
        </w:tc>
      </w:tr>
      <w:tr w:rsidR="00ED068A" w:rsidRPr="00382CBD" w14:paraId="72CCA752" w14:textId="77777777" w:rsidTr="00C85E7B">
        <w:trPr>
          <w:trHeight w:val="332"/>
        </w:trPr>
        <w:tc>
          <w:tcPr>
            <w:tcW w:w="880" w:type="pct"/>
            <w:vAlign w:val="center"/>
          </w:tcPr>
          <w:p w14:paraId="091A72CD" w14:textId="77777777" w:rsidR="00113738" w:rsidRPr="00382CBD" w:rsidRDefault="00113738" w:rsidP="0011373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SMI </w:t>
            </w:r>
          </w:p>
        </w:tc>
        <w:tc>
          <w:tcPr>
            <w:tcW w:w="922" w:type="pct"/>
            <w:vAlign w:val="bottom"/>
          </w:tcPr>
          <w:p w14:paraId="56B2DAF8" w14:textId="77777777" w:rsidR="00113738" w:rsidRPr="00382CBD" w:rsidRDefault="00113738" w:rsidP="001137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58 (0.122, 0.194)</w:t>
            </w:r>
          </w:p>
        </w:tc>
        <w:tc>
          <w:tcPr>
            <w:tcW w:w="406" w:type="pct"/>
          </w:tcPr>
          <w:p w14:paraId="26873449" w14:textId="77777777" w:rsidR="00113738" w:rsidRPr="00382CBD" w:rsidRDefault="00113738" w:rsidP="001137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0.001</w:t>
            </w:r>
          </w:p>
        </w:tc>
        <w:tc>
          <w:tcPr>
            <w:tcW w:w="990" w:type="pct"/>
            <w:vAlign w:val="bottom"/>
          </w:tcPr>
          <w:p w14:paraId="2BEDA658" w14:textId="77777777" w:rsidR="00113738" w:rsidRPr="00382CBD" w:rsidRDefault="00113738" w:rsidP="001137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0.008 (-0.074, 0.057)</w:t>
            </w:r>
          </w:p>
        </w:tc>
        <w:tc>
          <w:tcPr>
            <w:tcW w:w="406" w:type="pct"/>
            <w:vAlign w:val="bottom"/>
          </w:tcPr>
          <w:p w14:paraId="57133EEE" w14:textId="77777777" w:rsidR="00113738" w:rsidRPr="00382CBD" w:rsidRDefault="00113738" w:rsidP="001137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804</w:t>
            </w:r>
          </w:p>
        </w:tc>
        <w:tc>
          <w:tcPr>
            <w:tcW w:w="990" w:type="pct"/>
            <w:vAlign w:val="bottom"/>
          </w:tcPr>
          <w:p w14:paraId="18621CCF" w14:textId="77777777" w:rsidR="00113738" w:rsidRPr="00382CBD" w:rsidRDefault="00113738" w:rsidP="001137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0.011 (-0.077, 0.054)</w:t>
            </w:r>
          </w:p>
        </w:tc>
        <w:tc>
          <w:tcPr>
            <w:tcW w:w="406" w:type="pct"/>
            <w:vAlign w:val="bottom"/>
          </w:tcPr>
          <w:p w14:paraId="06F7FDB4" w14:textId="77777777" w:rsidR="00113738" w:rsidRPr="00382CBD" w:rsidRDefault="00113738" w:rsidP="001137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736</w:t>
            </w:r>
          </w:p>
        </w:tc>
      </w:tr>
      <w:tr w:rsidR="00113738" w:rsidRPr="00382CBD" w14:paraId="62F83C3D" w14:textId="77777777" w:rsidTr="00C85E7B">
        <w:trPr>
          <w:trHeight w:val="332"/>
        </w:trPr>
        <w:tc>
          <w:tcPr>
            <w:tcW w:w="880" w:type="pct"/>
            <w:vAlign w:val="bottom"/>
          </w:tcPr>
          <w:p w14:paraId="303BF930" w14:textId="77777777" w:rsidR="00113738" w:rsidRPr="00382CBD" w:rsidRDefault="00113738" w:rsidP="001137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22" w:type="pct"/>
          </w:tcPr>
          <w:p w14:paraId="07D37EC8" w14:textId="77777777" w:rsidR="00113738" w:rsidRPr="00382CBD" w:rsidRDefault="00113738" w:rsidP="001137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" w:type="pct"/>
          </w:tcPr>
          <w:p w14:paraId="57B3780D" w14:textId="77777777" w:rsidR="00113738" w:rsidRPr="00382CBD" w:rsidRDefault="00113738" w:rsidP="001137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pct"/>
            <w:vAlign w:val="bottom"/>
          </w:tcPr>
          <w:p w14:paraId="1B1169CF" w14:textId="77777777" w:rsidR="00113738" w:rsidRPr="00382CBD" w:rsidRDefault="00113738" w:rsidP="001137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" w:type="pct"/>
            <w:vAlign w:val="bottom"/>
          </w:tcPr>
          <w:p w14:paraId="0614F0EF" w14:textId="77777777" w:rsidR="00113738" w:rsidRPr="00382CBD" w:rsidRDefault="00113738" w:rsidP="001137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pct"/>
            <w:vAlign w:val="bottom"/>
          </w:tcPr>
          <w:p w14:paraId="6C6BC648" w14:textId="77777777" w:rsidR="00113738" w:rsidRPr="00382CBD" w:rsidRDefault="00113738" w:rsidP="001137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" w:type="pct"/>
            <w:vAlign w:val="bottom"/>
          </w:tcPr>
          <w:p w14:paraId="7DA2A09A" w14:textId="77777777" w:rsidR="00113738" w:rsidRPr="00382CBD" w:rsidRDefault="00113738" w:rsidP="001137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3738" w:rsidRPr="00382CBD" w14:paraId="6C3DF6A6" w14:textId="77777777" w:rsidTr="00C85E7B">
        <w:trPr>
          <w:trHeight w:val="332"/>
        </w:trPr>
        <w:tc>
          <w:tcPr>
            <w:tcW w:w="880" w:type="pct"/>
            <w:vAlign w:val="center"/>
          </w:tcPr>
          <w:p w14:paraId="682BD995" w14:textId="77777777" w:rsidR="00113738" w:rsidRPr="00382CBD" w:rsidRDefault="00113738" w:rsidP="001137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tal body BMD</w:t>
            </w:r>
          </w:p>
        </w:tc>
        <w:tc>
          <w:tcPr>
            <w:tcW w:w="922" w:type="pct"/>
            <w:vAlign w:val="bottom"/>
          </w:tcPr>
          <w:p w14:paraId="754718C5" w14:textId="77777777" w:rsidR="00113738" w:rsidRPr="00382CBD" w:rsidRDefault="00113738" w:rsidP="001137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68 (0.131, 0.204)</w:t>
            </w:r>
          </w:p>
        </w:tc>
        <w:tc>
          <w:tcPr>
            <w:tcW w:w="406" w:type="pct"/>
          </w:tcPr>
          <w:p w14:paraId="438E3022" w14:textId="77777777" w:rsidR="00113738" w:rsidRPr="00382CBD" w:rsidRDefault="00113738" w:rsidP="001137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0.001</w:t>
            </w:r>
          </w:p>
        </w:tc>
        <w:tc>
          <w:tcPr>
            <w:tcW w:w="990" w:type="pct"/>
            <w:vAlign w:val="bottom"/>
          </w:tcPr>
          <w:p w14:paraId="40D957DA" w14:textId="77777777" w:rsidR="00113738" w:rsidRPr="00382CBD" w:rsidRDefault="00113738" w:rsidP="001137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70 (0.013, 0.126)</w:t>
            </w:r>
          </w:p>
        </w:tc>
        <w:tc>
          <w:tcPr>
            <w:tcW w:w="406" w:type="pct"/>
            <w:vAlign w:val="bottom"/>
          </w:tcPr>
          <w:p w14:paraId="6D0C1551" w14:textId="77777777" w:rsidR="00113738" w:rsidRPr="00382CBD" w:rsidRDefault="00113738" w:rsidP="001137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16</w:t>
            </w:r>
          </w:p>
        </w:tc>
        <w:tc>
          <w:tcPr>
            <w:tcW w:w="990" w:type="pct"/>
            <w:vAlign w:val="bottom"/>
          </w:tcPr>
          <w:p w14:paraId="039ABD70" w14:textId="77777777" w:rsidR="00113738" w:rsidRPr="00382CBD" w:rsidRDefault="00113738" w:rsidP="001137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66 (0.009, 0.122)</w:t>
            </w:r>
          </w:p>
        </w:tc>
        <w:tc>
          <w:tcPr>
            <w:tcW w:w="406" w:type="pct"/>
            <w:vAlign w:val="bottom"/>
          </w:tcPr>
          <w:p w14:paraId="626232A6" w14:textId="77777777" w:rsidR="00113738" w:rsidRPr="00382CBD" w:rsidRDefault="00113738" w:rsidP="001137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23</w:t>
            </w:r>
          </w:p>
        </w:tc>
      </w:tr>
      <w:tr w:rsidR="00113738" w:rsidRPr="00382CBD" w14:paraId="0209EFEB" w14:textId="77777777" w:rsidTr="00C85E7B">
        <w:trPr>
          <w:trHeight w:val="332"/>
        </w:trPr>
        <w:tc>
          <w:tcPr>
            <w:tcW w:w="880" w:type="pct"/>
            <w:vAlign w:val="center"/>
          </w:tcPr>
          <w:p w14:paraId="202C312C" w14:textId="77777777" w:rsidR="00113738" w:rsidRPr="00382CBD" w:rsidRDefault="00113738" w:rsidP="001137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tal body BA</w:t>
            </w:r>
          </w:p>
        </w:tc>
        <w:tc>
          <w:tcPr>
            <w:tcW w:w="922" w:type="pct"/>
            <w:vAlign w:val="bottom"/>
          </w:tcPr>
          <w:p w14:paraId="5A6729FE" w14:textId="77777777" w:rsidR="00113738" w:rsidRPr="00382CBD" w:rsidRDefault="00113738" w:rsidP="001137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48 (0.111, 0.185)</w:t>
            </w:r>
          </w:p>
        </w:tc>
        <w:tc>
          <w:tcPr>
            <w:tcW w:w="406" w:type="pct"/>
          </w:tcPr>
          <w:p w14:paraId="42C2DA47" w14:textId="77777777" w:rsidR="00113738" w:rsidRPr="00382CBD" w:rsidRDefault="00113738" w:rsidP="001137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0.001</w:t>
            </w:r>
          </w:p>
        </w:tc>
        <w:tc>
          <w:tcPr>
            <w:tcW w:w="990" w:type="pct"/>
            <w:vAlign w:val="bottom"/>
          </w:tcPr>
          <w:p w14:paraId="483CA9F0" w14:textId="77777777" w:rsidR="00113738" w:rsidRPr="00382CBD" w:rsidRDefault="00113738" w:rsidP="001137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93 (0.019, 0.168)</w:t>
            </w:r>
          </w:p>
        </w:tc>
        <w:tc>
          <w:tcPr>
            <w:tcW w:w="406" w:type="pct"/>
            <w:vAlign w:val="bottom"/>
          </w:tcPr>
          <w:p w14:paraId="5A50355A" w14:textId="77777777" w:rsidR="00113738" w:rsidRPr="00382CBD" w:rsidRDefault="00113738" w:rsidP="001137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14</w:t>
            </w:r>
          </w:p>
        </w:tc>
        <w:tc>
          <w:tcPr>
            <w:tcW w:w="990" w:type="pct"/>
            <w:vAlign w:val="bottom"/>
          </w:tcPr>
          <w:p w14:paraId="521B9D61" w14:textId="77777777" w:rsidR="00113738" w:rsidRPr="00382CBD" w:rsidRDefault="00113738" w:rsidP="001137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91 (0.016, 0.166)</w:t>
            </w:r>
          </w:p>
        </w:tc>
        <w:tc>
          <w:tcPr>
            <w:tcW w:w="406" w:type="pct"/>
            <w:vAlign w:val="bottom"/>
          </w:tcPr>
          <w:p w14:paraId="08716A5C" w14:textId="77777777" w:rsidR="00113738" w:rsidRPr="00382CBD" w:rsidRDefault="00113738" w:rsidP="001137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17</w:t>
            </w:r>
          </w:p>
        </w:tc>
      </w:tr>
      <w:tr w:rsidR="00113738" w:rsidRPr="00382CBD" w14:paraId="6E093801" w14:textId="77777777" w:rsidTr="00C85E7B">
        <w:trPr>
          <w:trHeight w:val="332"/>
        </w:trPr>
        <w:tc>
          <w:tcPr>
            <w:tcW w:w="880" w:type="pct"/>
            <w:vAlign w:val="center"/>
          </w:tcPr>
          <w:p w14:paraId="5245A917" w14:textId="77777777" w:rsidR="00113738" w:rsidRPr="00382CBD" w:rsidRDefault="00113738" w:rsidP="001137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tal body BMC</w:t>
            </w:r>
          </w:p>
        </w:tc>
        <w:tc>
          <w:tcPr>
            <w:tcW w:w="922" w:type="pct"/>
            <w:vAlign w:val="bottom"/>
          </w:tcPr>
          <w:p w14:paraId="5574C354" w14:textId="77777777" w:rsidR="00113738" w:rsidRPr="00382CBD" w:rsidRDefault="00113738" w:rsidP="001137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66 (0.130, 0.203)</w:t>
            </w:r>
          </w:p>
        </w:tc>
        <w:tc>
          <w:tcPr>
            <w:tcW w:w="406" w:type="pct"/>
          </w:tcPr>
          <w:p w14:paraId="7B76548A" w14:textId="77777777" w:rsidR="00113738" w:rsidRPr="00382CBD" w:rsidRDefault="00113738" w:rsidP="001137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0.001</w:t>
            </w:r>
          </w:p>
        </w:tc>
        <w:tc>
          <w:tcPr>
            <w:tcW w:w="990" w:type="pct"/>
            <w:vAlign w:val="bottom"/>
          </w:tcPr>
          <w:p w14:paraId="059628F9" w14:textId="77777777" w:rsidR="00113738" w:rsidRPr="00382CBD" w:rsidRDefault="00113738" w:rsidP="001137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69 (-0.009, 0.147)</w:t>
            </w:r>
          </w:p>
        </w:tc>
        <w:tc>
          <w:tcPr>
            <w:tcW w:w="406" w:type="pct"/>
            <w:vAlign w:val="bottom"/>
          </w:tcPr>
          <w:p w14:paraId="6CAE8F3A" w14:textId="77777777" w:rsidR="00113738" w:rsidRPr="00382CBD" w:rsidRDefault="00113738" w:rsidP="001137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82</w:t>
            </w:r>
          </w:p>
        </w:tc>
        <w:tc>
          <w:tcPr>
            <w:tcW w:w="990" w:type="pct"/>
            <w:vAlign w:val="bottom"/>
          </w:tcPr>
          <w:p w14:paraId="7FB99BCD" w14:textId="77777777" w:rsidR="00113738" w:rsidRPr="00382CBD" w:rsidRDefault="00113738" w:rsidP="001137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71 (-0.007, 0.149)</w:t>
            </w:r>
          </w:p>
        </w:tc>
        <w:tc>
          <w:tcPr>
            <w:tcW w:w="406" w:type="pct"/>
            <w:vAlign w:val="bottom"/>
          </w:tcPr>
          <w:p w14:paraId="0E9B11DE" w14:textId="77777777" w:rsidR="00113738" w:rsidRPr="00382CBD" w:rsidRDefault="00113738" w:rsidP="001137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76</w:t>
            </w:r>
          </w:p>
        </w:tc>
      </w:tr>
      <w:tr w:rsidR="00113738" w:rsidRPr="00382CBD" w14:paraId="61D8B639" w14:textId="77777777" w:rsidTr="00C85E7B">
        <w:trPr>
          <w:trHeight w:val="332"/>
        </w:trPr>
        <w:tc>
          <w:tcPr>
            <w:tcW w:w="880" w:type="pct"/>
            <w:vAlign w:val="center"/>
          </w:tcPr>
          <w:p w14:paraId="72B66DB4" w14:textId="77777777" w:rsidR="00113738" w:rsidRPr="00382CBD" w:rsidRDefault="00113738" w:rsidP="001137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BMC</w:t>
            </w:r>
            <w:proofErr w:type="spellEnd"/>
          </w:p>
        </w:tc>
        <w:tc>
          <w:tcPr>
            <w:tcW w:w="922" w:type="pct"/>
            <w:vAlign w:val="bottom"/>
          </w:tcPr>
          <w:p w14:paraId="5B9B8F98" w14:textId="77777777" w:rsidR="00113738" w:rsidRPr="00382CBD" w:rsidRDefault="00113738" w:rsidP="00ED06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79 (0.160, 0.3</w:t>
            </w:r>
            <w:r w:rsidR="00ED068A"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8</w:t>
            </w: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406" w:type="pct"/>
          </w:tcPr>
          <w:p w14:paraId="79E0A823" w14:textId="77777777" w:rsidR="00113738" w:rsidRPr="00382CBD" w:rsidRDefault="00ED068A" w:rsidP="001137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&lt;0.001</w:t>
            </w:r>
          </w:p>
        </w:tc>
        <w:tc>
          <w:tcPr>
            <w:tcW w:w="990" w:type="pct"/>
            <w:vAlign w:val="bottom"/>
          </w:tcPr>
          <w:p w14:paraId="3A9F3276" w14:textId="77777777" w:rsidR="00113738" w:rsidRPr="00382CBD" w:rsidRDefault="00113738" w:rsidP="001137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27 (-0.016, 0.238)</w:t>
            </w:r>
          </w:p>
        </w:tc>
        <w:tc>
          <w:tcPr>
            <w:tcW w:w="406" w:type="pct"/>
            <w:vAlign w:val="bottom"/>
          </w:tcPr>
          <w:p w14:paraId="085FBA81" w14:textId="77777777" w:rsidR="00113738" w:rsidRPr="00382CBD" w:rsidRDefault="00113738" w:rsidP="001137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99</w:t>
            </w:r>
          </w:p>
        </w:tc>
        <w:tc>
          <w:tcPr>
            <w:tcW w:w="990" w:type="pct"/>
            <w:vAlign w:val="bottom"/>
          </w:tcPr>
          <w:p w14:paraId="5B828DF9" w14:textId="77777777" w:rsidR="00113738" w:rsidRPr="00382CBD" w:rsidRDefault="00113738" w:rsidP="001137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15 (-0.022, 0.252)</w:t>
            </w:r>
          </w:p>
        </w:tc>
        <w:tc>
          <w:tcPr>
            <w:tcW w:w="406" w:type="pct"/>
            <w:vAlign w:val="bottom"/>
          </w:tcPr>
          <w:p w14:paraId="3A8D829E" w14:textId="77777777" w:rsidR="00113738" w:rsidRPr="00382CBD" w:rsidRDefault="00113738" w:rsidP="001137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C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99</w:t>
            </w:r>
          </w:p>
        </w:tc>
      </w:tr>
    </w:tbl>
    <w:p w14:paraId="51D385D8" w14:textId="3C3EE04D" w:rsidR="00ED068A" w:rsidRPr="00382CBD" w:rsidRDefault="00ED068A" w:rsidP="00ED068A">
      <w:pPr>
        <w:rPr>
          <w:rFonts w:ascii="Times New Roman" w:hAnsi="Times New Roman" w:cs="Times New Roman"/>
          <w:sz w:val="24"/>
          <w:szCs w:val="24"/>
        </w:rPr>
      </w:pPr>
      <w:r w:rsidRPr="00382CBD">
        <w:rPr>
          <w:rFonts w:ascii="Times New Roman" w:hAnsi="Times New Roman" w:cs="Times New Roman"/>
          <w:sz w:val="24"/>
          <w:szCs w:val="24"/>
        </w:rPr>
        <w:t xml:space="preserve">Abbreviations: </w:t>
      </w:r>
      <w:proofErr w:type="spellStart"/>
      <w:r w:rsidRPr="00382CBD">
        <w:rPr>
          <w:rFonts w:ascii="Times New Roman" w:hAnsi="Times New Roman" w:cs="Times New Roman"/>
          <w:sz w:val="24"/>
          <w:szCs w:val="24"/>
        </w:rPr>
        <w:t>cIMT</w:t>
      </w:r>
      <w:proofErr w:type="spellEnd"/>
      <w:r w:rsidRPr="00382CBD">
        <w:rPr>
          <w:rFonts w:ascii="Times New Roman" w:hAnsi="Times New Roman" w:cs="Times New Roman"/>
          <w:sz w:val="24"/>
          <w:szCs w:val="24"/>
        </w:rPr>
        <w:t>, common carotid intima-media thickness; BMD, bone mineral density; BMC, bone mineral content; CSMI, cross-sectional moment of inertia (cm</w:t>
      </w:r>
      <w:r w:rsidRPr="00382CBD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382CBD">
        <w:rPr>
          <w:rFonts w:ascii="Times New Roman" w:hAnsi="Times New Roman" w:cs="Times New Roman"/>
          <w:sz w:val="24"/>
          <w:szCs w:val="24"/>
        </w:rPr>
        <w:t xml:space="preserve">). Table shows results of linear regression analysis between hip DXA measurements and </w:t>
      </w:r>
      <w:proofErr w:type="spellStart"/>
      <w:r w:rsidRPr="00382CBD">
        <w:rPr>
          <w:rFonts w:ascii="Times New Roman" w:hAnsi="Times New Roman" w:cs="Times New Roman"/>
          <w:sz w:val="24"/>
          <w:szCs w:val="24"/>
        </w:rPr>
        <w:t>cIMT</w:t>
      </w:r>
      <w:proofErr w:type="spellEnd"/>
      <w:r w:rsidRPr="00382CBD">
        <w:rPr>
          <w:rFonts w:ascii="Times New Roman" w:hAnsi="Times New Roman" w:cs="Times New Roman"/>
          <w:sz w:val="24"/>
          <w:szCs w:val="24"/>
        </w:rPr>
        <w:t xml:space="preserve"> in 2,836 individuals (1,271 males and 1,565 females). Results are standard deviation change in </w:t>
      </w:r>
      <w:proofErr w:type="spellStart"/>
      <w:r w:rsidRPr="00382CBD">
        <w:rPr>
          <w:rFonts w:ascii="Times New Roman" w:hAnsi="Times New Roman" w:cs="Times New Roman"/>
          <w:sz w:val="24"/>
          <w:szCs w:val="24"/>
        </w:rPr>
        <w:t>cIMT</w:t>
      </w:r>
      <w:proofErr w:type="spellEnd"/>
      <w:r w:rsidRPr="00382CBD">
        <w:rPr>
          <w:rFonts w:ascii="Times New Roman" w:hAnsi="Times New Roman" w:cs="Times New Roman"/>
          <w:sz w:val="24"/>
          <w:szCs w:val="24"/>
        </w:rPr>
        <w:t xml:space="preserve"> per standard deviation increase in exposure </w:t>
      </w:r>
      <w:r w:rsidR="005A7249">
        <w:rPr>
          <w:rFonts w:ascii="Times New Roman" w:hAnsi="Times New Roman" w:cs="Times New Roman"/>
          <w:sz w:val="24"/>
          <w:szCs w:val="24"/>
        </w:rPr>
        <w:t>(95% confidence intervals) and p</w:t>
      </w:r>
      <w:r w:rsidRPr="00382CBD">
        <w:rPr>
          <w:rFonts w:ascii="Times New Roman" w:hAnsi="Times New Roman" w:cs="Times New Roman"/>
          <w:sz w:val="24"/>
          <w:szCs w:val="24"/>
        </w:rPr>
        <w:t xml:space="preserve"> value. </w:t>
      </w:r>
      <w:r w:rsidRPr="00382CBD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r w:rsidRPr="00382CB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82CBD">
        <w:rPr>
          <w:rFonts w:ascii="Times New Roman" w:hAnsi="Times New Roman" w:cs="Times New Roman"/>
          <w:sz w:val="24"/>
          <w:szCs w:val="24"/>
        </w:rPr>
        <w:t xml:space="preserve">= adjusted for age, gender, height, lean and fat mass, </w:t>
      </w:r>
      <w:r w:rsidRPr="00382CBD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382CBD">
        <w:rPr>
          <w:rFonts w:ascii="Times New Roman" w:hAnsi="Times New Roman" w:cs="Times New Roman"/>
          <w:sz w:val="24"/>
          <w:szCs w:val="24"/>
        </w:rPr>
        <w:t xml:space="preserve"> the same as </w:t>
      </w:r>
      <w:r w:rsidRPr="00382CB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382CBD">
        <w:rPr>
          <w:rFonts w:ascii="Times New Roman" w:hAnsi="Times New Roman" w:cs="Times New Roman"/>
          <w:sz w:val="24"/>
          <w:szCs w:val="24"/>
        </w:rPr>
        <w:t xml:space="preserve"> plus additional adjustment for alcohol consumption, smoking and socio-economic position.</w:t>
      </w:r>
    </w:p>
    <w:p w14:paraId="3AC280D7" w14:textId="77777777" w:rsidR="00392923" w:rsidRPr="00382CBD" w:rsidRDefault="00392923" w:rsidP="00A81C0D">
      <w:pPr>
        <w:rPr>
          <w:rFonts w:ascii="Times New Roman" w:hAnsi="Times New Roman" w:cs="Times New Roman"/>
          <w:sz w:val="24"/>
          <w:szCs w:val="24"/>
        </w:rPr>
        <w:sectPr w:rsidR="00392923" w:rsidRPr="00382CBD" w:rsidSect="0036182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2D59BFC" w14:textId="317D53D6" w:rsidR="00A81C0D" w:rsidRPr="00382CBD" w:rsidRDefault="00C85E7B" w:rsidP="00A81C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lastRenderedPageBreak/>
        <mc:AlternateContent>
          <mc:Choice Requires="wps">
            <w:drawing>
              <wp:anchor distT="0" distB="0" distL="114299" distR="114299" simplePos="0" relativeHeight="251674112" behindDoc="0" locked="0" layoutInCell="1" allowOverlap="1" wp14:anchorId="50711BF2" wp14:editId="0602B8EF">
                <wp:simplePos x="0" y="0"/>
                <wp:positionH relativeFrom="column">
                  <wp:posOffset>7360920</wp:posOffset>
                </wp:positionH>
                <wp:positionV relativeFrom="paragraph">
                  <wp:posOffset>379095</wp:posOffset>
                </wp:positionV>
                <wp:extent cx="156210" cy="0"/>
                <wp:effectExtent l="57150" t="5715" r="57150" b="19050"/>
                <wp:wrapNone/>
                <wp:docPr id="33" name="Straight Arrow Connector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rot="5400000">
                          <a:off x="0" y="0"/>
                          <a:ext cx="156210" cy="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rgbClr val="5B9BD5"/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DD6447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1" o:spid="_x0000_s1026" type="#_x0000_t32" style="position:absolute;margin-left:579.6pt;margin-top:29.85pt;width:12.3pt;height:0;rotation:90;z-index:25167411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n1ZXQQIAAHIEAAAOAAAAZHJzL2Uyb0RvYy54bWysVF1v2jAUfZ+0/2D5nSaBwGhEqFoCe+m6&#10;Smw/wNgOseYv2S4BTfvvu3YoHdvLNI0Hc+1rH5977nEWd0cl0YE7L4yucXGTY8Q1NUzofY2/ftmM&#10;5hj5QDQj0mhe4xP3+G75/t2itxUfm85Ixh0CEO2r3ta4C8FWWeZpxxXxN8ZyDcnWOEUCTN0+Y470&#10;gK5kNs7zWdYbx6wzlHsPq82QxMuE37achs9t63lAssbALaTRpXEXx2y5INXeEdsJeqZB/oGFIkLD&#10;pReohgSCXpz4A0oJ6ow3bbihRmWmbQXlqQaopsh/q2bbEctTLSCOtxeZ/P+DpU+HZ4cEq/FkgpEm&#10;Cnq0DY6IfRfQvXOmRyujNehoHCqKqFdvfQXHVvrZxYrpUW/to6HfPOSyq2SceAv4u/6TYYBMXoJJ&#10;Mh1bp5Az0I5pmcdfWgU50DH15nTpDT8GRGGxmM7GBXSQvqYyUkWUSME6Hz5yo1AMauzP/C/Ei4RO&#10;Do8+RI5vB+JhbTZCyuQDqVFf49lkOtDxRgoWk3Gbd/vdSjp0IOCk6cPtQzONYgDY1TYlAvhZClXj&#10;+VBYQu44YWvNUhyIkBCjcLIgSXCC6L3kOF6tOMNIcnhJMRrgpY7XgwzA/hwNzvp+m9+u5+t5OSrH&#10;s/WozJtmdL9ZlaPZpvgwbSbNatUUP2LpRVl1gjGuYzGvLi/Kv3PR+b0N/rz4/KJado2eFAGyr/+J&#10;dHJFNMJgnp1hp2cXq4sGAWOnzedHGF/Or/O06+1TsfwJAAD//wMAUEsDBBQABgAIAAAAIQBAviIz&#10;3gAAAAsBAAAPAAAAZHJzL2Rvd25yZXYueG1sTI/BTsMwDIbvSLxDZCRuLG016FSaTgiJGxwoMHHM&#10;GpNWa5zSpF3h6fHEAY6//en353K7uF7MOIbOk4J0lYBAarzpyCp4fXm42oAIUZPRvSdU8IUBttX5&#10;WakL44/0jHMdreASCoVW0MY4FFKGpkWnw8oPSLz78KPTkeNopRn1kctdL7MkuZFOd8QXWj3gfYvN&#10;oZ6cgt087+o6e5u+D0+ZfNx82nebWqUuL5a7WxARl/gHw0mf1aFip72fyATRc07z9JpZBet8DeJE&#10;/E72CvIsAVmV8v8P1Q8AAAD//wMAUEsBAi0AFAAGAAgAAAAhALaDOJL+AAAA4QEAABMAAAAAAAAA&#10;AAAAAAAAAAAAAFtDb250ZW50X1R5cGVzXS54bWxQSwECLQAUAAYACAAAACEAOP0h/9YAAACUAQAA&#10;CwAAAAAAAAAAAAAAAAAvAQAAX3JlbHMvLnJlbHNQSwECLQAUAAYACAAAACEAS59WV0ECAAByBAAA&#10;DgAAAAAAAAAAAAAAAAAuAgAAZHJzL2Uyb0RvYy54bWxQSwECLQAUAAYACAAAACEAQL4iM94AAAAL&#10;AQAADwAAAAAAAAAAAAAAAACbBAAAZHJzL2Rvd25yZXYueG1sUEsFBgAAAAAEAAQA8wAAAKYFAAAA&#10;AA==&#10;" strokecolor="#5b9bd5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299" distR="114299" simplePos="0" relativeHeight="251673088" behindDoc="0" locked="0" layoutInCell="1" allowOverlap="1" wp14:anchorId="50711BF2" wp14:editId="1725E525">
                <wp:simplePos x="0" y="0"/>
                <wp:positionH relativeFrom="column">
                  <wp:posOffset>7360920</wp:posOffset>
                </wp:positionH>
                <wp:positionV relativeFrom="paragraph">
                  <wp:posOffset>-259080</wp:posOffset>
                </wp:positionV>
                <wp:extent cx="156210" cy="0"/>
                <wp:effectExtent l="57150" t="5715" r="57150" b="19050"/>
                <wp:wrapNone/>
                <wp:docPr id="30" name="Straight Arrow Connector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rot="5400000">
                          <a:off x="0" y="0"/>
                          <a:ext cx="156210" cy="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rgbClr val="5B9BD5"/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9252C45" id="Straight Arrow Connector 11" o:spid="_x0000_s1026" type="#_x0000_t32" style="position:absolute;margin-left:579.6pt;margin-top:-20.4pt;width:12.3pt;height:0;rotation:90;z-index:25167308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2OCfQQIAAHIEAAAOAAAAZHJzL2Uyb0RvYy54bWysVF1v2jAUfZ+0/2D5HZLQwGjUULUE9tJ1&#10;SGw/wNgOseYv2S4BTfvvu3aArtvLNI0Hc+17fXzu8XHu7o9KogN3Xhhd42KcY8Q1NUzofY2/flmP&#10;5hj5QDQj0mhe4xP3+H7x/t1dbys+MZ2RjDsEINpXva1xF4KtsszTjivix8ZyDcnWOEUCTN0+Y470&#10;gK5kNsnzWdYbx6wzlHsPq82QxIuE37achs9t63lAssbALaTRpXEXx2xxR6q9I7YT9EyD/AMLRYSG&#10;Q69QDQkEvTjxB5QS1Blv2jCmRmWmbQXlqQfopsh/62bbEctTLyCOt1eZ/P+Dpc+HjUOC1fgG5NFE&#10;wR1tgyNi3wX04Jzp0dJoDToah4oi6tVbX8G2pd642DE96q19MvSbh1z2Jhkn3gL+rv9kGCCTl2CS&#10;TMfWKeQMXMe0zOMvrYIc6Jju5nS9G34MiMJiMZ1NCqBIL6mMVBElUrDOh4/cKBSDGvsz/yvxIqGT&#10;w5MPkePrhrhZm7WQMvlAatTXeHYzHeh4IwWLyVjm3X63lA4dCDhp+nj72EyjGAD2pkyJAH6WQtV4&#10;PjSWkDtO2EqzFAciJMQonCxIEpwgei85jkcrzjCSHF5SjAZ4qePxIAOwP0eDs77f5rer+WpejsrJ&#10;bDUq86YZPayX5Wi2Lj5Mm5tmuWyKH7H1oqw6wRjXsZmLy4vy71x0fm+DP68+v6qWvUVPigDZy38i&#10;nVwRjTCYZ2fYaeNid9EgYOxUfH6E8eX8Ok9Vr5+KxU8AAAD//wMAUEsDBBQABgAIAAAAIQDpVA66&#10;3wAAAA0BAAAPAAAAZHJzL2Rvd25yZXYueG1sTI/BTsMwEETvSP0Haytxax0HBaIQp0JI3OBAgIqj&#10;Gy9O1NgOsZMGvp6tOMBxZp9mZ8rdYns24xg67ySIbQIMXeN154yE15eHTQ4sROW06r1DCV8YYFet&#10;LkpVaH9yzzjX0TAKcaFQEtoYh4Lz0LRoVdj6AR3dPvxoVSQ5Gq5HdaJw2/M0Sa65VZ2jD60a8L7F&#10;5lhPVsJ+nvd1nb5N38enlD/mn+bdCCPl5Xq5uwUWcYl/MJzrU3WoqNPBT04H1pMWNyIjVsImuxLA&#10;zsivdSArzTPgVcn/r6h+AAAA//8DAFBLAQItABQABgAIAAAAIQC2gziS/gAAAOEBAAATAAAAAAAA&#10;AAAAAAAAAAAAAABbQ29udGVudF9UeXBlc10ueG1sUEsBAi0AFAAGAAgAAAAhADj9If/WAAAAlAEA&#10;AAsAAAAAAAAAAAAAAAAALwEAAF9yZWxzLy5yZWxzUEsBAi0AFAAGAAgAAAAhAJHY4J9BAgAAcgQA&#10;AA4AAAAAAAAAAAAAAAAALgIAAGRycy9lMm9Eb2MueG1sUEsBAi0AFAAGAAgAAAAhAOlUDrrfAAAA&#10;DQEAAA8AAAAAAAAAAAAAAAAAmwQAAGRycy9kb3ducmV2LnhtbFBLBQYAAAAABAAEAPMAAACnBQAA&#10;AAA=&#10;" strokecolor="#5b9bd5" strokeweight=".5pt">
                <v:stroke endarrow="block" joinstyle="miter"/>
                <o:lock v:ext="edit" shapetype="f"/>
              </v:shape>
            </w:pict>
          </mc:Fallback>
        </mc:AlternateContent>
      </w:r>
      <w:r w:rsidRPr="00382CBD">
        <w:rPr>
          <w:rFonts w:ascii="Times New Roman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8992" behindDoc="0" locked="0" layoutInCell="1" allowOverlap="1" wp14:anchorId="15814F31" wp14:editId="7B7E8763">
                <wp:simplePos x="0" y="0"/>
                <wp:positionH relativeFrom="column">
                  <wp:posOffset>5133975</wp:posOffset>
                </wp:positionH>
                <wp:positionV relativeFrom="paragraph">
                  <wp:posOffset>-762000</wp:posOffset>
                </wp:positionV>
                <wp:extent cx="2409825" cy="466725"/>
                <wp:effectExtent l="0" t="0" r="28575" b="28575"/>
                <wp:wrapNone/>
                <wp:docPr id="28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409825" cy="4667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F1FA1F2" w14:textId="77777777" w:rsidR="001C0B99" w:rsidRDefault="001C0B99">
                            <w:r>
                              <w:t xml:space="preserve">Recruitment Phase II at age 7 years </w:t>
                            </w:r>
                            <w:r>
                              <w:br/>
                              <w:t>Enrolled N = 45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5814F31" id="_x0000_t202" coordsize="21600,21600" o:spt="202" path="m,l,21600r21600,l21600,xe">
                <v:stroke joinstyle="miter"/>
                <v:path gradientshapeok="t" o:connecttype="rect"/>
              </v:shapetype>
              <v:shape id="Text Box 15" o:spid="_x0000_s1026" type="#_x0000_t202" style="position:absolute;margin-left:404.25pt;margin-top:-60pt;width:189.75pt;height:36.75pt;z-index:251668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a4J+nQIAAM0FAAAOAAAAZHJzL2Uyb0RvYy54bWysVEtvGyEQvlfqf0Dcm7Vd20msrCM3UapK&#10;VhI1qXLGLMTILEMBe9f99R1g/cjjkqqXXWC+eX3zuLhsa002wnkFpqT9kx4lwnColHku6a/Hmy9n&#10;lPjATMU0GFHSrfD0cvr500VjJ2IAS9CVcASNGD9pbEmXIdhJUXi+FDXzJ2CFQaEEV7OAV/dcVI41&#10;aL3WxaDXGxcNuMo64MJ7fL3OQjpN9qUUPNxJ6UUguqQYW0hfl76L+C2mF2zy7JhdKt6Fwf4hipop&#10;g073pq5ZYGTt1BtTteIOPMhwwqEuQErFRcoBs+n3XmXzsGRWpFyQHG/3NPn/Z5bfbu4dUVVJB1gp&#10;w2qs0aNoA/kGLemPIj+N9ROEPVgEhhbfsc4pV2/nwFceIcURJit4REc+Wunq+MdMCSpiCbZ72qMb&#10;jo+DYe/8bDCihKNsOB6f4jkaPWhb58N3ATWJh5I6LGuKgG3mPmToDhKdedCqulFap0tsJXGlHdkw&#10;bAId+p3xFyhtSFPS8ddRL6d2bCGa3usvNOOrtxYwWG2iO5Gargsr0pKZSKew1SJitPkpJJKeCHkn&#10;Rsa5MPs4EzqiJGb0EcUOf4jqI8o5D9RInsGEvXKtDLjM0ktqq9WOWpnxXWP4nHekILSLtmupBVRb&#10;7CgHeSa95TcKiZ4zH+6ZwyHEXsHFEu7wIzVgdaA7UbIE9+e994jH2UApJQ0OdUn97zVzghL9w+DU&#10;nPeHw7gF0mU4Oh3gxR1LFscSs66vAFumjyvM8nSM+KB3R+mgfsL9M4teUcQMR98lDbvjVcirBvcX&#10;F7NZAuHcWxbm5sHy3SDFBntsn5izXYMHHI1b2I0/m7zq84yNhTEwWweQKg1BJDiz2hGPOyONUbff&#10;4lI6vifUYQtP/wIAAP//AwBQSwMEFAAGAAgAAAAhADv13bDiAAAADQEAAA8AAABkcnMvZG93bnJl&#10;di54bWxMj8FqwzAQRO+F/oPYQm+J7FIH4VoOobRQKD7EaWmOiiVbJtbKWEri/n03p+a2uzPMvC3W&#10;sxvY2Uyh9yghXSbADDZe99hJ+Nq9LwSwEBVqNXg0En5NgHV5f1eoXPsLbs25jh2jEAy5kmBjHHPO&#10;Q2ONU2HpR4OktX5yKtI6dVxP6kLhbuBPSbLiTvVIDVaN5tWa5lifnATdtrtjZj/a7edPu/+u3qrN&#10;vq6kfHyYNy/Aopnjvxmu+IQOJTEd/Al1YIMEkYiMrBIWKRUBu1pSIWg60O15lQEvC377RfkHAAD/&#10;/wMAUEsBAi0AFAAGAAgAAAAhALaDOJL+AAAA4QEAABMAAAAAAAAAAAAAAAAAAAAAAFtDb250ZW50&#10;X1R5cGVzXS54bWxQSwECLQAUAAYACAAAACEAOP0h/9YAAACUAQAACwAAAAAAAAAAAAAAAAAvAQAA&#10;X3JlbHMvLnJlbHNQSwECLQAUAAYACAAAACEAqmuCfp0CAADNBQAADgAAAAAAAAAAAAAAAAAuAgAA&#10;ZHJzL2Uyb0RvYy54bWxQSwECLQAUAAYACAAAACEAO/XdsOIAAAANAQAADwAAAAAAAAAAAAAAAAD3&#10;BAAAZHJzL2Rvd25yZXYueG1sUEsFBgAAAAAEAAQA8wAAAAYGAAAAAA==&#10;" fillcolor="white [3201]" strokeweight=".5pt">
                <v:path arrowok="t"/>
                <v:textbox>
                  <w:txbxContent>
                    <w:p w14:paraId="1F1FA1F2" w14:textId="77777777" w:rsidR="001C0B99" w:rsidRDefault="001C0B99">
                      <w:r>
                        <w:t xml:space="preserve">Recruitment Phase II at age 7 years </w:t>
                      </w:r>
                      <w:r>
                        <w:br/>
                        <w:t>Enrolled N = 452</w:t>
                      </w:r>
                    </w:p>
                  </w:txbxContent>
                </v:textbox>
              </v:shape>
            </w:pict>
          </mc:Fallback>
        </mc:AlternateContent>
      </w:r>
      <w:r w:rsidRPr="00382CBD">
        <w:rPr>
          <w:rFonts w:ascii="Times New Roman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44416" behindDoc="0" locked="0" layoutInCell="1" allowOverlap="1" wp14:anchorId="1CC7C4BA" wp14:editId="16C83FA6">
                <wp:simplePos x="0" y="0"/>
                <wp:positionH relativeFrom="column">
                  <wp:posOffset>3562350</wp:posOffset>
                </wp:positionH>
                <wp:positionV relativeFrom="paragraph">
                  <wp:posOffset>-400050</wp:posOffset>
                </wp:positionV>
                <wp:extent cx="1514475" cy="533400"/>
                <wp:effectExtent l="0" t="38100" r="47625" b="19050"/>
                <wp:wrapNone/>
                <wp:docPr id="24" name="Straight Arrow Connector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1514475" cy="5334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0ABFCC" id="Straight Arrow Connector 12" o:spid="_x0000_s1026" type="#_x0000_t32" style="position:absolute;margin-left:280.5pt;margin-top:-31.5pt;width:119.25pt;height:42pt;flip:y;z-index:251644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LB4K7QEAAC0EAAAOAAAAZHJzL2Uyb0RvYy54bWysU02P0zAQvSPxHyzfaZJuCyhqukJd4LKC&#10;igJ3r2MnFv7S2DTJv2fstFm+JATiYsWeeW/mvZnsbkejyVlAUM42tFqVlAjLXats19BPH988e0lJ&#10;iMy2TDsrGjqJQG/3T5/sBl+LteudbgUQJLGhHnxD+xh9XRSB98KwsHJeWAxKB4ZFvEJXtMAGZDe6&#10;WJfl82Jw0HpwXISAr3dzkO4zv5SCx/dSBhGJbij2FvMJ+XxIZ7HfsboD5nvFL22wf+jCMGWx6EJ1&#10;xyIjX0H9QmUUBxecjCvuTOGkVFxkDaimKn9Sc+qZF1kLmhP8YlP4f7T83fkIRLUNXW8osczgjE4R&#10;mOr6SF4BuIEcnLXoowNSrZNfgw81wg72CEkxH+3J3zv+JWCs+CGYLsHPaaMEQ6RW/jOuSbYKxZMx&#10;T2JaJiHGSDg+Vttqs3mxpYRjbHtzsynzqApWJ55U1kOIb4UzJH00NFx6Xpqda7DzfYipr0dAAmub&#10;zsiUfm1bEiePqiMoZjstkkRMTylZzSwgS4mTFjP8g5BoWmo0S8nrKg4ayJnhojHOhY3VwoTZCSaV&#10;1guw/DPwkp+gIq/y34AXRK7sbFzARlkHv6sex2vLcs6/OjDrThY8uHY6wnXQuJPZq8v/k5b++3uG&#10;P/7l+28AAAD//wMAUEsDBBQABgAIAAAAIQBJsTsR4QAAAAoBAAAPAAAAZHJzL2Rvd25yZXYueG1s&#10;TI/NTsMwEITvlXgHa5G4tU6LGpo0TsVPc2gPSBSEenTiJQnE6yh22/D2LCe47WhG385km9F24oyD&#10;bx0pmM8iEEiVMy3VCt5ei+kKhA+ajO4coYJv9LDJryaZTo270AueD6EWDCGfagVNCH0qpa8atNrP&#10;XI/E3ocbrA4sh1qaQV8Ybju5iKJYWt0Sf2h0j48NVl+Hk2XKrnhItp/Px9X+aW/fy8LW28QqdXM9&#10;3q9BBBzDXxh+63N1yLlT6U5kvOgULOM5bwkKpvEtH5y4S5IliFLBgh2ZZ/L/hPwHAAD//wMAUEsB&#10;Ai0AFAAGAAgAAAAhALaDOJL+AAAA4QEAABMAAAAAAAAAAAAAAAAAAAAAAFtDb250ZW50X1R5cGVz&#10;XS54bWxQSwECLQAUAAYACAAAACEAOP0h/9YAAACUAQAACwAAAAAAAAAAAAAAAAAvAQAAX3JlbHMv&#10;LnJlbHNQSwECLQAUAAYACAAAACEAvSweCu0BAAAtBAAADgAAAAAAAAAAAAAAAAAuAgAAZHJzL2Uy&#10;b0RvYy54bWxQSwECLQAUAAYACAAAACEASbE7EeEAAAAKAQAADwAAAAAAAAAAAAAAAABHBAAAZHJz&#10;L2Rvd25yZXYueG1sUEsFBgAAAAAEAAQA8wAAAFUFAAAAAA==&#10;" strokecolor="#5b9bd5 [3204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382CBD">
        <w:rPr>
          <w:rFonts w:ascii="Times New Roman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70016" behindDoc="0" locked="0" layoutInCell="1" allowOverlap="1" wp14:anchorId="36D2C759" wp14:editId="6774FA22">
                <wp:simplePos x="0" y="0"/>
                <wp:positionH relativeFrom="column">
                  <wp:posOffset>5133975</wp:posOffset>
                </wp:positionH>
                <wp:positionV relativeFrom="paragraph">
                  <wp:posOffset>-180975</wp:posOffset>
                </wp:positionV>
                <wp:extent cx="2409825" cy="523875"/>
                <wp:effectExtent l="0" t="0" r="28575" b="28575"/>
                <wp:wrapNone/>
                <wp:docPr id="18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409825" cy="5238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2A75842A" w14:textId="77777777" w:rsidR="001C0B99" w:rsidRDefault="001C0B99" w:rsidP="00783646">
                            <w:r>
                              <w:t xml:space="preserve">Recruitment Phase III from age 8 years </w:t>
                            </w:r>
                            <w:r>
                              <w:br/>
                              <w:t>Enrolled N = 25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D2C759" id="Text Box 18" o:spid="_x0000_s1027" type="#_x0000_t202" style="position:absolute;margin-left:404.25pt;margin-top:-14.25pt;width:189.75pt;height:41.25pt;z-index:251670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qNb5ZwIAAOIEAAAOAAAAZHJzL2Uyb0RvYy54bWysVF1v2jAUfZ+0/2D5fQ1Q6AdqqFgrpkmo&#10;rdROfTaOU6I6vp5tSNiv37ETKGv3NI0HY/se349zz83VdVtrtlXOV2RyPjwZcKaMpKIyLzn/8bT4&#10;csGZD8IUQpNROd8pz69nnz9dNXaqRrQmXSjH4MT4aWNzvg7BTrPMy7WqhT8hqwyMJblaBBzdS1Y4&#10;0cB7rbPRYHCWNeQK60gq73F72xn5LPkvSyXDfVl6FZjOOXILaXVpXcU1m12J6YsTdl3JPg3xD1nU&#10;ojIIenB1K4JgG1d9cFVX0pGnMpxIqjMqy0qqVAOqGQ7eVfO4FlalWkCOtwea/P9zK++2D45VBXqH&#10;ThlRo0dPqg3sK7UMV+CnsX4K2KMFMLS4BzbV6u2S5KsHJDvCdA880JGPtnR1/EelDA/Rgt2B9hhG&#10;4nI0HlxejCacSdgmo9OL80mMm729ts6Hb4pqFjc5d2hrykBslz500D0kBvOkq2JRaZ0OO3+jHdsK&#10;KADCKajhTAsfcJnzRfr10f54pg1rcn52Ohl0tR67jLEOPldayNePHpC9NjG+Sirs84w8ddTEXWhX&#10;bcf9nucVFTvQ7KgTqrdyUSHYEvk+CAdlgkBMW7jHUmpChtTvOFuT+/W3+4iHYGDlrIHSc+5/boRT&#10;oOG7gZQuh+NxHI10GE/ORzi4Y8vq2GI29Q2ByiHm2sq0jfig99vSUf2MoZzHqDAJIxE752G/vQnd&#10;/GGopZrPEwjDYEVYmkcr9+qKJD+1z8LZvusBermj/UyI6bvmd9jIuKH5JlBZJWVEnjtWe5likJK2&#10;+qGPk3p8Tqi3T9PsNwAAAP//AwBQSwMEFAAGAAgAAAAhAJPxzpTgAAAACwEAAA8AAABkcnMvZG93&#10;bnJldi54bWxMj8FOwzAMhu9IvENkJG5bskFRKHWnMQkxToiBhLiljddWbZKqybry9ktPcLPlT7+/&#10;P9tMpmMjDb5xFmG1FMDIlk43tkL4+nxZSGA+KKtV5ywh/JKHTX59lalUu7P9oPEQKhZDrE8VQh1C&#10;n3Luy5qM8kvXk423oxuMCnEdKq4HdY7hpuNrIR64UY2NH2rV066msj2cDML2/a3Y+/LuOOp2R6/f&#10;z337+JMg3t5M2ydggabwB8OsH9Uhj06FO1ntWYcghUwiirBYz8NMrKSM9QqE5F4AzzP+v0N+AQAA&#10;//8DAFBLAQItABQABgAIAAAAIQC2gziS/gAAAOEBAAATAAAAAAAAAAAAAAAAAAAAAABbQ29udGVu&#10;dF9UeXBlc10ueG1sUEsBAi0AFAAGAAgAAAAhADj9If/WAAAAlAEAAAsAAAAAAAAAAAAAAAAALwEA&#10;AF9yZWxzLy5yZWxzUEsBAi0AFAAGAAgAAAAhAOeo1vlnAgAA4gQAAA4AAAAAAAAAAAAAAAAALgIA&#10;AGRycy9lMm9Eb2MueG1sUEsBAi0AFAAGAAgAAAAhAJPxzpTgAAAACwEAAA8AAAAAAAAAAAAAAAAA&#10;wQQAAGRycy9kb3ducmV2LnhtbFBLBQYAAAAABAAEAPMAAADOBQAAAAA=&#10;" fillcolor="window" strokeweight=".5pt">
                <v:path arrowok="t"/>
                <v:textbox>
                  <w:txbxContent>
                    <w:p w14:paraId="2A75842A" w14:textId="77777777" w:rsidR="001C0B99" w:rsidRDefault="001C0B99" w:rsidP="00783646">
                      <w:r>
                        <w:t xml:space="preserve">Recruitment Phase III from age 8 years </w:t>
                      </w:r>
                      <w:r>
                        <w:br/>
                        <w:t>Enrolled N = 254</w:t>
                      </w:r>
                    </w:p>
                  </w:txbxContent>
                </v:textbox>
              </v:shape>
            </w:pict>
          </mc:Fallback>
        </mc:AlternateContent>
      </w:r>
      <w:r w:rsidRPr="00382CBD">
        <w:rPr>
          <w:rFonts w:ascii="Times New Roman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4896" behindDoc="0" locked="0" layoutInCell="1" allowOverlap="1" wp14:anchorId="4F366883" wp14:editId="26DB31A3">
                <wp:simplePos x="0" y="0"/>
                <wp:positionH relativeFrom="column">
                  <wp:posOffset>-800100</wp:posOffset>
                </wp:positionH>
                <wp:positionV relativeFrom="paragraph">
                  <wp:posOffset>209550</wp:posOffset>
                </wp:positionV>
                <wp:extent cx="2305050" cy="933450"/>
                <wp:effectExtent l="0" t="0" r="19050" b="19050"/>
                <wp:wrapNone/>
                <wp:docPr id="1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305050" cy="933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5A53273F" w14:textId="47835619" w:rsidR="001C0B99" w:rsidRDefault="001C0B99" w:rsidP="00E43030">
                            <w:r>
                              <w:t xml:space="preserve">Excluded 674 pregnancies: </w:t>
                            </w:r>
                            <w:r>
                              <w:br/>
                              <w:t>69 unknown outcomes</w:t>
                            </w:r>
                            <w:r>
                              <w:br/>
                              <w:t>604 no live-birth</w:t>
                            </w:r>
                            <w:r>
                              <w:br/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1 live-birth from a twin pregnancy</w:t>
                            </w:r>
                            <w:r>
                              <w:br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366883" id="Text Box 5" o:spid="_x0000_s1028" type="#_x0000_t202" style="position:absolute;margin-left:-63pt;margin-top:16.5pt;width:181.5pt;height:73.5pt;z-index:251664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kzCHYwIAAOEEAAAOAAAAZHJzL2Uyb0RvYy54bWysVF1v2zAMfB+w/yDofXU+uzWoU2QtMgwI&#10;2gLt0GdFlhujsqhJSuzs1+8kO2nW7mlYAiiUeCKp4zGXV22t2U45X5HJ+fBswJkykorKPOf8x+Py&#10;0xfOfBCmEJqMyvleeX41//jhsrEzNaIN6UI5hiDGzxqb800IdpZlXm5ULfwZWWXgLMnVImDrnrPC&#10;iQbRa52NBoPzrCFXWEdSeY/Tm87J5yl+WSoZ7srSq8B0zlFbSKtL6zqu2fxSzJ6dsJtK9mWIf6ii&#10;FpVB0mOoGxEE27rqXai6ko48leFMUp1RWVZSpTfgNcPBm9c8bIRV6S0gx9sjTf7/hZW3u3vHqgK9&#10;m3JmRI0ePao2sK/Usmmkp7F+BtSDBS60OAY0PdXbFckXD0h2gukueKAjHW3p6viLhzJcRAf2R9Zj&#10;FonD0XgwxZczCd/FeDyBHYO+3rbOh2+KahaNnDt0NVUgdisfOugBEpN50lWxrLROm72/1o7tBAQA&#10;3RTUcKaFDzjM+TJ9+mx/XNOGNTk/H6OWdyFjrmPMtRby5X0EVK9NvKmSCPs6I08dNdEK7bpN1I8O&#10;PK+p2INmR51OvZXLCslWqPdeOAgTLGHYwh2WUhMqpN7ibEPu19/OIx56gZezBkLPuf+5FU6Bhu8G&#10;SroYTiZxMtJmMv08wsadetanHrOtrwlUDjHWViYz4oM+mKWj+gkzuYhZ4RJGInfOw8G8Dt34Yaal&#10;WiwSCLNgRViZBysP6ookP7ZPwtm+6wF6uaXDSIjZm+Z32Mi4ocU2UFklZUSeO1Z7mWKOkrb6mY+D&#10;erpPqNd/pvlvAAAA//8DAFBLAwQUAAYACAAAACEArx7hmOEAAAALAQAADwAAAGRycy9kb3ducmV2&#10;LnhtbEyPQU/DMAyF70j8h8hI3LZkrRijNJ3GJAScEAMJcUsbr63aOFWTdeXfY05wsq339Py9fDu7&#10;Xkw4htaThtVSgUCqvG2p1vDx/rjYgAjRkDW9J9TwjQG2xeVFbjLrz/SG0yHWgkMoZEZDE+OQSRmq&#10;Bp0JSz8gsXb0ozORz7GWdjRnDne9TJRaS2da4g+NGXDfYNUdTk7D7vWlfA5Vepxst8enz4ehu/u6&#10;0fr6at7dg4g4xz8z/OIzOhTMVPoT2SB6DYtVsuYyUUOa8mRHkt7yUrJ1oxTIIpf/OxQ/AAAA//8D&#10;AFBLAQItABQABgAIAAAAIQC2gziS/gAAAOEBAAATAAAAAAAAAAAAAAAAAAAAAABbQ29udGVudF9U&#10;eXBlc10ueG1sUEsBAi0AFAAGAAgAAAAhADj9If/WAAAAlAEAAAsAAAAAAAAAAAAAAAAALwEAAF9y&#10;ZWxzLy5yZWxzUEsBAi0AFAAGAAgAAAAhAH6TMIdjAgAA4QQAAA4AAAAAAAAAAAAAAAAALgIAAGRy&#10;cy9lMm9Eb2MueG1sUEsBAi0AFAAGAAgAAAAhAK8e4ZjhAAAACwEAAA8AAAAAAAAAAAAAAAAAvQQA&#10;AGRycy9kb3ducmV2LnhtbFBLBQYAAAAABAAEAPMAAADLBQAAAAA=&#10;" fillcolor="window" strokeweight=".5pt">
                <v:path arrowok="t"/>
                <v:textbox>
                  <w:txbxContent>
                    <w:p w14:paraId="5A53273F" w14:textId="47835619" w:rsidR="001C0B99" w:rsidRDefault="001C0B99" w:rsidP="00E43030">
                      <w:r>
                        <w:t xml:space="preserve">Excluded 674 pregnancies: </w:t>
                      </w:r>
                      <w:r>
                        <w:br/>
                        <w:t>69 unknown outcomes</w:t>
                      </w:r>
                      <w:r>
                        <w:br/>
                        <w:t>604 no live-birth</w:t>
                      </w:r>
                      <w:r>
                        <w:br/>
                      </w:r>
                      <w:r>
                        <w:rPr>
                          <w:sz w:val="24"/>
                          <w:szCs w:val="24"/>
                        </w:rPr>
                        <w:t>1 live-birth from a twin pregnancy</w:t>
                      </w:r>
                      <w:r>
                        <w:br/>
                      </w:r>
                    </w:p>
                  </w:txbxContent>
                </v:textbox>
              </v:shape>
            </w:pict>
          </mc:Fallback>
        </mc:AlternateContent>
      </w:r>
      <w:r w:rsidRPr="00382CBD">
        <w:rPr>
          <w:rFonts w:ascii="Times New Roman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43392" behindDoc="0" locked="0" layoutInCell="1" allowOverlap="1" wp14:anchorId="755458DB" wp14:editId="52A992F4">
                <wp:simplePos x="0" y="0"/>
                <wp:positionH relativeFrom="column">
                  <wp:posOffset>1762125</wp:posOffset>
                </wp:positionH>
                <wp:positionV relativeFrom="paragraph">
                  <wp:posOffset>-69215</wp:posOffset>
                </wp:positionV>
                <wp:extent cx="1800225" cy="428625"/>
                <wp:effectExtent l="0" t="0" r="28575" b="28575"/>
                <wp:wrapNone/>
                <wp:docPr id="12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800225" cy="4286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DFDFC72" w14:textId="77777777" w:rsidR="001C0B99" w:rsidRDefault="001C0B99" w:rsidP="00A81C0D">
                            <w:r>
                              <w:t>Recruited pregnancies</w:t>
                            </w:r>
                            <w:r>
                              <w:br/>
                              <w:t>N= 14, 54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5458DB" id="Text Box 3" o:spid="_x0000_s1029" type="#_x0000_t202" style="position:absolute;margin-left:138.75pt;margin-top:-5.45pt;width:141.75pt;height:33.75pt;z-index:251643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tUFqngIAANMFAAAOAAAAZHJzL2Uyb0RvYy54bWysVN1P2zAQf5+0/8Hy+0gaCmMVKepATJMq&#10;QIOJZ9ex2wjb59luk+6v5+ykafl4YdqLc8797uvnuzu/aLUiG+F8Daako6OcEmE4VLVZlvT3w/WX&#10;M0p8YKZiCowo6VZ4ejH9/Om8sRNRwApUJRxBJ8ZPGlvSVQh2kmWer4Rm/gisMKiU4DQLeHXLrHKs&#10;Qe9aZUWen2YNuMo64MJ7/HvVKek0+ZdS8HArpReBqJJibiGdLp2LeGbTczZZOmZXNe/TYP+QhWa1&#10;waCDqysWGFm7+o0rXXMHHmQ44qAzkLLmItWA1YzyV9Xcr5gVqRYkx9uBJv//3PKbzZ0jdYVvV1Bi&#10;mMY3ehBtIN+hJceRnsb6CaLuLeJCi78Rmkr1dg78ySMkO8B0Bh7RkY5WOh2/WChBQ3yB7cB6jMKj&#10;t7M8L4oTSjjqxsXZKcrR6d7aOh9+CNAkCiV1+KopA7aZ+9BBd5AYzIOqq+taqXSJnSQulSMbhj2g&#10;wqh3/gKlDGlKenp8knelHXqIrgf7hWL86a0HTFaZGE6knuvTirR0TCQpbJWIGGV+CYmcJ0LeyZFx&#10;LsyQZ0JHlMSKPmLY4/dZfcS4qwMtUmQwYTDWtQHXsfSS2uppR63s8H1j+K7uSEFoF21qtqGzFlBt&#10;sbEcdJPpLb+uke858+GOORxFbBlcL+EWD6kAHwl6iZIVuL/v/Y94nBDUUtLgaJfU/1kzJyhRPw3O&#10;zrfReBx3QbqMT74WeHGHmsWhxqz1JWDnjHCRWZ7EiA9qJ0oH+hG30CxGRRUzHGOXNOzEy9AtHNxi&#10;XMxmCYTTb1mYm3vLd/MU++yhfWTO9n0ecEJuYLcE2ORVu3fY+D4GZusAsk6zEHnuWO35x82Rpqnf&#10;cnE1Hd4Tar+Lp88AAAD//wMAUEsDBBQABgAIAAAAIQCeRK3s4QAAAAoBAAAPAAAAZHJzL2Rvd25y&#10;ZXYueG1sTI/BasMwDIbvg72D0WC31kkh6ZbGKWVsMBg5NN1oj27sxKGxHGK3zd5+6mm9Sejj1/fn&#10;68n27KJH3zkUEM8jYBprpzpsBXzvPmYvwHyQqGTvUAv41R7WxeNDLjPlrrjVlyq0jELQZ1KACWHI&#10;OPe10Vb6uRs00q1xo5WB1rHlapRXCrc9X0RRyq3skD4YOeg3o+tTdbYCVNPsTon5bLZf++bwU76X&#10;m0NVCvH8NG1WwIKewj8MN31Sh4Kcju6MyrNewGK5TAgVMIujV2BEJGlM7Y63IQVe5Py+QvEHAAD/&#10;/wMAUEsBAi0AFAAGAAgAAAAhALaDOJL+AAAA4QEAABMAAAAAAAAAAAAAAAAAAAAAAFtDb250ZW50&#10;X1R5cGVzXS54bWxQSwECLQAUAAYACAAAACEAOP0h/9YAAACUAQAACwAAAAAAAAAAAAAAAAAvAQAA&#10;X3JlbHMvLnJlbHNQSwECLQAUAAYACAAAACEAsrVBap4CAADTBQAADgAAAAAAAAAAAAAAAAAuAgAA&#10;ZHJzL2Uyb0RvYy54bWxQSwECLQAUAAYACAAAACEAnkSt7OEAAAAKAQAADwAAAAAAAAAAAAAAAAD4&#10;BAAAZHJzL2Rvd25yZXYueG1sUEsFBgAAAAAEAAQA8wAAAAYGAAAAAA==&#10;" fillcolor="white [3201]" strokeweight=".5pt">
                <v:path arrowok="t"/>
                <v:textbox>
                  <w:txbxContent>
                    <w:p w14:paraId="2DFDFC72" w14:textId="77777777" w:rsidR="001C0B99" w:rsidRDefault="001C0B99" w:rsidP="00A81C0D">
                      <w:r>
                        <w:t>Recruited pregnancies</w:t>
                      </w:r>
                      <w:r>
                        <w:br/>
                        <w:t>N= 14, 541</w:t>
                      </w:r>
                    </w:p>
                  </w:txbxContent>
                </v:textbox>
              </v:shape>
            </w:pict>
          </mc:Fallback>
        </mc:AlternateContent>
      </w:r>
    </w:p>
    <w:p w14:paraId="67CDF141" w14:textId="6C09665E" w:rsidR="00A81C0D" w:rsidRPr="00382CBD" w:rsidRDefault="00C85E7B" w:rsidP="00A81C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82CBD">
        <w:rPr>
          <w:rFonts w:ascii="Times New Roman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6944" behindDoc="0" locked="0" layoutInCell="1" allowOverlap="1" wp14:anchorId="3FE1BFA5" wp14:editId="53A13F62">
                <wp:simplePos x="0" y="0"/>
                <wp:positionH relativeFrom="column">
                  <wp:posOffset>5133975</wp:posOffset>
                </wp:positionH>
                <wp:positionV relativeFrom="paragraph">
                  <wp:posOffset>14605</wp:posOffset>
                </wp:positionV>
                <wp:extent cx="2457450" cy="476250"/>
                <wp:effectExtent l="0" t="0" r="19050" b="19050"/>
                <wp:wrapNone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457450" cy="4762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5E22C96" w14:textId="77777777" w:rsidR="001C0B99" w:rsidRDefault="001C0B99">
                            <w:r>
                              <w:t>Eligible pregnancies enrolled in ALSPAC</w:t>
                            </w:r>
                            <w:r>
                              <w:br/>
                              <w:t>N = 15,247</w:t>
                            </w:r>
                          </w:p>
                          <w:p w14:paraId="50D53B0D" w14:textId="77777777" w:rsidR="001C0B99" w:rsidRDefault="001C0B99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E1BFA5" id="Text Box 2" o:spid="_x0000_s1030" type="#_x0000_t202" style="position:absolute;margin-left:404.25pt;margin-top:1.15pt;width:193.5pt;height:37.5pt;z-index:251666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5TosmwIAANMFAAAOAAAAZHJzL2Uyb0RvYy54bWysVE1PGzEQvVfqf7B8L5ukAdqIDUpBVJUi&#10;QIWKs+O1yQqvx7WdZOmv77N3E8LHhaqX3bHnzdfzzJycto1ha+VDTbbkw4MBZ8pKqmp7X/Jftxef&#10;vnAWorCVMGRVyR9V4KfTjx9ONm6iRrQkUynP4MSGycaVfBmjmxRFkEvViHBATlkoNflGRBz9fVF5&#10;sYH3xhSjweCo2JCvnCepQsDteafk0+xfayXjldZBRWZKjtxi/vr8XaRvMT0Rk3sv3LKWfRriH7Jo&#10;RG0RdOfqXETBVr5+5aqppadAOh5IagrSupYq14BqhoMX1dwshVO5FpAT3I6m8P/cysv1tWd1hbcb&#10;cmZFgze6VW1k36hlo0TPxoUJUDcOuNjiGtBcanBzkg8BkGIP0xkEoBMdrfZN+qNQBkO8wOOO9RRF&#10;4nI0PjweH0IloRsfH40gJ6dP1s6H+F1Rw5JQco9XzRmI9TzEDrqFpGCBTF1d1MbkQ+okdWY8Wwv0&#10;gInD3vkzlLFsU/Kjzwj9ykNyvbNfGCEfXntAssYmS5V7rk8r0dIxkaX4aFTCGPtTaXCeCXkjRyGl&#10;srs8MzqhNCp6j2GPf8rqPcZdHbDIkcnGnXFTW/IdS8+prR621OoO3zdG6OpOFMR20eZmG287a0HV&#10;IxrLUzeZwcmLGnzPRYjXwmMU0RdYL/EKH20Ij0S9xNmS/J+37hMeEwItZxuMdsnD75XwijPzw2J2&#10;vg7H47QL8gHNN8LB72sW+xq7as4InYPxQHZZTPhotqL21NxhC81SVKiElYhd8rgVz2K3cLDFpJrN&#10;MgjT70Sc2xsnt/OU+uy2vRPe9X0eMSGXtF0CYvKi3Ttseh9Ls1UkXedZSDx3rPb8Y3Pkaeq3XFpN&#10;++eMetrF078AAAD//wMAUEsDBBQABgAIAAAAIQCYp+1z4QAAAAkBAAAPAAAAZHJzL2Rvd25yZXYu&#10;eG1sTI/BTsMwEETvSPyDtUjcqNNWoSFkU1UIJCSUQ1MQPbqxHUeN11HstuHvcU9wnJ3RzNtiPdme&#10;ndXoO0cI81kCTFHjZEctwufu7SED5oMgKXpHCuFHeViXtzeFyKW70Fad69CyWEI+FwgmhCHn3DdG&#10;WeFnblAUPe1GK0KUY8vlKC6x3PZ8kSSP3IqO4oIRg3oxqjnWJ4sgtd4dU/Outx/fev9VvVabfV0h&#10;3t9Nm2dgQU3hLwxX/IgOZWQ6uBNJz3qELMnSGEVYLIFd/flTGg8HhNVqCbws+P8Pyl8AAAD//wMA&#10;UEsBAi0AFAAGAAgAAAAhALaDOJL+AAAA4QEAABMAAAAAAAAAAAAAAAAAAAAAAFtDb250ZW50X1R5&#10;cGVzXS54bWxQSwECLQAUAAYACAAAACEAOP0h/9YAAACUAQAACwAAAAAAAAAAAAAAAAAvAQAAX3Jl&#10;bHMvLnJlbHNQSwECLQAUAAYACAAAACEA6+U6LJsCAADTBQAADgAAAAAAAAAAAAAAAAAuAgAAZHJz&#10;L2Uyb0RvYy54bWxQSwECLQAUAAYACAAAACEAmKftc+EAAAAJAQAADwAAAAAAAAAAAAAAAAD1BAAA&#10;ZHJzL2Rvd25yZXYueG1sUEsFBgAAAAAEAAQA8wAAAAMGAAAAAA==&#10;" fillcolor="white [3201]" strokeweight=".5pt">
                <v:path arrowok="t"/>
                <v:textbox>
                  <w:txbxContent>
                    <w:p w14:paraId="05E22C96" w14:textId="77777777" w:rsidR="001C0B99" w:rsidRDefault="001C0B99">
                      <w:r>
                        <w:t>Eligible pregnancies enrolled in ALSPAC</w:t>
                      </w:r>
                      <w:r>
                        <w:br/>
                        <w:t>N = 15,247</w:t>
                      </w:r>
                    </w:p>
                    <w:p w14:paraId="50D53B0D" w14:textId="77777777" w:rsidR="001C0B99" w:rsidRDefault="001C0B99"/>
                  </w:txbxContent>
                </v:textbox>
              </v:shape>
            </w:pict>
          </mc:Fallback>
        </mc:AlternateContent>
      </w:r>
      <w:r w:rsidRPr="00382CBD">
        <w:rPr>
          <w:rFonts w:ascii="Times New Roman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5920" behindDoc="0" locked="0" layoutInCell="1" allowOverlap="1" wp14:anchorId="528200F8" wp14:editId="4BBD7AF6">
                <wp:simplePos x="0" y="0"/>
                <wp:positionH relativeFrom="column">
                  <wp:posOffset>1533525</wp:posOffset>
                </wp:positionH>
                <wp:positionV relativeFrom="paragraph">
                  <wp:posOffset>5080</wp:posOffset>
                </wp:positionV>
                <wp:extent cx="1104900" cy="45720"/>
                <wp:effectExtent l="38100" t="38100" r="19050" b="87630"/>
                <wp:wrapNone/>
                <wp:docPr id="5" name="Straight Arrow Connecto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1104900" cy="4572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B00A1A0" id="Straight Arrow Connector 1" o:spid="_x0000_s1026" type="#_x0000_t32" style="position:absolute;margin-left:120.75pt;margin-top:.4pt;width:87pt;height:3.6pt;flip:x;z-index:251665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ihps/wEAAOMDAAAOAAAAZHJzL2Uyb0RvYy54bWysU01v2zAMvQ/YfxB0X+0EzdYacYohWbdD&#10;sQVI9wNYWbaF6QukFif/fpSSpe12G+aDIInm43vk0/Lu4KzYayQTfCtnV7UU2qvQGT+08vvj/bsb&#10;KSiB78AGr1t51CTvVm/fLKfY6HkYg+00Cgbx1EyxlWNKsakqUqN2QFchas/BPqCDxEccqg5hYnRn&#10;q3ldv6+mgF3EoDQR325OQbkq+H2vVfrW96STsK1kbqmsWNanvFarJTQDQhyNOtOAf2DhwHgueoHa&#10;QALxE81fUM4oDBT6dKWCq0LfG6WLBlYzq/9Qsxsh6qKFm0Px0ib6f7Dq636LwnStXEjhwfGIdgnB&#10;DGMSHxHDJNbBe25jQDHL3ZoiNZy09lvMetXB7+JDUD+IY9WrYD5QPP126NGJ3pr4hU1SGsXSxaHM&#10;4XiZgz4kofhyNquvb2sel+LY9eLDvMypgibD5KoRKX3WwYm8aSWdGV+onkrA/oFSpvWckJN9uDfW&#10;lsFbLyYud1svcjFg//UWEm9d5I6QH6QAO7CxVcLCmoI1XU7PQHSktUWxB/YWW7IL0yMrkMICJQ6w&#10;rPLlrjGFV6mZ9wZoPCWX0MmKziR+D9a4Vt5csqFJYOwn34l0jDyhhAb8YPUZ2frMRhe3nxU/9z7v&#10;nkJ33OLvAbGTCqGz67NVX555//Jtrn4BAAD//wMAUEsDBBQABgAIAAAAIQDyDgdM2AAAAAYBAAAP&#10;AAAAZHJzL2Rvd25yZXYueG1sTI7BSsQwFEX3gv8QnuDOSTqoDLXpIIobEbGjosu0ebbF5KUkmWn9&#10;e58rZ3m4l3tPtV28EweMaQykoVgpEEhdsCP1Gt5eHy42IFI2ZI0LhBp+MMG2Pj2pTGnDTA0edrkX&#10;PEKpNBqGnKdSytQN6E1ahQmJs68QvcmMsZc2mpnHvZNrpa6lNyPxw2AmvBuw+97tvYZN87E8Np9t&#10;oeb7tnh5fnKhie9an58ttzcgMi75vwx/+qwONTu1YU82CadhfVlccZXHQHDMxNgyKpB1JY/1618A&#10;AAD//wMAUEsBAi0AFAAGAAgAAAAhALaDOJL+AAAA4QEAABMAAAAAAAAAAAAAAAAAAAAAAFtDb250&#10;ZW50X1R5cGVzXS54bWxQSwECLQAUAAYACAAAACEAOP0h/9YAAACUAQAACwAAAAAAAAAAAAAAAAAv&#10;AQAAX3JlbHMvLnJlbHNQSwECLQAUAAYACAAAACEANYoabP8BAADjAwAADgAAAAAAAAAAAAAAAAAu&#10;AgAAZHJzL2Uyb0RvYy54bWxQSwECLQAUAAYACAAAACEA8g4HTNgAAAAGAQAADwAAAAAAAAAAAAAA&#10;AABZBAAAZHJzL2Rvd25yZXYueG1sUEsFBgAAAAAEAAQA8wAAAF4FAAAAAA==&#10;" strokecolor="windowText" strokeweight="1.5pt">
                <v:stroke endarrow="block" joinstyle="miter"/>
                <o:lock v:ext="edit" shapetype="f"/>
              </v:shape>
            </w:pict>
          </mc:Fallback>
        </mc:AlternateContent>
      </w:r>
      <w:r w:rsidRPr="00382CBD">
        <w:rPr>
          <w:rFonts w:ascii="Times New Roman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45440" behindDoc="0" locked="0" layoutInCell="1" allowOverlap="1" wp14:anchorId="606C16BD" wp14:editId="2967EC93">
                <wp:simplePos x="0" y="0"/>
                <wp:positionH relativeFrom="column">
                  <wp:posOffset>1809750</wp:posOffset>
                </wp:positionH>
                <wp:positionV relativeFrom="paragraph">
                  <wp:posOffset>161925</wp:posOffset>
                </wp:positionV>
                <wp:extent cx="1800225" cy="457200"/>
                <wp:effectExtent l="0" t="0" r="28575" b="19050"/>
                <wp:wrapNone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800225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BECE7AB" w14:textId="77777777" w:rsidR="001C0B99" w:rsidRDefault="001C0B99" w:rsidP="00A81C0D">
                            <w:r>
                              <w:t>Included pregnancy cohort</w:t>
                            </w:r>
                            <w:r>
                              <w:br/>
                              <w:t>N= 13,86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6C16BD" id="Text Box 6" o:spid="_x0000_s1031" type="#_x0000_t202" style="position:absolute;margin-left:142.5pt;margin-top:12.75pt;width:141.75pt;height:36pt;z-index:251645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X33GnQIAANIFAAAOAAAAZHJzL2Uyb0RvYy54bWysVFtP2zAUfp+0/2D5fSTtKGMVKepATJMq&#10;QCsTz65j0wjbx7PdJt2v37GdlHJ5YdqLY+d85/ady9l5pxXZCucbMBUdHZWUCMOhbsxDRX/dXX06&#10;pcQHZmqmwIiK7oSn57OPH85aOxVjWIOqhSNoxPhpayu6DsFOi8LztdDMH4EVBoUSnGYBn+6hqB1r&#10;0bpWxbgsT4oWXG0dcOE9/r3MQjpL9qUUPNxI6UUgqqIYW0inS+cqnsXsjE0fHLPrhvdhsH+IQrPG&#10;oNO9qUsWGNm45pUp3XAHHmQ44qALkLLhIuWA2YzKF9ks18yKlAuS4+2eJv//zPLr7a0jTV3RE0oM&#10;01iiO9EF8g06chLZaa2fImhpERY6/I1VTpl6uwD+6BFSHGCygkd0ZKOTTscv5klQEQuw25MevfBo&#10;7bQsx+MJJRxlx5MvWNXot3jSts6H7wI0iZeKOixqioBtFz5k6ACJzjyopr5qlEqP2EjiQjmyZdgC&#10;Kox6489QypAWGfg8KXNqhxai6b3+SjH++NoCBqtMdCdSy/VhRVoyE+kWdkpEjDI/hUTKEyFvxMg4&#10;F2YfZ0JHlMSM3qPY45+ieo9yzgM1kmcwYa+sGwMus/Sc2vpxoFZmfN8YPucdKQjdqku9Nhk6awX1&#10;DhvLQR5Mb/lVg3wvmA+3zOEkYsvgdgk3eEgFWCTob5Sswf1563/E44CglJIWJ7ui/veGOUGJ+mFw&#10;dL6Ojo/jKkiP1HCUuEPJ6lBiNvoCsHNGuMcsT1dUdkENV+lA3+MSmkevKGKGo++KhuF6EfK+wSXG&#10;xXyeQDj8loWFWVo+zFPss7vunjnb93nACbmGYQew6Yt2z9hYHwPzTQDZpFmIPGdWe/5xcaRp6pdc&#10;3EyH74R6WsWzvwAAAP//AwBQSwMEFAAGAAgAAAAhAGvdIxLgAAAACQEAAA8AAABkcnMvZG93bnJl&#10;di54bWxMj1FLwzAUhd8F/0O4gm8udZBZa9MxREGQPqxT3GPWJE1Zc1OabKv/3uuTvp3DPZz7nXI9&#10;+4GdzRT7gBLuFxkwg23QPXYSPnavdzmwmBRqNQQ0Er5NhHV1fVWqQocLbs25SR2jEoyFkuBSGgvO&#10;Y+uMV3ERRoN0s2HyKpGdOq4ndaFyP/Bllq24Vz3SB6dG8+xMe2xOXoK2dncU7s1u37/s/rN+qTf7&#10;ppby9mbePAFLZk5/YfjFJ3SoiOkQTqgjGyQsc0FbEgkhgFFArHISBwmPDwJ4VfL/C6ofAAAA//8D&#10;AFBLAQItABQABgAIAAAAIQC2gziS/gAAAOEBAAATAAAAAAAAAAAAAAAAAAAAAABbQ29udGVudF9U&#10;eXBlc10ueG1sUEsBAi0AFAAGAAgAAAAhADj9If/WAAAAlAEAAAsAAAAAAAAAAAAAAAAALwEAAF9y&#10;ZWxzLy5yZWxzUEsBAi0AFAAGAAgAAAAhABpffcadAgAA0gUAAA4AAAAAAAAAAAAAAAAALgIAAGRy&#10;cy9lMm9Eb2MueG1sUEsBAi0AFAAGAAgAAAAhAGvdIxLgAAAACQEAAA8AAAAAAAAAAAAAAAAA9wQA&#10;AGRycy9kb3ducmV2LnhtbFBLBQYAAAAABAAEAPMAAAAEBgAAAAA=&#10;" fillcolor="white [3201]" strokeweight=".5pt">
                <v:path arrowok="t"/>
                <v:textbox>
                  <w:txbxContent>
                    <w:p w14:paraId="0BECE7AB" w14:textId="77777777" w:rsidR="001C0B99" w:rsidRDefault="001C0B99" w:rsidP="00A81C0D">
                      <w:r>
                        <w:t>Included pregnancy cohort</w:t>
                      </w:r>
                      <w:r>
                        <w:br/>
                        <w:t>N= 13,867</w:t>
                      </w:r>
                    </w:p>
                  </w:txbxContent>
                </v:textbox>
              </v:shape>
            </w:pict>
          </mc:Fallback>
        </mc:AlternateContent>
      </w:r>
      <w:r w:rsidRPr="00382CBD">
        <w:rPr>
          <w:rFonts w:ascii="Times New Roman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295" distR="114295" simplePos="0" relativeHeight="251651584" behindDoc="0" locked="0" layoutInCell="1" allowOverlap="1" wp14:anchorId="2DB13909" wp14:editId="3FB1B5EB">
                <wp:simplePos x="0" y="0"/>
                <wp:positionH relativeFrom="column">
                  <wp:posOffset>2638424</wp:posOffset>
                </wp:positionH>
                <wp:positionV relativeFrom="paragraph">
                  <wp:posOffset>-104775</wp:posOffset>
                </wp:positionV>
                <wp:extent cx="0" cy="266700"/>
                <wp:effectExtent l="76200" t="0" r="57150" b="57150"/>
                <wp:wrapNone/>
                <wp:docPr id="16" name="Straight Arrow Connector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667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D55A389" id="Straight Arrow Connector 16" o:spid="_x0000_s1026" type="#_x0000_t32" style="position:absolute;margin-left:207.75pt;margin-top:-8.25pt;width:0;height:21pt;z-index:251651584;visibility:visible;mso-wrap-style:square;mso-width-percent:0;mso-height-percent:0;mso-wrap-distance-left:3.17486mm;mso-wrap-distance-top:0;mso-wrap-distance-right:3.17486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UGE24AEAABEEAAAOAAAAZHJzL2Uyb0RvYy54bWysU12P2yAQfK/U/4B4b+ykUlpZcU5Vru3L&#10;qY2a6w/gMMTogEULjZ1/3wUn7tfpHk59QQZmdmeG9eZmdJadFEYDvuXLRc2Z8hI6448t/37/6c17&#10;zmISvhMWvGr5WUV+s339ajOERq2gB9spZFTEx2YILe9TCk1VRdkrJ+ICgvJ0qQGdSLTFY9WhGKi6&#10;s9WqrtfVANgFBKlipNPb6ZJvS32tlUxftY4qMdty0pbKimV9yGu13YjmiCL0Rl5kiBeocMJ4ajqX&#10;uhVJsB9o/inljESIoNNCgqtAayNV8UBulvVfbg69CKp4oXBimGOK/6+s/HLaIzMdvd2aMy8cvdEh&#10;oTDHPrEPiDCwHXhPOQIyglBeQ4gN0XZ+j9mxHP0h3IF8jHRX/XGZNzFMsFGjy3CyzMaS/3nOX42J&#10;yelQ0ulqvX5Xl6epRHPlBYzpswLH8kfL40XjLG5Z4henu5iyDtFcCbmp9XlNwtiPvmPpHMhlQiP8&#10;0apsieAZUtRPgov0dLZqon9TmkIiiW9LmzKeameRnQQNVve4nKsQMlO0sXYm1c+TLthMU2VkZ+Lq&#10;eeKMLh3Bp5nojAd8ipzGq1Q94a+uJ6/Z9gN05z1eH5PmruRz+UfyYP++L/Rff/L2JwAAAP//AwBQ&#10;SwMEFAAGAAgAAAAhAOiZR4/cAAAACgEAAA8AAABkcnMvZG93bnJldi54bWxMj0FPwzAMhe9I/IfI&#10;SNy2tBMrqDSdgIEE4sTYhZvXeG1F4lRNtpV/jxEHuNl+T8/fq1aTd+pIY+wDG8jnGSjiJtieWwPb&#10;96fZDaiYkC26wGTgiyKs6vOzCksbTvxGx01qlYRwLNFAl9JQah2bjjzGeRiIRduH0WOSdWy1HfEk&#10;4d7pRZYV2mPP8qHDgR46aj43B29g3yGtt45xPVwX+ev9x/Nj9hKMubyY7m5BJZrSnxl+8AUdamHa&#10;hQPbqJyBq3y5FKuBWV7III7fy87AQhRdV/p/hfobAAD//wMAUEsBAi0AFAAGAAgAAAAhALaDOJL+&#10;AAAA4QEAABMAAAAAAAAAAAAAAAAAAAAAAFtDb250ZW50X1R5cGVzXS54bWxQSwECLQAUAAYACAAA&#10;ACEAOP0h/9YAAACUAQAACwAAAAAAAAAAAAAAAAAvAQAAX3JlbHMvLnJlbHNQSwECLQAUAAYACAAA&#10;ACEAE1BhNuABAAARBAAADgAAAAAAAAAAAAAAAAAuAgAAZHJzL2Uyb0RvYy54bWxQSwECLQAUAAYA&#10;CAAAACEA6JlHj9wAAAAKAQAADwAAAAAAAAAAAAAAAAA6BAAAZHJzL2Rvd25yZXYueG1sUEsFBgAA&#10;AAAEAAQA8wAAAEMFAAAAAA==&#10;" strokecolor="black [3200]" strokeweight="1.5pt">
                <v:stroke endarrow="block" joinstyle="miter"/>
                <o:lock v:ext="edit" shapetype="f"/>
              </v:shape>
            </w:pict>
          </mc:Fallback>
        </mc:AlternateContent>
      </w:r>
    </w:p>
    <w:p w14:paraId="62AD3B3B" w14:textId="1BEAD8C2" w:rsidR="00A81C0D" w:rsidRPr="00382CBD" w:rsidRDefault="00C85E7B" w:rsidP="00A81C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299" distR="114299" simplePos="0" relativeHeight="251676160" behindDoc="0" locked="0" layoutInCell="1" allowOverlap="1" wp14:anchorId="50711BF2" wp14:editId="235C02F9">
                <wp:simplePos x="0" y="0"/>
                <wp:positionH relativeFrom="column">
                  <wp:posOffset>7160895</wp:posOffset>
                </wp:positionH>
                <wp:positionV relativeFrom="paragraph">
                  <wp:posOffset>377190</wp:posOffset>
                </wp:positionV>
                <wp:extent cx="156210" cy="0"/>
                <wp:effectExtent l="57150" t="12700" r="57150" b="21590"/>
                <wp:wrapNone/>
                <wp:docPr id="3" name="Straight Arrow Connector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rot="5400000">
                          <a:off x="0" y="0"/>
                          <a:ext cx="156210" cy="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rgbClr val="5B9BD5"/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E11D975" id="Straight Arrow Connector 11" o:spid="_x0000_s1026" type="#_x0000_t32" style="position:absolute;margin-left:563.85pt;margin-top:29.7pt;width:12.3pt;height:0;rotation:90;z-index:25167616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C6npQAIAAHEEAAAOAAAAZHJzL2Uyb0RvYy54bWysVF1v2jAUfZ+0/2D5HZLQwGjUULUE9tJ1&#10;SGw/wNgOseYv2S4BTfvvu3aArtvLNI0Hc+1rH5977nHu7o9KogN3Xhhd42KcY8Q1NUzofY2/flmP&#10;5hj5QDQj0mhe4xP3+H7x/t1dbys+MZ2RjDsEINpXva1xF4KtsszTjivix8ZyDcnWOEUCTN0+Y470&#10;gK5kNsnzWdYbx6wzlHsPq82QxIuE37achs9t63lAssbALaTRpXEXx2xxR6q9I7YT9EyD/AMLRYSG&#10;S69QDQkEvTjxB5QS1Blv2jCmRmWmbQXlqQaopsh/q2bbEctTLSCOt1eZ/P+Dpc+HjUOC1fgGI00U&#10;tGgbHBH7LqAH50yPlkZrkNE4VBRRrt76Ck4t9cbFgulRb+2Tod885LI3yTjxFuB3/SfDAJm8BJNU&#10;OrZOIWegG9Myj7+0CmqgY2rN6doafgyIwmIxnU0KaCC9pDJSRZRIwTofPnKjUAxq7M/8r8SLhE4O&#10;Tz5Ejq8H4mFt1kLKZAOpUV/j2c10oOONFCwm4zbv9ruldOhAwEjTx9vHZhrFALA325QIYGcpVI3n&#10;Q2EJueOErTRLcSBCQozCyYIkwQmi95LjeLXiDCPJ4SHFaICXOl4PMgD7czQY6/ttfruar+blqJzM&#10;VqMyb5rRw3pZjmbr4sO0uWmWy6b4EUsvyqoTjHEdi7mYvCj/zkTn5zbY82rzq2rZW/SkCJC9/CfS&#10;yRXRCIN5doadNi5WFw0Cvk6bz28wPpxf52nX65di8RMAAP//AwBQSwMEFAAGAAgAAAAhAJfaeRfe&#10;AAAACwEAAA8AAABkcnMvZG93bnJldi54bWxMj8FOwzAQRO9I/QdrkbhRx1FFqhCnQpW4wYFAqx7d&#10;eHGixusQO2ng63HFgR5ndjT7ptjMtmMTDr51JEEsE2BItdMtGQkf78/3a2A+KNKqc4QSvtHDplzc&#10;FCrX7kxvOFXBsFhCPlcSmhD6nHNfN2iVX7oeKd4+3WBViHIwXA/qHMttx9MkeeBWtRQ/NKrHbYP1&#10;qRqthP007asq3Y0/p9eUv6y/zMEII+Xd7fz0CCzgHP7DcMGP6FBGpqMbSXvWRS1WSRwTJKwyAeyS&#10;+HOOEjKRAS8Lfr2h/AUAAP//AwBQSwECLQAUAAYACAAAACEAtoM4kv4AAADhAQAAEwAAAAAAAAAA&#10;AAAAAAAAAAAAW0NvbnRlbnRfVHlwZXNdLnhtbFBLAQItABQABgAIAAAAIQA4/SH/1gAAAJQBAAAL&#10;AAAAAAAAAAAAAAAAAC8BAABfcmVscy8ucmVsc1BLAQItABQABgAIAAAAIQDVC6npQAIAAHEEAAAO&#10;AAAAAAAAAAAAAAAAAC4CAABkcnMvZTJvRG9jLnhtbFBLAQItABQABgAIAAAAIQCX2nkX3gAAAAsB&#10;AAAPAAAAAAAAAAAAAAAAAJoEAABkcnMvZG93bnJldi54bWxQSwUGAAAAAAQABADzAAAApQUAAAAA&#10;" strokecolor="#5b9bd5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299" distR="114299" simplePos="0" relativeHeight="251675136" behindDoc="0" locked="0" layoutInCell="1" allowOverlap="1" wp14:anchorId="50711BF2" wp14:editId="5B8B5269">
                <wp:simplePos x="0" y="0"/>
                <wp:positionH relativeFrom="column">
                  <wp:posOffset>7160895</wp:posOffset>
                </wp:positionH>
                <wp:positionV relativeFrom="paragraph">
                  <wp:posOffset>88900</wp:posOffset>
                </wp:positionV>
                <wp:extent cx="156210" cy="0"/>
                <wp:effectExtent l="57150" t="10160" r="57150" b="14605"/>
                <wp:wrapNone/>
                <wp:docPr id="2" name="Straight Arrow Connector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rot="5400000">
                          <a:off x="0" y="0"/>
                          <a:ext cx="156210" cy="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rgbClr val="5B9BD5"/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BCDEAA2" id="Straight Arrow Connector 11" o:spid="_x0000_s1026" type="#_x0000_t32" style="position:absolute;margin-left:563.85pt;margin-top:7pt;width:12.3pt;height:0;rotation:90;z-index:25167513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y+sYQQIAAHEEAAAOAAAAZHJzL2Uyb0RvYy54bWysVF1v2yAUfZ+0/4B4T22nTpZadao2TvbS&#10;dZGy/QACOEbjS0DjRNP++y44ddftZZqWB3LhwuHccw++vTspiY7ceWF0jYurHCOuqWFCH2r89ctm&#10;ssDIB6IZkUbzGp+5x3fL9+9ue1vxqemMZNwhANG+6m2NuxBslWWedlwRf2Us15BsjVMkwNQdMuZI&#10;D+hKZtM8n2e9ccw6Q7n3sNoMSbxM+G3Lafjctp4HJGsM3EIaXRr3ccyWt6Q6OGI7QS80yD+wUERo&#10;uHSEakgg6NmJP6CUoM5404YralRm2lZQnmqAaor8t2p2HbE81QLieDvK5P8fLH06bh0SrMZTjDRR&#10;0KJdcEQcuoDunTM9WhmtQUbjUFFEuXrrKzi10lsXC6YnvbOPhn7zkMveJOPEW4Df958MA2TyHExS&#10;6dQ6hZyBbszKPP7SKqiBTqk157E1/BQQhcViNp8W0ED6kspIFVEiBet8+MiNQjGosb/wH4kXCZ0c&#10;H32IHF8PxMPabISUyQZSo77G8+vZQMcbKVhMxm3eHfYr6dCRgJFmDzcPzSyKAWBvtikRwM5SqBov&#10;hsIScscJW2uW4kCEhBiFswVJghNEHyTH8WrFGUaSw0OK0QAvdbweZAD2l2gw1veb/Ga9WC/KSTmd&#10;rydl3jST+82qnMw3xYdZc92sVk3xI5ZelFUnGOM6FvNi8qL8OxNdnttgz9Hmo2rZW/SkCJB9+U+k&#10;kyuiEQbz7A07b12sLhoEfJ02X95gfDi/ztOu1y/F8icAAAD//wMAUEsDBBQABgAIAAAAIQBqPfwT&#10;3QAAAAoBAAAPAAAAZHJzL2Rvd25yZXYueG1sTI9BT8MwDIXvSPyHyJO4sbQFjak0nRASNzhQxsQx&#10;a7y0WuOUJu0Kvx5PHODmZz89f6/YzK4TEw6h9aQgXSYgkGpvWrIKtm9P12sQIWoyuvOECr4wwKa8&#10;vCh0bvyJXnGqohUcQiHXCpoY+1zKUDfodFj6HolvBz84HVkOVppBnzjcdTJLkpV0uiX+0OgeHxus&#10;j9XoFOymaVdV2fv4fXzJ5PP6037Y1Cp1tZgf7kFEnOOfGc74jA4lM+39SCaIjnV6m3CZyNMdiLPh&#10;d7FXkK1uQJaF/F+h/AEAAP//AwBQSwECLQAUAAYACAAAACEAtoM4kv4AAADhAQAAEwAAAAAAAAAA&#10;AAAAAAAAAAAAW0NvbnRlbnRfVHlwZXNdLnhtbFBLAQItABQABgAIAAAAIQA4/SH/1gAAAJQBAAAL&#10;AAAAAAAAAAAAAAAAAC8BAABfcmVscy8ucmVsc1BLAQItABQABgAIAAAAIQBcy+sYQQIAAHEEAAAO&#10;AAAAAAAAAAAAAAAAAC4CAABkcnMvZTJvRG9jLnhtbFBLAQItABQABgAIAAAAIQBqPfwT3QAAAAoB&#10;AAAPAAAAAAAAAAAAAAAAAJsEAABkcnMvZG93bnJldi54bWxQSwUGAAAAAAQABADzAAAApQUAAAAA&#10;" strokecolor="#5b9bd5" strokeweight=".5pt">
                <v:stroke endarrow="block" joinstyle="miter"/>
                <o:lock v:ext="edit" shapetype="f"/>
              </v:shape>
            </w:pict>
          </mc:Fallback>
        </mc:AlternateContent>
      </w:r>
      <w:r w:rsidRPr="00382CBD">
        <w:rPr>
          <w:rFonts w:ascii="Times New Roman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71040" behindDoc="0" locked="0" layoutInCell="1" allowOverlap="1" wp14:anchorId="02E5E916" wp14:editId="63ED7E3E">
                <wp:simplePos x="0" y="0"/>
                <wp:positionH relativeFrom="column">
                  <wp:posOffset>5153025</wp:posOffset>
                </wp:positionH>
                <wp:positionV relativeFrom="paragraph">
                  <wp:posOffset>153035</wp:posOffset>
                </wp:positionV>
                <wp:extent cx="2286000" cy="295275"/>
                <wp:effectExtent l="0" t="0" r="19050" b="28575"/>
                <wp:wrapNone/>
                <wp:docPr id="25" name="Text Box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286000" cy="2952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447E2A4C" w14:textId="77777777" w:rsidR="001C0B99" w:rsidRDefault="001C0B99" w:rsidP="00302277">
                            <w:r>
                              <w:t>Live- born children N = 14,775</w:t>
                            </w:r>
                            <w:r>
                              <w:br/>
                            </w:r>
                            <w:r>
                              <w:br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E5E916" id="Text Box 25" o:spid="_x0000_s1032" type="#_x0000_t202" style="position:absolute;margin-left:405.75pt;margin-top:12.05pt;width:180pt;height:23.25pt;z-index:251671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Rb+ragIAAOIEAAAOAAAAZHJzL2Uyb0RvYy54bWysVE1PGzEQvVfqf7B8L5tsSYCIDUpBqSpF&#10;gAQVZ8frJSu8Htd2spv++j57kxCgp6o5OOOZ8Xy8ebOXV12j2UY5X5Mp+PBkwJkyksraPBf85+P8&#10;yzlnPghTCk1GFXyrPL+afv502dqJymlFulSOIYjxk9YWfBWCnWSZlyvVCH9CVhkYK3KNCLi656x0&#10;okX0Rmf5YDDOWnKldSSV99De9EY+TfGrSslwV1VeBaYLjtpCOl06l/HMppdi8uyEXdVyV4b4hyoa&#10;URskPYS6EUGwtas/hGpq6chTFU4kNRlVVS1V6gHdDAfvunlYCatSLwDH2wNM/v+Flbebe8fqsuD5&#10;iDMjGszoUXWBfaOOQQV8WusncHuwcAwd9Jhz6tXbBckXD5fsyKd/4OEd8egq18R/dMrwECPYHmCP&#10;aSSUeX4+HgxgkrDlF6P8LOXNXl9b58N3RQ2LQsEdxpoqEJuFDzG/mOxdYjJPui7ntdbpsvXX2rGN&#10;AANAnJJazrTwAcqCz9MvdokQb55pw9qCj7+OBn2vxyFjrkPMpRby5WMExNMm5leJhbs6I049NFEK&#10;3bJL2I/3OC+p3AJmRz1RvZXzGskWqPdeODATKGHbwh2OShMqpJ3E2Yrc77/poz8IAytnLZhecP9r&#10;LZwCDD8MqHQxPD2Nq5Eup6OzHBd3bFkeW8y6uSZAOcReW5nE6B/0XqwcNU9YylnMCpMwErkLHvbi&#10;dej3D0st1WyWnLAMVoSFebByz64I8mP3JJzdTT2AL7e03wkxeTf83jcibmi2DlTViRkR5x7VHU2x&#10;SGnau6WPm3p8T16vn6bpHwAAAP//AwBQSwMEFAAGAAgAAAAhAPjaa1jgAAAACgEAAA8AAABkcnMv&#10;ZG93bnJldi54bWxMj01PwzAMhu9I/IfISNxY2sE+KHWnMQkBJ8RAmnZLG6+t2jhVk3Xl35Oe4Gj7&#10;0evnTTejacVAvastI8SzCARxYXXNJcL318vdGoTzirVqLRPCDznYZNdXqUq0vfAnDXtfihDCLlEI&#10;lfddIqUrKjLKzWxHHG4n2xvlw9iXUvfqEsJNK+dRtJRG1Rw+VKqjXUVFsz8bhO3He/7mivvToJsd&#10;vR6eu+bxuEC8vRm3TyA8jf4Phkk/qEMWnHJ7Zu1Ei7CO40VAEeYPMYgJiFfTJkdYRUuQWSr/V8h+&#10;AQAA//8DAFBLAQItABQABgAIAAAAIQC2gziS/gAAAOEBAAATAAAAAAAAAAAAAAAAAAAAAABbQ29u&#10;dGVudF9UeXBlc10ueG1sUEsBAi0AFAAGAAgAAAAhADj9If/WAAAAlAEAAAsAAAAAAAAAAAAAAAAA&#10;LwEAAF9yZWxzLy5yZWxzUEsBAi0AFAAGAAgAAAAhAORFv6tqAgAA4gQAAA4AAAAAAAAAAAAAAAAA&#10;LgIAAGRycy9lMm9Eb2MueG1sUEsBAi0AFAAGAAgAAAAhAPjaa1jgAAAACgEAAA8AAAAAAAAAAAAA&#10;AAAAxAQAAGRycy9kb3ducmV2LnhtbFBLBQYAAAAABAAEAPMAAADRBQAAAAA=&#10;" fillcolor="window" strokeweight=".5pt">
                <v:path arrowok="t"/>
                <v:textbox>
                  <w:txbxContent>
                    <w:p w14:paraId="447E2A4C" w14:textId="77777777" w:rsidR="001C0B99" w:rsidRDefault="001C0B99" w:rsidP="00302277">
                      <w:r>
                        <w:t>Live- born children N = 14,775</w:t>
                      </w:r>
                      <w:r>
                        <w:br/>
                      </w:r>
                      <w:r>
                        <w:br/>
                      </w:r>
                    </w:p>
                  </w:txbxContent>
                </v:textbox>
              </v:shape>
            </w:pict>
          </mc:Fallback>
        </mc:AlternateContent>
      </w:r>
      <w:r w:rsidRPr="00382CBD">
        <w:rPr>
          <w:rFonts w:ascii="Times New Roman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46464" behindDoc="0" locked="0" layoutInCell="1" allowOverlap="1" wp14:anchorId="492BAA2A" wp14:editId="2A6E8CA4">
                <wp:simplePos x="0" y="0"/>
                <wp:positionH relativeFrom="column">
                  <wp:posOffset>1809750</wp:posOffset>
                </wp:positionH>
                <wp:positionV relativeFrom="paragraph">
                  <wp:posOffset>455295</wp:posOffset>
                </wp:positionV>
                <wp:extent cx="1800225" cy="438150"/>
                <wp:effectExtent l="0" t="0" r="28575" b="19050"/>
                <wp:wrapNone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800225" cy="4381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F10C4AE" w14:textId="77777777" w:rsidR="001C0B99" w:rsidRDefault="001C0B99" w:rsidP="00A81C0D">
                            <w:r>
                              <w:t>Individual women recruited</w:t>
                            </w:r>
                            <w:r>
                              <w:br/>
                              <w:t>N= 13,76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2BAA2A" id="Text Box 4" o:spid="_x0000_s1033" type="#_x0000_t202" style="position:absolute;margin-left:142.5pt;margin-top:35.85pt;width:141.75pt;height:34.5pt;z-index:251646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2Sb/nwIAANIFAAAOAAAAZHJzL2Uyb0RvYy54bWysVFtv2yAUfp+0/4B4X52k6WVWnSpr1WlS&#10;1FZrpz4TDA0qcBiQ2Nmv3wHbaXp56bQXDD7fuX3ncnbeGk02wgcFtqLjgxElwnKolX2s6K/7qy+n&#10;lITIbM00WFHRrQj0fPb501njSjGBFehaeIJGbCgbV9FVjK4sisBXwrBwAE5YFErwhkV8+sei9qxB&#10;60YXk9HouGjA184DFyHg38tOSGfZvpSCxxspg4hEVxRji/n0+Vyms5idsfLRM7dSvA+D/UMUhimL&#10;TnemLllkZO3VG1NGcQ8BZDzgYAqQUnGRc8BsxqNX2dytmBM5FyQnuB1N4f+Z5debW09UXdEpJZYZ&#10;LNG9aCP5Bi2ZJnYaF0oE3TmExRZ/Y5VzpsEtgD8FhBR7mE4hIDqx0Upv0hfzJKiIBdjuSE9eeLJ2&#10;OhpNJkeUcJRND0/HR7kqxbO28yF+F2BIulTUY1FzBGyzCDH5Z+UASc4CaFVfKa3zIzWSuNCebBi2&#10;gI7jlBRqvEBpS5qKHh+i6zcWkumd/lIz/vTWAtrTNmmK3HJ9WImWjol8i1stEkbbn0Ii5ZmQd2Jk&#10;nAu7izOjE0piRh9R7PHPUX1EucsDNbJnsHGnbJQF37H0ktr6aaBWdvi+MUKXd6Igtss299rJ0FlL&#10;qLfYWB66wQyOXynke8FCvGUeJxFbBrdLvMFDasAiQX+jZAX+z3v/Ex4HBKWUNDjZFQ2/18wLSvQP&#10;i6PzdTydplWQH9Ojkwk+/L5kuS+xa3MB2Dlj3GOO52vCRz1cpQfzgEtonryiiFmOvisah+tF7PYN&#10;LjEu5vMMwuF3LC7snePDPKU+u28fmHd9n0eckGsYdgArX7V7h031sTBfR5Aqz0LiuWO15x8XR274&#10;fsmlzbT/zqjnVTz7CwAA//8DAFBLAwQUAAYACAAAACEAQGA5T+EAAAAKAQAADwAAAGRycy9kb3du&#10;cmV2LnhtbEyPUUvDMBSF3wX/Q7iCby7dsGupTccQBUH6sE5xj1lz05Q1SWmyrf57r0/6eLkf53yn&#10;3Mx2YBecQu+dgOUiAYau9ap3nYCP/etDDixE6ZQcvEMB3xhgU93elLJQ/up2eGlixyjEhUIKMDGO&#10;BeehNWhlWPgRHf20n6yMdE4dV5O8Urgd+CpJ1tzK3lGDkSM+G2xPzdkKUFrvT6l507v3L334rF/q&#10;7aGphbi/m7dPwCLO8Q+GX31Sh4qcjv7sVGCDgFWe0pYoIFtmwAhI13kK7EjkY5IBr0r+f0L1AwAA&#10;//8DAFBLAQItABQABgAIAAAAIQC2gziS/gAAAOEBAAATAAAAAAAAAAAAAAAAAAAAAABbQ29udGVu&#10;dF9UeXBlc10ueG1sUEsBAi0AFAAGAAgAAAAhADj9If/WAAAAlAEAAAsAAAAAAAAAAAAAAAAALwEA&#10;AF9yZWxzLy5yZWxzUEsBAi0AFAAGAAgAAAAhAOHZJv+fAgAA0gUAAA4AAAAAAAAAAAAAAAAALgIA&#10;AGRycy9lMm9Eb2MueG1sUEsBAi0AFAAGAAgAAAAhAEBgOU/hAAAACgEAAA8AAAAAAAAAAAAAAAAA&#10;+QQAAGRycy9kb3ducmV2LnhtbFBLBQYAAAAABAAEAPMAAAAHBgAAAAA=&#10;" fillcolor="white [3201]" strokeweight=".5pt">
                <v:path arrowok="t"/>
                <v:textbox>
                  <w:txbxContent>
                    <w:p w14:paraId="4F10C4AE" w14:textId="77777777" w:rsidR="001C0B99" w:rsidRDefault="001C0B99" w:rsidP="00A81C0D">
                      <w:r>
                        <w:t>Individual women recruited</w:t>
                      </w:r>
                      <w:r>
                        <w:br/>
                        <w:t>N= 13,761</w:t>
                      </w:r>
                    </w:p>
                  </w:txbxContent>
                </v:textbox>
              </v:shape>
            </w:pict>
          </mc:Fallback>
        </mc:AlternateContent>
      </w:r>
      <w:r w:rsidRPr="00382CBD">
        <w:rPr>
          <w:rFonts w:ascii="Times New Roman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295" distR="114295" simplePos="0" relativeHeight="251652608" behindDoc="0" locked="0" layoutInCell="1" allowOverlap="1" wp14:anchorId="2B2BD771" wp14:editId="6C09E19D">
                <wp:simplePos x="0" y="0"/>
                <wp:positionH relativeFrom="column">
                  <wp:posOffset>2657474</wp:posOffset>
                </wp:positionH>
                <wp:positionV relativeFrom="paragraph">
                  <wp:posOffset>186055</wp:posOffset>
                </wp:positionV>
                <wp:extent cx="0" cy="266700"/>
                <wp:effectExtent l="76200" t="0" r="57150" b="57150"/>
                <wp:wrapNone/>
                <wp:docPr id="17" name="Straight Arrow Connector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667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65CF644" id="Straight Arrow Connector 17" o:spid="_x0000_s1026" type="#_x0000_t32" style="position:absolute;margin-left:209.25pt;margin-top:14.65pt;width:0;height:21pt;z-index:251652608;visibility:visible;mso-wrap-style:square;mso-width-percent:0;mso-height-percent:0;mso-wrap-distance-left:3.17486mm;mso-wrap-distance-top:0;mso-wrap-distance-right:3.17486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NjSI4AEAABEEAAAOAAAAZHJzL2Uyb0RvYy54bWysU12P2yAQfK/U/4B4b+ykUq6y4pyqXNuX&#10;Uxs17Q/gMMTogEULjZ1/3wUnvn7pHk59QQZmdmeG9eZ2dJadFEYDvuXLRc2Z8hI6448t//7t45t3&#10;nMUkfCcseNXys4r8dvv61WYIjVpBD7ZTyKiIj80QWt6nFJqqirJXTsQFBOXpUgM6kWiLx6pDMVB1&#10;Z6tVXa+rAbALCFLFSKd30yXflvpaK5m+aB1VYrblpC2VFcv6kNdquxHNEUXojbzIEC9Q4YTx1HQu&#10;dSeSYD/Q/FXKGYkQQaeFBFeB1kaq4oHcLOs/3Bx6EVTxQuHEMMcU/19Z+fm0R2Y6ersbzrxw9EaH&#10;hMIc+8TeI8LAduA95QjICEJ5DSE2RNv5PWbHcvSHcA/yMdJd9dtl3sQwwUaNLsPJMhtL/uc5fzUm&#10;JqdDSaer9fqmLk9TiebKCxjTJwWO5Y+Wx4vGWdyyxC9O9zFlHaK5EnJT6/OahLEffMfSOZDLhEb4&#10;o1XZEsEzpKifBBfp6WzVRP+qNIVEEt+WNmU81c4iOwkarO5xOVchZKZoY+1Mqp8nXbCZpsrIzsTV&#10;88QZXTqCTzPRGQ/4L3Iar1L1hL+6nrxm2w/Qnfd4fUyau5LP5R/Jg/3rvtCf/uTtTwAAAP//AwBQ&#10;SwMEFAAGAAgAAAAhAHnOEcfeAAAACQEAAA8AAABkcnMvZG93bnJldi54bWxMj01PwzAMhu9I/IfI&#10;SNxY2g22UZpOwEAa4rSPCzev8ZqKxKmabCv/niAOcLT96PXzlovBWXGiPrSeFeSjDARx7XXLjYLd&#10;9vVmDiJEZI3WMyn4ogCL6vKixEL7M6/ptImNSCEcClRgYuwKKUNtyGEY+Y443Q6+dxjT2DdS93hO&#10;4c7KcZZNpcOW0weDHT0bqj83R6fgYJCWO8u47GbT/P3pY/WSvXmlrq+GxwcQkYb4B8OPflKHKjnt&#10;/ZF1EFbBbT6/S6iC8f0ERAJ+F3sFs3wCsirl/wbVNwAAAP//AwBQSwECLQAUAAYACAAAACEAtoM4&#10;kv4AAADhAQAAEwAAAAAAAAAAAAAAAAAAAAAAW0NvbnRlbnRfVHlwZXNdLnhtbFBLAQItABQABgAI&#10;AAAAIQA4/SH/1gAAAJQBAAALAAAAAAAAAAAAAAAAAC8BAABfcmVscy8ucmVsc1BLAQItABQABgAI&#10;AAAAIQAjNjSI4AEAABEEAAAOAAAAAAAAAAAAAAAAAC4CAABkcnMvZTJvRG9jLnhtbFBLAQItABQA&#10;BgAIAAAAIQB5zhHH3gAAAAkBAAAPAAAAAAAAAAAAAAAAADoEAABkcnMvZG93bnJldi54bWxQSwUG&#10;AAAAAAQABADzAAAARQUAAAAA&#10;" strokecolor="black [3200]" strokeweight="1.5pt">
                <v:stroke endarrow="block" joinstyle="miter"/>
                <o:lock v:ext="edit" shapetype="f"/>
              </v:shape>
            </w:pict>
          </mc:Fallback>
        </mc:AlternateContent>
      </w:r>
    </w:p>
    <w:p w14:paraId="2AC62080" w14:textId="17105919" w:rsidR="00A81C0D" w:rsidRPr="00382CBD" w:rsidRDefault="00C85E7B" w:rsidP="00A81C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82CBD">
        <w:rPr>
          <w:rFonts w:ascii="Times New Roman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298" distR="114298" simplePos="0" relativeHeight="251649536" behindDoc="0" locked="0" layoutInCell="1" allowOverlap="1" wp14:anchorId="4BF4CDC9" wp14:editId="4AA0D4CB">
                <wp:simplePos x="0" y="0"/>
                <wp:positionH relativeFrom="column">
                  <wp:posOffset>7352664</wp:posOffset>
                </wp:positionH>
                <wp:positionV relativeFrom="paragraph">
                  <wp:posOffset>443230</wp:posOffset>
                </wp:positionV>
                <wp:extent cx="0" cy="314325"/>
                <wp:effectExtent l="76200" t="0" r="57150" b="47625"/>
                <wp:wrapNone/>
                <wp:docPr id="29" name="Straight Arrow Connector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143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DA0C58C" id="Straight Arrow Connector 29" o:spid="_x0000_s1026" type="#_x0000_t32" style="position:absolute;margin-left:578.95pt;margin-top:34.9pt;width:0;height:24.75pt;z-index:251649536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SLJ33gEAAB0EAAAOAAAAZHJzL2Uyb0RvYy54bWysU9uO0zAQfUfiHyy/06RdQBA1XaEu8LKC&#10;isIHeB27sfBN46FJ/p6x04arkEC8jGLPnJlzjifb29FZdlaQTPAtX69qzpSXoTP+1PJPH988ecFZ&#10;QuE7YYNXLZ9U4re7x4+2Q2zUJvTBdgoYNfGpGWLLe8TYVFWSvXIirUJUnpI6gBNIRzhVHYiBujtb&#10;ber6eTUE6CIEqVKi27s5yXelv9ZK4nutk0JmW07csEQo8SHHarcVzQlE7I280BD/wMIJ42no0upO&#10;oGBfwPzSyhkJIQWNKxlcFbQ2UhUNpGZd/6Tm2IuoihYyJ8XFpvT/2sp35wMw07V885IzLxy90RFB&#10;mFOP7BVAGNg+eE8+BmBUQn4NMTUE2/sDZMVy9Md4H+TnRLnqh2Q+pDiXjRpcLifJbCz+T4v/akQm&#10;50tJtzfrpzebZ3lUJZorLkLCtyo4lj9ani4cF3LrYr843yecgVdAHmp9jiiMfe07hlMklQhG+JNV&#10;lzm5pLCfCRfqOFk1wz8oTSYRxXlMWU+1t8DOghZLSKk8rpdOVJ1h2li7AOvC74/AS32GqrK6fwNe&#10;EGVy8LiAnfEBfjcdxytlPddfHZh1ZwseQjcd4PqwtIPlTS7/S17y788F/u2v3n0FAAD//wMAUEsD&#10;BBQABgAIAAAAIQCaOG2N3QAAAAwBAAAPAAAAZHJzL2Rvd25yZXYueG1sTI9BT8MwDIXvSPyHyEjc&#10;WLohBi1NJ4TEjiAGB7hljZdUa5yqydrCr8cVB7j52U/P3ys3k2/FgH1sAilYLjIQSHUwDVkF729P&#10;V3cgYtJkdBsIFXxhhE11flbqwoSRXnHYJSs4hGKhFbiUukLKWDv0Oi5Ch8S3Q+i9Tix7K02vRw73&#10;rVxl2Vp63RB/cLrDR4f1cXfyCl7sx+BXtG3kIf/83tpnc3RjUuryYnq4B5FwSn9mmPEZHSpm2ocT&#10;mSha1sub25y9CtY5d5gdv5v9POXXIKtS/i9R/QAAAP//AwBQSwECLQAUAAYACAAAACEAtoM4kv4A&#10;AADhAQAAEwAAAAAAAAAAAAAAAAAAAAAAW0NvbnRlbnRfVHlwZXNdLnhtbFBLAQItABQABgAIAAAA&#10;IQA4/SH/1gAAAJQBAAALAAAAAAAAAAAAAAAAAC8BAABfcmVscy8ucmVsc1BLAQItABQABgAIAAAA&#10;IQAsSLJ33gEAAB0EAAAOAAAAAAAAAAAAAAAAAC4CAABkcnMvZTJvRG9jLnhtbFBLAQItABQABgAI&#10;AAAAIQCaOG2N3QAAAAwBAAAPAAAAAAAAAAAAAAAAADgEAABkcnMvZG93bnJldi54bWxQSwUGAAAA&#10;AAQABADzAAAAQgUAAAAA&#10;" strokecolor="#5b9bd5 [3204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382CBD">
        <w:rPr>
          <w:rFonts w:ascii="Times New Roman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72064" behindDoc="0" locked="0" layoutInCell="1" allowOverlap="1" wp14:anchorId="098779A8" wp14:editId="6E1D73FE">
                <wp:simplePos x="0" y="0"/>
                <wp:positionH relativeFrom="column">
                  <wp:posOffset>5153025</wp:posOffset>
                </wp:positionH>
                <wp:positionV relativeFrom="paragraph">
                  <wp:posOffset>81915</wp:posOffset>
                </wp:positionV>
                <wp:extent cx="2286000" cy="333375"/>
                <wp:effectExtent l="0" t="0" r="19050" b="28575"/>
                <wp:wrapNone/>
                <wp:docPr id="26" name="Text Box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286000" cy="3333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7178134C" w14:textId="77777777" w:rsidR="001C0B99" w:rsidRDefault="001C0B99" w:rsidP="00302277">
                            <w:r>
                              <w:t>Alive at one year of age N = 14,70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8779A8" id="Text Box 26" o:spid="_x0000_s1034" type="#_x0000_t202" style="position:absolute;margin-left:405.75pt;margin-top:6.45pt;width:180pt;height:26.25pt;z-index:251672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bKj0ZwIAAOIEAAAOAAAAZHJzL2Uyb0RvYy54bWysVN9P2zAQfp+0/8Hy+0haoLCKFHWgTpOq&#10;gQQTz67j0AjH59luk+6v32cnLR3saVoe3PPd+X58912vrrtGs61yviZT8NFJzpkyksraPBf8x+Pi&#10;0yVnPghTCk1GFXynPL+effxw1dqpGtOadKkcQxDjp60t+DoEO80yL9eqEf6ErDIwVuQaEXB1z1np&#10;RIvojc7GeT7JWnKldSSV99De9kY+S/GrSslwV1VeBaYLjtpCOl06V/HMZldi+uyEXddyKEP8QxWN&#10;qA2SHkLdiiDYxtXvQjW1dOSpCieSmoyqqpYq9YBuRvmbbh7WwqrUC8Dx9gCT/39h5fftvWN1WfDx&#10;hDMjGszoUXWBfaGOQQV8WuuncHuwcAwd9Jhz6tXbJckXD5fsyKd/4OEd8egq18RfdMrwECPYHWCP&#10;aSSU4/HlJM9hkrCd4rs4j3mz19fW+fBVUcOiUHCHsaYKxHbpQ++6d4nJPOm6XNRap8vO32jHtgIM&#10;AHFKajnTwgcoC75I35Dtj2fasLbgk9PzvO/1OGTMdYi50kK+vI+A6rWJ+VVi4VBnxKmHJkqhW3UJ&#10;+8s9zisqd4DZUU9Ub+WiRrIl6r0XDswESti2cIej0oQKaZA4W5P79Td99AdhYOWsBdML7n9uhFOA&#10;4ZsBlT6Pzs7iaqTL2fnFGBd3bFkdW8ymuSFAOcJeW5nE6B/0XqwcNU9YynnMCpMwErkLHvbiTej3&#10;D0st1XyenLAMVoSlebByz64I8mP3JJwdph7Al++03wkxfTP83jcibmi+CVTViRkR5x7VgaZYpMSt&#10;Yenjph7fk9frX9PsNwAAAP//AwBQSwMEFAAGAAgAAAAhAMM+YgzfAAAACgEAAA8AAABkcnMvZG93&#10;bnJldi54bWxMj8FOg0AQhu8mvsNmTLzZhSq1RZamNjHqyVhNjLeFnQKBnSXsluLbO5z0OPN/+eeb&#10;bDvZTow4+MaRgngRgUAqnWmoUvD58XSzBuGDJqM7R6jgBz1s88uLTKfGnekdx0OoBJeQT7WCOoQ+&#10;ldKXNVrtF65H4uzoBqsDj0MlzaDPXG47uYyilbS6Ib5Q6x73NZbt4WQV7N5eixdf3h5H0+7x+eux&#10;bzffiVLXV9PuAUTAKfzBMOuzOuTsVLgTGS86Bes4ThjlYLkBMQPx/bwpFKySO5B5Jv+/kP8CAAD/&#10;/wMAUEsBAi0AFAAGAAgAAAAhALaDOJL+AAAA4QEAABMAAAAAAAAAAAAAAAAAAAAAAFtDb250ZW50&#10;X1R5cGVzXS54bWxQSwECLQAUAAYACAAAACEAOP0h/9YAAACUAQAACwAAAAAAAAAAAAAAAAAvAQAA&#10;X3JlbHMvLnJlbHNQSwECLQAUAAYACAAAACEAamyo9GcCAADiBAAADgAAAAAAAAAAAAAAAAAuAgAA&#10;ZHJzL2Uyb0RvYy54bWxQSwECLQAUAAYACAAAACEAwz5iDN8AAAAKAQAADwAAAAAAAAAAAAAAAADB&#10;BAAAZHJzL2Rvd25yZXYueG1sUEsFBgAAAAAEAAQA8wAAAM0FAAAAAA==&#10;" fillcolor="window" strokeweight=".5pt">
                <v:path arrowok="t"/>
                <v:textbox>
                  <w:txbxContent>
                    <w:p w14:paraId="7178134C" w14:textId="77777777" w:rsidR="001C0B99" w:rsidRDefault="001C0B99" w:rsidP="00302277">
                      <w:r>
                        <w:t>Alive at one year of age N = 14,701</w:t>
                      </w:r>
                    </w:p>
                  </w:txbxContent>
                </v:textbox>
              </v:shape>
            </w:pict>
          </mc:Fallback>
        </mc:AlternateContent>
      </w:r>
      <w:r w:rsidRPr="00382CBD">
        <w:rPr>
          <w:rFonts w:ascii="Times New Roman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295" distR="114295" simplePos="0" relativeHeight="251648512" behindDoc="0" locked="0" layoutInCell="1" allowOverlap="1" wp14:anchorId="2D52C925" wp14:editId="0BFE9F27">
                <wp:simplePos x="0" y="0"/>
                <wp:positionH relativeFrom="column">
                  <wp:posOffset>2657474</wp:posOffset>
                </wp:positionH>
                <wp:positionV relativeFrom="paragraph">
                  <wp:posOffset>421640</wp:posOffset>
                </wp:positionV>
                <wp:extent cx="0" cy="266700"/>
                <wp:effectExtent l="76200" t="0" r="57150" b="57150"/>
                <wp:wrapNone/>
                <wp:docPr id="20" name="Straight Arrow Connector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667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89C90D4" id="Straight Arrow Connector 20" o:spid="_x0000_s1026" type="#_x0000_t32" style="position:absolute;margin-left:209.25pt;margin-top:33.2pt;width:0;height:21pt;z-index:251648512;visibility:visible;mso-wrap-style:square;mso-width-percent:0;mso-height-percent:0;mso-wrap-distance-left:3.17486mm;mso-wrap-distance-top:0;mso-wrap-distance-right:3.17486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ptVv3wEAABEEAAAOAAAAZHJzL2Uyb0RvYy54bWysU12P2yAQfK/U/4B4b+ykUlpZcU5Vru3L&#10;qY2a6w/gMMTogEULjZ1/3wUn7tfpHk59QQZmdmeG9eZmdJadFEYDvuXLRc2Z8hI6448t/37/6c17&#10;zmISvhMWvGr5WUV+s339ajOERq2gB9spZFTEx2YILe9TCk1VRdkrJ+ICgvJ0qQGdSLTFY9WhGKi6&#10;s9WqrtfVANgFBKlipNPb6ZJvS32tlUxftY4qMdty0pbKimV9yGu13YjmiCL0Rl5kiBeocMJ4ajqX&#10;uhVJsB9o/inljESIoNNCgqtAayNV8UBulvVfbg69CKp4oXBimGOK/6+s/HLaIzNdy1cUjxeO3uiQ&#10;UJhjn9gHRBjYDrynHAEZQSivIcSGaDu/x+xYjv4Q7kA+Rrqr/rjMmxgm2KjRZThZZmPJ/zznr8bE&#10;5HQo6XS1Xr+rS6tKNFdewJg+K3Asf7Q8XjTO4pYlfnG6iynrEM2VkJtan9ckjP3oO5bOgVwmNMIf&#10;rcqWCJ4hRf0kuEhPZ6sm+jelKSSS+La0KeOpdhbZSdBgdY/LuQohM0Uba2dS/Tzpgs00VUZ2Jq6e&#10;J87o0hF8monOeMCnyGm8StUT/up68pptP0B33uP1MWnuSj6XfyQP9u/7Qv/1J29/AgAA//8DAFBL&#10;AwQUAAYACAAAACEA0CMuc9wAAAAKAQAADwAAAGRycy9kb3ducmV2LnhtbEyPwU7DMAyG70i8Q2Qk&#10;biwpKqUqTSdgIIF2YuzCzWu9piJxqibbytsTxAGOtj/9/v56OTsrjjSFwbOGbKFAELe+G7jXsH1/&#10;vipBhIjcofVMGr4owLI5P6ux6vyJ3+i4ib1IIRwq1GBiHCspQ2vIYVj4kTjd9n5yGNM49bKb8JTC&#10;nZXXShXS4cDpg8GRHg21n5uD07A3SKutZVyNt0W2fvh4eVKvXuvLi/n+DkSkOf7B8KOf1KFJTjt/&#10;4C4IqyHPypuEaiiKHEQCfhe7RKoyB9nU8n+F5hsAAP//AwBQSwECLQAUAAYACAAAACEAtoM4kv4A&#10;AADhAQAAEwAAAAAAAAAAAAAAAAAAAAAAW0NvbnRlbnRfVHlwZXNdLnhtbFBLAQItABQABgAIAAAA&#10;IQA4/SH/1gAAAJQBAAALAAAAAAAAAAAAAAAAAC8BAABfcmVscy8ucmVsc1BLAQItABQABgAIAAAA&#10;IQBvptVv3wEAABEEAAAOAAAAAAAAAAAAAAAAAC4CAABkcnMvZTJvRG9jLnhtbFBLAQItABQABgAI&#10;AAAAIQDQIy5z3AAAAAoBAAAPAAAAAAAAAAAAAAAAADkEAABkcnMvZG93bnJldi54bWxQSwUGAAAA&#10;AAQABADzAAAAQgUAAAAA&#10;" strokecolor="black [3200]" strokeweight="1.5pt">
                <v:stroke endarrow="block" joinstyle="miter"/>
                <o:lock v:ext="edit" shapetype="f"/>
              </v:shape>
            </w:pict>
          </mc:Fallback>
        </mc:AlternateContent>
      </w:r>
    </w:p>
    <w:p w14:paraId="0DD98EB8" w14:textId="6C48FFE1" w:rsidR="00A81C0D" w:rsidRPr="00382CBD" w:rsidRDefault="00C85E7B" w:rsidP="00A81C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82CBD">
        <w:rPr>
          <w:rFonts w:ascii="Times New Roman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47488" behindDoc="0" locked="0" layoutInCell="1" allowOverlap="1" wp14:anchorId="5BFB633C" wp14:editId="630E543F">
                <wp:simplePos x="0" y="0"/>
                <wp:positionH relativeFrom="margin">
                  <wp:align>right</wp:align>
                </wp:positionH>
                <wp:positionV relativeFrom="paragraph">
                  <wp:posOffset>372745</wp:posOffset>
                </wp:positionV>
                <wp:extent cx="3019425" cy="590550"/>
                <wp:effectExtent l="0" t="0" r="28575" b="19050"/>
                <wp:wrapNone/>
                <wp:docPr id="13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019425" cy="5905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7E32F1A" w14:textId="33498D47" w:rsidR="001C0B99" w:rsidRDefault="00B61C6B" w:rsidP="00A81C0D">
                            <w:r>
                              <w:t>Adolescents invited to follow-up research clinic</w:t>
                            </w:r>
                            <w:r w:rsidR="001C0B99">
                              <w:t xml:space="preserve"> </w:t>
                            </w:r>
                          </w:p>
                          <w:p w14:paraId="6192F845" w14:textId="77777777" w:rsidR="001C0B99" w:rsidRDefault="001C0B99" w:rsidP="00A81C0D">
                            <w:r>
                              <w:t xml:space="preserve">N=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10,101 </w:t>
                            </w:r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BFB633C" id="Text Box 13" o:spid="_x0000_s1035" type="#_x0000_t202" style="position:absolute;margin-left:186.55pt;margin-top:29.35pt;width:237.75pt;height:46.5pt;z-index:2516474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IKZ8oQIAANQFAAAOAAAAZHJzL2Uyb0RvYy54bWysVFtP2zAUfp+0/2D5faQtLVujpqgDMU2q&#10;AA0mnl3HphaOj2e7Tbpfz7GTlEJ5YdpLYvt85/ady+y8qTTZCucVmIIOTwaUCMOhVOaxoL/vr758&#10;o8QHZkqmwYiC7oSn5/PPn2a1zcUI1qBL4QgaMT6vbUHXIdg8yzxfi4r5E7DCoFCCq1jAq3vMSsdq&#10;tF7pbDQYnGU1uNI64MJ7fL1shXSe7EspeLiR0otAdEExtpC+Ln1X8ZvNZyx/dMyuFe/CYP8QRcWU&#10;Qad7U5csMLJx6shUpbgDDzKccKgykFJxkXLAbIaDN9ncrZkVKRckx9s9Tf7/meXX21tHVIm1O6XE&#10;sAprdC+aQL5DQ/AJ+amtzxF2ZxEYGnxHbMrV2yXwJ4+Q7ADTKnhERz4a6ar4x0wJKmIJdnvaoxuO&#10;j6eD4XQ8mlDCUTaZDiaTVJfsRds6H34IqEg8FNRhWVMEbLv0IfpneQ+JzjxoVV4prdMltpK40I5s&#10;GTaBDsOYFGq8QmlD6oKenaLrIwvR9F5/pRl/OraA9rSJmiI1XRdWpKVlIp3CTouI0eaXkEh6IuSd&#10;GBnnwuzjTOiIkpjRRxQ7/EtUH1Fu80CN5BlM2CtXyoBrWXpNbfnUUytbfNcYvs07UhCaVZO6bdp3&#10;1grKHTaWg3Y0veVXCvleMh9umcNZxJbB/RJu8CM1YJGgO1GyBvf3vfeIxxFBKSU1znZB/Z8Nc4IS&#10;/dPg8EyH43FcBukynnwd4cUdSlaHErOpLgA7Z4ibzPJ0jPig+6N0UD3gGlpEryhihqPvgob+eBHa&#10;jYNrjIvFIoFw/C0LS3NneT9Psc/umwfmbNfnASfkGvotwPI37d5iY30MLDYBpEqzEHluWe34x9WR&#10;Gr5bc3E3Hd4T6mUZz58BAAD//wMAUEsDBBQABgAIAAAAIQChybPX3gAAAAcBAAAPAAAAZHJzL2Rv&#10;d25yZXYueG1sTI9RS8MwFIXfBf9DuIJvLp0YO2rTMURBkD6sU9xj1tw0Zc1NabKt/nvjkz4ezuGc&#10;75Tr2Q3sjFPoPUlYLjJgSK3XPXUSPnavdytgISrSavCEEr4xwLq6vipVof2FtnhuYsdSCYVCSbAx&#10;jgXnobXoVFj4ESl5xk9OxSSnjutJXVK5G/h9lj1yp3pKC1aN+GyxPTYnJ0EbszsK+2a2719m/1m/&#10;1Jt9U0t5ezNvnoBFnONfGH7xEzpUiengT6QDGySkI1GCWOXAkvuQCwHskGJimQOvSv6fv/oBAAD/&#10;/wMAUEsBAi0AFAAGAAgAAAAhALaDOJL+AAAA4QEAABMAAAAAAAAAAAAAAAAAAAAAAFtDb250ZW50&#10;X1R5cGVzXS54bWxQSwECLQAUAAYACAAAACEAOP0h/9YAAACUAQAACwAAAAAAAAAAAAAAAAAvAQAA&#10;X3JlbHMvLnJlbHNQSwECLQAUAAYACAAAACEA0CCmfKECAADUBQAADgAAAAAAAAAAAAAAAAAuAgAA&#10;ZHJzL2Uyb0RvYy54bWxQSwECLQAUAAYACAAAACEAocmz194AAAAHAQAADwAAAAAAAAAAAAAAAAD7&#10;BAAAZHJzL2Rvd25yZXYueG1sUEsFBgAAAAAEAAQA8wAAAAYGAAAAAA==&#10;" fillcolor="white [3201]" strokeweight=".5pt">
                <v:path arrowok="t"/>
                <v:textbox>
                  <w:txbxContent>
                    <w:p w14:paraId="77E32F1A" w14:textId="33498D47" w:rsidR="001C0B99" w:rsidRDefault="00B61C6B" w:rsidP="00A81C0D">
                      <w:r>
                        <w:t>Adolescents invited to</w:t>
                      </w:r>
                      <w:r>
                        <w:t xml:space="preserve"> follow-up research clinic</w:t>
                      </w:r>
                      <w:r w:rsidR="001C0B99">
                        <w:t xml:space="preserve"> </w:t>
                      </w:r>
                    </w:p>
                    <w:p w14:paraId="6192F845" w14:textId="77777777" w:rsidR="001C0B99" w:rsidRDefault="001C0B99" w:rsidP="00A81C0D">
                      <w:r>
                        <w:t xml:space="preserve">N= </w:t>
                      </w:r>
                      <w:r>
                        <w:rPr>
                          <w:sz w:val="24"/>
                          <w:szCs w:val="24"/>
                        </w:rPr>
                        <w:t xml:space="preserve">10,101 </w:t>
                      </w:r>
                      <w:r>
                        <w:t xml:space="preserve">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382CBD">
        <w:rPr>
          <w:rFonts w:ascii="Times New Roman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0560" behindDoc="0" locked="0" layoutInCell="1" allowOverlap="1" wp14:anchorId="561AE9FC" wp14:editId="412A062A">
                <wp:simplePos x="0" y="0"/>
                <wp:positionH relativeFrom="column">
                  <wp:posOffset>1800225</wp:posOffset>
                </wp:positionH>
                <wp:positionV relativeFrom="paragraph">
                  <wp:posOffset>243840</wp:posOffset>
                </wp:positionV>
                <wp:extent cx="1800225" cy="447675"/>
                <wp:effectExtent l="0" t="0" r="28575" b="28575"/>
                <wp:wrapNone/>
                <wp:docPr id="10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800225" cy="4476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E4C0380" w14:textId="413CCFA4" w:rsidR="001C0B99" w:rsidRDefault="001C0B99" w:rsidP="00A81C0D">
                            <w:r>
                              <w:t>Women invited to follow-up research clinic</w:t>
                            </w:r>
                            <w:r>
                              <w:br/>
                              <w:t>N= 11,26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1AE9FC" id="Text Box 10" o:spid="_x0000_s1036" type="#_x0000_t202" style="position:absolute;margin-left:141.75pt;margin-top:19.2pt;width:141.75pt;height:35.25pt;z-index:251650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xX71nwIAANUFAAAOAAAAZHJzL2Uyb0RvYy54bWysVFtP2zAUfp+0/2D5fSTtWmAVKepATJOq&#10;gQYTz65jUwvHx7PdJt2v37GdlHJ5YdpLYvt85/ady9l512iyFc4rMBUdHZWUCMOhVuahor/urj6d&#10;UuIDMzXTYERFd8LT8/nHD2etnYkxrEHXwhE0YvystRVdh2BnReH5WjTMH4EVBoUSXMMCXt1DUTvW&#10;ovVGF+OyPC5acLV1wIX3+HqZhXSe7EspeLiW0otAdEUxtpC+Ln1X8VvMz9jswTG7VrwPg/1DFA1T&#10;Bp3uTV2ywMjGqVemGsUdeJDhiENTgJSKi5QDZjMqX2Rzu2ZWpFyQHG/3NPn/Z5b/2N44omqsHdJj&#10;WIM1uhNdIF+hI/iE/LTWzxB2axEYOnxHbMrV2yXwR4+Q4gCTFTyiIx+ddE38Y6YEFdHHbk97dMOj&#10;tdOyHI+nlHCUTSYnxyfT6Ld40rbOh28CGhIPFXVY1hQB2y59yNABEp150Kq+UlqnS2wlcaEd2TJs&#10;Ah1GvfFnKG1IW9Hjz9Myp3ZoIZre668044+vLWCw2kR3IjVdH1akJTORTmGnRcRo81NIJD0R8kaM&#10;jHNh9nEmdERJzOg9ij3+Kar3KOc8UCN5BhP2yo0y4DJLz6mtHwdqZcb3jeFz3pGC0K26odv61lpB&#10;vcPOcpBn01t+pZDwJfPhhjkcRuwZXDDhGj9SA1YJ+hMla3B/3nqPeJwRlFLS4nBX1P/eMCco0d8N&#10;Ts+X0WQSt0G6TKYnY7y4Q8nqUGI2zQVg64xwlVmejhEf9HCUDpp73EOL6BVFzHD0XdEwHC9CXjm4&#10;x7hYLBII59+ysDS3lg8DFRvtrrtnzvaNHnBEfsCwBtjsRb9nbCyQgcUmgFRpGCLRmdW+ALg70jj1&#10;ey4up8N7Qj1t4/lfAAAA//8DAFBLAwQUAAYACAAAACEAzK36FeEAAAAKAQAADwAAAGRycy9kb3du&#10;cmV2LnhtbEyPwU7DMBBE70j8g7VI3KhDS0oIcaoKgYSEcmgKokc3tuOo8TqK3Tb8PdsTHFf7NPOm&#10;WE2uZyc9hs6jgPtZAkxj41WHrYDP7dtdBixEiUr2HrWAHx1gVV5fFTJX/owbfapjyygEQy4F2BiH&#10;nPPQWO1kmPlBI/2MH52MdI4tV6M8U7jr+TxJltzJDqnBykG/WN0c6qMToIzZHlL7bjYf32b3Vb1W&#10;611dCXF7M62fgUU9xT8YLvqkDiU57f0RVWC9gHm2SAkVsMgegBGQLh9p3J7IJHsCXhb8/4TyFwAA&#10;//8DAFBLAQItABQABgAIAAAAIQC2gziS/gAAAOEBAAATAAAAAAAAAAAAAAAAAAAAAABbQ29udGVu&#10;dF9UeXBlc10ueG1sUEsBAi0AFAAGAAgAAAAhADj9If/WAAAAlAEAAAsAAAAAAAAAAAAAAAAALwEA&#10;AF9yZWxzLy5yZWxzUEsBAi0AFAAGAAgAAAAhAK3FfvWfAgAA1QUAAA4AAAAAAAAAAAAAAAAALgIA&#10;AGRycy9lMm9Eb2MueG1sUEsBAi0AFAAGAAgAAAAhAMyt+hXhAAAACgEAAA8AAAAAAAAAAAAAAAAA&#10;+QQAAGRycy9kb3ducmV2LnhtbFBLBQYAAAAABAAEAPMAAAAHBgAAAAA=&#10;" fillcolor="white [3201]" strokeweight=".5pt">
                <v:path arrowok="t"/>
                <v:textbox>
                  <w:txbxContent>
                    <w:p w14:paraId="0E4C0380" w14:textId="413CCFA4" w:rsidR="001C0B99" w:rsidRDefault="001C0B99" w:rsidP="00A81C0D">
                      <w:r>
                        <w:t>Women invited to follow-up research clinic</w:t>
                      </w:r>
                      <w:r>
                        <w:br/>
                        <w:t>N= 11,264</w:t>
                      </w:r>
                    </w:p>
                  </w:txbxContent>
                </v:textbox>
              </v:shape>
            </w:pict>
          </mc:Fallback>
        </mc:AlternateContent>
      </w:r>
    </w:p>
    <w:p w14:paraId="6E44CF81" w14:textId="7F25F6D6" w:rsidR="00A81C0D" w:rsidRPr="00382CBD" w:rsidRDefault="00C85E7B" w:rsidP="00A81C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82CBD">
        <w:rPr>
          <w:rFonts w:ascii="Times New Roman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295" distR="114295" simplePos="0" relativeHeight="251656704" behindDoc="0" locked="0" layoutInCell="1" allowOverlap="1" wp14:anchorId="618F45AE" wp14:editId="34B782E9">
                <wp:simplePos x="0" y="0"/>
                <wp:positionH relativeFrom="column">
                  <wp:posOffset>2657474</wp:posOffset>
                </wp:positionH>
                <wp:positionV relativeFrom="paragraph">
                  <wp:posOffset>246380</wp:posOffset>
                </wp:positionV>
                <wp:extent cx="0" cy="266700"/>
                <wp:effectExtent l="76200" t="0" r="57150" b="57150"/>
                <wp:wrapNone/>
                <wp:docPr id="19" name="Straight Arrow Connector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667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B5E0108" id="Straight Arrow Connector 19" o:spid="_x0000_s1026" type="#_x0000_t32" style="position:absolute;margin-left:209.25pt;margin-top:19.4pt;width:0;height:21pt;z-index:251656704;visibility:visible;mso-wrap-style:square;mso-width-percent:0;mso-height-percent:0;mso-wrap-distance-left:3.17486mm;mso-wrap-distance-top:0;mso-wrap-distance-right:3.17486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TNVJ4AEAABEEAAAOAAAAZHJzL2Uyb0RvYy54bWysU12P2yAQfK/U/4B4b+ykUtpacU5Vru3L&#10;qY2a9gdwGGJ0wKKFxs6/74IT9+t0D6e+IAMzuzPDenMzOstOCqMB3/LlouZMeQmd8ceWf//28dVb&#10;zmISvhMWvGr5WUV+s335YjOERq2gB9spZFTEx2YILe9TCk1VRdkrJ+ICgvJ0qQGdSLTFY9WhGKi6&#10;s9WqrtfVANgFBKlipNPb6ZJvS32tlUxftI4qMdty0pbKimW9z2u13YjmiCL0Rl5kiGeocMJ4ajqX&#10;uhVJsB9o/inljESIoNNCgqtAayNV8UBulvVfbg69CKp4oXBimGOK/6+s/HzaIzMdvd07zrxw9EaH&#10;hMIc+8TeI8LAduA95QjICEJ5DSE2RNv5PWbHcvSHcAfyIdJd9cdl3sQwwUaNLsPJMhtL/uc5fzUm&#10;JqdDSaer9fpNXZ6mEs2VFzCmTwocyx8tjxeNs7hliV+c7mLKOkRzJeSm1uc1CWM/+I6lcyCXCY3w&#10;R6uyJYJnSFE/CS7S09mqif5VaQqJJL4ubcp4qp1FdhI0WN3Dcq5CyEzRxtqZVD9NumAzTZWRnYmr&#10;p4kzunQEn2aiMx7wMXIar1L1hL+6nrxm2/fQnfd4fUyau5LP5R/Jg/37vtB//cnbnwAAAP//AwBQ&#10;SwMEFAAGAAgAAAAhABDBrF3cAAAACQEAAA8AAABkcnMvZG93bnJldi54bWxMj01PwzAMhu9I/IfI&#10;SNxYUj5GVJpOwEBi4sTYhZvXeE1F41RNtpV/TxAHONp+9Pp5q8Xke3GgMXaBDRQzBYK4Cbbj1sDm&#10;/flCg4gJ2WIfmAx8UYRFfXpSYWnDkd/osE6tyCEcSzTgUhpKKWPjyGOchYE433Zh9JjyOLbSjnjM&#10;4b6Xl0rNpceO8weHAz06aj7Xe29g55CWm55xOdzOi9eHj5cntQrGnJ9N93cgEk3pD4Yf/awOdXba&#10;hj3bKHoD14W+yaiBK50rZOB3sTWglQZZV/J/g/obAAD//wMAUEsBAi0AFAAGAAgAAAAhALaDOJL+&#10;AAAA4QEAABMAAAAAAAAAAAAAAAAAAAAAAFtDb250ZW50X1R5cGVzXS54bWxQSwECLQAUAAYACAAA&#10;ACEAOP0h/9YAAACUAQAACwAAAAAAAAAAAAAAAAAvAQAAX3JlbHMvLnJlbHNQSwECLQAUAAYACAAA&#10;ACEARkzVSeABAAARBAAADgAAAAAAAAAAAAAAAAAuAgAAZHJzL2Uyb0RvYy54bWxQSwECLQAUAAYA&#10;CAAAACEAEMGsXdwAAAAJAQAADwAAAAAAAAAAAAAAAAA6BAAAZHJzL2Rvd25yZXYueG1sUEsFBgAA&#10;AAAEAAQA8wAAAEMFAAAAAA==&#10;" strokecolor="black [3200]" strokeweight="1.5pt">
                <v:stroke endarrow="block" joinstyle="miter"/>
                <o:lock v:ext="edit" shapetype="f"/>
              </v:shape>
            </w:pict>
          </mc:Fallback>
        </mc:AlternateContent>
      </w:r>
      <w:r w:rsidR="00A81C0D" w:rsidRPr="00382CB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0D97D93" w14:textId="1143EA51" w:rsidR="00A81C0D" w:rsidRPr="00382CBD" w:rsidRDefault="00B61C6B" w:rsidP="00A81C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82CBD">
        <w:rPr>
          <w:rFonts w:ascii="Times New Roman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1E49F6CC" wp14:editId="62474C16">
                <wp:simplePos x="0" y="0"/>
                <wp:positionH relativeFrom="margin">
                  <wp:align>right</wp:align>
                </wp:positionH>
                <wp:positionV relativeFrom="paragraph">
                  <wp:posOffset>192405</wp:posOffset>
                </wp:positionV>
                <wp:extent cx="3019425" cy="590550"/>
                <wp:effectExtent l="0" t="0" r="28575" b="19050"/>
                <wp:wrapNone/>
                <wp:docPr id="14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019425" cy="5905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489083C8" w14:textId="40D834E2" w:rsidR="001C0B99" w:rsidRDefault="001C0B99" w:rsidP="00A81C0D">
                            <w:r>
                              <w:t xml:space="preserve">Adolescents attended </w:t>
                            </w:r>
                            <w:r w:rsidR="00B61C6B">
                              <w:t>follow-up research clinic</w:t>
                            </w:r>
                            <w:r>
                              <w:t xml:space="preserve"> </w:t>
                            </w:r>
                          </w:p>
                          <w:p w14:paraId="6B1C6EE3" w14:textId="77777777" w:rsidR="001C0B99" w:rsidRDefault="001C0B99" w:rsidP="00A81C0D">
                            <w:r>
                              <w:t xml:space="preserve">N=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5,217 </w:t>
                            </w:r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E49F6CC" id="Text Box 14" o:spid="_x0000_s1037" type="#_x0000_t202" style="position:absolute;margin-left:186.55pt;margin-top:15.15pt;width:237.75pt;height:46.5pt;z-index:25165568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Dx55aAIAAOMEAAAOAAAAZHJzL2Uyb0RvYy54bWysVE1vGjEQvVfqf7B8bxYIpM0qS0QTUVVC&#10;SSRS5Wy83rCK1+Pahl366/vsBUKTnqpyMOOZ5/l4M7NX112j2VY5X5Mp+PBswJkyksraPBf8x+P8&#10;0xfOfBCmFJqMKvhOeX49/fjhqrW5GtGadKkcgxPj89YWfB2CzbPMy7VqhD8jqwyMFblGBFzdc1Y6&#10;0cJ7o7PRYHCRteRK60gq76G97Y18mvxXlZLhvqq8CkwXHLmFdLp0ruKZTa9E/uyEXddyn4b4hywa&#10;URsEPbq6FUGwjavfuWpq6chTFc4kNRlVVS1VqgHVDAdvqlmuhVWpFpDj7ZEm///cyrvtg2N1id6N&#10;OTOiQY8eVRfYV+oYVOCntT4HbGkBDB30wKZavV2QfPGAZCeY/oEHOvLRVa6J/6iU4SFasDvSHsNI&#10;KM8Hw8vxaMKZhG1yOZhMUl+y19fW+fBNUcOiUHCHtqYMxHbhQ4wv8gMkBvOk63Jea50uO3+jHdsK&#10;TAAGp6SWMy18gLLg8/SLVcLFH8+0YW3BL86RyzuXMdbR50oL+fLeA/xpE1+qNIX7PCNPPTVRCt2q&#10;67kfHoheUbkDz476SfVWzmtEWyDhB+EwmmAQ6xbucVSakCLtJc7W5H79TR/xmBhYOWsx6gX3PzfC&#10;KfDw3WCWLofjcdyNdBlPPo9wcaeW1anFbJobApdDLLaVSYz4oA9i5ah5wlbOYlSYhJGIXfBwEG9C&#10;v4DYaqlmswTCNlgRFmZp5WG8IsuP3ZNwdt/2gIG5o8NSiPxN93tspNzQbBOoqtNoRKJ7Vvdzik1K&#10;7d5vfVzV03tCvX6bpr8BAAD//wMAUEsDBBQABgAIAAAAIQAUKpYm3gAAAAcBAAAPAAAAZHJzL2Rv&#10;d25yZXYueG1sTI/BTsMwEETvSPyDtUjcqENNoIQ4VamEgBOiVELcnHibRInXUeym4e9ZTnAczWjm&#10;Tb6eXS8mHEPrScP1IgGBVHnbUq1h//F0tQIRoiFrek+o4RsDrIvzs9xk1p/oHaddrAWXUMiMhibG&#10;IZMyVA06ExZ+QGLv4EdnIsuxlnY0Jy53vVwmya10piVeaMyA2warbnd0GjZvr+VLqNRhst0Wnz8f&#10;h+7+K9X68mLePICIOMe/MPziMzoUzFT6I9kgeg18JGpQiQLB7s1dmoIoObZUCmSRy//8xQ8AAAD/&#10;/wMAUEsBAi0AFAAGAAgAAAAhALaDOJL+AAAA4QEAABMAAAAAAAAAAAAAAAAAAAAAAFtDb250ZW50&#10;X1R5cGVzXS54bWxQSwECLQAUAAYACAAAACEAOP0h/9YAAACUAQAACwAAAAAAAAAAAAAAAAAvAQAA&#10;X3JlbHMvLnJlbHNQSwECLQAUAAYACAAAACEASQ8eeWgCAADjBAAADgAAAAAAAAAAAAAAAAAuAgAA&#10;ZHJzL2Uyb0RvYy54bWxQSwECLQAUAAYACAAAACEAFCqWJt4AAAAHAQAADwAAAAAAAAAAAAAAAADC&#10;BAAAZHJzL2Rvd25yZXYueG1sUEsFBgAAAAAEAAQA8wAAAM0FAAAAAA==&#10;" fillcolor="window" strokeweight=".5pt">
                <v:path arrowok="t"/>
                <v:textbox>
                  <w:txbxContent>
                    <w:p w14:paraId="489083C8" w14:textId="40D834E2" w:rsidR="001C0B99" w:rsidRDefault="001C0B99" w:rsidP="00A81C0D">
                      <w:r>
                        <w:t xml:space="preserve">Adolescents attended </w:t>
                      </w:r>
                      <w:r w:rsidR="00B61C6B">
                        <w:t>follow-up research clinic</w:t>
                      </w:r>
                      <w:r>
                        <w:t xml:space="preserve"> </w:t>
                      </w:r>
                    </w:p>
                    <w:p w14:paraId="6B1C6EE3" w14:textId="77777777" w:rsidR="001C0B99" w:rsidRDefault="001C0B99" w:rsidP="00A81C0D">
                      <w:r>
                        <w:t xml:space="preserve">N= </w:t>
                      </w:r>
                      <w:r>
                        <w:rPr>
                          <w:sz w:val="24"/>
                          <w:szCs w:val="24"/>
                        </w:rPr>
                        <w:t xml:space="preserve">5,217 </w:t>
                      </w:r>
                      <w:r>
                        <w:t xml:space="preserve">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1C0B99" w:rsidRPr="00382CBD">
        <w:rPr>
          <w:rFonts w:ascii="Times New Roman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168DA875" wp14:editId="01A68059">
                <wp:simplePos x="0" y="0"/>
                <wp:positionH relativeFrom="column">
                  <wp:posOffset>1647190</wp:posOffset>
                </wp:positionH>
                <wp:positionV relativeFrom="paragraph">
                  <wp:posOffset>38100</wp:posOffset>
                </wp:positionV>
                <wp:extent cx="2124075" cy="466725"/>
                <wp:effectExtent l="0" t="0" r="28575" b="28575"/>
                <wp:wrapNone/>
                <wp:docPr id="9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124075" cy="4667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D94ECDE" w14:textId="51418B9B" w:rsidR="001C0B99" w:rsidRDefault="001C0B99" w:rsidP="00A81C0D">
                            <w:r>
                              <w:t>Women attended research clinic</w:t>
                            </w:r>
                            <w:r>
                              <w:br/>
                              <w:t>N= 4,83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8DA875" id="Text Box 9" o:spid="_x0000_s1038" type="#_x0000_t202" style="position:absolute;margin-left:129.7pt;margin-top:3pt;width:167.25pt;height:36.75pt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O6tDoQIAANMFAAAOAAAAZHJzL2Uyb0RvYy54bWysVFtP2zAUfp+0/2D5faTJ2jIqUtSBmCZV&#10;gAYTz65j0wjHx7PdJt2v59hOSrm8MO0lsX2+c/vO5fSsaxTZCutq0CXNj0aUCM2hqvVDSX/fXX75&#10;RonzTFdMgRYl3QlHz+afP522ZiYKWIOqhCVoRLtZa0q69t7MsszxtWiYOwIjNAol2IZ5vNqHrLKs&#10;ReuNyorRaJq1YCtjgQvn8PUiCek82pdScH8tpROeqJJibD5+bfyuwjebn7LZg2VmXfM+DPYPUTSs&#10;1uh0b+qCeUY2tn5jqqm5BQfSH3FoMpCy5iLmgNnko1fZ3K6ZETEXJMeZPU3u/5nlV9sbS+qqpCeU&#10;aNZgie5E58l36MhJYKc1boagW4Mw3+EzVjlm6swS+KNDSHaASQoO0YGNTtom/DFPgopYgN2e9OCF&#10;42ORF+PR8YQSjrLxdHpcTILf7FnbWOd/CGhIOJTUYlFjBGy7dD5BB0hw5kDV1WWtVLyERhLnypIt&#10;wxZQPu+Nv0ApTdqSTr9ORim1QwvB9F5/pRh/fGsBg1U6uBOx5fqwAi2JiXjyOyUCRulfQiLlkZB3&#10;YmScC72PM6IDSmJGH1Hs8c9RfUQ55YEa0TNov1duag02sfSS2upxoFYmfN8YLuUdKPDdqou9lhdD&#10;a62g2mFnWUiT6Qy/rJHwJXP+hlkcRewZXC/+Gj9SAVYJ+hMla7B/33sPeJwQlFLS4miX1P3ZMCso&#10;UT81zs5JPh6HXRAv48lxgRd7KFkdSvSmOQdsnRwXmeHxGPBeDUdpobnHLbQIXlHENEffJfXD8dyn&#10;hYNbjIvFIoJw+g3zS31r+DBQodHuuntmTd/oHkfkCoYlwGav+j1hQ4E0LDYeZB2HIRCdWO0LgJsj&#10;jlO/5cJqOrxH1PMunj8BAAD//wMAUEsDBBQABgAIAAAAIQDlrHzg4AAAAAgBAAAPAAAAZHJzL2Rv&#10;d25yZXYueG1sTI/BTsMwEETvSPyDtUjcqEMhhYQ4VYVAqoRyaAqiRze246jxOordNv17lhMcRzOa&#10;eVMsJ9ezkx5D51HA/SwBprHxqsNWwOf2/e4ZWIgSlew9agEXHWBZXl8VMlf+jBt9qmPLqARDLgXY&#10;GIec89BY7WSY+UEjecaPTkaSY8vVKM9U7no+T5IFd7JDWrBy0K9WN4f66AQoY7aH1K7N5uPb7L6q&#10;t2q1qyshbm+m1QuwqKf4F4ZffEKHkpj2/ogqsF7APM0eKSpgQZfIT7OHDNhewFOWAi8L/v9A+QMA&#10;AP//AwBQSwECLQAUAAYACAAAACEAtoM4kv4AAADhAQAAEwAAAAAAAAAAAAAAAAAAAAAAW0NvbnRl&#10;bnRfVHlwZXNdLnhtbFBLAQItABQABgAIAAAAIQA4/SH/1gAAAJQBAAALAAAAAAAAAAAAAAAAAC8B&#10;AABfcmVscy8ucmVsc1BLAQItABQABgAIAAAAIQCmO6tDoQIAANMFAAAOAAAAAAAAAAAAAAAAAC4C&#10;AABkcnMvZTJvRG9jLnhtbFBLAQItABQABgAIAAAAIQDlrHzg4AAAAAgBAAAPAAAAAAAAAAAAAAAA&#10;APsEAABkcnMvZG93bnJldi54bWxQSwUGAAAAAAQABADzAAAACAYAAAAA&#10;" fillcolor="white [3201]" strokeweight=".5pt">
                <v:path arrowok="t"/>
                <v:textbox>
                  <w:txbxContent>
                    <w:p w14:paraId="1D94ECDE" w14:textId="51418B9B" w:rsidR="001C0B99" w:rsidRDefault="001C0B99" w:rsidP="00A81C0D">
                      <w:r>
                        <w:t>Women attended research clinic</w:t>
                      </w:r>
                      <w:r>
                        <w:br/>
                        <w:t>N= 4,834</w:t>
                      </w:r>
                    </w:p>
                  </w:txbxContent>
                </v:textbox>
              </v:shape>
            </w:pict>
          </mc:Fallback>
        </mc:AlternateContent>
      </w:r>
      <w:r w:rsidR="00C85E7B" w:rsidRPr="00382CBD">
        <w:rPr>
          <w:rFonts w:ascii="Times New Roman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299" distR="114299" simplePos="0" relativeHeight="251667968" behindDoc="0" locked="0" layoutInCell="1" allowOverlap="1" wp14:anchorId="50711BF2" wp14:editId="7580E57D">
                <wp:simplePos x="0" y="0"/>
                <wp:positionH relativeFrom="column">
                  <wp:posOffset>7665720</wp:posOffset>
                </wp:positionH>
                <wp:positionV relativeFrom="paragraph">
                  <wp:posOffset>116840</wp:posOffset>
                </wp:positionV>
                <wp:extent cx="156210" cy="0"/>
                <wp:effectExtent l="57150" t="8255" r="57150" b="16510"/>
                <wp:wrapNone/>
                <wp:docPr id="1" name="Straight Arrow Connector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rot="5400000">
                          <a:off x="0" y="0"/>
                          <a:ext cx="156210" cy="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rgbClr val="5B9BD5"/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AC4AFA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1" o:spid="_x0000_s1026" type="#_x0000_t32" style="position:absolute;margin-left:603.6pt;margin-top:9.2pt;width:12.3pt;height:0;rotation:90;z-index:25166796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jF3QQAIAAHEEAAAOAAAAZHJzL2Uyb0RvYy54bWysVF1v2yAUfZ+0/4B4T22nTpZadao2TvbS&#10;dZGy/QACOEbjS0DjRNP++y44ddftZZqWB3LhwuHccw++vTspiY7ceWF0jYurHCOuqWFCH2r89ctm&#10;ssDIB6IZkUbzGp+5x3fL9+9ue1vxqemMZNwhANG+6m2NuxBslWWedlwRf2Us15BsjVMkwNQdMuZI&#10;D+hKZtM8n2e9ccw6Q7n3sNoMSbxM+G3Lafjctp4HJGsM3EIaXRr3ccyWt6Q6OGI7QS80yD+wUERo&#10;uHSEakgg6NmJP6CUoM5404YralRm2lZQnmqAaor8t2p2HbE81QLieDvK5P8fLH06bh0SDHqHkSYK&#10;WrQLjohDF9C9c6ZHK6M1yGgcKoooV299BadWeutiwfSkd/bR0G8ectmbZJx4C/D7/pNhgEyeg0kq&#10;nVqnkDPQjVmZx19aBTXQKbXmPLaGnwKisFjM5tMCGkhfUhmpIkqkYJ0PH7lRKAY19hf+I/EioZPj&#10;ow+R4+uBeFibjZAy2UBq1Nd4fj0b6HgjBYvJuM27w34lHToSMNLs4eahmUUxAOzNNiUC2FkKVePF&#10;UFhC7jhha81SHIiQEKNwtiBJcILog+Q4Xq04w0hyeEgxGuCljteDDMD+Eg3G+n6T36wX60U5Kafz&#10;9aTMm2Zyv1mVk/mm+DBrrpvVqil+xNKLsuoEY1zHYl5MXpR/Z6LLcxvsOdp8VC17i54UAbIv/4l0&#10;ckU0wmCevWHnrYvVRYOAr9PmyxuMD+fXedr1+qVY/gQAAP//AwBQSwMEFAAGAAgAAAAhAAMYBe3d&#10;AAAACgEAAA8AAABkcnMvZG93bnJldi54bWxMj8FOwzAMhu9IvENkJG4sbRFjdE0nhMQNDhSYOHqN&#10;l1ZrnNKkXeHpycQBjr/96ffnYjPbTkw0+NaxgnSRgCCunW7ZKHh7fbxagfABWWPnmBR8kYdNeX5W&#10;YK7dkV9oqoIRsYR9jgqaEPpcSl83ZNEvXE8cd3s3WAwxDkbqAY+x3HYyS5KltNhyvNBgTw8N1Ydq&#10;tAq207Stqux9/D48Z/Jp9Wk+TGqUuryY79cgAs3hD4aTflSHMjrt3Mjaiy7mLL27iayCZQriBPwO&#10;dgquk1uQZSH/v1D+AAAA//8DAFBLAQItABQABgAIAAAAIQC2gziS/gAAAOEBAAATAAAAAAAAAAAA&#10;AAAAAAAAAABbQ29udGVudF9UeXBlc10ueG1sUEsBAi0AFAAGAAgAAAAhADj9If/WAAAAlAEAAAsA&#10;AAAAAAAAAAAAAAAALwEAAF9yZWxzLy5yZWxzUEsBAi0AFAAGAAgAAAAhAIaMXdBAAgAAcQQAAA4A&#10;AAAAAAAAAAAAAAAALgIAAGRycy9lMm9Eb2MueG1sUEsBAi0AFAAGAAgAAAAhAAMYBe3dAAAACgEA&#10;AA8AAAAAAAAAAAAAAAAAmgQAAGRycy9kb3ducmV2LnhtbFBLBQYAAAAABAAEAPMAAACkBQAAAAA=&#10;" strokecolor="#5b9bd5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12B35808" w14:textId="03B2298F" w:rsidR="00A81C0D" w:rsidRPr="00382CBD" w:rsidRDefault="00C85E7B" w:rsidP="00A81C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82CBD">
        <w:rPr>
          <w:rFonts w:ascii="Times New Roman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53845AC2" wp14:editId="7209F969">
                <wp:simplePos x="0" y="0"/>
                <wp:positionH relativeFrom="column">
                  <wp:posOffset>7800975</wp:posOffset>
                </wp:positionH>
                <wp:positionV relativeFrom="paragraph">
                  <wp:posOffset>340360</wp:posOffset>
                </wp:positionV>
                <wp:extent cx="95250" cy="352425"/>
                <wp:effectExtent l="0" t="0" r="76200" b="47625"/>
                <wp:wrapNone/>
                <wp:docPr id="32" name="Straight Arrow Connector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95250" cy="35242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149CCF" id="Straight Arrow Connector 32" o:spid="_x0000_s1026" type="#_x0000_t32" style="position:absolute;margin-left:614.25pt;margin-top:26.8pt;width:7.5pt;height:27.75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U3Qv8AEAAMUDAAAOAAAAZHJzL2Uyb0RvYy54bWysU8tu2zAQvBfoPxC817LlOkgEy0FjN70E&#10;rQEnH7CmKIkoX1iylv33XVK207S3oDoQ5D5md2dHy/uj0ewgMShnaz6bTDmTVrhG2a7mL8+Pn245&#10;CxFsA9pZWfOTDPx+9fHDcvCVLF3vdCOREYgN1eBr3sfoq6IIopcGwsR5acnZOjQQ6Yld0SAMhG50&#10;UU6nN8XgsPHohAyBrJvRyVcZv22liD/aNsjIdM2pt5hPzOc+ncVqCVWH4Hslzm3AO7owoCwVvUJt&#10;IAL7heofKKMEuuDaOBHOFK5tlZB5BppmNv1rml0PXuZZiJzgrzSF/wcrvh+2yFRT83nJmQVDO9pF&#10;BNX1kX1BdANbO2uJR4eMQoivwYeK0tZ2i2licbQ7/+TEz0C+4o0zPYIfw44tmhROI7Nj5v905V8e&#10;IxNkvFuUC1qSIM98UX4uF6lcAdUl12OI36QzLF1qHs59Xhuc5RXA4SnEMfGSkApb96i0JjtU2rKh&#10;5jfzXAxIda2GSHWNJx6C7TgD3ZGcRcSMGJxWTcpOyQG7/VojOwBJavFw97C5tPkmLJXeQOjHuOwa&#10;xWZUJMVrZWp+O03faI6g9FfbsHjytIKICmyn5ZkAbVNlmfV8Hu6V23Tbu+a0xcsCSCuZt7Oukxj/&#10;fOc1vf59q98AAAD//wMAUEsDBBQABgAIAAAAIQDNvfQQ4QAAAAwBAAAPAAAAZHJzL2Rvd25yZXYu&#10;eG1sTI9PT4NAEMXvJn6HzZh4aezSra0VWRr/xJgYL6LeFxgBZWeRXQp8e6cnvc2beXnze8l+sq04&#10;YO8bRxpWywgEUuHKhioN72+PFzsQPhgqTesINczoYZ+eniQmLt1Ir3jIQiU4hHxsNNQhdLGUvqjR&#10;Gr90HRLfPl1vTWDZV7LszcjhtpUqirbSmob4Q206vK+x+M4Gq8Ethg81+nkhn6/u8hf185DNT19a&#10;n59NtzcgAk7hzwxHfEaHlJlyN1DpRctaqd2GvRo26y2Io0NdrnmT8xRdr0CmifxfIv0FAAD//wMA&#10;UEsBAi0AFAAGAAgAAAAhALaDOJL+AAAA4QEAABMAAAAAAAAAAAAAAAAAAAAAAFtDb250ZW50X1R5&#10;cGVzXS54bWxQSwECLQAUAAYACAAAACEAOP0h/9YAAACUAQAACwAAAAAAAAAAAAAAAAAvAQAAX3Jl&#10;bHMvLnJlbHNQSwECLQAUAAYACAAAACEAJlN0L/ABAADFAwAADgAAAAAAAAAAAAAAAAAuAgAAZHJz&#10;L2Uyb0RvYy54bWxQSwECLQAUAAYACAAAACEAzb30EOEAAAAMAQAADwAAAAAAAAAAAAAAAABKBAAA&#10;ZHJzL2Rvd25yZXYueG1sUEsFBgAAAAAEAAQA8wAAAFgFAAAAAA==&#10;" strokecolor="#5b9bd5" strokeweight=".5pt">
                <v:stroke endarrow="block" joinstyle="miter"/>
                <o:lock v:ext="edit" shapetype="f"/>
              </v:shape>
            </w:pict>
          </mc:Fallback>
        </mc:AlternateContent>
      </w:r>
      <w:r w:rsidRPr="00382CBD">
        <w:rPr>
          <w:rFonts w:ascii="Times New Roman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179A9E8B" wp14:editId="31BBF1B2">
                <wp:simplePos x="0" y="0"/>
                <wp:positionH relativeFrom="column">
                  <wp:posOffset>5991225</wp:posOffset>
                </wp:positionH>
                <wp:positionV relativeFrom="paragraph">
                  <wp:posOffset>330835</wp:posOffset>
                </wp:positionV>
                <wp:extent cx="47625" cy="409575"/>
                <wp:effectExtent l="38100" t="0" r="47625" b="47625"/>
                <wp:wrapNone/>
                <wp:docPr id="31" name="Straight Arrow Connector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47625" cy="40957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D684BB" id="Straight Arrow Connector 31" o:spid="_x0000_s1026" type="#_x0000_t32" style="position:absolute;margin-left:471.75pt;margin-top:26.05pt;width:3.75pt;height:32.25pt;flip:x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qgnO+gEAAM8DAAAOAAAAZHJzL2Uyb0RvYy54bWysU8lu2zAQvRfoPxC815KdOItgOWjspj0E&#10;qQG3HzCmKIkoNwxZy/77DinbadpbUR0IcpY3M2+eFg8Ho9leYlDO1nw6KTmTVrhG2a7m3789fbjj&#10;LESwDWhnZc2PMvCH5ft3i8FXcuZ6pxuJjEBsqAZf8z5GXxVFEL00ECbOS0vO1qGBSE/sigZhIHSj&#10;i1lZ3hSDw8ajEzIEsq5HJ19m/LaVIn5t2yAj0zWn3mI+MZ+7dBbLBVQdgu+VOLUB/9CFAWWp6AVq&#10;DRHYT1R/QRkl0AXXxolwpnBtq4TMM9A00/KPabY9eJlnIXKCv9AU/h+seNlvkKmm5ldTziwY2tE2&#10;Iqiuj+wjohvYyllLPDpkFEJ8DT5UlLayG0wTi4Pd+mcnfgTyFW+c6RH8GHZo0bBWK/+FZJKpouHZ&#10;IW/ieNmEPEQmyHh9ezObcybIc13ez2/nqXABVUJJRT2G+Fk6w9Kl5uHU8aXVsQLsn0McE88JKdm6&#10;J6U12aHSlg01v7makzYEkP5aDZGuxhMjwXacge5I2CJi7jk4rZqUnZIDdruVRrYHEtf88f5xfW7z&#10;TVgqvYbQj3HZNcrOqEja18rU/K5M32iOoPQn27B49LSMiApsp+WJAG1TZZmVfRruleV027nmuMHz&#10;Kkg1mbeTwpMsf3/nhb3+h8tfAAAA//8DAFBLAwQUAAYACAAAACEAV+Ez1t8AAAAKAQAADwAAAGRy&#10;cy9kb3ducmV2LnhtbEyPTU+DQBCG7yb+h82YeLMLrWCLLI0xUeOxn3qcwhRI9wPZbcF/73jS42Se&#10;vO/z5svRaHGh3rfOKognEQiypataWyvYbl7u5iB8QFuhdpYUfJOHZXF9lWNWucGu6LIOteAQ6zNU&#10;0ITQZVL6siGDfuI6svw7ut5g4LOvZdXjwOFGy2kUpdJga7mhwY6eGypP67NRsPdf7x8Pp+3xFWlP&#10;n8Nu5jf6Tanbm/HpEUSgMfzB8KvP6lCw08GdbeWFVrC4nyWMKkimMQgGFknM4w5MxmkKssjl/wnF&#10;DwAAAP//AwBQSwECLQAUAAYACAAAACEAtoM4kv4AAADhAQAAEwAAAAAAAAAAAAAAAAAAAAAAW0Nv&#10;bnRlbnRfVHlwZXNdLnhtbFBLAQItABQABgAIAAAAIQA4/SH/1gAAAJQBAAALAAAAAAAAAAAAAAAA&#10;AC8BAABfcmVscy8ucmVsc1BLAQItABQABgAIAAAAIQDyqgnO+gEAAM8DAAAOAAAAAAAAAAAAAAAA&#10;AC4CAABkcnMvZTJvRG9jLnhtbFBLAQItABQABgAIAAAAIQBX4TPW3wAAAAoBAAAPAAAAAAAAAAAA&#10;AAAAAFQEAABkcnMvZG93bnJldi54bWxQSwUGAAAAAAQABADzAAAAYAUAAAAA&#10;" strokecolor="#5b9bd5" strokeweight=".5pt">
                <v:stroke endarrow="block" joinstyle="miter"/>
                <o:lock v:ext="edit" shapetype="f"/>
              </v:shape>
            </w:pict>
          </mc:Fallback>
        </mc:AlternateContent>
      </w:r>
      <w:r w:rsidRPr="00382CBD">
        <w:rPr>
          <w:rFonts w:ascii="Times New Roman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3632" behindDoc="0" locked="0" layoutInCell="1" allowOverlap="1" wp14:anchorId="21C0FAB6" wp14:editId="4479B221">
                <wp:simplePos x="0" y="0"/>
                <wp:positionH relativeFrom="column">
                  <wp:posOffset>2867025</wp:posOffset>
                </wp:positionH>
                <wp:positionV relativeFrom="paragraph">
                  <wp:posOffset>86995</wp:posOffset>
                </wp:positionV>
                <wp:extent cx="495300" cy="323850"/>
                <wp:effectExtent l="0" t="0" r="95250" b="57150"/>
                <wp:wrapNone/>
                <wp:docPr id="23" name="Straight Arrow Connector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95300" cy="3238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155DFC0" id="Straight Arrow Connector 23" o:spid="_x0000_s1026" type="#_x0000_t32" style="position:absolute;margin-left:225.75pt;margin-top:6.85pt;width:39pt;height:25.5pt;z-index:25165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vk/j5wEAABYEAAAOAAAAZHJzL2Uyb0RvYy54bWysU01v2zAMvQ/YfxB0X+wk69AZdYoh3XYp&#10;tqDZfoAqS7FQSRQoLXb+/Sg58T7Rw7CLYInvke+R9M3t6Cw7KowGfMuXi5oz5SV0xh9a/vXLh1fX&#10;nMUkfCcseNXyk4r8dvPyxc0QGrWCHmynkFESH5shtLxPKTRVFWWvnIgLCMpTUAM6keiKh6pDMVB2&#10;Z6tVXb+pBsAuIEgVI73eTUG+Kfm1VjJ91jqqxGzLSVsqJ5bzMZ/V5kY0BxShN/IsQ/yDCieMp6Jz&#10;qjuRBPuG5o9UzkiECDotJLgKtDZSFQ/kZln/5mbfi6CKF2pODHOb4v9LKz8dd8hM1/LVmjMvHM1o&#10;n1CYQ5/YO0QY2Ba8pz4CMoJQv4YQG6Jt/Q6zYzn6fbgH+RQpVv0SzJcYJtio0WU4WWZj6f9p7r8a&#10;E5P0+Prt1bqmKUkKrVfr66syn0o0F3LAmD4qcCx/tDyehc4Kl2UG4ngfUxYjmgshV7Y+n0kY+953&#10;LJ0CWU1ohD9YlX0RPEOKhUl10Z9OVk30B6WpU6RzXcqUHVVbi+woaLu6p+WchZCZoo21M6l+nnTG&#10;ZpoqezsTV88TZ3SpCD7NRGc84N/IabxI1RP+4nrymm0/Qnfa4WWitHylP+cfJW/3z/dC//E7b74D&#10;AAD//wMAUEsDBBQABgAIAAAAIQB0KVzq3gAAAAkBAAAPAAAAZHJzL2Rvd25yZXYueG1sTI/BToNA&#10;EIbvJr7DZky82YVaoCJLo1YTjSdrL71NYQpEdpaw2xbf3vGkx5n/yz/fFKvJ9upEo+8cG4hnESji&#10;ytUdNwa2ny83S1A+INfYOyYD3+RhVV5eFJjX7swfdNqERkkJ+xwNtCEMuda+asmin7mBWLKDGy0G&#10;GcdG1yOepdz2eh5FqbbYsVxocaCnlqqvzdEaOLRI623PuB6yNH5/3L0+R2/OmOur6eEeVKAp/MHw&#10;qy/qUIrT3h259qo3sEjiRFAJbjNQAiTzO1nsDaSLDHRZ6P8flD8AAAD//wMAUEsBAi0AFAAGAAgA&#10;AAAhALaDOJL+AAAA4QEAABMAAAAAAAAAAAAAAAAAAAAAAFtDb250ZW50X1R5cGVzXS54bWxQSwEC&#10;LQAUAAYACAAAACEAOP0h/9YAAACUAQAACwAAAAAAAAAAAAAAAAAvAQAAX3JlbHMvLnJlbHNQSwEC&#10;LQAUAAYACAAAACEAE75P4+cBAAAWBAAADgAAAAAAAAAAAAAAAAAuAgAAZHJzL2Uyb0RvYy54bWxQ&#10;SwECLQAUAAYACAAAACEAdClc6t4AAAAJAQAADwAAAAAAAAAAAAAAAABBBAAAZHJzL2Rvd25yZXYu&#10;eG1sUEsFBgAAAAAEAAQA8wAAAEwFAAAAAA==&#10;" strokecolor="black [3200]" strokeweight="1.5pt">
                <v:stroke endarrow="block" joinstyle="miter"/>
                <o:lock v:ext="edit" shapetype="f"/>
              </v:shape>
            </w:pict>
          </mc:Fallback>
        </mc:AlternateContent>
      </w:r>
      <w:r w:rsidRPr="00382CBD">
        <w:rPr>
          <w:rFonts w:ascii="Times New Roman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 wp14:anchorId="035EE526" wp14:editId="02CA99A9">
                <wp:simplePos x="0" y="0"/>
                <wp:positionH relativeFrom="column">
                  <wp:posOffset>1847850</wp:posOffset>
                </wp:positionH>
                <wp:positionV relativeFrom="paragraph">
                  <wp:posOffset>96520</wp:posOffset>
                </wp:positionV>
                <wp:extent cx="390525" cy="323850"/>
                <wp:effectExtent l="38100" t="0" r="28575" b="57150"/>
                <wp:wrapNone/>
                <wp:docPr id="22" name="Straight Arrow Connector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390525" cy="3238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3BD8CA1" id="Straight Arrow Connector 22" o:spid="_x0000_s1026" type="#_x0000_t32" style="position:absolute;margin-left:145.5pt;margin-top:7.6pt;width:30.75pt;height:25.5pt;flip:x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/K+j7AEAACAEAAAOAAAAZHJzL2Uyb0RvYy54bWysU8tu2zAQvBfoPxC815JluEgFy0Hh9HEI&#10;WqNuP4ChSIkIX1iylvT3XVK20hdyKHohRO7O7Mzuanc7Gk3OAoJytqHrVUmJsNy1ynYN/fb1/asb&#10;SkJktmXaWdHQSQR6u3/5Yjf4WlSud7oVQJDEhnrwDe1j9HVRBN4Lw8LKeWExKB0YFvEKXdECG5Dd&#10;6KIqy9fF4KD14LgIAV/v5iDdZ34pBY+fpQwiEt1Q1BbzCfl8SGex37G6A+Z7xS8y2D+oMExZLLpQ&#10;3bHIyHdQf1AZxcEFJ+OKO1M4KRUX2QO6WZe/uTn1zIvsBZsT/NKm8P9o+afzEYhqG1pVlFhmcEan&#10;CEx1fSRvAdxADs5a7KMDginYr8GHGmEHe4TkmI/25O8dfwwYK34Jpkvwc9oowRCplf+Ia5JbhebJ&#10;mCcxLZMQYyQcHzdvym21pYRjaFNtbrZ5UgWrE02q6iHED8IZkj4aGi6SF61zCXa+DzHJegIksLbp&#10;jEzpd7YlcfJoOoJittMiOcT0lJLNzPqzkzhpMcO/CIk9Szqzk7yt4qCBnBnuWfu4XlgwM0Gk0noB&#10;lc+DLrkJJvIGL8DqeeCSnSs6GxegUdbB38BxvEqVc/7V9ew12X5w7XSE62xxDXN/Lr9M2vOf7xn+&#10;9GPvfwAAAP//AwBQSwMEFAAGAAgAAAAhAA4PvGnfAAAACQEAAA8AAABkcnMvZG93bnJldi54bWxM&#10;j8FOwzAQRO9I/IO1SFwQdeo2URviVAiEKnFrQT278TaJiNchdtPw9yynchzNaOZNsZlcJ0YcQutJ&#10;w3yWgECqvG2p1vD58fa4AhGiIWs6T6jhBwNsytubwuTWX2iH4z7Wgkso5EZDE2OfSxmqBp0JM98j&#10;sXfygzOR5VBLO5gLl7tOqiTJpDMt8UJjenxpsPran52Gw/aULnf2UH+rh+X7dmHN+NpnWt/fTc9P&#10;ICJO8RqGP3xGh5KZjv5MNohOg1rP+UtkI1UgOLBIVQriqCHLFMiykP8flL8AAAD//wMAUEsBAi0A&#10;FAAGAAgAAAAhALaDOJL+AAAA4QEAABMAAAAAAAAAAAAAAAAAAAAAAFtDb250ZW50X1R5cGVzXS54&#10;bWxQSwECLQAUAAYACAAAACEAOP0h/9YAAACUAQAACwAAAAAAAAAAAAAAAAAvAQAAX3JlbHMvLnJl&#10;bHNQSwECLQAUAAYACAAAACEAI/yvo+wBAAAgBAAADgAAAAAAAAAAAAAAAAAuAgAAZHJzL2Uyb0Rv&#10;Yy54bWxQSwECLQAUAAYACAAAACEADg+8ad8AAAAJAQAADwAAAAAAAAAAAAAAAABGBAAAZHJzL2Rv&#10;d25yZXYueG1sUEsFBgAAAAAEAAQA8wAAAFIFAAAAAA==&#10;" strokecolor="black [3200]" strokeweight="1.5pt">
                <v:stroke endarrow="block" joinstyle="miter"/>
                <o:lock v:ext="edit" shapetype="f"/>
              </v:shape>
            </w:pict>
          </mc:Fallback>
        </mc:AlternateContent>
      </w:r>
    </w:p>
    <w:p w14:paraId="0544E667" w14:textId="19B44856" w:rsidR="00A81C0D" w:rsidRPr="00382CBD" w:rsidRDefault="00C85E7B" w:rsidP="00A81C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82CBD">
        <w:rPr>
          <w:rFonts w:ascii="Times New Roman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 wp14:anchorId="6A898BCA" wp14:editId="35D3CEE0">
                <wp:simplePos x="0" y="0"/>
                <wp:positionH relativeFrom="column">
                  <wp:posOffset>7353300</wp:posOffset>
                </wp:positionH>
                <wp:positionV relativeFrom="paragraph">
                  <wp:posOffset>278765</wp:posOffset>
                </wp:positionV>
                <wp:extent cx="2000250" cy="1057275"/>
                <wp:effectExtent l="0" t="0" r="19050" b="28575"/>
                <wp:wrapNone/>
                <wp:docPr id="21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000250" cy="10572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1221EEBC" w14:textId="77777777" w:rsidR="001C0B99" w:rsidRPr="00E0006C" w:rsidRDefault="001C0B99" w:rsidP="00A81C0D">
                            <w:r w:rsidRPr="00E0006C">
                              <w:t xml:space="preserve">2,836 </w:t>
                            </w:r>
                            <w:r>
                              <w:t>adolescents</w:t>
                            </w:r>
                            <w:r w:rsidRPr="00E0006C">
                              <w:t xml:space="preserve"> with complete data on outcome, exposures and </w:t>
                            </w:r>
                            <w:r>
                              <w:t xml:space="preserve">all potential confounders (including </w:t>
                            </w:r>
                            <w:r w:rsidRPr="00E0006C">
                              <w:t>alcohol consumption, smoking and SEP</w:t>
                            </w:r>
                            <w: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898BCA" id="Text Box 21" o:spid="_x0000_s1039" type="#_x0000_t202" style="position:absolute;margin-left:579pt;margin-top:21.95pt;width:157.5pt;height:83.25pt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2kUFZAIAAOQEAAAOAAAAZHJzL2Uyb0RvYy54bWysVE1vGjEQvVfqf7B8bxbIV4uyRDQRVSWU&#10;RCJVzsbrhVW8Htc27NJf32fvQmjoqSoHM54Zz8ebN3tz29aabZXzFZmcD88GnCkjqajMKuc/nmef&#10;PnPmgzCF0GRUznfK89vJxw83jR2rEa1JF8oxBDF+3Nicr0Ow4yzzcq1q4c/IKgNjSa4WAVe3ygon&#10;GkSvdTYaDK6yhlxhHUnlPbT3nZFPUvyyVDI8lqVXgemco7aQTpfOZTyzyY0Yr5yw60r2ZYh/qKIW&#10;lUHSQ6h7EQTbuOokVF1JR57KcCapzqgsK6lSD+hmOHjXzWItrEq9ABxvDzD5/xdWPmyfHKuKnI+G&#10;nBlRY0bPqg3sK7UMKuDTWD+G28LCMbTQY86pV2/nJF89XLIjn+6Bh3fEoy1dHf/RKcNDjGB3gD2m&#10;kVBijoPRJUwStuHg8np0fRkTZ2/PrfPhm6KaRSHnDnNNJYjt3IfOde8Ss3nSVTGrtE6Xnb/Tjm0F&#10;KADmFNRwpoUPUOZ8ln59tj+eacOanF+do7CTkDHXIeZSC/l6GgHVaxNfqkTDvs4IVIdNlEK7bBP4&#10;w/M90ksqdgDaUUdVb+WsQrY5Cn4SDtwETti38Iij1IQSqZc4W5P79Td99AdlYOWsAddz7n9uhFPA&#10;4bsBmb4MLy7icqTLBfDHxR1blscWs6nvCFiCL6guidE/6L1YOqpfsJbTmBUmYSRy5zzsxbvQbSDW&#10;WqrpNDlhHawIc7Owcs+viPJz+yKc7ccewJgH2m+FGL+bfucbITc03QQqq0SNCHSHak9UrFIiV7/2&#10;cVeP78nr7eM0+Q0AAP//AwBQSwMEFAAGAAgAAAAhAAIBwo3iAAAADAEAAA8AAABkcnMvZG93bnJl&#10;di54bWxMj8FOwzAQRO9I/IO1SNyokzaFNsSpSiUEPSEKEuLmxNskSryOYjcNf8/2BMeZHc2+yTaT&#10;7cSIg28cKYhnEQik0pmGKgWfH893KxA+aDK6c4QKftDDJr++ynRq3JnecTyESnAJ+VQrqEPoUyl9&#10;WaPVfuZ6JL4d3WB1YDlU0gz6zOW2k/MoupdWN8Qfat3jrsayPZysgu3bvnj15eI4mnaHL19Pfbv+&#10;Xip1ezNtH0EEnMJfGC74jA45MxXuRMaLjnW8XPGYoCBZrEFcEsnDgp1CwTyOEpB5Jv+PyH8BAAD/&#10;/wMAUEsBAi0AFAAGAAgAAAAhALaDOJL+AAAA4QEAABMAAAAAAAAAAAAAAAAAAAAAAFtDb250ZW50&#10;X1R5cGVzXS54bWxQSwECLQAUAAYACAAAACEAOP0h/9YAAACUAQAACwAAAAAAAAAAAAAAAAAvAQAA&#10;X3JlbHMvLnJlbHNQSwECLQAUAAYACAAAACEAP9pFBWQCAADkBAAADgAAAAAAAAAAAAAAAAAuAgAA&#10;ZHJzL2Uyb0RvYy54bWxQSwECLQAUAAYACAAAACEAAgHCjeIAAAAMAQAADwAAAAAAAAAAAAAAAAC+&#10;BAAAZHJzL2Rvd25yZXYueG1sUEsFBgAAAAAEAAQA8wAAAM0FAAAAAA==&#10;" fillcolor="window" strokeweight=".5pt">
                <v:path arrowok="t"/>
                <v:textbox>
                  <w:txbxContent>
                    <w:p w14:paraId="1221EEBC" w14:textId="77777777" w:rsidR="001C0B99" w:rsidRPr="00E0006C" w:rsidRDefault="001C0B99" w:rsidP="00A81C0D">
                      <w:r w:rsidRPr="00E0006C">
                        <w:t xml:space="preserve">2,836 </w:t>
                      </w:r>
                      <w:r>
                        <w:t>adolescents</w:t>
                      </w:r>
                      <w:r w:rsidRPr="00E0006C">
                        <w:t xml:space="preserve"> with complete data on outcome, exposures and </w:t>
                      </w:r>
                      <w:r>
                        <w:t xml:space="preserve">all potential confounders (including </w:t>
                      </w:r>
                      <w:r w:rsidRPr="00E0006C">
                        <w:t>alcohol consumption, smoking and SEP</w:t>
                      </w:r>
                      <w: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382CBD">
        <w:rPr>
          <w:rFonts w:ascii="Times New Roman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 wp14:anchorId="39C4ABEF" wp14:editId="25CA0BAB">
                <wp:simplePos x="0" y="0"/>
                <wp:positionH relativeFrom="column">
                  <wp:posOffset>5076825</wp:posOffset>
                </wp:positionH>
                <wp:positionV relativeFrom="paragraph">
                  <wp:posOffset>297815</wp:posOffset>
                </wp:positionV>
                <wp:extent cx="1819275" cy="952500"/>
                <wp:effectExtent l="0" t="0" r="28575" b="19050"/>
                <wp:wrapNone/>
                <wp:docPr id="27" name="Text Box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819275" cy="952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65661F60" w14:textId="77777777" w:rsidR="001C0B99" w:rsidRPr="00E0006C" w:rsidRDefault="001C0B99" w:rsidP="00A81C0D">
                            <w:r w:rsidRPr="00E0006C">
                              <w:t xml:space="preserve">4,368 </w:t>
                            </w:r>
                            <w:r>
                              <w:t>adolescents</w:t>
                            </w:r>
                            <w:r w:rsidRPr="00E0006C">
                              <w:t xml:space="preserve"> with complete data on outcome, exposures and main confounders (</w:t>
                            </w:r>
                            <w:r w:rsidRPr="00E0006C">
                              <w:rPr>
                                <w:rFonts w:cs="Times New Roman"/>
                              </w:rPr>
                              <w:t>height, lean and fat mass)</w:t>
                            </w:r>
                            <w:r w:rsidRPr="00E0006C"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C4ABEF" id="Text Box 27" o:spid="_x0000_s1040" type="#_x0000_t202" style="position:absolute;margin-left:399.75pt;margin-top:23.45pt;width:143.25pt;height:75pt;z-index:25166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1JnFbAIAAOMEAAAOAAAAZHJzL2Uyb0RvYy54bWysVE1vGjEQvVfqf7B8bxYo5GOVJaKJqCqh&#10;JFJS5Wy83rCK1+Pahl366/vsBUKSnqpyMLZn/GbmzZu9vOoazTbK+ZpMwYcnA86UkVTW5rngPx/n&#10;X84580GYUmgyquBb5fnV9POny9bmakQr0qVyDCDG560t+CoEm2eZlyvVCH9CVhkYK3KNCDi656x0&#10;ogV6o7PRYHCateRK60gq73F70xv5NOFXlZLhrqq8CkwXHLmFtLq0LuOaTS9F/uyEXdVyl4b4hywa&#10;URsEPUDdiCDY2tUfoJpaOvJUhRNJTUZVVUuVakA1w8G7ah5WwqpUC8jx9kCT/3+w8nZz71hdFnx0&#10;xpkRDXr0qLrAvlHHcAV+WutzuD1YOIYO9+hzqtXbBckXD5fsyKd/4OEd+egq18R/VMrwEC3YHmiP&#10;YWREOx9ejM4mnEnYLiajySD1JXt9bZ0P3xU1LG4K7tDWlIHYLHyI8UW+d4nBPOm6nNdap8PWX2vH&#10;NgIKgHBKajnTwgdcFnyefrFKQLx5pg1rC376dTLoaz2GjLEOmEst5MtHBOBpE+OrpMJdnpGnnpq4&#10;C92yS9wPx3uil1RuwbOjXqneynmNaAskfC8cpAkGMW7hDkulCSnSbsfZitzvv91HfygGVs5aSL3g&#10;/tdaOAUefhho6WI4HsfZSIfx5GyEgzu2LI8tZt1cE7gcYrCtTNvoH/R+WzlqnjCVsxgVJmEkYhc8&#10;7LfXoR9ATLVUs1lywjRYERbmwcq9vCLLj92TcHbX9gDB3NJ+KET+rvu9b6Tc0GwdqKqTNCLRPas7&#10;nWKSUrt3Ux9H9ficvF6/TdM/AAAA//8DAFBLAwQUAAYACAAAACEAxeYfxOEAAAALAQAADwAAAGRy&#10;cy9kb3ducmV2LnhtbEyPzU7DMBCE70i8g7VI3KjDT0Md4lSlEgJOiIKEuDnxNokSr6PYTcPbsz3B&#10;bXdnNPtNvp5dLyYcQ+tJw/UiAYFUedtSreHz4+lqBSJEQ9b0nlDDDwZYF+dnucmsP9I7TrtYCw6h&#10;kBkNTYxDJmWoGnQmLPyAxNrej85EXsda2tEcOdz18iZJUulMS/yhMQNuG6y63cFp2Ly9li+hut1P&#10;ttvi89fj0KnvpdaXF/PmAUTEOf6Z4YTP6FAwU+kPZIPoNdwrtWSrhrtUgTgZklXK7UqeFJ9kkcv/&#10;HYpfAAAA//8DAFBLAQItABQABgAIAAAAIQC2gziS/gAAAOEBAAATAAAAAAAAAAAAAAAAAAAAAABb&#10;Q29udGVudF9UeXBlc10ueG1sUEsBAi0AFAAGAAgAAAAhADj9If/WAAAAlAEAAAsAAAAAAAAAAAAA&#10;AAAALwEAAF9yZWxzLy5yZWxzUEsBAi0AFAAGAAgAAAAhAKrUmcVsAgAA4wQAAA4AAAAAAAAAAAAA&#10;AAAALgIAAGRycy9lMm9Eb2MueG1sUEsBAi0AFAAGAAgAAAAhAMXmH8ThAAAACwEAAA8AAAAAAAAA&#10;AAAAAAAAxgQAAGRycy9kb3ducmV2LnhtbFBLBQYAAAAABAAEAPMAAADUBQAAAAA=&#10;" fillcolor="window" strokeweight=".5pt">
                <v:path arrowok="t"/>
                <v:textbox>
                  <w:txbxContent>
                    <w:p w14:paraId="65661F60" w14:textId="77777777" w:rsidR="001C0B99" w:rsidRPr="00E0006C" w:rsidRDefault="001C0B99" w:rsidP="00A81C0D">
                      <w:r w:rsidRPr="00E0006C">
                        <w:t xml:space="preserve">4,368 </w:t>
                      </w:r>
                      <w:r>
                        <w:t>adolescents</w:t>
                      </w:r>
                      <w:r w:rsidRPr="00E0006C">
                        <w:t xml:space="preserve"> with complete data on outcome, exposures and main confounders (</w:t>
                      </w:r>
                      <w:r w:rsidRPr="00E0006C">
                        <w:rPr>
                          <w:rFonts w:cs="Times New Roman"/>
                        </w:rPr>
                        <w:t>height, lean and fat mass)</w:t>
                      </w:r>
                      <w:r w:rsidRPr="00E0006C"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382CBD">
        <w:rPr>
          <w:rFonts w:ascii="Times New Roman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2848" behindDoc="0" locked="0" layoutInCell="1" allowOverlap="1" wp14:anchorId="4904CAB6" wp14:editId="1DBB510D">
                <wp:simplePos x="0" y="0"/>
                <wp:positionH relativeFrom="column">
                  <wp:posOffset>2790825</wp:posOffset>
                </wp:positionH>
                <wp:positionV relativeFrom="paragraph">
                  <wp:posOffset>15875</wp:posOffset>
                </wp:positionV>
                <wp:extent cx="2057400" cy="1247775"/>
                <wp:effectExtent l="0" t="0" r="19050" b="28575"/>
                <wp:wrapNone/>
                <wp:docPr id="8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057400" cy="12477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5A9B741" w14:textId="77777777" w:rsidR="001C0B99" w:rsidRDefault="001C0B99" w:rsidP="00A81C0D">
                            <w:r>
                              <w:t>1,936 women with complete data on outcomes, exposures and all potential confounders (including alcohol consumption, physical activity, daily calcium intake and SEP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04CAB6" id="Text Box 8" o:spid="_x0000_s1041" type="#_x0000_t202" style="position:absolute;margin-left:219.75pt;margin-top:1.25pt;width:162pt;height:98.25pt;z-index:25166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nl34nwIAANQFAAAOAAAAZHJzL2Uyb0RvYy54bWysVMlu2zAQvRfoPxC8N5JcO06NyIGbIEUB&#10;IwnqFDnTFBkToTgsSVtyvz5DSl6yXFL0IpGcN9ub5fyirTXZCOcVmJIWJzklwnColHks6e/76y9n&#10;lPjATMU0GFHSrfD0Yvr503ljJ2IAK9CVcASNGD9pbElXIdhJlnm+EjXzJ2CFQaEEV7OAV/eYVY41&#10;aL3W2SDPT7MGXGUdcOE9vl51QjpN9qUUPNxK6UUguqQYW0hfl77L+M2m52zy6JhdKd6Hwf4hipop&#10;g073pq5YYGTt1BtTteIOPMhwwqHOQErFRcoBsynyV9ksVsyKlAuS4+2eJv//zPKbzZ0jqiopFsqw&#10;Gkt0L9pAvkNLziI7jfUTBC0swkKLz1jllKm3c+BPHiHZEaZT8IiObLTS1fGPeRJUxAJs96RHLxwf&#10;B/loPMxRxFFWDIbj8XgUHWcHdet8+CGgJvFQUodVTSGwzdyHDrqDRG8etKquldbpEjtJXGpHNgx7&#10;QIeiN/4CpQ1pSnr6dZR3uR1biKb3+kvN+NNbCxisNtGdSD3XhxV56ahIp7DVImK0+SUkcp4YeSdG&#10;xrkw+zgTOqIkZvQRxR5/iOojyl0eqJE8gwl75VoZcB1LL6mtnnbUyg7fd4bv8o4UhHbZpmYrUonj&#10;0xKqLbaWg240veXXCgmfMx/umMNZxM7A/RJu8SM1YJWgP1GyAvf3vfeIxxFBKSUNznZJ/Z81c4IS&#10;/dPg8HwrhsO4DNJlOBoP8OKOJctjiVnXl4CtU+AmszwdIz7o3VE6qB9wDc2iVxQxw9F3ScPueBm6&#10;jYNrjIvZLIFw/C0Lc7OwfDdRsdHu2wfmbN/oAWfkBnZbgE1e9XuHjQUyMFsHkCoNw4HVvgC4OtI4&#10;9Wsu7qbje0IdlvH0GQAA//8DAFBLAwQUAAYACAAAACEACGNjGuEAAAAJAQAADwAAAGRycy9kb3du&#10;cmV2LnhtbEyPwU7DMBBE70j8g7VI3KhDS0sT4lQVAgkJ5dCUih7d2I6jxusodtvw92xPcNpdzWj2&#10;Tb4aXcfOegitRwGPkwSYxtqrFhsBX9v3hyWwECUq2XnUAn50gFVxe5PLTPkLbvS5ig2jEAyZFGBj&#10;7DPOQ221k2Hie42kGT84GekcGq4GeaFw1/Fpkiy4ky3SByt7/Wp1faxOToAyZnuc2w+z+fw2+135&#10;Vq73VSnE/d24fgEW9Rj/zHDFJ3QoiOngT6gC6wQ8zdI5WQVMaZD+vJjRciBjmibAi5z/b1D8AgAA&#10;//8DAFBLAQItABQABgAIAAAAIQC2gziS/gAAAOEBAAATAAAAAAAAAAAAAAAAAAAAAABbQ29udGVu&#10;dF9UeXBlc10ueG1sUEsBAi0AFAAGAAgAAAAhADj9If/WAAAAlAEAAAsAAAAAAAAAAAAAAAAALwEA&#10;AF9yZWxzLy5yZWxzUEsBAi0AFAAGAAgAAAAhAPueXfifAgAA1AUAAA4AAAAAAAAAAAAAAAAALgIA&#10;AGRycy9lMm9Eb2MueG1sUEsBAi0AFAAGAAgAAAAhAAhjYxrhAAAACQEAAA8AAAAAAAAAAAAAAAAA&#10;+QQAAGRycy9kb3ducmV2LnhtbFBLBQYAAAAABAAEAPMAAAAHBgAAAAA=&#10;" fillcolor="white [3201]" strokeweight=".5pt">
                <v:path arrowok="t"/>
                <v:textbox>
                  <w:txbxContent>
                    <w:p w14:paraId="25A9B741" w14:textId="77777777" w:rsidR="001C0B99" w:rsidRDefault="001C0B99" w:rsidP="00A81C0D">
                      <w:r>
                        <w:t>1,936 women with complete data on outcomes, exposures and all potential confounders (including alcohol consumption, physical activity, daily calcium intake and SEP)</w:t>
                      </w:r>
                    </w:p>
                  </w:txbxContent>
                </v:textbox>
              </v:shape>
            </w:pict>
          </mc:Fallback>
        </mc:AlternateContent>
      </w:r>
      <w:r w:rsidRPr="00382CBD">
        <w:rPr>
          <w:rFonts w:ascii="Times New Roman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3872" behindDoc="0" locked="0" layoutInCell="1" allowOverlap="1" wp14:anchorId="57E18E9E" wp14:editId="0F34D13D">
                <wp:simplePos x="0" y="0"/>
                <wp:positionH relativeFrom="column">
                  <wp:posOffset>409575</wp:posOffset>
                </wp:positionH>
                <wp:positionV relativeFrom="paragraph">
                  <wp:posOffset>15875</wp:posOffset>
                </wp:positionV>
                <wp:extent cx="2057400" cy="1247775"/>
                <wp:effectExtent l="0" t="0" r="19050" b="28575"/>
                <wp:wrapNone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057400" cy="12477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F6733DF" w14:textId="77777777" w:rsidR="001C0B99" w:rsidRPr="00E0006C" w:rsidRDefault="001C0B99" w:rsidP="00A81C0D">
                            <w:r w:rsidRPr="00E0006C">
                              <w:rPr>
                                <w:rFonts w:cs="Times New Roman"/>
                              </w:rPr>
                              <w:t xml:space="preserve">3,366 </w:t>
                            </w:r>
                            <w:r w:rsidRPr="00E0006C">
                              <w:t>women with complete data on outcome</w:t>
                            </w:r>
                            <w:r>
                              <w:t>s</w:t>
                            </w:r>
                            <w:r w:rsidRPr="00E0006C">
                              <w:t xml:space="preserve">, exposures and most confounders (except alcohol consumption, physical activity, daily calcium intake and SEP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E18E9E" id="Text Box 7" o:spid="_x0000_s1042" type="#_x0000_t202" style="position:absolute;margin-left:32.25pt;margin-top:1.25pt;width:162pt;height:98.25pt;z-index:251663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DyV/oQIAANQFAAAOAAAAZHJzL2Uyb0RvYy54bWysVMlu2zAQvRfoPxC8N5JcO2qNyIGbIEUB&#10;IwnqFDnTFGkLpjgsSVtyv75DSnKc5ZKiF4nkvNneLBeXba3IXlhXgS5odpZSIjSHstLrgv56uPn0&#10;hRLnmS6ZAi0KehCOXs4+frhozFSMYAOqFJagEe2mjSnoxnszTRLHN6Jm7gyM0CiUYGvm8WrXSWlZ&#10;g9ZrlYzS9DxpwJbGAhfO4et1J6SzaF9Kwf2dlE54ogqKsfn4tfG7Ct9kdsGma8vMpuJ9GOwfoqhZ&#10;pdHp0dQ184zsbPXKVF1xCw6kP+NQJyBlxUXMAbPJ0hfZLDfMiJgLkuPMkSb3/8zy2/29JVVZ0JwS&#10;zWos0YNoPfkGLckDO41xUwQtDcJ8i89Y5ZipMwvgW4eQ5ATTKThEBzZaaevwxzwJKmIBDkfSgxeO&#10;j6N0ko9TFHGUZaNxnueT4Dh5UjfW+e8CahIOBbVY1RgC2y+c76ADJHhzoKryplIqXkIniStlyZ5h&#10;Dyif9cafoZQmTUHPP0/SLrdTC8H0UX+lGN++toDBKh3cidhzfViBl46KePIHJQJG6Z9CIueRkTdi&#10;ZJwLfYwzogNKYkbvUezxT1G9R7nLAzWiZ9D+qFxXGmzH0nNqy+1ArezwfWe4Lu9AgW9XbWy27Hzo&#10;rRWUB2wtC91oOsNvKiR8wZy/ZxZnETsD94u/w49UgFWC/kTJBuyft94DHkcEpZQ0ONsFdb93zApK&#10;1A+Nw/M1G4/DMoiX8SQf4cWeSlanEr2rrwBbJ8NNZng8BrxXw1FaqB9xDc2DVxQxzdF3Qf1wvPLd&#10;xsE1xsV8HkE4/ob5hV4aPkxUaLSH9pFZ0ze6xxm5hWELsOmLfu+woUAa5jsPsorDEIjuWO0LgKsj&#10;jlO/5sJuOr1H1NMynv0FAAD//wMAUEsDBBQABgAIAAAAIQDi3fiD3wAAAAgBAAAPAAAAZHJzL2Rv&#10;d25yZXYueG1sTI9BS8NAEIXvgv9hGcGb3VhtSWM2pYiCIDk0Vexxm51NQrOzIbtt4793POlpZniP&#10;N9/L15PrxRnH0HlScD9LQCDV3nTUKPjYvd6lIELUZHTvCRV8Y4B1cX2V68z4C23xXMVGcAiFTCto&#10;YxwyKUPdotNh5gck1qwfnY58jo00o75wuOvlPEmW0umO+EOrB3xusT5WJ6fAWLs7Lto3u33/svvP&#10;8qXc7KtSqdubafMEIuIU/8zwi8/oUDDTwZ/IBNErWD4u2KlgzoPlhzTl5cC+1SoBWeTyf4HiBwAA&#10;//8DAFBLAQItABQABgAIAAAAIQC2gziS/gAAAOEBAAATAAAAAAAAAAAAAAAAAAAAAABbQ29udGVu&#10;dF9UeXBlc10ueG1sUEsBAi0AFAAGAAgAAAAhADj9If/WAAAAlAEAAAsAAAAAAAAAAAAAAAAALwEA&#10;AF9yZWxzLy5yZWxzUEsBAi0AFAAGAAgAAAAhACQPJX+hAgAA1AUAAA4AAAAAAAAAAAAAAAAALgIA&#10;AGRycy9lMm9Eb2MueG1sUEsBAi0AFAAGAAgAAAAhAOLd+IPfAAAACAEAAA8AAAAAAAAAAAAAAAAA&#10;+wQAAGRycy9kb3ducmV2LnhtbFBLBQYAAAAABAAEAPMAAAAHBgAAAAA=&#10;" fillcolor="white [3201]" strokeweight=".5pt">
                <v:path arrowok="t"/>
                <v:textbox>
                  <w:txbxContent>
                    <w:p w14:paraId="2F6733DF" w14:textId="77777777" w:rsidR="001C0B99" w:rsidRPr="00E0006C" w:rsidRDefault="001C0B99" w:rsidP="00A81C0D">
                      <w:r w:rsidRPr="00E0006C">
                        <w:rPr>
                          <w:rFonts w:cs="Times New Roman"/>
                        </w:rPr>
                        <w:t xml:space="preserve">3,366 </w:t>
                      </w:r>
                      <w:r w:rsidRPr="00E0006C">
                        <w:t>women with complete data on outcome</w:t>
                      </w:r>
                      <w:r>
                        <w:t>s</w:t>
                      </w:r>
                      <w:r w:rsidRPr="00E0006C">
                        <w:t xml:space="preserve">, exposures and most confounders (except alcohol consumption, physical activity, daily calcium intake and SEP) </w:t>
                      </w:r>
                    </w:p>
                  </w:txbxContent>
                </v:textbox>
              </v:shape>
            </w:pict>
          </mc:Fallback>
        </mc:AlternateContent>
      </w:r>
    </w:p>
    <w:p w14:paraId="3F47B970" w14:textId="77777777" w:rsidR="00A81C0D" w:rsidRPr="00382CBD" w:rsidRDefault="00A81C0D" w:rsidP="00A81C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DA1C41F" w14:textId="77777777" w:rsidR="00A81C0D" w:rsidRPr="00382CBD" w:rsidRDefault="00A81C0D" w:rsidP="00A81C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1EDA937" w14:textId="65EAF19C" w:rsidR="00A81C0D" w:rsidRPr="00382CBD" w:rsidRDefault="00A81C0D" w:rsidP="00382CBD">
      <w:pPr>
        <w:pStyle w:val="Heading1"/>
        <w:spacing w:line="360" w:lineRule="auto"/>
        <w:rPr>
          <w:rFonts w:ascii="Times New Roman" w:hAnsi="Times New Roman" w:cs="Times New Roman"/>
          <w:color w:val="auto"/>
          <w:sz w:val="24"/>
          <w:szCs w:val="24"/>
        </w:rPr>
      </w:pPr>
      <w:bookmarkStart w:id="15" w:name="_Toc440543470"/>
      <w:r w:rsidRPr="00382CBD">
        <w:rPr>
          <w:rFonts w:ascii="Times New Roman" w:hAnsi="Times New Roman" w:cs="Times New Roman"/>
          <w:b/>
          <w:color w:val="auto"/>
          <w:sz w:val="24"/>
          <w:szCs w:val="24"/>
        </w:rPr>
        <w:t xml:space="preserve">Supplementary </w:t>
      </w:r>
      <w:r w:rsidR="000D1064">
        <w:rPr>
          <w:rFonts w:ascii="Times New Roman" w:hAnsi="Times New Roman" w:cs="Times New Roman"/>
          <w:b/>
          <w:color w:val="auto"/>
          <w:sz w:val="24"/>
          <w:szCs w:val="24"/>
        </w:rPr>
        <w:t>f</w:t>
      </w:r>
      <w:r w:rsidRPr="00382CBD">
        <w:rPr>
          <w:rFonts w:ascii="Times New Roman" w:hAnsi="Times New Roman" w:cs="Times New Roman"/>
          <w:b/>
          <w:color w:val="auto"/>
          <w:sz w:val="24"/>
          <w:szCs w:val="24"/>
        </w:rPr>
        <w:t>igure 1</w:t>
      </w:r>
      <w:r w:rsidRPr="00382CBD">
        <w:rPr>
          <w:rFonts w:ascii="Times New Roman" w:hAnsi="Times New Roman" w:cs="Times New Roman"/>
          <w:color w:val="auto"/>
          <w:sz w:val="24"/>
          <w:szCs w:val="24"/>
        </w:rPr>
        <w:t xml:space="preserve"> Flow diagram showing the distribution of participants from the recruitment to the present study population consisting of 3,366 mothers and 4,368 </w:t>
      </w:r>
      <w:r w:rsidR="00425AE2" w:rsidRPr="00382CBD">
        <w:rPr>
          <w:rFonts w:ascii="Times New Roman" w:hAnsi="Times New Roman" w:cs="Times New Roman"/>
          <w:color w:val="auto"/>
          <w:sz w:val="24"/>
          <w:szCs w:val="24"/>
        </w:rPr>
        <w:t>adolescents</w:t>
      </w:r>
      <w:r w:rsidRPr="00382CBD">
        <w:rPr>
          <w:rFonts w:ascii="Times New Roman" w:hAnsi="Times New Roman" w:cs="Times New Roman"/>
          <w:color w:val="auto"/>
          <w:sz w:val="24"/>
          <w:szCs w:val="24"/>
        </w:rPr>
        <w:t xml:space="preserve"> with complete data used for main a</w:t>
      </w:r>
      <w:r w:rsidR="00B61C6B">
        <w:rPr>
          <w:rFonts w:ascii="Times New Roman" w:hAnsi="Times New Roman" w:cs="Times New Roman"/>
          <w:color w:val="auto"/>
          <w:sz w:val="24"/>
          <w:szCs w:val="24"/>
        </w:rPr>
        <w:t xml:space="preserve">nalyses. </w:t>
      </w:r>
      <w:r w:rsidR="00B61C6B">
        <w:rPr>
          <w:rFonts w:ascii="Times New Roman" w:hAnsi="Times New Roman" w:cs="Times New Roman"/>
          <w:color w:val="auto"/>
          <w:sz w:val="24"/>
          <w:szCs w:val="24"/>
        </w:rPr>
        <w:br/>
      </w:r>
      <w:proofErr w:type="spellStart"/>
      <w:proofErr w:type="gramStart"/>
      <w:r w:rsidRPr="00382CBD">
        <w:rPr>
          <w:rFonts w:ascii="Times New Roman" w:hAnsi="Times New Roman" w:cs="Times New Roman"/>
          <w:color w:val="auto"/>
          <w:sz w:val="24"/>
          <w:szCs w:val="24"/>
        </w:rPr>
        <w:t>cIMT</w:t>
      </w:r>
      <w:proofErr w:type="spellEnd"/>
      <w:proofErr w:type="gramEnd"/>
      <w:r w:rsidRPr="00382CBD">
        <w:rPr>
          <w:rFonts w:ascii="Times New Roman" w:hAnsi="Times New Roman" w:cs="Times New Roman"/>
          <w:color w:val="auto"/>
          <w:sz w:val="24"/>
          <w:szCs w:val="24"/>
        </w:rPr>
        <w:t>, Carotid intima-media thickness; SEP, socio-economic position</w:t>
      </w:r>
      <w:bookmarkEnd w:id="15"/>
    </w:p>
    <w:sectPr w:rsidR="00A81C0D" w:rsidRPr="00382CBD" w:rsidSect="00D95466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EF3F26" w14:textId="77777777" w:rsidR="001C0B99" w:rsidRDefault="001C0B99">
      <w:pPr>
        <w:spacing w:after="0" w:line="240" w:lineRule="auto"/>
      </w:pPr>
      <w:r>
        <w:separator/>
      </w:r>
    </w:p>
  </w:endnote>
  <w:endnote w:type="continuationSeparator" w:id="0">
    <w:p w14:paraId="52A8B88F" w14:textId="77777777" w:rsidR="001C0B99" w:rsidRDefault="001C0B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ustomXmlInsRangeStart w:id="2" w:author="MR Frysz" w:date="2016-01-14T09:54:00Z"/>
  <w:sdt>
    <w:sdtPr>
      <w:id w:val="1485353613"/>
      <w:docPartObj>
        <w:docPartGallery w:val="Page Numbers (Bottom of Page)"/>
        <w:docPartUnique/>
      </w:docPartObj>
    </w:sdtPr>
    <w:sdtEndPr>
      <w:rPr>
        <w:noProof/>
      </w:rPr>
    </w:sdtEndPr>
    <w:sdtContent>
      <w:customXmlInsRangeEnd w:id="2"/>
      <w:p w14:paraId="4E2B3B04" w14:textId="77777777" w:rsidR="001C0B99" w:rsidRDefault="001C0B99">
        <w:pPr>
          <w:pStyle w:val="Footer"/>
          <w:jc w:val="right"/>
          <w:rPr>
            <w:ins w:id="3" w:author="MR Frysz" w:date="2016-01-14T09:54:00Z"/>
          </w:rPr>
        </w:pPr>
        <w:ins w:id="4" w:author="MR Frysz" w:date="2016-01-14T09:54:00Z">
          <w:r>
            <w:fldChar w:fldCharType="begin"/>
          </w:r>
          <w:r>
            <w:instrText xml:space="preserve"> PAGE   \* MERGEFORMAT </w:instrText>
          </w:r>
          <w:r>
            <w:fldChar w:fldCharType="separate"/>
          </w:r>
        </w:ins>
        <w:r w:rsidR="000D1064">
          <w:rPr>
            <w:noProof/>
          </w:rPr>
          <w:t>10</w:t>
        </w:r>
        <w:ins w:id="5" w:author="MR Frysz" w:date="2016-01-14T09:54:00Z">
          <w:r>
            <w:rPr>
              <w:noProof/>
            </w:rPr>
            <w:fldChar w:fldCharType="end"/>
          </w:r>
        </w:ins>
      </w:p>
      <w:customXmlInsRangeStart w:id="6" w:author="MR Frysz" w:date="2016-01-14T09:54:00Z"/>
    </w:sdtContent>
  </w:sdt>
  <w:customXmlInsRangeEnd w:id="6"/>
  <w:p w14:paraId="6B83EA3B" w14:textId="77777777" w:rsidR="001C0B99" w:rsidRDefault="001C0B9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535624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8F712C" w14:textId="77777777" w:rsidR="001C0B99" w:rsidRDefault="001C0B9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D1064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5DF5748F" w14:textId="77777777" w:rsidR="001C0B99" w:rsidRDefault="001C0B9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CAA15C" w14:textId="77777777" w:rsidR="001C0B99" w:rsidRDefault="001C0B99">
      <w:pPr>
        <w:spacing w:after="0" w:line="240" w:lineRule="auto"/>
      </w:pPr>
      <w:r>
        <w:separator/>
      </w:r>
    </w:p>
  </w:footnote>
  <w:footnote w:type="continuationSeparator" w:id="0">
    <w:p w14:paraId="12922002" w14:textId="77777777" w:rsidR="001C0B99" w:rsidRDefault="001C0B99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R Frysz">
    <w15:presenceInfo w15:providerId="AD" w15:userId="S-1-5-21-1117850145-1682116191-196506527-134160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3AC3"/>
    <w:rsid w:val="000D1064"/>
    <w:rsid w:val="00103DFF"/>
    <w:rsid w:val="00113738"/>
    <w:rsid w:val="001202DC"/>
    <w:rsid w:val="00171E73"/>
    <w:rsid w:val="001835A6"/>
    <w:rsid w:val="00192AAF"/>
    <w:rsid w:val="001968D5"/>
    <w:rsid w:val="001A5150"/>
    <w:rsid w:val="001C0B99"/>
    <w:rsid w:val="001F04BD"/>
    <w:rsid w:val="002330D9"/>
    <w:rsid w:val="00235959"/>
    <w:rsid w:val="002819B6"/>
    <w:rsid w:val="002A0248"/>
    <w:rsid w:val="002C34FA"/>
    <w:rsid w:val="002E70B2"/>
    <w:rsid w:val="00302277"/>
    <w:rsid w:val="00313D1D"/>
    <w:rsid w:val="0034657B"/>
    <w:rsid w:val="00361827"/>
    <w:rsid w:val="003658C0"/>
    <w:rsid w:val="00382CBD"/>
    <w:rsid w:val="00384A70"/>
    <w:rsid w:val="00392923"/>
    <w:rsid w:val="00425AE2"/>
    <w:rsid w:val="0048148D"/>
    <w:rsid w:val="00516236"/>
    <w:rsid w:val="0053069C"/>
    <w:rsid w:val="005557A4"/>
    <w:rsid w:val="005A7249"/>
    <w:rsid w:val="005F3A7A"/>
    <w:rsid w:val="00625820"/>
    <w:rsid w:val="00661149"/>
    <w:rsid w:val="00682E7D"/>
    <w:rsid w:val="006B2CBE"/>
    <w:rsid w:val="00712772"/>
    <w:rsid w:val="00774052"/>
    <w:rsid w:val="00783646"/>
    <w:rsid w:val="00807DE1"/>
    <w:rsid w:val="00844E8E"/>
    <w:rsid w:val="00855C88"/>
    <w:rsid w:val="008613CD"/>
    <w:rsid w:val="008A168A"/>
    <w:rsid w:val="008C1AC4"/>
    <w:rsid w:val="009519FE"/>
    <w:rsid w:val="00A0696F"/>
    <w:rsid w:val="00A81C0D"/>
    <w:rsid w:val="00A965A7"/>
    <w:rsid w:val="00AC0111"/>
    <w:rsid w:val="00B13719"/>
    <w:rsid w:val="00B5701B"/>
    <w:rsid w:val="00B61C6B"/>
    <w:rsid w:val="00B72B60"/>
    <w:rsid w:val="00B94654"/>
    <w:rsid w:val="00BD6401"/>
    <w:rsid w:val="00BF0422"/>
    <w:rsid w:val="00BF1B3E"/>
    <w:rsid w:val="00C661DD"/>
    <w:rsid w:val="00C85E7B"/>
    <w:rsid w:val="00CE3C05"/>
    <w:rsid w:val="00CE6A49"/>
    <w:rsid w:val="00D95466"/>
    <w:rsid w:val="00DB7E11"/>
    <w:rsid w:val="00DC029D"/>
    <w:rsid w:val="00DD04EB"/>
    <w:rsid w:val="00E00B68"/>
    <w:rsid w:val="00E16B22"/>
    <w:rsid w:val="00E43030"/>
    <w:rsid w:val="00ED068A"/>
    <w:rsid w:val="00ED0700"/>
    <w:rsid w:val="00EE5B5A"/>
    <w:rsid w:val="00F24A25"/>
    <w:rsid w:val="00F5652C"/>
    <w:rsid w:val="00F77190"/>
    <w:rsid w:val="00F827AA"/>
    <w:rsid w:val="00F93AC3"/>
    <w:rsid w:val="00FA159F"/>
    <w:rsid w:val="00FD0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A0FB80"/>
  <w15:docId w15:val="{07C4FC5D-8F7D-4C7A-9C7C-856D368BD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1C0D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65A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81C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1C0D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81C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1C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1C0D"/>
    <w:rPr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A81C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81C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1C0D"/>
    <w:rPr>
      <w:rFonts w:ascii="Segoe UI" w:hAnsi="Segoe UI" w:cs="Segoe UI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02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029D"/>
    <w:rPr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C1A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1AC4"/>
    <w:rPr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A965A7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A965A7"/>
    <w:pPr>
      <w:outlineLvl w:val="9"/>
    </w:pPr>
  </w:style>
  <w:style w:type="character" w:styleId="Strong">
    <w:name w:val="Strong"/>
    <w:basedOn w:val="DefaultParagraphFont"/>
    <w:uiPriority w:val="22"/>
    <w:qFormat/>
    <w:rsid w:val="00CE6A49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712772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712772"/>
    <w:rPr>
      <w:rFonts w:eastAsiaTheme="minorEastAsia"/>
      <w:color w:val="5A5A5A" w:themeColor="text1" w:themeTint="A5"/>
      <w:spacing w:val="15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382CBD"/>
    <w:pPr>
      <w:tabs>
        <w:tab w:val="right" w:leader="dot" w:pos="9016"/>
      </w:tabs>
      <w:spacing w:after="100" w:line="276" w:lineRule="auto"/>
    </w:pPr>
  </w:style>
  <w:style w:type="character" w:styleId="Hyperlink">
    <w:name w:val="Hyperlink"/>
    <w:basedOn w:val="DefaultParagraphFont"/>
    <w:uiPriority w:val="99"/>
    <w:unhideWhenUsed/>
    <w:rsid w:val="001968D5"/>
    <w:rPr>
      <w:color w:val="0563C1" w:themeColor="hyperlink"/>
      <w:u w:val="single"/>
    </w:rPr>
  </w:style>
  <w:style w:type="paragraph" w:customStyle="1" w:styleId="Style1">
    <w:name w:val="Style1"/>
    <w:basedOn w:val="Heading1"/>
    <w:link w:val="Style1Char"/>
    <w:qFormat/>
    <w:rsid w:val="00807DE1"/>
    <w:rPr>
      <w:rFonts w:ascii="Times New Roman" w:hAnsi="Times New Roman"/>
      <w:color w:val="auto"/>
      <w:sz w:val="24"/>
    </w:rPr>
  </w:style>
  <w:style w:type="paragraph" w:styleId="Revision">
    <w:name w:val="Revision"/>
    <w:hidden/>
    <w:uiPriority w:val="99"/>
    <w:semiHidden/>
    <w:rsid w:val="00C85E7B"/>
    <w:pPr>
      <w:spacing w:after="0" w:line="240" w:lineRule="auto"/>
    </w:pPr>
    <w:rPr>
      <w:lang w:val="en-US"/>
    </w:rPr>
  </w:style>
  <w:style w:type="character" w:customStyle="1" w:styleId="Style1Char">
    <w:name w:val="Style1 Char"/>
    <w:basedOn w:val="Heading1Char"/>
    <w:link w:val="Style1"/>
    <w:rsid w:val="00807DE1"/>
    <w:rPr>
      <w:rFonts w:ascii="Times New Roman" w:eastAsiaTheme="majorEastAsia" w:hAnsi="Times New Roman" w:cstheme="majorBidi"/>
      <w:color w:val="2E74B5" w:themeColor="accent1" w:themeShade="BF"/>
      <w:sz w:val="24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255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5DD245-2565-4050-B3F0-9C1B248326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1</Pages>
  <Words>2601</Words>
  <Characters>14832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73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 Frysz</dc:creator>
  <cp:lastModifiedBy>MR Frysz</cp:lastModifiedBy>
  <cp:revision>6</cp:revision>
  <dcterms:created xsi:type="dcterms:W3CDTF">2016-03-08T15:53:00Z</dcterms:created>
  <dcterms:modified xsi:type="dcterms:W3CDTF">2016-04-05T15:16:00Z</dcterms:modified>
</cp:coreProperties>
</file>